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F2172" w14:textId="7C4125B7" w:rsidR="006E687B" w:rsidRDefault="006E687B" w:rsidP="003344FE">
      <w:pPr>
        <w:spacing w:before="3" w:line="381" w:lineRule="auto"/>
        <w:ind w:right="-90"/>
        <w:jc w:val="both"/>
        <w:rPr>
          <w:rFonts w:ascii="Arial" w:hAnsi="Arial" w:cs="Arial"/>
        </w:rPr>
      </w:pPr>
      <w:r w:rsidRPr="006E687B">
        <w:rPr>
          <w:rFonts w:ascii="Arial" w:hAnsi="Arial" w:cs="Arial"/>
        </w:rPr>
        <w:t xml:space="preserve">Table </w:t>
      </w:r>
      <w:r w:rsidR="0022321A">
        <w:rPr>
          <w:rFonts w:ascii="Arial" w:hAnsi="Arial" w:cs="Arial"/>
        </w:rPr>
        <w:t>S1</w:t>
      </w:r>
      <w:r w:rsidR="00F374F4">
        <w:rPr>
          <w:rFonts w:ascii="Arial" w:hAnsi="Arial" w:cs="Arial"/>
        </w:rPr>
        <w:t xml:space="preserve"> - E</w:t>
      </w:r>
      <w:r w:rsidRPr="006E687B">
        <w:rPr>
          <w:rFonts w:ascii="Arial" w:hAnsi="Arial" w:cs="Arial"/>
        </w:rPr>
        <w:t xml:space="preserve">nrichment </w:t>
      </w:r>
      <w:r w:rsidR="00F374F4">
        <w:rPr>
          <w:rFonts w:ascii="Arial" w:hAnsi="Arial" w:cs="Arial"/>
        </w:rPr>
        <w:t xml:space="preserve">analysis </w:t>
      </w:r>
      <w:r w:rsidRPr="006E687B">
        <w:rPr>
          <w:rFonts w:ascii="Arial" w:hAnsi="Arial" w:cs="Arial"/>
        </w:rPr>
        <w:t>of genes differentially expressed [35S:GmNAC81 (20DAG) - BR16 (20 DAG)] related to senescence and the respective GO category.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1620"/>
        <w:gridCol w:w="2250"/>
        <w:gridCol w:w="990"/>
      </w:tblGrid>
      <w:tr w:rsidR="004401AC" w:rsidRPr="004401AC" w14:paraId="01982D2A" w14:textId="77777777" w:rsidTr="004401AC"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6BA0AB42" w14:textId="75158915" w:rsidR="004401AC" w:rsidRPr="0097688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688C">
              <w:rPr>
                <w:rFonts w:ascii="Arial" w:hAnsi="Arial" w:cs="Arial"/>
                <w:bCs/>
                <w:w w:val="105"/>
                <w:sz w:val="20"/>
                <w:szCs w:val="20"/>
              </w:rPr>
              <w:t>G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DD6E4D6" w14:textId="2CBBBB90" w:rsidR="004401AC" w:rsidRPr="0097688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688C">
              <w:rPr>
                <w:rFonts w:ascii="Arial" w:hAnsi="Arial" w:cs="Arial"/>
                <w:bCs/>
                <w:w w:val="105"/>
                <w:sz w:val="20"/>
                <w:szCs w:val="20"/>
              </w:rPr>
              <w:t>Number foun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815A1EA" w14:textId="6F7C29F5" w:rsidR="004401AC" w:rsidRPr="0097688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688C">
              <w:rPr>
                <w:rFonts w:ascii="Arial" w:hAnsi="Arial" w:cs="Arial"/>
                <w:bCs/>
                <w:w w:val="105"/>
                <w:sz w:val="20"/>
                <w:szCs w:val="20"/>
              </w:rPr>
              <w:t>Number in the grou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0F13C04" w14:textId="10A265FF" w:rsidR="004401AC" w:rsidRPr="0097688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97688C">
              <w:rPr>
                <w:rFonts w:ascii="Arial" w:hAnsi="Arial" w:cs="Arial"/>
                <w:bCs/>
                <w:i/>
                <w:iCs/>
                <w:w w:val="105"/>
                <w:sz w:val="20"/>
                <w:szCs w:val="20"/>
              </w:rPr>
              <w:t>P-value</w:t>
            </w:r>
            <w:r w:rsidRPr="0097688C">
              <w:rPr>
                <w:rFonts w:ascii="Arial" w:hAnsi="Arial" w:cs="Arial"/>
                <w:bCs/>
                <w:w w:val="105"/>
                <w:sz w:val="20"/>
                <w:szCs w:val="20"/>
              </w:rPr>
              <w:t xml:space="preserve"> FDR</w:t>
            </w:r>
          </w:p>
        </w:tc>
      </w:tr>
      <w:tr w:rsidR="004401AC" w:rsidRPr="004401AC" w14:paraId="2D308B39" w14:textId="77777777" w:rsidTr="004401AC">
        <w:tc>
          <w:tcPr>
            <w:tcW w:w="4585" w:type="dxa"/>
            <w:tcBorders>
              <w:top w:val="single" w:sz="4" w:space="0" w:color="auto"/>
            </w:tcBorders>
          </w:tcPr>
          <w:p w14:paraId="46095137" w14:textId="04435961" w:rsidR="004401AC" w:rsidRPr="004401AC" w:rsidRDefault="004401AC" w:rsidP="004401AC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GO:0006624 vacuolar protein processing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E7D8438" w14:textId="3F45EA7F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4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0464A75" w14:textId="3461B130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3A35CEC" w14:textId="1AA0219E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0.098</w:t>
            </w:r>
          </w:p>
        </w:tc>
      </w:tr>
      <w:tr w:rsidR="004401AC" w:rsidRPr="004401AC" w14:paraId="029A6781" w14:textId="77777777" w:rsidTr="004401AC">
        <w:tc>
          <w:tcPr>
            <w:tcW w:w="4585" w:type="dxa"/>
          </w:tcPr>
          <w:p w14:paraId="3A59DA1B" w14:textId="26C88102" w:rsidR="004401AC" w:rsidRPr="004401AC" w:rsidRDefault="004401AC" w:rsidP="004401AC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GO:0007568 aging</w:t>
            </w:r>
          </w:p>
        </w:tc>
        <w:tc>
          <w:tcPr>
            <w:tcW w:w="1620" w:type="dxa"/>
          </w:tcPr>
          <w:p w14:paraId="241113D4" w14:textId="13126B8B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11</w:t>
            </w:r>
          </w:p>
        </w:tc>
        <w:tc>
          <w:tcPr>
            <w:tcW w:w="2250" w:type="dxa"/>
          </w:tcPr>
          <w:p w14:paraId="3E327393" w14:textId="0C365EDA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93</w:t>
            </w:r>
          </w:p>
        </w:tc>
        <w:tc>
          <w:tcPr>
            <w:tcW w:w="990" w:type="dxa"/>
          </w:tcPr>
          <w:p w14:paraId="308893CA" w14:textId="1CE18A5E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</w:tr>
      <w:tr w:rsidR="004401AC" w:rsidRPr="004401AC" w14:paraId="3F63E891" w14:textId="77777777" w:rsidTr="004401AC">
        <w:tc>
          <w:tcPr>
            <w:tcW w:w="4585" w:type="dxa"/>
          </w:tcPr>
          <w:p w14:paraId="78817F66" w14:textId="7509E7FD" w:rsidR="004401AC" w:rsidRPr="004401AC" w:rsidRDefault="004401AC" w:rsidP="004401AC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GO:0007623 Circadian rhythm</w:t>
            </w:r>
          </w:p>
        </w:tc>
        <w:tc>
          <w:tcPr>
            <w:tcW w:w="1620" w:type="dxa"/>
          </w:tcPr>
          <w:p w14:paraId="1B016D76" w14:textId="44B45DFB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56</w:t>
            </w:r>
          </w:p>
        </w:tc>
        <w:tc>
          <w:tcPr>
            <w:tcW w:w="2250" w:type="dxa"/>
          </w:tcPr>
          <w:p w14:paraId="20D10696" w14:textId="13860255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151</w:t>
            </w:r>
          </w:p>
        </w:tc>
        <w:tc>
          <w:tcPr>
            <w:tcW w:w="990" w:type="dxa"/>
          </w:tcPr>
          <w:p w14:paraId="0DF65D3F" w14:textId="1714239D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0.102</w:t>
            </w:r>
          </w:p>
        </w:tc>
      </w:tr>
      <w:tr w:rsidR="004401AC" w:rsidRPr="004401AC" w14:paraId="361AAFFB" w14:textId="77777777" w:rsidTr="004401AC">
        <w:tc>
          <w:tcPr>
            <w:tcW w:w="4585" w:type="dxa"/>
          </w:tcPr>
          <w:p w14:paraId="76DDE2BB" w14:textId="1815D2F1" w:rsidR="004401AC" w:rsidRPr="004401AC" w:rsidRDefault="004401AC" w:rsidP="004401AC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GO:0008219 cell death</w:t>
            </w:r>
          </w:p>
        </w:tc>
        <w:tc>
          <w:tcPr>
            <w:tcW w:w="1620" w:type="dxa"/>
          </w:tcPr>
          <w:p w14:paraId="39501AE4" w14:textId="56863FA6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29</w:t>
            </w:r>
          </w:p>
        </w:tc>
        <w:tc>
          <w:tcPr>
            <w:tcW w:w="2250" w:type="dxa"/>
          </w:tcPr>
          <w:p w14:paraId="51247984" w14:textId="7AA7025E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109</w:t>
            </w:r>
          </w:p>
        </w:tc>
        <w:tc>
          <w:tcPr>
            <w:tcW w:w="990" w:type="dxa"/>
          </w:tcPr>
          <w:p w14:paraId="7F568AE0" w14:textId="7412C329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</w:tr>
      <w:tr w:rsidR="004401AC" w:rsidRPr="004401AC" w14:paraId="260130E2" w14:textId="77777777" w:rsidTr="004401AC">
        <w:tc>
          <w:tcPr>
            <w:tcW w:w="4585" w:type="dxa"/>
          </w:tcPr>
          <w:p w14:paraId="38DE0CB9" w14:textId="184A2F1C" w:rsidR="004401AC" w:rsidRPr="004401AC" w:rsidRDefault="004401AC" w:rsidP="004401AC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GO:0009611 response to wounding</w:t>
            </w:r>
          </w:p>
        </w:tc>
        <w:tc>
          <w:tcPr>
            <w:tcW w:w="1620" w:type="dxa"/>
          </w:tcPr>
          <w:p w14:paraId="399AD532" w14:textId="7744987F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123</w:t>
            </w:r>
          </w:p>
        </w:tc>
        <w:tc>
          <w:tcPr>
            <w:tcW w:w="2250" w:type="dxa"/>
          </w:tcPr>
          <w:p w14:paraId="03F1BDA7" w14:textId="0ED5F535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445</w:t>
            </w:r>
          </w:p>
        </w:tc>
        <w:tc>
          <w:tcPr>
            <w:tcW w:w="990" w:type="dxa"/>
          </w:tcPr>
          <w:p w14:paraId="6C056504" w14:textId="412CA8BA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</w:tr>
      <w:tr w:rsidR="004401AC" w:rsidRPr="004401AC" w14:paraId="22CB4209" w14:textId="77777777" w:rsidTr="004401AC">
        <w:tc>
          <w:tcPr>
            <w:tcW w:w="4585" w:type="dxa"/>
          </w:tcPr>
          <w:p w14:paraId="16BD0D45" w14:textId="70FE0A8E" w:rsidR="004401AC" w:rsidRPr="004401AC" w:rsidRDefault="004401AC" w:rsidP="004401AC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GO:0009723 response to ethylene</w:t>
            </w:r>
          </w:p>
        </w:tc>
        <w:tc>
          <w:tcPr>
            <w:tcW w:w="1620" w:type="dxa"/>
          </w:tcPr>
          <w:p w14:paraId="6DB2C843" w14:textId="1D9B2E22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62</w:t>
            </w:r>
          </w:p>
        </w:tc>
        <w:tc>
          <w:tcPr>
            <w:tcW w:w="2250" w:type="dxa"/>
          </w:tcPr>
          <w:p w14:paraId="7EB99504" w14:textId="6951C36E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248</w:t>
            </w:r>
          </w:p>
        </w:tc>
        <w:tc>
          <w:tcPr>
            <w:tcW w:w="990" w:type="dxa"/>
          </w:tcPr>
          <w:p w14:paraId="3096C333" w14:textId="00C34754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</w:tr>
      <w:tr w:rsidR="004401AC" w:rsidRPr="004401AC" w14:paraId="531F972A" w14:textId="77777777" w:rsidTr="004401AC">
        <w:tc>
          <w:tcPr>
            <w:tcW w:w="4585" w:type="dxa"/>
          </w:tcPr>
          <w:p w14:paraId="6AB12A2F" w14:textId="5CE7CB11" w:rsidR="004401AC" w:rsidRPr="004401AC" w:rsidRDefault="004401AC" w:rsidP="004401AC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GO:0009751 response to salicylic acid</w:t>
            </w:r>
          </w:p>
        </w:tc>
        <w:tc>
          <w:tcPr>
            <w:tcW w:w="1620" w:type="dxa"/>
          </w:tcPr>
          <w:p w14:paraId="29AC41E4" w14:textId="65459AB4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56</w:t>
            </w:r>
          </w:p>
        </w:tc>
        <w:tc>
          <w:tcPr>
            <w:tcW w:w="2250" w:type="dxa"/>
          </w:tcPr>
          <w:p w14:paraId="5068821F" w14:textId="5E94185D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190</w:t>
            </w:r>
          </w:p>
        </w:tc>
        <w:tc>
          <w:tcPr>
            <w:tcW w:w="990" w:type="dxa"/>
          </w:tcPr>
          <w:p w14:paraId="5454C53D" w14:textId="72778020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</w:tr>
      <w:tr w:rsidR="004401AC" w:rsidRPr="004401AC" w14:paraId="60AEA896" w14:textId="77777777" w:rsidTr="004401AC">
        <w:tc>
          <w:tcPr>
            <w:tcW w:w="4585" w:type="dxa"/>
          </w:tcPr>
          <w:p w14:paraId="7DF71692" w14:textId="43663127" w:rsidR="004401AC" w:rsidRPr="004401AC" w:rsidRDefault="004401AC" w:rsidP="004401AC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GO:0009835 fruit ripening</w:t>
            </w:r>
          </w:p>
        </w:tc>
        <w:tc>
          <w:tcPr>
            <w:tcW w:w="1620" w:type="dxa"/>
          </w:tcPr>
          <w:p w14:paraId="0B29E9F6" w14:textId="3A4CC8C0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4"/>
                <w:sz w:val="20"/>
                <w:szCs w:val="20"/>
              </w:rPr>
              <w:t>7</w:t>
            </w:r>
          </w:p>
        </w:tc>
        <w:tc>
          <w:tcPr>
            <w:tcW w:w="2250" w:type="dxa"/>
          </w:tcPr>
          <w:p w14:paraId="62012CDA" w14:textId="6D7B36D8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35</w:t>
            </w:r>
          </w:p>
        </w:tc>
        <w:tc>
          <w:tcPr>
            <w:tcW w:w="990" w:type="dxa"/>
          </w:tcPr>
          <w:p w14:paraId="622280A8" w14:textId="2AF3F9FA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0.002</w:t>
            </w:r>
          </w:p>
        </w:tc>
      </w:tr>
      <w:tr w:rsidR="004401AC" w:rsidRPr="004401AC" w14:paraId="1853F12C" w14:textId="77777777" w:rsidTr="004401AC">
        <w:tc>
          <w:tcPr>
            <w:tcW w:w="4585" w:type="dxa"/>
          </w:tcPr>
          <w:p w14:paraId="2786707D" w14:textId="4278872D" w:rsidR="004401AC" w:rsidRPr="004401AC" w:rsidRDefault="004401AC" w:rsidP="004401AC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GO:0010150 leaf senescence</w:t>
            </w:r>
          </w:p>
        </w:tc>
        <w:tc>
          <w:tcPr>
            <w:tcW w:w="1620" w:type="dxa"/>
          </w:tcPr>
          <w:p w14:paraId="6B9637C2" w14:textId="2EBE5407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62</w:t>
            </w:r>
          </w:p>
        </w:tc>
        <w:tc>
          <w:tcPr>
            <w:tcW w:w="2250" w:type="dxa"/>
          </w:tcPr>
          <w:p w14:paraId="7CE61132" w14:textId="6CC9A8E2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250</w:t>
            </w:r>
          </w:p>
        </w:tc>
        <w:tc>
          <w:tcPr>
            <w:tcW w:w="990" w:type="dxa"/>
          </w:tcPr>
          <w:p w14:paraId="212EB7F5" w14:textId="0F60E7BB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</w:tr>
      <w:tr w:rsidR="004401AC" w:rsidRPr="004401AC" w14:paraId="52788148" w14:textId="77777777" w:rsidTr="004401AC">
        <w:tc>
          <w:tcPr>
            <w:tcW w:w="4585" w:type="dxa"/>
          </w:tcPr>
          <w:p w14:paraId="6757DD2E" w14:textId="24E6934E" w:rsidR="004401AC" w:rsidRPr="004401AC" w:rsidRDefault="004401AC" w:rsidP="004401AC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GO:0012501 programmed cell death</w:t>
            </w:r>
          </w:p>
        </w:tc>
        <w:tc>
          <w:tcPr>
            <w:tcW w:w="1620" w:type="dxa"/>
          </w:tcPr>
          <w:p w14:paraId="30CD1065" w14:textId="56AA680F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13</w:t>
            </w:r>
          </w:p>
        </w:tc>
        <w:tc>
          <w:tcPr>
            <w:tcW w:w="2250" w:type="dxa"/>
          </w:tcPr>
          <w:p w14:paraId="45FAAEA2" w14:textId="13A6ADB4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46</w:t>
            </w:r>
          </w:p>
        </w:tc>
        <w:tc>
          <w:tcPr>
            <w:tcW w:w="990" w:type="dxa"/>
          </w:tcPr>
          <w:p w14:paraId="3D0A62AE" w14:textId="7C6291C7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0.020</w:t>
            </w:r>
          </w:p>
        </w:tc>
      </w:tr>
      <w:tr w:rsidR="004401AC" w:rsidRPr="004401AC" w14:paraId="0B32683F" w14:textId="77777777" w:rsidTr="004401AC">
        <w:tc>
          <w:tcPr>
            <w:tcW w:w="4585" w:type="dxa"/>
          </w:tcPr>
          <w:p w14:paraId="7404795A" w14:textId="3CADD587" w:rsidR="004401AC" w:rsidRPr="004401AC" w:rsidRDefault="004401AC" w:rsidP="004401AC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GO:1900055 regulation of leaf senescence</w:t>
            </w:r>
          </w:p>
        </w:tc>
        <w:tc>
          <w:tcPr>
            <w:tcW w:w="1620" w:type="dxa"/>
          </w:tcPr>
          <w:p w14:paraId="6AB0557F" w14:textId="6266E748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4"/>
                <w:sz w:val="20"/>
                <w:szCs w:val="20"/>
              </w:rPr>
              <w:t>2</w:t>
            </w:r>
          </w:p>
        </w:tc>
        <w:tc>
          <w:tcPr>
            <w:tcW w:w="2250" w:type="dxa"/>
          </w:tcPr>
          <w:p w14:paraId="09CCE73F" w14:textId="6C7F72C1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4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14D003E7" w14:textId="706252DE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0.444</w:t>
            </w:r>
          </w:p>
        </w:tc>
      </w:tr>
      <w:tr w:rsidR="004401AC" w:rsidRPr="004401AC" w14:paraId="488A40B2" w14:textId="77777777" w:rsidTr="004401AC">
        <w:tc>
          <w:tcPr>
            <w:tcW w:w="4585" w:type="dxa"/>
          </w:tcPr>
          <w:p w14:paraId="27D5FCA0" w14:textId="70DB7DA7" w:rsidR="004401AC" w:rsidRPr="004401AC" w:rsidRDefault="004401AC" w:rsidP="004401AC">
            <w:pPr>
              <w:pStyle w:val="TableParagraph"/>
              <w:spacing w:before="5"/>
              <w:ind w:left="0"/>
              <w:jc w:val="left"/>
              <w:rPr>
                <w:sz w:val="20"/>
                <w:szCs w:val="20"/>
                <w:lang w:val="en-US"/>
              </w:rPr>
            </w:pPr>
            <w:r w:rsidRPr="004401AC">
              <w:rPr>
                <w:w w:val="105"/>
                <w:sz w:val="20"/>
                <w:szCs w:val="20"/>
                <w:lang w:val="en-US"/>
              </w:rPr>
              <w:t>GO:1900056 negative regulation of leaf</w:t>
            </w:r>
            <w:r>
              <w:rPr>
                <w:w w:val="105"/>
                <w:sz w:val="20"/>
                <w:szCs w:val="20"/>
                <w:lang w:val="en-US"/>
              </w:rPr>
              <w:t xml:space="preserve"> </w:t>
            </w:r>
            <w:r w:rsidRPr="004401AC">
              <w:rPr>
                <w:w w:val="105"/>
                <w:sz w:val="20"/>
                <w:szCs w:val="20"/>
                <w:lang w:val="en-US"/>
              </w:rPr>
              <w:t>senescence</w:t>
            </w:r>
          </w:p>
        </w:tc>
        <w:tc>
          <w:tcPr>
            <w:tcW w:w="1620" w:type="dxa"/>
          </w:tcPr>
          <w:p w14:paraId="20C39B36" w14:textId="77777777" w:rsidR="004401AC" w:rsidRPr="004401AC" w:rsidRDefault="004401AC" w:rsidP="004401AC">
            <w:pPr>
              <w:pStyle w:val="TableParagraph"/>
              <w:spacing w:before="3"/>
              <w:ind w:left="0"/>
              <w:rPr>
                <w:i/>
                <w:sz w:val="20"/>
                <w:szCs w:val="20"/>
                <w:lang w:val="en-US"/>
              </w:rPr>
            </w:pPr>
          </w:p>
          <w:p w14:paraId="57494164" w14:textId="0B26293B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4"/>
                <w:sz w:val="20"/>
                <w:szCs w:val="20"/>
              </w:rPr>
              <w:t>6</w:t>
            </w:r>
          </w:p>
        </w:tc>
        <w:tc>
          <w:tcPr>
            <w:tcW w:w="2250" w:type="dxa"/>
          </w:tcPr>
          <w:p w14:paraId="0711F920" w14:textId="77777777" w:rsidR="004401AC" w:rsidRPr="004401AC" w:rsidRDefault="004401AC" w:rsidP="004401AC">
            <w:pPr>
              <w:pStyle w:val="TableParagraph"/>
              <w:spacing w:before="3"/>
              <w:ind w:left="0"/>
              <w:rPr>
                <w:i/>
                <w:sz w:val="20"/>
                <w:szCs w:val="20"/>
              </w:rPr>
            </w:pPr>
          </w:p>
          <w:p w14:paraId="305E8D2B" w14:textId="578EF872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33</w:t>
            </w:r>
          </w:p>
        </w:tc>
        <w:tc>
          <w:tcPr>
            <w:tcW w:w="990" w:type="dxa"/>
          </w:tcPr>
          <w:p w14:paraId="22DE139E" w14:textId="77777777" w:rsidR="004401AC" w:rsidRPr="004401AC" w:rsidRDefault="004401AC" w:rsidP="004401AC">
            <w:pPr>
              <w:pStyle w:val="TableParagraph"/>
              <w:spacing w:before="3"/>
              <w:ind w:left="0"/>
              <w:rPr>
                <w:i/>
                <w:sz w:val="20"/>
                <w:szCs w:val="20"/>
              </w:rPr>
            </w:pPr>
          </w:p>
          <w:p w14:paraId="365A7D6B" w14:textId="3CA364F2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0.001</w:t>
            </w:r>
          </w:p>
        </w:tc>
      </w:tr>
      <w:tr w:rsidR="004401AC" w:rsidRPr="004401AC" w14:paraId="0A861D09" w14:textId="77777777" w:rsidTr="004401AC">
        <w:tc>
          <w:tcPr>
            <w:tcW w:w="4585" w:type="dxa"/>
            <w:tcBorders>
              <w:bottom w:val="single" w:sz="4" w:space="0" w:color="auto"/>
            </w:tcBorders>
          </w:tcPr>
          <w:p w14:paraId="7AE0C9CC" w14:textId="7BC86F5E" w:rsidR="004401AC" w:rsidRPr="004401AC" w:rsidRDefault="004401AC" w:rsidP="004401AC">
            <w:pPr>
              <w:pStyle w:val="TableParagraph"/>
              <w:spacing w:before="5"/>
              <w:ind w:left="0"/>
              <w:jc w:val="left"/>
              <w:rPr>
                <w:sz w:val="20"/>
                <w:szCs w:val="20"/>
                <w:lang w:val="en-US"/>
              </w:rPr>
            </w:pPr>
            <w:r w:rsidRPr="004401AC">
              <w:rPr>
                <w:w w:val="105"/>
                <w:sz w:val="20"/>
                <w:szCs w:val="20"/>
                <w:lang w:val="en-US"/>
              </w:rPr>
              <w:t>GO:1900057 positive regulation of leaf</w:t>
            </w:r>
            <w:r>
              <w:rPr>
                <w:w w:val="105"/>
                <w:sz w:val="20"/>
                <w:szCs w:val="20"/>
                <w:lang w:val="en-US"/>
              </w:rPr>
              <w:t xml:space="preserve"> </w:t>
            </w:r>
            <w:r w:rsidRPr="004401AC">
              <w:rPr>
                <w:w w:val="105"/>
                <w:sz w:val="20"/>
                <w:szCs w:val="20"/>
                <w:lang w:val="en-US"/>
              </w:rPr>
              <w:t>senesc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2088244" w14:textId="77777777" w:rsidR="004401AC" w:rsidRPr="004401AC" w:rsidRDefault="004401AC" w:rsidP="004401AC">
            <w:pPr>
              <w:pStyle w:val="TableParagraph"/>
              <w:spacing w:before="3"/>
              <w:ind w:left="0"/>
              <w:rPr>
                <w:i/>
                <w:sz w:val="20"/>
                <w:szCs w:val="20"/>
                <w:lang w:val="en-US"/>
              </w:rPr>
            </w:pPr>
          </w:p>
          <w:p w14:paraId="1CAA8ED9" w14:textId="2B7A4FA2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4"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3647BDE" w14:textId="77777777" w:rsidR="004401AC" w:rsidRPr="004401AC" w:rsidRDefault="004401AC" w:rsidP="004401AC">
            <w:pPr>
              <w:pStyle w:val="TableParagraph"/>
              <w:spacing w:before="3"/>
              <w:ind w:left="0"/>
              <w:rPr>
                <w:i/>
                <w:sz w:val="20"/>
                <w:szCs w:val="20"/>
              </w:rPr>
            </w:pPr>
          </w:p>
          <w:p w14:paraId="5636D87F" w14:textId="20F0D954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4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2CE31A6" w14:textId="77777777" w:rsidR="004401AC" w:rsidRPr="004401AC" w:rsidRDefault="004401AC" w:rsidP="004401AC">
            <w:pPr>
              <w:pStyle w:val="TableParagraph"/>
              <w:spacing w:before="3"/>
              <w:ind w:left="0"/>
              <w:rPr>
                <w:i/>
                <w:sz w:val="20"/>
                <w:szCs w:val="20"/>
              </w:rPr>
            </w:pPr>
          </w:p>
          <w:p w14:paraId="111C6CC9" w14:textId="4B5387BE" w:rsidR="004401AC" w:rsidRPr="004401AC" w:rsidRDefault="004401AC" w:rsidP="004401AC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01AC">
              <w:rPr>
                <w:rFonts w:ascii="Arial" w:hAnsi="Arial" w:cs="Arial"/>
                <w:w w:val="105"/>
                <w:sz w:val="20"/>
                <w:szCs w:val="20"/>
              </w:rPr>
              <w:t>0.506</w:t>
            </w:r>
          </w:p>
        </w:tc>
      </w:tr>
    </w:tbl>
    <w:p w14:paraId="7F313677" w14:textId="6BB0FB4D" w:rsidR="006E687B" w:rsidRDefault="006E687B" w:rsidP="0022321A">
      <w:pPr>
        <w:spacing w:before="3" w:line="276" w:lineRule="auto"/>
        <w:ind w:right="-90"/>
        <w:jc w:val="both"/>
        <w:rPr>
          <w:rFonts w:ascii="Arial" w:hAnsi="Arial" w:cs="Arial"/>
        </w:rPr>
      </w:pPr>
    </w:p>
    <w:p w14:paraId="6F2CDB62" w14:textId="0B76FB0E" w:rsidR="0009118B" w:rsidRDefault="0009118B" w:rsidP="0009118B">
      <w:pPr>
        <w:spacing w:before="3" w:line="381" w:lineRule="auto"/>
        <w:ind w:right="-90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</w:rPr>
        <w:lastRenderedPageBreak/>
        <w:t>T</w:t>
      </w:r>
      <w:r w:rsidRPr="00A05123">
        <w:rPr>
          <w:rFonts w:ascii="Arial" w:hAnsi="Arial" w:cs="Arial"/>
        </w:rPr>
        <w:t xml:space="preserve">able </w:t>
      </w:r>
      <w:r w:rsidR="004E3366">
        <w:rPr>
          <w:rFonts w:ascii="Arial" w:hAnsi="Arial" w:cs="Arial"/>
        </w:rPr>
        <w:t>S</w:t>
      </w:r>
      <w:r w:rsidRPr="00A05123">
        <w:rPr>
          <w:rFonts w:ascii="Arial" w:hAnsi="Arial" w:cs="Arial"/>
        </w:rPr>
        <w:t xml:space="preserve">2 - Functional GO-based categorization of </w:t>
      </w:r>
      <w:r w:rsidR="00F374F4">
        <w:rPr>
          <w:rFonts w:ascii="Arial" w:hAnsi="Arial" w:cs="Arial"/>
        </w:rPr>
        <w:t xml:space="preserve">senescence related </w:t>
      </w:r>
      <w:r w:rsidRPr="00A05123">
        <w:rPr>
          <w:rFonts w:ascii="Arial" w:hAnsi="Arial" w:cs="Arial"/>
        </w:rPr>
        <w:t>genes</w:t>
      </w:r>
      <w:r w:rsidR="00F374F4">
        <w:rPr>
          <w:rFonts w:ascii="Arial" w:hAnsi="Arial" w:cs="Arial"/>
        </w:rPr>
        <w:t>,</w:t>
      </w:r>
      <w:r w:rsidRPr="00A05123">
        <w:rPr>
          <w:rFonts w:ascii="Arial" w:hAnsi="Arial" w:cs="Arial"/>
        </w:rPr>
        <w:t xml:space="preserve"> differentially expressed in the </w:t>
      </w:r>
      <w:r w:rsidR="00F374F4">
        <w:rPr>
          <w:rFonts w:ascii="Arial" w:hAnsi="Arial" w:cs="Arial"/>
        </w:rPr>
        <w:t xml:space="preserve">contrast </w:t>
      </w:r>
      <w:r w:rsidRPr="00A05123">
        <w:rPr>
          <w:rFonts w:ascii="Arial" w:hAnsi="Arial" w:cs="Arial"/>
        </w:rPr>
        <w:t xml:space="preserve">GmNAC081 (20 DAG) </w:t>
      </w:r>
      <w:r w:rsidR="00F374F4">
        <w:rPr>
          <w:rFonts w:ascii="Arial" w:hAnsi="Arial" w:cs="Arial"/>
        </w:rPr>
        <w:t>–</w:t>
      </w:r>
      <w:r w:rsidRPr="00A05123">
        <w:rPr>
          <w:rFonts w:ascii="Arial" w:hAnsi="Arial" w:cs="Arial"/>
        </w:rPr>
        <w:t xml:space="preserve"> </w:t>
      </w:r>
      <w:r w:rsidR="00F374F4">
        <w:rPr>
          <w:rFonts w:ascii="Arial" w:hAnsi="Arial" w:cs="Arial"/>
        </w:rPr>
        <w:t>BR16</w:t>
      </w:r>
      <w:r w:rsidRPr="00A05123">
        <w:rPr>
          <w:rFonts w:ascii="Arial" w:hAnsi="Arial" w:cs="Arial"/>
        </w:rPr>
        <w:t xml:space="preserve"> (20 DAG).</w:t>
      </w:r>
    </w:p>
    <w:tbl>
      <w:tblPr>
        <w:tblW w:w="981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69"/>
        <w:gridCol w:w="20"/>
        <w:gridCol w:w="981"/>
        <w:gridCol w:w="900"/>
        <w:gridCol w:w="5940"/>
      </w:tblGrid>
      <w:tr w:rsidR="0009118B" w:rsidRPr="00A05123" w14:paraId="5B6EE9ED" w14:textId="77777777" w:rsidTr="002307C0">
        <w:trPr>
          <w:trHeight w:val="301"/>
        </w:trPr>
        <w:tc>
          <w:tcPr>
            <w:tcW w:w="9810" w:type="dxa"/>
            <w:gridSpan w:val="5"/>
            <w:tcBorders>
              <w:bottom w:val="single" w:sz="4" w:space="0" w:color="000000"/>
            </w:tcBorders>
          </w:tcPr>
          <w:p w14:paraId="26E933A4" w14:textId="77777777" w:rsidR="0009118B" w:rsidRPr="0022321A" w:rsidRDefault="0009118B" w:rsidP="002307C0">
            <w:pPr>
              <w:pStyle w:val="TableParagraph"/>
              <w:spacing w:before="61"/>
              <w:ind w:left="2376" w:right="2355"/>
              <w:rPr>
                <w:b/>
                <w:sz w:val="20"/>
                <w:szCs w:val="20"/>
                <w:lang w:val="en-US"/>
              </w:rPr>
            </w:pPr>
            <w:r w:rsidRPr="0022321A">
              <w:rPr>
                <w:b/>
                <w:w w:val="105"/>
                <w:sz w:val="20"/>
                <w:szCs w:val="20"/>
                <w:lang w:val="en-US"/>
              </w:rPr>
              <w:t>GO:0006624 vacuolar protein processing</w:t>
            </w:r>
          </w:p>
        </w:tc>
      </w:tr>
      <w:tr w:rsidR="0009118B" w:rsidRPr="00A05123" w14:paraId="3260393D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110A6" w14:textId="77777777" w:rsidR="0009118B" w:rsidRPr="0022321A" w:rsidRDefault="0009118B" w:rsidP="002307C0">
            <w:pPr>
              <w:pStyle w:val="TableParagraph"/>
              <w:spacing w:before="116" w:line="166" w:lineRule="exact"/>
              <w:ind w:left="87" w:right="71"/>
              <w:rPr>
                <w:b/>
                <w:sz w:val="20"/>
                <w:szCs w:val="20"/>
                <w:lang w:val="en-US"/>
              </w:rPr>
            </w:pPr>
            <w:r w:rsidRPr="0022321A">
              <w:rPr>
                <w:b/>
                <w:w w:val="105"/>
                <w:sz w:val="20"/>
                <w:szCs w:val="20"/>
                <w:lang w:val="en-US"/>
              </w:rPr>
              <w:t>ID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88B32" w14:textId="77777777" w:rsidR="0009118B" w:rsidRPr="0022321A" w:rsidRDefault="0009118B" w:rsidP="002307C0">
            <w:pPr>
              <w:pStyle w:val="TableParagraph"/>
              <w:spacing w:before="116" w:line="166" w:lineRule="exact"/>
              <w:ind w:left="123" w:right="103"/>
              <w:rPr>
                <w:b/>
                <w:sz w:val="20"/>
                <w:szCs w:val="20"/>
                <w:lang w:val="en-US"/>
              </w:rPr>
            </w:pPr>
            <w:r w:rsidRPr="0022321A">
              <w:rPr>
                <w:b/>
                <w:w w:val="105"/>
                <w:sz w:val="20"/>
                <w:szCs w:val="20"/>
                <w:lang w:val="en-US"/>
              </w:rPr>
              <w:t>log</w:t>
            </w:r>
            <w:r w:rsidRPr="0022321A">
              <w:rPr>
                <w:b/>
                <w:w w:val="105"/>
                <w:sz w:val="20"/>
                <w:szCs w:val="20"/>
                <w:vertAlign w:val="subscript"/>
                <w:lang w:val="en-US"/>
              </w:rPr>
              <w:t>2</w:t>
            </w:r>
            <w:r w:rsidRPr="0022321A">
              <w:rPr>
                <w:b/>
                <w:w w:val="105"/>
                <w:sz w:val="20"/>
                <w:szCs w:val="20"/>
                <w:lang w:val="en-US"/>
              </w:rPr>
              <w:t>F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0BD4D" w14:textId="77777777" w:rsidR="0009118B" w:rsidRPr="0022321A" w:rsidRDefault="0009118B" w:rsidP="002307C0">
            <w:pPr>
              <w:pStyle w:val="TableParagraph"/>
              <w:spacing w:before="116" w:line="166" w:lineRule="exact"/>
              <w:ind w:left="152" w:right="136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22321A">
              <w:rPr>
                <w:b/>
                <w:w w:val="105"/>
                <w:sz w:val="20"/>
                <w:szCs w:val="20"/>
                <w:lang w:val="en-US"/>
              </w:rPr>
              <w:t>padj</w:t>
            </w:r>
            <w:proofErr w:type="spellEnd"/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52B1F66" w14:textId="77777777" w:rsidR="0009118B" w:rsidRPr="0022321A" w:rsidRDefault="0009118B" w:rsidP="002307C0">
            <w:pPr>
              <w:pStyle w:val="TableParagraph"/>
              <w:spacing w:before="61"/>
              <w:ind w:left="2345" w:right="2320"/>
              <w:rPr>
                <w:b/>
                <w:sz w:val="20"/>
                <w:szCs w:val="20"/>
                <w:lang w:val="en-US"/>
              </w:rPr>
            </w:pPr>
            <w:r w:rsidRPr="0022321A">
              <w:rPr>
                <w:b/>
                <w:w w:val="105"/>
                <w:sz w:val="20"/>
                <w:szCs w:val="20"/>
                <w:lang w:val="en-US"/>
              </w:rPr>
              <w:t>Description</w:t>
            </w:r>
          </w:p>
        </w:tc>
      </w:tr>
      <w:tr w:rsidR="0009118B" w:rsidRPr="00A05123" w14:paraId="2400B1C6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0A0F1" w14:textId="77777777" w:rsidR="0009118B" w:rsidRPr="0022321A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  <w:lang w:val="en-US"/>
              </w:rPr>
            </w:pPr>
            <w:r w:rsidRPr="0022321A">
              <w:rPr>
                <w:w w:val="105"/>
                <w:sz w:val="20"/>
                <w:szCs w:val="20"/>
                <w:lang w:val="en-US"/>
              </w:rPr>
              <w:t>Glyma.12G1293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B17D7" w14:textId="77777777" w:rsidR="0009118B" w:rsidRPr="0022321A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  <w:lang w:val="en-US"/>
              </w:rPr>
            </w:pPr>
            <w:r w:rsidRPr="0022321A">
              <w:rPr>
                <w:w w:val="105"/>
                <w:sz w:val="20"/>
                <w:szCs w:val="20"/>
                <w:lang w:val="en-US"/>
              </w:rPr>
              <w:t>-0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E683A" w14:textId="77777777" w:rsidR="0009118B" w:rsidRPr="0022321A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  <w:lang w:val="en-US"/>
              </w:rPr>
            </w:pPr>
            <w:r w:rsidRPr="0022321A">
              <w:rPr>
                <w:w w:val="105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2B139BC" w14:textId="77777777" w:rsidR="0009118B" w:rsidRPr="0022321A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  <w:lang w:val="en-US"/>
              </w:rPr>
            </w:pPr>
            <w:r w:rsidRPr="0022321A">
              <w:rPr>
                <w:w w:val="105"/>
                <w:sz w:val="20"/>
                <w:szCs w:val="20"/>
                <w:lang w:val="en-US"/>
              </w:rPr>
              <w:t>AT2G42700.1</w:t>
            </w:r>
          </w:p>
        </w:tc>
      </w:tr>
      <w:tr w:rsidR="0009118B" w:rsidRPr="00A05123" w14:paraId="76523D19" w14:textId="77777777" w:rsidTr="002307C0">
        <w:trPr>
          <w:trHeight w:val="297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0AF8D" w14:textId="77777777" w:rsidR="0009118B" w:rsidRPr="0022321A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  <w:lang w:val="en-US"/>
              </w:rPr>
            </w:pPr>
            <w:r w:rsidRPr="0022321A">
              <w:rPr>
                <w:w w:val="105"/>
                <w:sz w:val="20"/>
                <w:szCs w:val="20"/>
                <w:lang w:val="en-US"/>
              </w:rPr>
              <w:t>Glyma.05G0557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B9E06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3574F2">
              <w:rPr>
                <w:w w:val="105"/>
                <w:sz w:val="20"/>
                <w:szCs w:val="20"/>
                <w:lang w:val="en-US"/>
              </w:rPr>
              <w:t>0.9</w:t>
            </w:r>
            <w:r w:rsidRPr="00A05123">
              <w:rPr>
                <w:w w:val="105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A11F0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8F0226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BETAVPE beta vacuolar processing enzyme</w:t>
            </w:r>
          </w:p>
        </w:tc>
      </w:tr>
      <w:tr w:rsidR="0009118B" w:rsidRPr="00A05123" w14:paraId="5047CF6C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EEB5B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4G0928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7E4E4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2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4C8B6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04A556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GAMMAVPE gamma vacuolar processing enzyme</w:t>
            </w:r>
          </w:p>
        </w:tc>
      </w:tr>
      <w:tr w:rsidR="0009118B" w:rsidRPr="00A05123" w14:paraId="3124AB98" w14:textId="77777777" w:rsidTr="002307C0">
        <w:trPr>
          <w:trHeight w:val="319"/>
        </w:trPr>
        <w:tc>
          <w:tcPr>
            <w:tcW w:w="1989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6DED53C0" w14:textId="77777777" w:rsidR="0009118B" w:rsidRPr="00A05123" w:rsidRDefault="0009118B" w:rsidP="002307C0">
            <w:pPr>
              <w:pStyle w:val="TableParagraph"/>
              <w:spacing w:before="70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7G2307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4B2CDB5" w14:textId="77777777" w:rsidR="0009118B" w:rsidRPr="00A05123" w:rsidRDefault="0009118B" w:rsidP="002307C0">
            <w:pPr>
              <w:pStyle w:val="TableParagraph"/>
              <w:spacing w:before="70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3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A8A7465" w14:textId="77777777" w:rsidR="0009118B" w:rsidRPr="00A05123" w:rsidRDefault="0009118B" w:rsidP="002307C0">
            <w:pPr>
              <w:pStyle w:val="TableParagraph"/>
              <w:spacing w:before="70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</w:tcBorders>
          </w:tcPr>
          <w:p w14:paraId="4C9FFFC9" w14:textId="77777777" w:rsidR="0009118B" w:rsidRPr="00A05123" w:rsidRDefault="0009118B" w:rsidP="002307C0">
            <w:pPr>
              <w:pStyle w:val="TableParagraph"/>
              <w:spacing w:before="70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GAMMAVPE gamma vacuolar processing enzyme</w:t>
            </w:r>
          </w:p>
        </w:tc>
      </w:tr>
      <w:tr w:rsidR="0009118B" w:rsidRPr="00A05123" w14:paraId="7D8B35A5" w14:textId="77777777" w:rsidTr="002307C0">
        <w:trPr>
          <w:trHeight w:val="301"/>
        </w:trPr>
        <w:tc>
          <w:tcPr>
            <w:tcW w:w="9810" w:type="dxa"/>
            <w:gridSpan w:val="5"/>
            <w:tcBorders>
              <w:bottom w:val="single" w:sz="4" w:space="0" w:color="000000"/>
            </w:tcBorders>
          </w:tcPr>
          <w:p w14:paraId="66D7BD6F" w14:textId="77777777" w:rsidR="0009118B" w:rsidRPr="00A05123" w:rsidRDefault="0009118B" w:rsidP="002307C0">
            <w:pPr>
              <w:pStyle w:val="TableParagraph"/>
              <w:spacing w:before="61"/>
              <w:ind w:left="2376" w:right="2354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GO:0007568 aging</w:t>
            </w:r>
          </w:p>
        </w:tc>
      </w:tr>
      <w:tr w:rsidR="0009118B" w:rsidRPr="00A05123" w14:paraId="71841486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5F17A" w14:textId="77777777" w:rsidR="0009118B" w:rsidRPr="00A05123" w:rsidRDefault="0009118B" w:rsidP="002307C0">
            <w:pPr>
              <w:pStyle w:val="TableParagraph"/>
              <w:spacing w:before="116" w:line="166" w:lineRule="exact"/>
              <w:ind w:left="87" w:right="71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ID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DBCF1" w14:textId="77777777" w:rsidR="0009118B" w:rsidRPr="00A05123" w:rsidRDefault="0009118B" w:rsidP="002307C0">
            <w:pPr>
              <w:pStyle w:val="TableParagraph"/>
              <w:spacing w:before="116" w:line="166" w:lineRule="exact"/>
              <w:ind w:left="123" w:right="103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log</w:t>
            </w:r>
            <w:r w:rsidRPr="00A05123">
              <w:rPr>
                <w:b/>
                <w:w w:val="105"/>
                <w:sz w:val="20"/>
                <w:szCs w:val="20"/>
                <w:vertAlign w:val="subscript"/>
              </w:rPr>
              <w:t>2</w:t>
            </w:r>
            <w:r w:rsidRPr="00A05123">
              <w:rPr>
                <w:b/>
                <w:w w:val="105"/>
                <w:sz w:val="20"/>
                <w:szCs w:val="20"/>
              </w:rPr>
              <w:t>F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671C5" w14:textId="77777777" w:rsidR="0009118B" w:rsidRPr="00A05123" w:rsidRDefault="0009118B" w:rsidP="002307C0">
            <w:pPr>
              <w:pStyle w:val="TableParagraph"/>
              <w:spacing w:before="116" w:line="166" w:lineRule="exact"/>
              <w:ind w:left="152" w:right="136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padj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E77519" w14:textId="77777777" w:rsidR="0009118B" w:rsidRPr="00A05123" w:rsidRDefault="0009118B" w:rsidP="002307C0">
            <w:pPr>
              <w:pStyle w:val="TableParagraph"/>
              <w:spacing w:before="116" w:line="166" w:lineRule="exact"/>
              <w:ind w:left="2345" w:right="2320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Description</w:t>
            </w:r>
          </w:p>
        </w:tc>
      </w:tr>
      <w:tr w:rsidR="0009118B" w:rsidRPr="00A05123" w14:paraId="1A385D65" w14:textId="77777777" w:rsidTr="002307C0">
        <w:trPr>
          <w:trHeight w:val="297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44DB7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20G0361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65B31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2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54E6D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6E8D87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RNS1 ribonuclease 1</w:t>
            </w:r>
          </w:p>
        </w:tc>
      </w:tr>
      <w:tr w:rsidR="0009118B" w:rsidRPr="00A05123" w14:paraId="58FA20DD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3AE00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4G1471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72CB0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A2AFD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EFF796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TET7 tetraspanin7</w:t>
            </w:r>
          </w:p>
        </w:tc>
      </w:tr>
      <w:tr w:rsidR="0009118B" w:rsidRPr="00A05123" w14:paraId="0E5DBACE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BA34B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8G0291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42207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A3FB6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CAE26F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TET2 tetraspanin2</w:t>
            </w:r>
          </w:p>
        </w:tc>
      </w:tr>
      <w:tr w:rsidR="0009118B" w:rsidRPr="00A05123" w14:paraId="6A289F22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43BB1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3G0910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2BA63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52D93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A2306C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TET8 tetraspanin8</w:t>
            </w:r>
          </w:p>
        </w:tc>
      </w:tr>
      <w:tr w:rsidR="0009118B" w:rsidRPr="00A05123" w14:paraId="2D359B70" w14:textId="77777777" w:rsidTr="002307C0">
        <w:trPr>
          <w:trHeight w:val="297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DDDF4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7G0593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8A41F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D01DE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6D7BDD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RNS2 ribonuclease 2</w:t>
            </w:r>
          </w:p>
        </w:tc>
      </w:tr>
      <w:tr w:rsidR="0009118B" w:rsidRPr="00A05123" w14:paraId="2678D21E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8DC78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9G0132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EDE0F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99FAB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5F4222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SAG101 senescence-associated gene 101</w:t>
            </w:r>
          </w:p>
        </w:tc>
      </w:tr>
      <w:tr w:rsidR="0009118B" w:rsidRPr="00A05123" w14:paraId="580DA6ED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1927B" w14:textId="77777777" w:rsidR="0009118B" w:rsidRPr="00A05123" w:rsidRDefault="0009118B" w:rsidP="002307C0">
            <w:pPr>
              <w:pStyle w:val="TableParagraph"/>
              <w:spacing w:before="61"/>
              <w:ind w:left="87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0G1120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D3A66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619FF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3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10154A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CCH copper chaperone</w:t>
            </w:r>
          </w:p>
        </w:tc>
      </w:tr>
      <w:tr w:rsidR="0009118B" w:rsidRPr="00A05123" w14:paraId="66B9AFCB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9B348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3G2108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F9B30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14599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4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877CB29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S2 glutamine synthetase 2</w:t>
            </w:r>
          </w:p>
        </w:tc>
      </w:tr>
      <w:tr w:rsidR="0009118B" w:rsidRPr="00A05123" w14:paraId="64687958" w14:textId="77777777" w:rsidTr="002307C0">
        <w:trPr>
          <w:trHeight w:val="297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9FF05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5G1020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961D2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A8AA2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F53E6C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S2 glutamine synthetase 2</w:t>
            </w:r>
          </w:p>
        </w:tc>
      </w:tr>
      <w:tr w:rsidR="0009118B" w:rsidRPr="00D23B92" w14:paraId="294C92BA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40315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4G1902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6F581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5042C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EDC933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PIMT1 protein-l-isoaspartate methyltransferase 1</w:t>
            </w:r>
          </w:p>
        </w:tc>
      </w:tr>
      <w:tr w:rsidR="0009118B" w:rsidRPr="00A05123" w14:paraId="47FF02A1" w14:textId="77777777" w:rsidTr="002307C0">
        <w:trPr>
          <w:trHeight w:val="319"/>
        </w:trPr>
        <w:tc>
          <w:tcPr>
            <w:tcW w:w="1989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79A5C44E" w14:textId="77777777" w:rsidR="0009118B" w:rsidRPr="00A05123" w:rsidRDefault="0009118B" w:rsidP="002307C0">
            <w:pPr>
              <w:pStyle w:val="TableParagraph"/>
              <w:spacing w:before="70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2G1092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68E343" w14:textId="77777777" w:rsidR="0009118B" w:rsidRPr="00A05123" w:rsidRDefault="0009118B" w:rsidP="002307C0">
            <w:pPr>
              <w:pStyle w:val="TableParagraph"/>
              <w:spacing w:before="70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DE37627" w14:textId="77777777" w:rsidR="0009118B" w:rsidRPr="00A05123" w:rsidRDefault="0009118B" w:rsidP="002307C0">
            <w:pPr>
              <w:pStyle w:val="TableParagraph"/>
              <w:spacing w:before="70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</w:tcBorders>
          </w:tcPr>
          <w:p w14:paraId="5A3896D3" w14:textId="77777777" w:rsidR="0009118B" w:rsidRPr="00A05123" w:rsidRDefault="0009118B" w:rsidP="002307C0">
            <w:pPr>
              <w:pStyle w:val="TableParagraph"/>
              <w:spacing w:before="70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S2 glutamine synthetase 2</w:t>
            </w:r>
          </w:p>
        </w:tc>
      </w:tr>
      <w:tr w:rsidR="0009118B" w:rsidRPr="00A05123" w14:paraId="3F901E17" w14:textId="77777777" w:rsidTr="002307C0">
        <w:trPr>
          <w:trHeight w:val="301"/>
        </w:trPr>
        <w:tc>
          <w:tcPr>
            <w:tcW w:w="9810" w:type="dxa"/>
            <w:gridSpan w:val="5"/>
            <w:tcBorders>
              <w:bottom w:val="single" w:sz="4" w:space="0" w:color="000000"/>
            </w:tcBorders>
          </w:tcPr>
          <w:p w14:paraId="1D14BC7F" w14:textId="77777777" w:rsidR="0009118B" w:rsidRPr="00A05123" w:rsidRDefault="0009118B" w:rsidP="002307C0">
            <w:pPr>
              <w:pStyle w:val="TableParagraph"/>
              <w:spacing w:before="61"/>
              <w:ind w:left="2376" w:right="2355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GO:0007623 Circadian rhythm</w:t>
            </w:r>
          </w:p>
        </w:tc>
      </w:tr>
      <w:tr w:rsidR="0009118B" w:rsidRPr="00A05123" w14:paraId="5CD6B548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F3CE9" w14:textId="77777777" w:rsidR="0009118B" w:rsidRPr="00A05123" w:rsidRDefault="0009118B" w:rsidP="002307C0">
            <w:pPr>
              <w:pStyle w:val="TableParagraph"/>
              <w:spacing w:before="116" w:line="166" w:lineRule="exact"/>
              <w:ind w:left="87" w:right="71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ID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08759" w14:textId="77777777" w:rsidR="0009118B" w:rsidRPr="00A05123" w:rsidRDefault="0009118B" w:rsidP="002307C0">
            <w:pPr>
              <w:pStyle w:val="TableParagraph"/>
              <w:spacing w:before="116" w:line="166" w:lineRule="exact"/>
              <w:ind w:left="123" w:right="103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log</w:t>
            </w:r>
            <w:r w:rsidRPr="00A05123">
              <w:rPr>
                <w:b/>
                <w:w w:val="105"/>
                <w:sz w:val="20"/>
                <w:szCs w:val="20"/>
                <w:vertAlign w:val="subscript"/>
              </w:rPr>
              <w:t>2</w:t>
            </w:r>
            <w:r w:rsidRPr="00A05123">
              <w:rPr>
                <w:b/>
                <w:w w:val="105"/>
                <w:sz w:val="20"/>
                <w:szCs w:val="20"/>
              </w:rPr>
              <w:t>F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50680" w14:textId="77777777" w:rsidR="0009118B" w:rsidRPr="00A05123" w:rsidRDefault="0009118B" w:rsidP="002307C0">
            <w:pPr>
              <w:pStyle w:val="TableParagraph"/>
              <w:spacing w:before="116" w:line="166" w:lineRule="exact"/>
              <w:ind w:left="152" w:right="136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padj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971393" w14:textId="77777777" w:rsidR="0009118B" w:rsidRPr="00A05123" w:rsidRDefault="0009118B" w:rsidP="002307C0">
            <w:pPr>
              <w:pStyle w:val="TableParagraph"/>
              <w:spacing w:before="116" w:line="166" w:lineRule="exact"/>
              <w:ind w:left="2345" w:right="2320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Description</w:t>
            </w:r>
          </w:p>
        </w:tc>
      </w:tr>
      <w:tr w:rsidR="0009118B" w:rsidRPr="00A05123" w14:paraId="56579EF1" w14:textId="77777777" w:rsidTr="002307C0">
        <w:trPr>
          <w:trHeight w:val="297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584EA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7G1724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8E537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2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E5183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09E309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SPT basic helix-loop-helix (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bHLH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) DNA-binding superfamily protein</w:t>
            </w:r>
          </w:p>
        </w:tc>
      </w:tr>
      <w:tr w:rsidR="0009118B" w:rsidRPr="00A05123" w14:paraId="44F40FDE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9791C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6G1149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82727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2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2BFF0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93A1993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TRR4 response regulator 9</w:t>
            </w:r>
          </w:p>
        </w:tc>
      </w:tr>
      <w:tr w:rsidR="0009118B" w:rsidRPr="00A05123" w14:paraId="376EADED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18E0A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3G2442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30008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50A0B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87F51B7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SRF3 STRUBBELIG-receptor family 3</w:t>
            </w:r>
          </w:p>
        </w:tc>
      </w:tr>
      <w:tr w:rsidR="0009118B" w:rsidRPr="00A05123" w14:paraId="51815EA7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32BC6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7G1264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31A20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E3D9B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DE2013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BT2 BTB and TAZ domain protein 2</w:t>
            </w:r>
          </w:p>
        </w:tc>
      </w:tr>
      <w:tr w:rsidR="0009118B" w:rsidRPr="00A05123" w14:paraId="3D80A507" w14:textId="77777777" w:rsidTr="002307C0">
        <w:trPr>
          <w:trHeight w:val="297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92021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1G0546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28EAB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8198E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7D9117C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SPT basic helix-loop-helix (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bHLH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) DNA-binding superfamily protein</w:t>
            </w:r>
          </w:p>
        </w:tc>
      </w:tr>
      <w:tr w:rsidR="0009118B" w:rsidRPr="00A05123" w14:paraId="57ECDCBE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7D55D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3G1842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0FFC4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0D7C6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3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928B09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SRF3 STRUBBELIG-receptor family 3</w:t>
            </w:r>
          </w:p>
        </w:tc>
      </w:tr>
      <w:tr w:rsidR="0009118B" w:rsidRPr="00A05123" w14:paraId="2C9C1EB1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D4442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5G2394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06CA6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4D985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39AC84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DO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3,FKF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 xml:space="preserve">1 flavin-binding,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kelch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repeat, f box 1</w:t>
            </w:r>
          </w:p>
        </w:tc>
      </w:tr>
      <w:tr w:rsidR="0009118B" w:rsidRPr="00A05123" w14:paraId="6DD30A93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244DD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1G1551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8C6F2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52B12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3246CD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TRR4 response regulator 9</w:t>
            </w:r>
          </w:p>
        </w:tc>
      </w:tr>
      <w:tr w:rsidR="0009118B" w:rsidRPr="00A05123" w14:paraId="46541D74" w14:textId="77777777" w:rsidTr="002307C0">
        <w:trPr>
          <w:trHeight w:val="297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99D04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9G1102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986C9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488D1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116B74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ATA9 GATA transcription factor 9</w:t>
            </w:r>
          </w:p>
        </w:tc>
      </w:tr>
      <w:tr w:rsidR="0009118B" w:rsidRPr="00A05123" w14:paraId="23D1E34A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ABC97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2G0741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1B157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D3131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7515CB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JK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224,NPH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 xml:space="preserve">1,PHOT1,RPT1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phototropin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1</w:t>
            </w:r>
          </w:p>
        </w:tc>
      </w:tr>
      <w:tr w:rsidR="0009118B" w14:paraId="0A6515FE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6095FDB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7G0939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F2375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0239D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C92E4EC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RR5 response regulator 5</w:t>
            </w:r>
          </w:p>
        </w:tc>
      </w:tr>
      <w:tr w:rsidR="0009118B" w14:paraId="31DAD3F6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3096619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5G0330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EA917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9D9A8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1AFD713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RR5 response regulator 5</w:t>
            </w:r>
          </w:p>
        </w:tc>
      </w:tr>
      <w:tr w:rsidR="0009118B" w14:paraId="42528702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30258F6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6G2968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BB1FA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7B124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9A38C84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SRF3 STRUBBELIG-receptor family 3</w:t>
            </w:r>
          </w:p>
        </w:tc>
      </w:tr>
      <w:tr w:rsidR="0009118B" w:rsidRPr="006F3B14" w14:paraId="2C37A36F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3123682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7G0374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210D1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BD181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C7128D0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Plant neutral invertase family protein</w:t>
            </w:r>
          </w:p>
        </w:tc>
      </w:tr>
      <w:tr w:rsidR="0009118B" w:rsidRPr="006F3B14" w14:paraId="6F5AC1BE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D859411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5G0671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E399A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4924D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8AD6725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CKB1 casein kinase II beta chain 1</w:t>
            </w:r>
          </w:p>
        </w:tc>
      </w:tr>
      <w:tr w:rsidR="0009118B" w14:paraId="20D4F3D1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7C784EC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5G0740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2FE9F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EC5AD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A621BE4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GSL1 glucan synthase-like 1</w:t>
            </w:r>
          </w:p>
        </w:tc>
      </w:tr>
      <w:tr w:rsidR="0009118B" w14:paraId="272F2C01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49A4CDA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lastRenderedPageBreak/>
              <w:t>Glyma.20G0604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31C50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21017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99012D3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COL9 CONSTANS-like 9</w:t>
            </w:r>
          </w:p>
        </w:tc>
      </w:tr>
      <w:tr w:rsidR="0009118B" w14:paraId="0D476D32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7B7E5DF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2G2963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A8F1A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0B248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1D46C31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FIM1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fimbrin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1</w:t>
            </w:r>
          </w:p>
        </w:tc>
      </w:tr>
      <w:tr w:rsidR="0009118B" w14:paraId="14135466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834BF08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4G0948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13B4B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C9E96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37CC15F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GATA22 cytokinin-responsive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gata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factor 1</w:t>
            </w:r>
          </w:p>
        </w:tc>
      </w:tr>
      <w:tr w:rsidR="0009118B" w:rsidRPr="006F3B14" w14:paraId="062DD912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4997C56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1G1176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3BA52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FB5C6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0FD72E7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GRP7 cold, circadian rhythm, and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rna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binding 2</w:t>
            </w:r>
          </w:p>
        </w:tc>
      </w:tr>
      <w:tr w:rsidR="0009118B" w:rsidRPr="006F3B14" w14:paraId="2D261C89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7ED3027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2G0430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D0CE0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3DCDD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9FD1546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CCR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GR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-RBP8,GRP8 cold, circadian rhythm, and RNA binding 1</w:t>
            </w:r>
          </w:p>
        </w:tc>
      </w:tr>
      <w:tr w:rsidR="0009118B" w:rsidRPr="006F3B14" w14:paraId="08985011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A218225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  <w:lang w:val="en-US"/>
              </w:rPr>
            </w:pPr>
          </w:p>
          <w:p w14:paraId="628A9F21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1G2302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79F15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</w:p>
          <w:p w14:paraId="6E6EF09F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1F7AD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</w:p>
          <w:p w14:paraId="195781B0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D170E9C" w14:textId="77777777" w:rsidR="0009118B" w:rsidRPr="00A05123" w:rsidRDefault="0009118B" w:rsidP="002307C0">
            <w:pPr>
              <w:pStyle w:val="TableParagraph"/>
              <w:spacing w:before="61"/>
              <w:ind w:left="0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ATNFXL2 sequence-specific DNA binding transcription factors; zinc ion </w:t>
            </w:r>
            <w:proofErr w:type="spellStart"/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binding;sequence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-specific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DNA binding transcription factors</w:t>
            </w:r>
          </w:p>
        </w:tc>
      </w:tr>
      <w:tr w:rsidR="0009118B" w14:paraId="772320EA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6444409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1G0548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2FF63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C44F1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F2DB26E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Protein kinase superfamily protein</w:t>
            </w:r>
          </w:p>
        </w:tc>
      </w:tr>
      <w:tr w:rsidR="0009118B" w14:paraId="4788962E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9B2B3FC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1G1873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F9180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DDC3B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2A67950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Protein kinase superfamily protein</w:t>
            </w:r>
          </w:p>
        </w:tc>
      </w:tr>
      <w:tr w:rsidR="0009118B" w:rsidRPr="006F3B14" w14:paraId="78DB2830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DF62B51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9G2429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8B3A4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08606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7628026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WNK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ZIK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4 with no lysine (K) kinase 1</w:t>
            </w:r>
          </w:p>
        </w:tc>
      </w:tr>
      <w:tr w:rsidR="0009118B" w:rsidRPr="006F3B14" w14:paraId="2F5C8C0F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AA1B958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4G0962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01AD7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29AF3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79F2508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TIFY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ZIM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 xml:space="preserve"> GATA-type zinc finger protein with TIFY domain</w:t>
            </w:r>
          </w:p>
        </w:tc>
      </w:tr>
      <w:tr w:rsidR="0009118B" w14:paraId="2AB43CB3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C75E183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3G1359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90BB3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292D6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9682083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PRR7 pseudo-response regulator 7</w:t>
            </w:r>
          </w:p>
        </w:tc>
      </w:tr>
      <w:tr w:rsidR="0009118B" w:rsidRPr="006F3B14" w14:paraId="54FF03AB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F896349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1G2008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2D391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B38AB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4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B69CD89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PRR2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CheY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-like two-component responsive regulator family protein</w:t>
            </w:r>
          </w:p>
        </w:tc>
      </w:tr>
      <w:tr w:rsidR="0009118B" w:rsidRPr="006F3B14" w14:paraId="6969D765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63C9D8C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5G1623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4E94F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779A8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372E28C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ZTL Galactose oxidase/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kelch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repeat superfamily protein</w:t>
            </w:r>
          </w:p>
        </w:tc>
      </w:tr>
      <w:tr w:rsidR="0009118B" w:rsidRPr="006F3B14" w14:paraId="7C2AFCAF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C7922EC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6G3143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D7A6B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E4E09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9549027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FHY3 far-red elongated hypocotyls 3</w:t>
            </w:r>
          </w:p>
        </w:tc>
      </w:tr>
      <w:tr w:rsidR="0009118B" w14:paraId="34F20AB4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82CC195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5G1572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B3C49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4771D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62A6F06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MPK7 MAP kinase 7</w:t>
            </w:r>
          </w:p>
        </w:tc>
      </w:tr>
      <w:tr w:rsidR="0009118B" w14:paraId="757E3A04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49166D8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6G0180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342F0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BBC30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3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AFF76D2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PRR5 pseudo-response regulator 5</w:t>
            </w:r>
          </w:p>
        </w:tc>
      </w:tr>
      <w:tr w:rsidR="0009118B" w14:paraId="4147DF9D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684A298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8G2181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E4D81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00EC1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5D2C121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IRX4 cinnamoyl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coa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reductase 1</w:t>
            </w:r>
          </w:p>
        </w:tc>
      </w:tr>
      <w:tr w:rsidR="0009118B" w:rsidRPr="006F3B14" w14:paraId="436CDF8F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D5A4E97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0G2484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5FEC7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BDEF4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FF4F522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WNK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ZIK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4 with no lysine (K) kinase 1</w:t>
            </w:r>
          </w:p>
        </w:tc>
      </w:tr>
      <w:tr w:rsidR="0009118B" w:rsidRPr="006F3B14" w14:paraId="6F769BE1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2C9525B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4G1243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94BFE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52E6F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0232606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FHY3 far-red elongated hypocotyls 3</w:t>
            </w:r>
          </w:p>
        </w:tc>
      </w:tr>
      <w:tr w:rsidR="0009118B" w:rsidRPr="006F3B14" w14:paraId="4001C587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446EF90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7G1528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145A6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9BF14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6E450EF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PRR2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CheY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-like two-component responsive regulator family protein</w:t>
            </w:r>
          </w:p>
        </w:tc>
      </w:tr>
      <w:tr w:rsidR="0009118B" w14:paraId="6F8281D2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F03AAAE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9G2604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7987F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21E53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F3215FD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PRR5 pseudo-response regulator 5</w:t>
            </w:r>
          </w:p>
        </w:tc>
      </w:tr>
      <w:tr w:rsidR="0009118B" w14:paraId="48C133EA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CBB3951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9G2277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2C526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20BDC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4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5ADD496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CSP41B chloroplast RNA binding</w:t>
            </w:r>
          </w:p>
        </w:tc>
      </w:tr>
      <w:tr w:rsidR="0009118B" w:rsidRPr="006F3B14" w14:paraId="61DC232A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6F18567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9G0561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7A1BF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51AB7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87EC1C2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ZTL Galactose oxidase/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kelch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repeat superfamily protein</w:t>
            </w:r>
          </w:p>
        </w:tc>
      </w:tr>
      <w:tr w:rsidR="0009118B" w14:paraId="04C63BB8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53DED7B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7G0494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C5EC0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BC824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619BF21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PRR5 pseudo-response regulator 5</w:t>
            </w:r>
          </w:p>
        </w:tc>
      </w:tr>
      <w:tr w:rsidR="0009118B" w:rsidRPr="006F3B14" w14:paraId="2005F32F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3EDB672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20G2280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CFA86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3A89F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B88893E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WNK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ZIK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4 with no lysine (K) kinase 1</w:t>
            </w:r>
          </w:p>
        </w:tc>
      </w:tr>
      <w:tr w:rsidR="0009118B" w:rsidRPr="006F3B14" w14:paraId="13A1CF21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F4F0C85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0G1604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017DE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0796A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0FEA237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WNK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ZIK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4 with no lysine (K) kinase 1</w:t>
            </w:r>
          </w:p>
        </w:tc>
      </w:tr>
      <w:tr w:rsidR="0009118B" w14:paraId="35A80ABD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193F2D7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3G2613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7F161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3F6D1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630B54D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PRR5 pseudo-response regulator 5</w:t>
            </w:r>
          </w:p>
        </w:tc>
      </w:tr>
      <w:tr w:rsidR="0009118B" w14:paraId="6F6BD620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AB0BE3E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2G1000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F123C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B6D19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3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4C5481A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STN7 STT7 homolog STN7</w:t>
            </w:r>
          </w:p>
        </w:tc>
      </w:tr>
      <w:tr w:rsidR="0009118B" w14:paraId="3E8B2637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7026ACF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3G2300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8514D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3E976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78042AF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CSP41B chloroplast RNA binding</w:t>
            </w:r>
          </w:p>
        </w:tc>
      </w:tr>
      <w:tr w:rsidR="0009118B" w:rsidRPr="006F3B14" w14:paraId="0635BA53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B45E25F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4G0127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A40E9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901C8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6765F61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GRP7 cold, circadian rhythm, and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rna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binding 2</w:t>
            </w:r>
          </w:p>
        </w:tc>
      </w:tr>
      <w:tr w:rsidR="0009118B" w14:paraId="7E880428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639AA76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6G1366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D666D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F6394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F7BE188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PRR5 pseudo-response regulator 5</w:t>
            </w:r>
          </w:p>
        </w:tc>
      </w:tr>
      <w:tr w:rsidR="0009118B" w:rsidRPr="006F3B14" w14:paraId="1D6EA3E5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3146625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6G0126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F7DC6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8D0BA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45C2119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GRP7 cold, circadian rhythm, and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rna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binding 2</w:t>
            </w:r>
          </w:p>
        </w:tc>
      </w:tr>
      <w:tr w:rsidR="0009118B" w14:paraId="742BF3F1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8925152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1G0879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69B6B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52F8A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ABD888B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STN7 STT7 homolog STN7</w:t>
            </w:r>
          </w:p>
        </w:tc>
      </w:tr>
      <w:tr w:rsidR="0009118B" w:rsidRPr="006F3B14" w14:paraId="02FA24C6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53A4E46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9G0628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9B8A9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DEE15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6F3686E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GNC GATA type zinc finger transcription factor family protein</w:t>
            </w:r>
          </w:p>
        </w:tc>
      </w:tr>
      <w:tr w:rsidR="0009118B" w14:paraId="26B96286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161671E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8G2744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DC3AB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83277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484D3AC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STM serine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transhydroxymethyltransferase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1</w:t>
            </w:r>
          </w:p>
        </w:tc>
      </w:tr>
      <w:tr w:rsidR="0009118B" w14:paraId="0AF07EA0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1057E08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8G1500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0BA18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0059C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1D3F1D0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STM serine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transhydroxymethyltransferase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1</w:t>
            </w:r>
          </w:p>
        </w:tc>
      </w:tr>
      <w:tr w:rsidR="0009118B" w:rsidRPr="006F3B14" w14:paraId="29242310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7366D3B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5G0436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9579D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2DA16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C252C60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JK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224,NPH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 xml:space="preserve">1,PHOT1,RPT1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phototropin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1</w:t>
            </w:r>
          </w:p>
        </w:tc>
      </w:tr>
      <w:tr w:rsidR="0009118B" w:rsidRPr="006F3B14" w14:paraId="557B5276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A61DB86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7G0552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FA528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FC494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8851B75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GNC GATA type zinc finger transcription factor family protein</w:t>
            </w:r>
          </w:p>
        </w:tc>
      </w:tr>
      <w:tr w:rsidR="0009118B" w14:paraId="494B3203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717557A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lastRenderedPageBreak/>
              <w:t>Glyma.02G0739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716A4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C6C04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378B883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GATA transcription factor 4</w:t>
            </w:r>
          </w:p>
        </w:tc>
      </w:tr>
      <w:tr w:rsidR="0009118B" w:rsidRPr="006F3B14" w14:paraId="09F86992" w14:textId="77777777" w:rsidTr="002307C0">
        <w:trPr>
          <w:trHeight w:val="301"/>
        </w:trPr>
        <w:tc>
          <w:tcPr>
            <w:tcW w:w="198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4CA6E4F" w14:textId="77777777" w:rsidR="0009118B" w:rsidRPr="00A05123" w:rsidRDefault="0009118B" w:rsidP="002307C0">
            <w:pPr>
              <w:pStyle w:val="TableParagraph"/>
              <w:spacing w:before="61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4G19090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6C901" w14:textId="77777777" w:rsidR="0009118B" w:rsidRPr="00A05123" w:rsidRDefault="0009118B" w:rsidP="002307C0">
            <w:pPr>
              <w:pStyle w:val="TableParagraph"/>
              <w:spacing w:before="61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A1250" w14:textId="77777777" w:rsidR="0009118B" w:rsidRPr="00A05123" w:rsidRDefault="0009118B" w:rsidP="002307C0">
            <w:pPr>
              <w:pStyle w:val="TableParagraph"/>
              <w:spacing w:before="61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DED76EF" w14:textId="77777777" w:rsidR="0009118B" w:rsidRPr="00A05123" w:rsidRDefault="0009118B" w:rsidP="002307C0">
            <w:pPr>
              <w:pStyle w:val="TableParagraph"/>
              <w:spacing w:before="61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BT2 BTB and TAZ domain protein 2</w:t>
            </w:r>
          </w:p>
        </w:tc>
      </w:tr>
      <w:tr w:rsidR="0009118B" w14:paraId="2B8DB3BA" w14:textId="77777777" w:rsidTr="002307C0">
        <w:trPr>
          <w:trHeight w:val="296"/>
        </w:trPr>
        <w:tc>
          <w:tcPr>
            <w:tcW w:w="9810" w:type="dxa"/>
            <w:gridSpan w:val="5"/>
            <w:tcBorders>
              <w:bottom w:val="single" w:sz="4" w:space="0" w:color="000000"/>
            </w:tcBorders>
          </w:tcPr>
          <w:p w14:paraId="19F6C91A" w14:textId="77777777" w:rsidR="0009118B" w:rsidRPr="00A05123" w:rsidRDefault="0009118B" w:rsidP="002307C0">
            <w:pPr>
              <w:pStyle w:val="TableParagraph"/>
              <w:spacing w:before="49"/>
              <w:ind w:left="2376" w:right="2355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GO:0008219 cell death</w:t>
            </w:r>
          </w:p>
        </w:tc>
      </w:tr>
      <w:tr w:rsidR="0009118B" w14:paraId="3E168644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4B2C5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87" w:right="71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ID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B255A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123" w:right="103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log</w:t>
            </w:r>
            <w:r w:rsidRPr="00A05123">
              <w:rPr>
                <w:b/>
                <w:w w:val="105"/>
                <w:sz w:val="20"/>
                <w:szCs w:val="20"/>
                <w:vertAlign w:val="subscript"/>
              </w:rPr>
              <w:t>2</w:t>
            </w:r>
            <w:r w:rsidRPr="00A05123">
              <w:rPr>
                <w:b/>
                <w:w w:val="105"/>
                <w:sz w:val="20"/>
                <w:szCs w:val="20"/>
              </w:rPr>
              <w:t>F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4DC37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152" w:right="136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padj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D100C0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2345" w:right="2320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Description</w:t>
            </w:r>
          </w:p>
        </w:tc>
      </w:tr>
      <w:tr w:rsidR="0009118B" w14:paraId="2FD77DAF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9A13E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4G081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B8664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4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F6D03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1060AC2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PLP2 phospholipase A 2A</w:t>
            </w:r>
          </w:p>
        </w:tc>
      </w:tr>
      <w:tr w:rsidR="0009118B" w:rsidRPr="006F3B14" w14:paraId="661496A7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D67CE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6G080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443BF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7BE3E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BA31C8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MLO1 Seven transmembrane MLO family protein</w:t>
            </w:r>
          </w:p>
        </w:tc>
      </w:tr>
      <w:tr w:rsidR="0009118B" w:rsidRPr="006F3B14" w14:paraId="4BC40A9E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46C12" w14:textId="77777777" w:rsidR="0009118B" w:rsidRPr="00A05123" w:rsidRDefault="0009118B" w:rsidP="002307C0">
            <w:pPr>
              <w:pStyle w:val="TableParagraph"/>
              <w:spacing w:before="50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4G098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2BB7D" w14:textId="77777777" w:rsidR="0009118B" w:rsidRPr="00A05123" w:rsidRDefault="0009118B" w:rsidP="002307C0">
            <w:pPr>
              <w:pStyle w:val="TableParagraph"/>
              <w:spacing w:before="50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F9927" w14:textId="77777777" w:rsidR="0009118B" w:rsidRPr="00A05123" w:rsidRDefault="0009118B" w:rsidP="002307C0">
            <w:pPr>
              <w:pStyle w:val="TableParagraph"/>
              <w:spacing w:before="50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9358D7" w14:textId="77777777" w:rsidR="0009118B" w:rsidRPr="00A05123" w:rsidRDefault="0009118B" w:rsidP="002307C0">
            <w:pPr>
              <w:pStyle w:val="TableParagraph"/>
              <w:spacing w:before="50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GPA1 G protein alpha subunit 1</w:t>
            </w:r>
          </w:p>
        </w:tc>
      </w:tr>
      <w:tr w:rsidR="0009118B" w:rsidRPr="006F3B14" w14:paraId="393B3C34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8396C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4G056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FBEE7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B4F27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E485D96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GPA1 G protein alpha subunit 1</w:t>
            </w:r>
          </w:p>
        </w:tc>
      </w:tr>
      <w:tr w:rsidR="0009118B" w:rsidRPr="006F3B14" w14:paraId="529DED63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16258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6G111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6A06F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5B3B2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AB6066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MLO8 Seven transmembrane MLO family protein</w:t>
            </w:r>
          </w:p>
        </w:tc>
      </w:tr>
      <w:tr w:rsidR="0009118B" w:rsidRPr="006F3B14" w14:paraId="55C5CCD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8E1FC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20G178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22D0E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747E1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3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F4D5BC0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MLO6 Seven transmembrane MLO family protein</w:t>
            </w:r>
          </w:p>
        </w:tc>
      </w:tr>
      <w:tr w:rsidR="0009118B" w14:paraId="3B39E85F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0F45B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9G010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B1821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9985C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76CA40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Fumarylacetoacetase, putative</w:t>
            </w:r>
          </w:p>
        </w:tc>
      </w:tr>
      <w:tr w:rsidR="0009118B" w:rsidRPr="006F3B14" w14:paraId="519E5618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44660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9G196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C9DC0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CB686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932279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MLO8 Seven transmembrane MLO family protein</w:t>
            </w:r>
          </w:p>
        </w:tc>
      </w:tr>
      <w:tr w:rsidR="0009118B" w:rsidRPr="006F3B14" w14:paraId="72343E90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9C444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2G159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B2D9D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18965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4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20CBB8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RNA-binding (RRM/RBD/RNP motifs) family protein</w:t>
            </w:r>
          </w:p>
        </w:tc>
      </w:tr>
      <w:tr w:rsidR="0009118B" w:rsidRPr="006F3B14" w14:paraId="52F166D8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109A8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4G040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C48E0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480DB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C03656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RNA-binding (RRM/RBD/RNP motifs) family protein</w:t>
            </w:r>
          </w:p>
        </w:tc>
      </w:tr>
      <w:tr w:rsidR="0009118B" w:rsidRPr="006F3B14" w14:paraId="09ADBBC3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35200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3G145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D8233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89AD9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C932C6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PIR2 NRAMP metal ion transporter family protein</w:t>
            </w:r>
          </w:p>
        </w:tc>
      </w:tr>
      <w:tr w:rsidR="0009118B" w:rsidRPr="006F3B14" w14:paraId="1D0C2B6B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8D58B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1G087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52E0F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4B2E3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7FAC91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MLO8 Seven transmembrane MLO family protein</w:t>
            </w:r>
          </w:p>
        </w:tc>
      </w:tr>
      <w:tr w:rsidR="0009118B" w:rsidRPr="006F3B14" w14:paraId="62C8029E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A5B32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3G118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97744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126F9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E0EBEF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RNA-binding (RRM/RBD/RNP motifs) family protein</w:t>
            </w:r>
          </w:p>
        </w:tc>
      </w:tr>
      <w:tr w:rsidR="0009118B" w:rsidRPr="006F3B14" w14:paraId="5DA52E2E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95C96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1G157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1C3A1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AC8DC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B883CD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MLO8 Seven transmembrane MLO family protein</w:t>
            </w:r>
          </w:p>
        </w:tc>
      </w:tr>
      <w:tr w:rsidR="0009118B" w:rsidRPr="006F3B14" w14:paraId="1FF0F0FD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98B55" w14:textId="77777777" w:rsidR="0009118B" w:rsidRPr="00A05123" w:rsidRDefault="0009118B" w:rsidP="002307C0">
            <w:pPr>
              <w:pStyle w:val="TableParagraph"/>
              <w:spacing w:before="50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20G229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2EF95" w14:textId="77777777" w:rsidR="0009118B" w:rsidRPr="00A05123" w:rsidRDefault="0009118B" w:rsidP="002307C0">
            <w:pPr>
              <w:pStyle w:val="TableParagraph"/>
              <w:spacing w:before="50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DE757" w14:textId="77777777" w:rsidR="0009118B" w:rsidRPr="00A05123" w:rsidRDefault="0009118B" w:rsidP="002307C0">
            <w:pPr>
              <w:pStyle w:val="TableParagraph"/>
              <w:spacing w:before="50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A0E800" w14:textId="77777777" w:rsidR="0009118B" w:rsidRPr="00A05123" w:rsidRDefault="0009118B" w:rsidP="002307C0">
            <w:pPr>
              <w:pStyle w:val="TableParagraph"/>
              <w:spacing w:before="50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EDR1 Protein kinase superfamily protein</w:t>
            </w:r>
          </w:p>
        </w:tc>
      </w:tr>
      <w:tr w:rsidR="0009118B" w:rsidRPr="006F3B14" w14:paraId="25682FF1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9DB18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7G205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728F9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B98AB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8CCB83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RNA-binding (RRM/RBD/RNP motifs) family protein</w:t>
            </w:r>
          </w:p>
        </w:tc>
      </w:tr>
      <w:tr w:rsidR="0009118B" w:rsidRPr="006F3B14" w14:paraId="73C5A457" w14:textId="77777777" w:rsidTr="002307C0">
        <w:trPr>
          <w:trHeight w:val="52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3F1BD" w14:textId="77777777" w:rsidR="0009118B" w:rsidRPr="00A05123" w:rsidRDefault="0009118B" w:rsidP="002307C0">
            <w:pPr>
              <w:pStyle w:val="TableParagraph"/>
              <w:spacing w:before="6"/>
              <w:ind w:left="0"/>
              <w:jc w:val="left"/>
              <w:rPr>
                <w:sz w:val="20"/>
                <w:szCs w:val="20"/>
                <w:lang w:val="en-US"/>
              </w:rPr>
            </w:pPr>
          </w:p>
          <w:p w14:paraId="175DBA8D" w14:textId="77777777" w:rsidR="0009118B" w:rsidRPr="00A05123" w:rsidRDefault="0009118B" w:rsidP="002307C0">
            <w:pPr>
              <w:pStyle w:val="TableParagraph"/>
              <w:spacing w:before="0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2G082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A735E" w14:textId="77777777" w:rsidR="0009118B" w:rsidRPr="00A05123" w:rsidRDefault="0009118B" w:rsidP="002307C0">
            <w:pPr>
              <w:pStyle w:val="TableParagraph"/>
              <w:spacing w:before="6"/>
              <w:ind w:left="0"/>
              <w:jc w:val="left"/>
              <w:rPr>
                <w:sz w:val="20"/>
                <w:szCs w:val="20"/>
              </w:rPr>
            </w:pPr>
          </w:p>
          <w:p w14:paraId="4EB87CD8" w14:textId="77777777" w:rsidR="0009118B" w:rsidRPr="00A05123" w:rsidRDefault="0009118B" w:rsidP="002307C0">
            <w:pPr>
              <w:pStyle w:val="TableParagraph"/>
              <w:spacing w:before="0"/>
              <w:ind w:left="123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A3DF2" w14:textId="77777777" w:rsidR="0009118B" w:rsidRPr="00A05123" w:rsidRDefault="0009118B" w:rsidP="002307C0">
            <w:pPr>
              <w:pStyle w:val="TableParagraph"/>
              <w:spacing w:before="6"/>
              <w:ind w:left="0"/>
              <w:jc w:val="left"/>
              <w:rPr>
                <w:sz w:val="20"/>
                <w:szCs w:val="20"/>
              </w:rPr>
            </w:pPr>
          </w:p>
          <w:p w14:paraId="36471E5E" w14:textId="77777777" w:rsidR="0009118B" w:rsidRPr="00A05123" w:rsidRDefault="0009118B" w:rsidP="002307C0">
            <w:pPr>
              <w:pStyle w:val="TableParagraph"/>
              <w:spacing w:before="0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164D17D" w14:textId="77777777" w:rsidR="0009118B" w:rsidRPr="00A05123" w:rsidRDefault="0009118B" w:rsidP="002307C0">
            <w:pPr>
              <w:pStyle w:val="TableParagraph"/>
              <w:spacing w:before="68" w:line="259" w:lineRule="auto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PAO Pheophorbide a oxygenase family protein with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Rieske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[2Fe-2S] domain</w:t>
            </w:r>
          </w:p>
        </w:tc>
      </w:tr>
      <w:tr w:rsidR="0009118B" w:rsidRPr="006F3B14" w14:paraId="1191AC0F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E8815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8G074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74573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032FC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20A61E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SERK3 BRI1-associated receptor kinase</w:t>
            </w:r>
          </w:p>
        </w:tc>
      </w:tr>
      <w:tr w:rsidR="0009118B" w14:paraId="7D78AC55" w14:textId="77777777" w:rsidTr="002307C0">
        <w:trPr>
          <w:trHeight w:val="296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28927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7G261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45E81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A63B1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70F3532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CAT2 catalase 2</w:t>
            </w:r>
          </w:p>
        </w:tc>
      </w:tr>
      <w:tr w:rsidR="0009118B" w:rsidRPr="006F3B14" w14:paraId="4D1BC4DE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82BAC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3G168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02374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CD4EE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11ACB6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PAR2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GroES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-like zinc-binding dehydrogenase family protein</w:t>
            </w:r>
          </w:p>
        </w:tc>
      </w:tr>
      <w:tr w:rsidR="0009118B" w14:paraId="2CB4CD1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C5124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6G017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1996A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727FC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15DC64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CAT2 catalase 2</w:t>
            </w:r>
          </w:p>
        </w:tc>
      </w:tr>
      <w:tr w:rsidR="0009118B" w:rsidRPr="006F3B14" w14:paraId="2DDD32E5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D6A6A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4G002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823AB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D5C0B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A0F4D5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MLO1 Seven transmembrane MLO family protein</w:t>
            </w:r>
          </w:p>
        </w:tc>
      </w:tr>
      <w:tr w:rsidR="0009118B" w:rsidRPr="006F3B14" w14:paraId="74726537" w14:textId="77777777" w:rsidTr="002307C0">
        <w:trPr>
          <w:trHeight w:val="522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658C8" w14:textId="77777777" w:rsidR="0009118B" w:rsidRPr="00A05123" w:rsidRDefault="0009118B" w:rsidP="002307C0">
            <w:pPr>
              <w:pStyle w:val="TableParagraph"/>
              <w:spacing w:before="1"/>
              <w:ind w:left="0"/>
              <w:jc w:val="left"/>
              <w:rPr>
                <w:sz w:val="20"/>
                <w:szCs w:val="20"/>
                <w:lang w:val="en-US"/>
              </w:rPr>
            </w:pPr>
          </w:p>
          <w:p w14:paraId="1AB89F1D" w14:textId="77777777" w:rsidR="0009118B" w:rsidRPr="00A05123" w:rsidRDefault="0009118B" w:rsidP="002307C0">
            <w:pPr>
              <w:pStyle w:val="TableParagraph"/>
              <w:spacing w:before="0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1G192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CE6B0" w14:textId="77777777" w:rsidR="0009118B" w:rsidRPr="00A05123" w:rsidRDefault="0009118B" w:rsidP="002307C0">
            <w:pPr>
              <w:pStyle w:val="TableParagraph"/>
              <w:spacing w:before="1"/>
              <w:ind w:left="0"/>
              <w:jc w:val="left"/>
              <w:rPr>
                <w:sz w:val="20"/>
                <w:szCs w:val="20"/>
              </w:rPr>
            </w:pPr>
          </w:p>
          <w:p w14:paraId="64EACEE5" w14:textId="77777777" w:rsidR="0009118B" w:rsidRPr="00A05123" w:rsidRDefault="0009118B" w:rsidP="002307C0">
            <w:pPr>
              <w:pStyle w:val="TableParagraph"/>
              <w:spacing w:before="0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002AE" w14:textId="77777777" w:rsidR="0009118B" w:rsidRPr="00A05123" w:rsidRDefault="0009118B" w:rsidP="002307C0">
            <w:pPr>
              <w:pStyle w:val="TableParagraph"/>
              <w:spacing w:before="1"/>
              <w:ind w:left="0"/>
              <w:jc w:val="left"/>
              <w:rPr>
                <w:sz w:val="20"/>
                <w:szCs w:val="20"/>
              </w:rPr>
            </w:pPr>
          </w:p>
          <w:p w14:paraId="44439EBC" w14:textId="77777777" w:rsidR="0009118B" w:rsidRPr="00A05123" w:rsidRDefault="0009118B" w:rsidP="002307C0">
            <w:pPr>
              <w:pStyle w:val="TableParagraph"/>
              <w:spacing w:before="0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12D5DBF" w14:textId="77777777" w:rsidR="0009118B" w:rsidRPr="00A05123" w:rsidRDefault="0009118B" w:rsidP="002307C0">
            <w:pPr>
              <w:pStyle w:val="TableParagraph"/>
              <w:spacing w:before="68" w:line="254" w:lineRule="auto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PAO Pheophorbide a oxygenase family protein with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Rieske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[2Fe-2S] domain</w:t>
            </w:r>
          </w:p>
        </w:tc>
      </w:tr>
      <w:tr w:rsidR="0009118B" w14:paraId="744BE8F2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1E07F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20G125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E492B" w14:textId="77777777" w:rsidR="0009118B" w:rsidRPr="00A05123" w:rsidRDefault="0009118B" w:rsidP="002307C0">
            <w:pPr>
              <w:pStyle w:val="TableParagraph"/>
              <w:ind w:left="123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9D915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C9A1AC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RPI2 ribose-5-phosphate isomerase 2</w:t>
            </w:r>
          </w:p>
        </w:tc>
      </w:tr>
      <w:tr w:rsidR="0009118B" w14:paraId="42D9AF72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4853A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4G017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7B88B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F885C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33EFF6D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CAT2 catalase 2</w:t>
            </w:r>
          </w:p>
        </w:tc>
      </w:tr>
      <w:tr w:rsidR="0009118B" w:rsidRPr="0009118B" w14:paraId="1D21F963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C80C1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0G212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44BE0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1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F8918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6B4AD0" w14:textId="77777777" w:rsidR="0009118B" w:rsidRPr="0009118B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MLO6 Seven transmembrane MLO family protein</w:t>
            </w:r>
          </w:p>
        </w:tc>
      </w:tr>
      <w:tr w:rsidR="0009118B" w:rsidRPr="0009118B" w14:paraId="0A8F8CE9" w14:textId="77777777" w:rsidTr="002307C0">
        <w:trPr>
          <w:trHeight w:val="296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90D0D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2G070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68D81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1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F6948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46935A" w14:textId="77777777" w:rsidR="0009118B" w:rsidRPr="0009118B" w:rsidRDefault="0009118B" w:rsidP="002307C0">
            <w:pPr>
              <w:pStyle w:val="TableParagraph"/>
              <w:spacing w:before="49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MLO6 Seven transmembrane MLO family protein</w:t>
            </w:r>
          </w:p>
        </w:tc>
      </w:tr>
      <w:tr w:rsidR="0009118B" w:rsidRPr="0009118B" w14:paraId="447D6A8F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D7660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3G179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30F66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3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2A3AF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CE2C12" w14:textId="77777777" w:rsidR="0009118B" w:rsidRPr="0009118B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MLO3 Seven transmembrane MLO family protein</w:t>
            </w:r>
          </w:p>
        </w:tc>
      </w:tr>
      <w:tr w:rsidR="0009118B" w:rsidRPr="0009118B" w14:paraId="39B22DC9" w14:textId="77777777" w:rsidTr="002307C0">
        <w:trPr>
          <w:trHeight w:val="319"/>
        </w:trPr>
        <w:tc>
          <w:tcPr>
            <w:tcW w:w="1969" w:type="dxa"/>
            <w:tcBorders>
              <w:top w:val="single" w:sz="4" w:space="0" w:color="000000"/>
              <w:right w:val="single" w:sz="4" w:space="0" w:color="000000"/>
            </w:tcBorders>
          </w:tcPr>
          <w:p w14:paraId="1A6DB662" w14:textId="77777777" w:rsidR="0009118B" w:rsidRPr="0009118B" w:rsidRDefault="0009118B" w:rsidP="002307C0">
            <w:pPr>
              <w:pStyle w:val="TableParagraph"/>
              <w:spacing w:before="63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9G179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DFA9D8C" w14:textId="77777777" w:rsidR="0009118B" w:rsidRPr="0009118B" w:rsidRDefault="0009118B" w:rsidP="002307C0">
            <w:pPr>
              <w:pStyle w:val="TableParagraph"/>
              <w:spacing w:before="63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4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7AFCCC" w14:textId="77777777" w:rsidR="0009118B" w:rsidRPr="0009118B" w:rsidRDefault="0009118B" w:rsidP="002307C0">
            <w:pPr>
              <w:pStyle w:val="TableParagraph"/>
              <w:spacing w:before="63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</w:tcBorders>
          </w:tcPr>
          <w:p w14:paraId="1340D82F" w14:textId="77777777" w:rsidR="0009118B" w:rsidRPr="0009118B" w:rsidRDefault="0009118B" w:rsidP="002307C0">
            <w:pPr>
              <w:pStyle w:val="TableParagraph"/>
              <w:spacing w:before="63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MLO3 Seven transmembrane MLO family protein</w:t>
            </w:r>
          </w:p>
        </w:tc>
      </w:tr>
      <w:tr w:rsidR="0009118B" w:rsidRPr="0009118B" w14:paraId="430C1560" w14:textId="77777777" w:rsidTr="002307C0">
        <w:trPr>
          <w:trHeight w:val="301"/>
        </w:trPr>
        <w:tc>
          <w:tcPr>
            <w:tcW w:w="9810" w:type="dxa"/>
            <w:gridSpan w:val="5"/>
            <w:tcBorders>
              <w:bottom w:val="single" w:sz="4" w:space="0" w:color="000000"/>
            </w:tcBorders>
          </w:tcPr>
          <w:p w14:paraId="03934008" w14:textId="77777777" w:rsidR="0009118B" w:rsidRPr="0009118B" w:rsidRDefault="0009118B" w:rsidP="002307C0">
            <w:pPr>
              <w:pStyle w:val="TableParagraph"/>
              <w:ind w:left="2376" w:right="2354"/>
              <w:rPr>
                <w:b/>
                <w:sz w:val="20"/>
                <w:szCs w:val="20"/>
              </w:rPr>
            </w:pPr>
            <w:r w:rsidRPr="0009118B">
              <w:rPr>
                <w:b/>
                <w:w w:val="105"/>
                <w:sz w:val="20"/>
                <w:szCs w:val="20"/>
              </w:rPr>
              <w:t>GO:0009611 response to wounding</w:t>
            </w:r>
          </w:p>
        </w:tc>
      </w:tr>
      <w:tr w:rsidR="0009118B" w:rsidRPr="0009118B" w14:paraId="21BA21F9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CCCA1" w14:textId="77777777" w:rsidR="0009118B" w:rsidRPr="0009118B" w:rsidRDefault="0009118B" w:rsidP="002307C0">
            <w:pPr>
              <w:pStyle w:val="TableParagraph"/>
              <w:spacing w:before="108" w:line="173" w:lineRule="exact"/>
              <w:ind w:left="87" w:right="71"/>
              <w:rPr>
                <w:b/>
                <w:sz w:val="20"/>
                <w:szCs w:val="20"/>
              </w:rPr>
            </w:pPr>
            <w:r w:rsidRPr="0009118B">
              <w:rPr>
                <w:b/>
                <w:w w:val="105"/>
                <w:sz w:val="20"/>
                <w:szCs w:val="20"/>
              </w:rPr>
              <w:t>ID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324A4" w14:textId="77777777" w:rsidR="0009118B" w:rsidRPr="0009118B" w:rsidRDefault="0009118B" w:rsidP="002307C0">
            <w:pPr>
              <w:pStyle w:val="TableParagraph"/>
              <w:spacing w:before="108" w:line="173" w:lineRule="exact"/>
              <w:ind w:left="123" w:right="103"/>
              <w:rPr>
                <w:b/>
                <w:sz w:val="20"/>
                <w:szCs w:val="20"/>
              </w:rPr>
            </w:pPr>
            <w:r w:rsidRPr="0009118B">
              <w:rPr>
                <w:b/>
                <w:w w:val="105"/>
                <w:sz w:val="20"/>
                <w:szCs w:val="20"/>
              </w:rPr>
              <w:t>log</w:t>
            </w:r>
            <w:r w:rsidRPr="0009118B">
              <w:rPr>
                <w:b/>
                <w:w w:val="105"/>
                <w:sz w:val="20"/>
                <w:szCs w:val="20"/>
                <w:vertAlign w:val="subscript"/>
              </w:rPr>
              <w:t>2</w:t>
            </w:r>
            <w:r w:rsidRPr="0009118B">
              <w:rPr>
                <w:b/>
                <w:w w:val="105"/>
                <w:sz w:val="20"/>
                <w:szCs w:val="20"/>
              </w:rPr>
              <w:t>F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16D7C" w14:textId="77777777" w:rsidR="0009118B" w:rsidRPr="0009118B" w:rsidRDefault="0009118B" w:rsidP="002307C0">
            <w:pPr>
              <w:pStyle w:val="TableParagraph"/>
              <w:spacing w:before="108" w:line="173" w:lineRule="exact"/>
              <w:ind w:left="152" w:right="136"/>
              <w:rPr>
                <w:b/>
                <w:sz w:val="20"/>
                <w:szCs w:val="20"/>
              </w:rPr>
            </w:pPr>
            <w:r w:rsidRPr="0009118B">
              <w:rPr>
                <w:b/>
                <w:w w:val="105"/>
                <w:sz w:val="20"/>
                <w:szCs w:val="20"/>
              </w:rPr>
              <w:t>padj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5219F2" w14:textId="77777777" w:rsidR="0009118B" w:rsidRPr="0009118B" w:rsidRDefault="0009118B" w:rsidP="002307C0">
            <w:pPr>
              <w:pStyle w:val="TableParagraph"/>
              <w:spacing w:before="108" w:line="173" w:lineRule="exact"/>
              <w:ind w:left="2345" w:right="2320"/>
              <w:rPr>
                <w:b/>
                <w:sz w:val="20"/>
                <w:szCs w:val="20"/>
              </w:rPr>
            </w:pPr>
            <w:r w:rsidRPr="0009118B">
              <w:rPr>
                <w:b/>
                <w:w w:val="105"/>
                <w:sz w:val="20"/>
                <w:szCs w:val="20"/>
              </w:rPr>
              <w:t>Description</w:t>
            </w:r>
          </w:p>
        </w:tc>
      </w:tr>
      <w:tr w:rsidR="0009118B" w:rsidRPr="0009118B" w14:paraId="68FF6C79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604C0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235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13BE6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6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3D406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7A9D28F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4B641D9B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9F14476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6G220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C28ED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6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ADF91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5FFA4DA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ATBCB,BCB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,SAG14 blue-copper-binding protein</w:t>
            </w:r>
          </w:p>
        </w:tc>
      </w:tr>
      <w:tr w:rsidR="0009118B" w:rsidRPr="0009118B" w14:paraId="38E5AFA1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AD0980D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0G184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61546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5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ADD25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512AF8F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Serine protease inhibitor, potato inhibitor I-type family protein</w:t>
            </w:r>
          </w:p>
        </w:tc>
      </w:tr>
      <w:tr w:rsidR="0009118B" w:rsidRPr="0009118B" w14:paraId="70094FE6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E8F938B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7G034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C3674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5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1DCC0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35E9F12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LOX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LOX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1 lipoxygenase 1</w:t>
            </w:r>
          </w:p>
        </w:tc>
      </w:tr>
      <w:tr w:rsidR="0009118B" w:rsidRPr="0009118B" w14:paraId="7F4BD25A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04B2D02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20G205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A6258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5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BA1C9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82A715D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Serine protease inhibitor, potato inhibitor I-type family protein</w:t>
            </w:r>
          </w:p>
        </w:tc>
      </w:tr>
      <w:tr w:rsidR="0009118B" w:rsidRPr="0009118B" w14:paraId="4D7691AA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AD1B12C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lastRenderedPageBreak/>
              <w:t>Glyma.10G184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69CCE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5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A710A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90F5D2F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Serine protease inhibitor, potato inhibitor I-type family protein</w:t>
            </w:r>
          </w:p>
        </w:tc>
      </w:tr>
      <w:tr w:rsidR="0009118B" w:rsidRPr="0009118B" w14:paraId="3C6646E9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8BF0C6F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4G035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CEAD2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4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954BB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D94469F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AOS,CYP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74A,DDE2 allene oxide synthase</w:t>
            </w:r>
          </w:p>
        </w:tc>
      </w:tr>
      <w:tr w:rsidR="0009118B" w:rsidRPr="0009118B" w14:paraId="1E5881DE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ABB29F1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5G223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4DF76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4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D94B3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F7E60E8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OPR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2,OPR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2 12-oxophytodienoate reductase 2</w:t>
            </w:r>
          </w:p>
        </w:tc>
      </w:tr>
      <w:tr w:rsidR="0009118B" w:rsidRPr="0009118B" w14:paraId="2DF28D07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47AF678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342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E24BF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4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49459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81BCF76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0215D4DD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D1910FF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341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DDD1A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3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81FD1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4B94195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52F35020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A93CCC6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341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37B09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3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3CE1A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576A060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59054624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B55BFE1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4G103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EF5EE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3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D611B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4234B1D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WRKY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40,WRKY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40 WRKY DNA-binding protein 40</w:t>
            </w:r>
          </w:p>
        </w:tc>
      </w:tr>
      <w:tr w:rsidR="0009118B" w:rsidRPr="0009118B" w14:paraId="076B9DDE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A60AC2B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3G030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9C656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3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AAD7A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9DE1229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LOX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2,LOX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2 lipoxygenase 2</w:t>
            </w:r>
          </w:p>
        </w:tc>
      </w:tr>
      <w:tr w:rsidR="0009118B" w:rsidRPr="0009118B" w14:paraId="20C14EAC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6940180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189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A59A7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2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E2074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5CFD23D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LOX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LOX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1 lipoxygenase 1</w:t>
            </w:r>
          </w:p>
        </w:tc>
      </w:tr>
      <w:tr w:rsidR="0009118B" w:rsidRPr="0009118B" w14:paraId="3CB8DFAE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2F3CE2A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9G126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8E524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2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B85A5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1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002F689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ATCHIA,CHIA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 chitinase A</w:t>
            </w:r>
          </w:p>
        </w:tc>
      </w:tr>
      <w:tr w:rsidR="0009118B" w:rsidRPr="0009118B" w14:paraId="2ABC9BC1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B69DE12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4G102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9136F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2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B5A53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1F4E332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WRKY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40,WRKY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40 WRKY DNA-binding protein 40</w:t>
            </w:r>
          </w:p>
        </w:tc>
      </w:tr>
      <w:tr w:rsidR="0009118B" w:rsidRPr="0009118B" w14:paraId="0D23BF2D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0B00380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3G160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2FB73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2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53C3A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2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D14418D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CYP94B1 cytochrome P450, family 94, subfamily B, polypeptide 1</w:t>
            </w:r>
          </w:p>
        </w:tc>
      </w:tr>
      <w:tr w:rsidR="0009118B" w:rsidRPr="0009118B" w14:paraId="3D00C059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F69EC0D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341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18C3D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2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DA7A6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DD55A94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55A32328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0DFF557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3G346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3F0BC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2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725DF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604EA74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ATCHITIV,ATEP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3,CHIV,EP3 homolog of carrot EP3-3 chitinase</w:t>
            </w:r>
          </w:p>
        </w:tc>
      </w:tr>
      <w:tr w:rsidR="0009118B" w:rsidRPr="0009118B" w14:paraId="11DF83C4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E888627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342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F7118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2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260FD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3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87F9763" w14:textId="77777777" w:rsidR="0009118B" w:rsidRPr="0009118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7E0AEB" w14:paraId="23BBEC41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6CE9EAA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Glyma.13G370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9BCE4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-2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06E91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A5E6E57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7E0AEB">
              <w:rPr>
                <w:w w:val="105"/>
                <w:sz w:val="20"/>
                <w:szCs w:val="20"/>
                <w:lang w:val="en-US"/>
              </w:rPr>
              <w:t>ATWRKY</w:t>
            </w:r>
            <w:proofErr w:type="gramStart"/>
            <w:r w:rsidRPr="007E0AEB">
              <w:rPr>
                <w:w w:val="105"/>
                <w:sz w:val="20"/>
                <w:szCs w:val="20"/>
                <w:lang w:val="en-US"/>
              </w:rPr>
              <w:t>40,WRKY</w:t>
            </w:r>
            <w:proofErr w:type="gramEnd"/>
            <w:r w:rsidRPr="007E0AEB">
              <w:rPr>
                <w:w w:val="105"/>
                <w:sz w:val="20"/>
                <w:szCs w:val="20"/>
                <w:lang w:val="en-US"/>
              </w:rPr>
              <w:t>40 WRKY DNA-binding protein 40</w:t>
            </w:r>
          </w:p>
        </w:tc>
      </w:tr>
      <w:tr w:rsidR="0009118B" w:rsidRPr="007E0AEB" w14:paraId="1FB39510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B633B9F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Glyma.13G186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343F1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-2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22DB9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0.02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820DC62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7E0AEB">
              <w:rPr>
                <w:w w:val="105"/>
                <w:sz w:val="20"/>
                <w:szCs w:val="20"/>
                <w:lang w:val="en-US"/>
              </w:rPr>
              <w:t>ATOPR</w:t>
            </w:r>
            <w:proofErr w:type="gramStart"/>
            <w:r w:rsidRPr="007E0AEB">
              <w:rPr>
                <w:w w:val="105"/>
                <w:sz w:val="20"/>
                <w:szCs w:val="20"/>
                <w:lang w:val="en-US"/>
              </w:rPr>
              <w:t>2,OPR</w:t>
            </w:r>
            <w:proofErr w:type="gramEnd"/>
            <w:r w:rsidRPr="007E0AEB">
              <w:rPr>
                <w:w w:val="105"/>
                <w:sz w:val="20"/>
                <w:szCs w:val="20"/>
                <w:lang w:val="en-US"/>
              </w:rPr>
              <w:t>2 12-oxophytodienoate reductase 2</w:t>
            </w:r>
          </w:p>
        </w:tc>
      </w:tr>
      <w:tr w:rsidR="0009118B" w:rsidRPr="007E0AEB" w14:paraId="63BFCC81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76A4B39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Glyma.20G036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49D53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-2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46E45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0.01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526FCDF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7E0AEB">
              <w:rPr>
                <w:w w:val="105"/>
                <w:sz w:val="20"/>
                <w:szCs w:val="20"/>
                <w:lang w:val="en-US"/>
              </w:rPr>
              <w:t>ATRNS</w:t>
            </w:r>
            <w:proofErr w:type="gramStart"/>
            <w:r w:rsidRPr="007E0AEB">
              <w:rPr>
                <w:w w:val="105"/>
                <w:sz w:val="20"/>
                <w:szCs w:val="20"/>
                <w:lang w:val="en-US"/>
              </w:rPr>
              <w:t>1,RNS</w:t>
            </w:r>
            <w:proofErr w:type="gramEnd"/>
            <w:r w:rsidRPr="007E0AEB">
              <w:rPr>
                <w:w w:val="105"/>
                <w:sz w:val="20"/>
                <w:szCs w:val="20"/>
                <w:lang w:val="en-US"/>
              </w:rPr>
              <w:t>1 ribonuclease 1</w:t>
            </w:r>
          </w:p>
        </w:tc>
      </w:tr>
      <w:tr w:rsidR="0009118B" w:rsidRPr="007E0AEB" w14:paraId="7A513E40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015545E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Glyma.08G003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27C61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-2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A7419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0.01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4C4BB46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7E0AEB">
              <w:rPr>
                <w:w w:val="105"/>
                <w:sz w:val="20"/>
                <w:szCs w:val="20"/>
                <w:lang w:val="en-US"/>
              </w:rPr>
              <w:t>ATDGK</w:t>
            </w:r>
            <w:proofErr w:type="gramStart"/>
            <w:r w:rsidRPr="007E0AEB">
              <w:rPr>
                <w:w w:val="105"/>
                <w:sz w:val="20"/>
                <w:szCs w:val="20"/>
                <w:lang w:val="en-US"/>
              </w:rPr>
              <w:t>2,DGK</w:t>
            </w:r>
            <w:proofErr w:type="gramEnd"/>
            <w:r w:rsidRPr="007E0AEB">
              <w:rPr>
                <w:w w:val="105"/>
                <w:sz w:val="20"/>
                <w:szCs w:val="20"/>
                <w:lang w:val="en-US"/>
              </w:rPr>
              <w:t>2 diacylglycerol kinase 2</w:t>
            </w:r>
          </w:p>
        </w:tc>
      </w:tr>
      <w:tr w:rsidR="0009118B" w:rsidRPr="007E0AEB" w14:paraId="52A9082C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9CE0494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Glyma.01G228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267D4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-2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5DD1E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0.00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C20D570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7E0AEB">
              <w:rPr>
                <w:w w:val="105"/>
                <w:sz w:val="20"/>
                <w:szCs w:val="20"/>
                <w:lang w:val="en-US"/>
              </w:rPr>
              <w:t>TT4 Chalcone and stilbene synthase family protein</w:t>
            </w:r>
          </w:p>
        </w:tc>
      </w:tr>
      <w:tr w:rsidR="0009118B" w:rsidRPr="007E0AEB" w14:paraId="37F750ED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9AB5BB3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Glyma.16G173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9A216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-2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C31D0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40FA9F1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proofErr w:type="gramStart"/>
            <w:r w:rsidRPr="007E0AEB">
              <w:rPr>
                <w:w w:val="105"/>
                <w:sz w:val="20"/>
                <w:szCs w:val="20"/>
                <w:lang w:val="en-US"/>
              </w:rPr>
              <w:t>ATCHIA,CHIA</w:t>
            </w:r>
            <w:proofErr w:type="gramEnd"/>
            <w:r w:rsidRPr="007E0AEB">
              <w:rPr>
                <w:w w:val="105"/>
                <w:sz w:val="20"/>
                <w:szCs w:val="20"/>
                <w:lang w:val="en-US"/>
              </w:rPr>
              <w:t xml:space="preserve"> chitinase A</w:t>
            </w:r>
          </w:p>
        </w:tc>
      </w:tr>
      <w:tr w:rsidR="0009118B" w:rsidRPr="007E0AEB" w14:paraId="400FF0E6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5E86DCA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Glyma.08G109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8A21E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-2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03A89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0.04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FD240E1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proofErr w:type="gramStart"/>
            <w:r w:rsidRPr="007E0AEB">
              <w:rPr>
                <w:w w:val="105"/>
                <w:sz w:val="20"/>
                <w:szCs w:val="20"/>
                <w:lang w:val="en-US"/>
              </w:rPr>
              <w:t>ATCHS,CHS</w:t>
            </w:r>
            <w:proofErr w:type="gramEnd"/>
            <w:r w:rsidRPr="007E0AEB">
              <w:rPr>
                <w:w w:val="105"/>
                <w:sz w:val="20"/>
                <w:szCs w:val="20"/>
                <w:lang w:val="en-US"/>
              </w:rPr>
              <w:t>,TT4 Chalcone and stilbene synthase family protein</w:t>
            </w:r>
          </w:p>
        </w:tc>
      </w:tr>
      <w:tr w:rsidR="0009118B" w:rsidRPr="007E0AEB" w14:paraId="0E1BC16F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E997674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Glyma.10G005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2243F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-1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55223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CFCECF7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7E0AEB">
              <w:rPr>
                <w:w w:val="105"/>
                <w:sz w:val="20"/>
                <w:szCs w:val="20"/>
                <w:lang w:val="en-US"/>
              </w:rPr>
              <w:t>ATPTR</w:t>
            </w:r>
            <w:proofErr w:type="gramStart"/>
            <w:r w:rsidRPr="007E0AEB">
              <w:rPr>
                <w:w w:val="105"/>
                <w:sz w:val="20"/>
                <w:szCs w:val="20"/>
                <w:lang w:val="en-US"/>
              </w:rPr>
              <w:t>3,PTR</w:t>
            </w:r>
            <w:proofErr w:type="gramEnd"/>
            <w:r w:rsidRPr="007E0AEB">
              <w:rPr>
                <w:w w:val="105"/>
                <w:sz w:val="20"/>
                <w:szCs w:val="20"/>
                <w:lang w:val="en-US"/>
              </w:rPr>
              <w:t>3 peptide transporter 3</w:t>
            </w:r>
          </w:p>
        </w:tc>
      </w:tr>
      <w:tr w:rsidR="0009118B" w:rsidRPr="007E0AEB" w14:paraId="20103AC4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9D882FC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Glyma.17G126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5D835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-1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46136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4724D67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7E0AEB">
              <w:rPr>
                <w:w w:val="105"/>
                <w:sz w:val="20"/>
                <w:szCs w:val="20"/>
                <w:lang w:val="en-US"/>
              </w:rPr>
              <w:t>ATBT</w:t>
            </w:r>
            <w:proofErr w:type="gramStart"/>
            <w:r w:rsidRPr="007E0AEB">
              <w:rPr>
                <w:w w:val="105"/>
                <w:sz w:val="20"/>
                <w:szCs w:val="20"/>
                <w:lang w:val="en-US"/>
              </w:rPr>
              <w:t>2,BT</w:t>
            </w:r>
            <w:proofErr w:type="gramEnd"/>
            <w:r w:rsidRPr="007E0AEB">
              <w:rPr>
                <w:w w:val="105"/>
                <w:sz w:val="20"/>
                <w:szCs w:val="20"/>
                <w:lang w:val="en-US"/>
              </w:rPr>
              <w:t>2 BTB and TAZ domain protein 2</w:t>
            </w:r>
          </w:p>
        </w:tc>
      </w:tr>
      <w:tr w:rsidR="0009118B" w:rsidRPr="007E0AEB" w14:paraId="7FFBA175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9AB3C95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Glyma.08G218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FEFA1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-1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8C29E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0.00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AAED3AE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7E0AEB">
              <w:rPr>
                <w:w w:val="105"/>
                <w:sz w:val="20"/>
                <w:szCs w:val="20"/>
                <w:lang w:val="en-US"/>
              </w:rPr>
              <w:t>ATWRKY</w:t>
            </w:r>
            <w:proofErr w:type="gramStart"/>
            <w:r w:rsidRPr="007E0AEB">
              <w:rPr>
                <w:w w:val="105"/>
                <w:sz w:val="20"/>
                <w:szCs w:val="20"/>
                <w:lang w:val="en-US"/>
              </w:rPr>
              <w:t>40,WRKY</w:t>
            </w:r>
            <w:proofErr w:type="gramEnd"/>
            <w:r w:rsidRPr="007E0AEB">
              <w:rPr>
                <w:w w:val="105"/>
                <w:sz w:val="20"/>
                <w:szCs w:val="20"/>
                <w:lang w:val="en-US"/>
              </w:rPr>
              <w:t>40 WRKY DNA-binding protein 40</w:t>
            </w:r>
          </w:p>
        </w:tc>
      </w:tr>
      <w:tr w:rsidR="0009118B" w:rsidRPr="007E0AEB" w14:paraId="18E71364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36E113E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Glyma.06G061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86E95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-1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73C18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0.01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6294920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7E0AEB">
              <w:rPr>
                <w:w w:val="105"/>
                <w:sz w:val="20"/>
                <w:szCs w:val="20"/>
                <w:lang w:val="en-US"/>
              </w:rPr>
              <w:t>WRKY40 WRKY DNA-binding protein 40</w:t>
            </w:r>
          </w:p>
        </w:tc>
      </w:tr>
      <w:tr w:rsidR="0009118B" w:rsidRPr="007E0AEB" w14:paraId="15AD93E2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3DF90BB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Glyma.11G124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058FB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-1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2898D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7E0AEB">
              <w:rPr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0039D12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proofErr w:type="gramStart"/>
            <w:r w:rsidRPr="007E0AEB">
              <w:rPr>
                <w:w w:val="105"/>
                <w:sz w:val="20"/>
                <w:szCs w:val="20"/>
                <w:lang w:val="en-US"/>
              </w:rPr>
              <w:t>ATCHITIV,ATEP</w:t>
            </w:r>
            <w:proofErr w:type="gramEnd"/>
            <w:r w:rsidRPr="007E0AEB">
              <w:rPr>
                <w:w w:val="105"/>
                <w:sz w:val="20"/>
                <w:szCs w:val="20"/>
                <w:lang w:val="en-US"/>
              </w:rPr>
              <w:t>3,CHIV,EP3 homolog of carrot EP3-3 chitinase</w:t>
            </w:r>
          </w:p>
        </w:tc>
      </w:tr>
      <w:tr w:rsidR="0009118B" w:rsidRPr="007E0AEB" w14:paraId="69B341AD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F0EFE7F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1G197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62D39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1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1AA70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1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A347683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PLAT/LH2 domain-containing lipoxygenase family protein</w:t>
            </w:r>
          </w:p>
        </w:tc>
      </w:tr>
      <w:tr w:rsidR="0009118B" w:rsidRPr="007E0AEB" w14:paraId="7E35AE7F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CEB6BA2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6G020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CDAE7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1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69A79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2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450E389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CIPK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9,PKS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6,SnRK3.12 CBL-interacting protein kinase 9</w:t>
            </w:r>
          </w:p>
        </w:tc>
      </w:tr>
      <w:tr w:rsidR="0009118B" w:rsidRPr="007E0AEB" w14:paraId="1417960D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C743306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20G054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654CE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1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044C4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8DAFC8D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TLOX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2,LOX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2 lipoxygenase 2</w:t>
            </w:r>
          </w:p>
        </w:tc>
      </w:tr>
      <w:tr w:rsidR="0009118B" w:rsidRPr="007E0AEB" w14:paraId="2B18041B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7E4289E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3G260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72292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1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60777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6894490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CIPK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9,PKS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6,SnRK3.12 CBL-interacting protein kinase 9</w:t>
            </w:r>
          </w:p>
        </w:tc>
      </w:tr>
      <w:tr w:rsidR="0009118B" w:rsidRPr="007E0AEB" w14:paraId="311E4980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36257B3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3G347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B4A56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1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FBD0D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4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33486A6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TLOX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,LOX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 lipoxygenase 1</w:t>
            </w:r>
          </w:p>
        </w:tc>
      </w:tr>
      <w:tr w:rsidR="0009118B" w:rsidRPr="007E0AEB" w14:paraId="2DC2A687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1F67A01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7G196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375A5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1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50964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4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E3621FC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LOX3 lipoxygenase 3</w:t>
            </w:r>
          </w:p>
        </w:tc>
      </w:tr>
      <w:tr w:rsidR="0009118B" w:rsidRPr="007E0AEB" w14:paraId="0D86C4DF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F7B44C3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3G043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9BDC3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1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1C246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346C881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BCG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1,ATWBC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1,COF1,DSO,WBC11 white-brown complex homolog</w:t>
            </w:r>
            <w:r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</w:t>
            </w: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protein 11</w:t>
            </w:r>
          </w:p>
        </w:tc>
      </w:tr>
      <w:tr w:rsidR="0009118B" w:rsidRPr="007E0AEB" w14:paraId="3C22B5EA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63B67D9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8G018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B923A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1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57CDB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2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2C3C9D4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CS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6,ATACS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6 1-aminocyclopropane-1-carboxylic acid (acc) synthase</w:t>
            </w:r>
            <w:r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</w:t>
            </w: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6</w:t>
            </w:r>
          </w:p>
        </w:tc>
      </w:tr>
      <w:tr w:rsidR="0009118B" w:rsidRPr="007E0AEB" w14:paraId="1BE45727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AA99B11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5G026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E9278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1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607BE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3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6D3F17E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TLOX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,LOX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 lipoxygenase 1</w:t>
            </w:r>
          </w:p>
        </w:tc>
      </w:tr>
      <w:tr w:rsidR="0009118B" w:rsidRPr="007E0AEB" w14:paraId="7B6B2D69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1F0279F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6G157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CB7EF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1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91600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2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EEDF775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NAC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002,ATAF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 NAC (No Apical Meristem) domain transcriptional</w:t>
            </w:r>
          </w:p>
          <w:p w14:paraId="6A3B2E46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lastRenderedPageBreak/>
              <w:t>regulator superfamily protein</w:t>
            </w:r>
          </w:p>
        </w:tc>
      </w:tr>
      <w:tr w:rsidR="0009118B" w:rsidRPr="007E0AEB" w14:paraId="1DC658F4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9BA0A42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lastRenderedPageBreak/>
              <w:t>Glyma.04G007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85C38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1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6ACCF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2003A38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SPE2 arginine decarboxylase 2</w:t>
            </w:r>
          </w:p>
        </w:tc>
      </w:tr>
      <w:tr w:rsidR="0009118B" w:rsidRPr="007E0AEB" w14:paraId="16854893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D4F3D9D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7G059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B99FC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1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F2C3E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6611C3E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Pyridoxal phosphate (PLP)-dependent transferases superfamily protein</w:t>
            </w:r>
          </w:p>
        </w:tc>
      </w:tr>
      <w:tr w:rsidR="0009118B" w:rsidRPr="007E0AEB" w14:paraId="707678D4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23DDEE9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3G239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D4A43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1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6E055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748D73F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LOX3 lipoxygenase 3</w:t>
            </w:r>
          </w:p>
        </w:tc>
      </w:tr>
      <w:tr w:rsidR="0009118B" w:rsidRPr="007E0AEB" w14:paraId="6D41AF8B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C066144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8G118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E381B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1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B4BCF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0A82289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SQE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,XF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 FAD/NAD(P)-binding oxidoreductase family protein</w:t>
            </w:r>
          </w:p>
        </w:tc>
      </w:tr>
      <w:tr w:rsidR="0009118B" w:rsidRPr="00D23B92" w14:paraId="640170B1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BF8562B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6G088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E6E09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034E0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A19348A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ATFKBP62,FKBP62,ROF1 rotamase FKBP 1</w:t>
            </w:r>
          </w:p>
        </w:tc>
      </w:tr>
      <w:tr w:rsidR="0009118B" w:rsidRPr="007E0AEB" w14:paraId="6B631D80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64D18FC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9G009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4377D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19C3C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D23A44E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FDH </w:t>
            </w:r>
            <w:proofErr w:type="spell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formate</w:t>
            </w:r>
            <w:proofErr w:type="spell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dehydrogenase</w:t>
            </w:r>
          </w:p>
        </w:tc>
      </w:tr>
      <w:tr w:rsidR="0009118B" w:rsidRPr="007E0AEB" w14:paraId="7991E6B5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46F972F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8G197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7BE44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B0886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422E401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IAR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3,JR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3 peptidase M20/M25/M40 family protein</w:t>
            </w:r>
          </w:p>
        </w:tc>
      </w:tr>
      <w:tr w:rsidR="0009118B" w:rsidRPr="007E0AEB" w14:paraId="4A0A8FDE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D4CA0C4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1G122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07883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C166E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7552F75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OS,CYP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74A,DDE2 allene oxide synthase</w:t>
            </w:r>
          </w:p>
        </w:tc>
      </w:tr>
      <w:tr w:rsidR="0009118B" w:rsidRPr="007E0AEB" w14:paraId="4E757C18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23E14DD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3G088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31442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D2E19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97E5452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RAP2.4 related to AP2 4</w:t>
            </w:r>
          </w:p>
        </w:tc>
      </w:tr>
      <w:tr w:rsidR="0009118B" w:rsidRPr="007E0AEB" w14:paraId="67BA886A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C26884D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9G160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7B4CF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043F1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66B26C0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BCG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1,ATWBC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1,COF1,DSO,WBC11 white-brown complex homolog</w:t>
            </w:r>
            <w:r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</w:t>
            </w: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protein 11</w:t>
            </w:r>
          </w:p>
        </w:tc>
      </w:tr>
      <w:tr w:rsidR="0009118B" w:rsidRPr="007E0AEB" w14:paraId="2F80F85E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A10343A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4G171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0A096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D7CB9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1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176A411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RAP2.4 related to AP2 4</w:t>
            </w:r>
          </w:p>
        </w:tc>
      </w:tr>
      <w:tr w:rsidR="0009118B" w:rsidRPr="007E0AEB" w14:paraId="4CC1F302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1C4FFF9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3G086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CB46B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25937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1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DE59CEC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FKBP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62,ROF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rotamase</w:t>
            </w:r>
            <w:proofErr w:type="spell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FKBP 1</w:t>
            </w:r>
          </w:p>
        </w:tc>
      </w:tr>
      <w:tr w:rsidR="0009118B" w:rsidRPr="007E0AEB" w14:paraId="132F6EE6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794756F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20G136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9F7C5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30F3D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67C8CB9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Inositol 1,3,4-trisphosphate 5/6-kinase family protein</w:t>
            </w:r>
          </w:p>
        </w:tc>
      </w:tr>
      <w:tr w:rsidR="0009118B" w:rsidRPr="00D23B92" w14:paraId="6B2E0D4C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DBE314B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1G035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5C584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7266E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9FA1CC1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pt-BR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pt-BR"/>
              </w:rPr>
              <w:t>ACX1,ATACX1 acyl-CoA oxidase 1</w:t>
            </w:r>
          </w:p>
        </w:tc>
      </w:tr>
      <w:tr w:rsidR="0009118B" w:rsidRPr="007E0AEB" w14:paraId="798B98B0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0C1201B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9G070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9A39E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6CF3F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7497EA1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TSSL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4,SSL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strictosidine</w:t>
            </w:r>
            <w:proofErr w:type="spell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synthase-like 4</w:t>
            </w:r>
          </w:p>
        </w:tc>
      </w:tr>
      <w:tr w:rsidR="0009118B" w:rsidRPr="007E0AEB" w14:paraId="68552B5B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B6D8C99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9G044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7C2BE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6C1ED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63A5ED6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TMRP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4,EST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3,MRP4 multidrug resistance-associated protein 4</w:t>
            </w:r>
          </w:p>
        </w:tc>
      </w:tr>
      <w:tr w:rsidR="0009118B" w:rsidRPr="007E0AEB" w14:paraId="7EB68FC2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66D2651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20G077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3A640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DC143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51C0346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KAT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2,PED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1,PKT3 peroxisomal 3-ketoacyl-CoA </w:t>
            </w:r>
            <w:proofErr w:type="spell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thiolase</w:t>
            </w:r>
            <w:proofErr w:type="spell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3</w:t>
            </w:r>
          </w:p>
        </w:tc>
      </w:tr>
      <w:tr w:rsidR="0009118B" w:rsidRPr="007E0AEB" w14:paraId="0AFBDA45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CB604EE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6G111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7F741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53575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DE08FDC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TGLR3.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6,GLR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3.6 glutamate receptor 3.6</w:t>
            </w:r>
          </w:p>
        </w:tc>
      </w:tr>
      <w:tr w:rsidR="0009118B" w:rsidRPr="007E0AEB" w14:paraId="571F53AE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AF13964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6G016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3B79A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7559A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4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43BD9CD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GLR3.3 glutamate receptor 3.3</w:t>
            </w:r>
          </w:p>
        </w:tc>
      </w:tr>
      <w:tr w:rsidR="0009118B" w:rsidRPr="007E0AEB" w14:paraId="0504E095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7DA1B9E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1G096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25B55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6AB0A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4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CEC6C56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ZBF1 Basic helix-loop-helix (</w:t>
            </w:r>
            <w:proofErr w:type="spell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bHLH</w:t>
            </w:r>
            <w:proofErr w:type="spell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) DNA-binding family protein</w:t>
            </w:r>
          </w:p>
        </w:tc>
      </w:tr>
      <w:tr w:rsidR="0009118B" w:rsidRPr="00D23B92" w14:paraId="5088830A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7287698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8G346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A5D1D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-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30EB4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748022E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ATFKBP62,FKBP62,ROF1 rotamase FKBP 1</w:t>
            </w:r>
          </w:p>
        </w:tc>
      </w:tr>
      <w:tr w:rsidR="0009118B" w:rsidRPr="007E0AEB" w14:paraId="78FDB270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017F8CB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1G202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03546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89ABE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2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8553C78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UPF1 RNA helicase, putative</w:t>
            </w:r>
          </w:p>
        </w:tc>
      </w:tr>
      <w:tr w:rsidR="0009118B" w:rsidRPr="007E0AEB" w14:paraId="4E6AFF36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7B373CA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7G022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DE505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7EC72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4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636C688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CHR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3,SYD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P-loop containing nucleoside triphosphate hydrolases</w:t>
            </w:r>
            <w:r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</w:t>
            </w: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superfamily protein</w:t>
            </w:r>
          </w:p>
        </w:tc>
      </w:tr>
      <w:tr w:rsidR="0009118B" w:rsidRPr="007E0AEB" w14:paraId="0894C9D2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9CD901B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9G087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E65AD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F8014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C515E1F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Binding;RNA</w:t>
            </w:r>
            <w:proofErr w:type="spellEnd"/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binding</w:t>
            </w:r>
          </w:p>
        </w:tc>
      </w:tr>
      <w:tr w:rsidR="0009118B" w:rsidRPr="007E0AEB" w14:paraId="6440CD99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F0F28D2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6G072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DEE96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6B25B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38519EF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LUG,RON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LisH</w:t>
            </w:r>
            <w:proofErr w:type="spell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dimerisation</w:t>
            </w:r>
            <w:proofErr w:type="spell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motif;WD40/YVTN repeat-like-containing domain</w:t>
            </w:r>
          </w:p>
        </w:tc>
      </w:tr>
      <w:tr w:rsidR="0009118B" w:rsidRPr="007E0AEB" w14:paraId="43E6D9FC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51C5661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8G269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A7B03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E0FA3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16AA920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HRT,RCY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,RPP8 Disease resistance protein (CC-NBS-LRR class) family</w:t>
            </w:r>
          </w:p>
        </w:tc>
      </w:tr>
      <w:tr w:rsidR="0009118B" w:rsidRPr="007E0AEB" w14:paraId="3F5EF0B5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A457C94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5G194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9000D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3B4BD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7096B1B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Binding;RNA</w:t>
            </w:r>
            <w:proofErr w:type="spellEnd"/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binding</w:t>
            </w:r>
          </w:p>
        </w:tc>
      </w:tr>
      <w:tr w:rsidR="0009118B" w:rsidRPr="007E0AEB" w14:paraId="40D86F0A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8451A02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3G352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398CA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963F5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2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24CA165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IAR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3,JR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3 peptidase M20/M25/M40 family protein</w:t>
            </w:r>
          </w:p>
        </w:tc>
      </w:tr>
      <w:tr w:rsidR="0009118B" w:rsidRPr="007E0AEB" w14:paraId="6987C115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A28BA2F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2G297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B77F7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5FEDE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2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EFF7712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WRKY20 WRKY family transcription factor family protein</w:t>
            </w:r>
          </w:p>
        </w:tc>
      </w:tr>
      <w:tr w:rsidR="0009118B" w:rsidRPr="007E0AEB" w14:paraId="29DAD1AB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80730C7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1G012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6F637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09776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13F70E4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T-RSH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3,ATRSH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3,RSH3 RELA/SPOT homolog 3</w:t>
            </w:r>
          </w:p>
        </w:tc>
      </w:tr>
      <w:tr w:rsidR="0009118B" w:rsidRPr="007E0AEB" w14:paraId="7095AA4E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AAA43E5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3G167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B7991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36D31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2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930CF83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Pyridoxal phosphate (PLP)-dependent transferases superfamily protein</w:t>
            </w:r>
          </w:p>
        </w:tc>
      </w:tr>
      <w:tr w:rsidR="0009118B" w:rsidRPr="007E0AEB" w14:paraId="761F2930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8B36ABF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7G180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2F754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73878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4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A2E1D1A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KAT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2,PED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1,PKT3 peroxisomal 3-ketoacyl-CoA </w:t>
            </w:r>
            <w:proofErr w:type="spell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thiolase</w:t>
            </w:r>
            <w:proofErr w:type="spell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3</w:t>
            </w:r>
          </w:p>
        </w:tc>
      </w:tr>
      <w:tr w:rsidR="0009118B" w:rsidRPr="007E0AEB" w14:paraId="018B569F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47BFFDD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3G084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38AA4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A88C0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B1CF90D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RAKIN,ATMEKK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,MAPKKK8,MEKK1 MAPK/ERK kinase kinase1</w:t>
            </w:r>
          </w:p>
        </w:tc>
      </w:tr>
      <w:tr w:rsidR="0009118B" w:rsidRPr="007E0AEB" w14:paraId="0FA2214D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986BEA4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8G271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C9237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217DB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CA9F82A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TMYC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2,JAI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,JIN1,MYC2,RD22BP1,ZBF1 Basic helix-loop-</w:t>
            </w: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lastRenderedPageBreak/>
              <w:t>helix</w:t>
            </w:r>
            <w:r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</w:t>
            </w: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(</w:t>
            </w:r>
            <w:proofErr w:type="spell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bHLH</w:t>
            </w:r>
            <w:proofErr w:type="spell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) DNA-binding family protein</w:t>
            </w:r>
          </w:p>
        </w:tc>
      </w:tr>
      <w:tr w:rsidR="0009118B" w:rsidRPr="007E0AEB" w14:paraId="6F37EADB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9E449BC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lastRenderedPageBreak/>
              <w:t>Glyma.18G171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D8512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6B9DD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6E52137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LUH </w:t>
            </w:r>
            <w:proofErr w:type="spell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LEUNIG_homolog</w:t>
            </w:r>
            <w:proofErr w:type="spellEnd"/>
          </w:p>
        </w:tc>
      </w:tr>
      <w:tr w:rsidR="0009118B" w:rsidRPr="007E0AEB" w14:paraId="233977F6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F39D662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6G089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24D22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601E5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D738171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Inositol 1,3,4-trisphosphate 5/6-kinase family protein</w:t>
            </w:r>
          </w:p>
        </w:tc>
      </w:tr>
      <w:tr w:rsidR="0009118B" w:rsidRPr="007E0AEB" w14:paraId="17A7C370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EBBDCC6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5G123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191EA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78CC3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2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37FC4A5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RAKIN,ATMEKK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,MAPKKK8,MEKK1 MAPK/ERK kinase kinase1</w:t>
            </w:r>
          </w:p>
        </w:tc>
      </w:tr>
      <w:tr w:rsidR="0009118B" w:rsidRPr="007E0AEB" w14:paraId="252BA097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A015CD5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8G078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3133F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636BF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E3F1595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RAKIN,ATMEKK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,MAPKKK8,MEKK1 MAPK/ERK kinase kinase1</w:t>
            </w:r>
          </w:p>
        </w:tc>
      </w:tr>
      <w:tr w:rsidR="0009118B" w:rsidRPr="007E0AEB" w14:paraId="0837C963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5BC81D2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4G088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D1B45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C18EF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D754DD6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Inositol 1,3,4-trisphosphate 5/6-kinase family protein</w:t>
            </w:r>
          </w:p>
        </w:tc>
      </w:tr>
      <w:tr w:rsidR="0009118B" w:rsidRPr="007E0AEB" w14:paraId="0E3D1FE9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F3588BF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3G216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BE08E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260E8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2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1FC7C66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RSH1 RELA/SPOT homolog 1</w:t>
            </w:r>
          </w:p>
        </w:tc>
      </w:tr>
      <w:tr w:rsidR="0009118B" w:rsidRPr="007E0AEB" w14:paraId="6F3245B8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9FDF2BA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9G227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5B58A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26585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4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79D78DA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CRB,CSP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41B chloroplast RNA binding</w:t>
            </w:r>
          </w:p>
        </w:tc>
      </w:tr>
      <w:tr w:rsidR="0009118B" w:rsidRPr="007E0AEB" w14:paraId="30EDC55E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6A98DDD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7G057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45863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FA69A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3975D94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FIN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219,JAR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 Auxin-responsive GH3 family protein</w:t>
            </w:r>
          </w:p>
        </w:tc>
      </w:tr>
      <w:tr w:rsidR="0009118B" w:rsidRPr="007E0AEB" w14:paraId="0726B48A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CB96F61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8G354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2B9F9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56836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80BC8E4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LUH </w:t>
            </w:r>
            <w:proofErr w:type="spell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LEUNIG_homolog</w:t>
            </w:r>
            <w:proofErr w:type="spellEnd"/>
          </w:p>
        </w:tc>
      </w:tr>
      <w:tr w:rsidR="0009118B" w:rsidRPr="007E0AEB" w14:paraId="38AFA846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2E8C036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2G099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2CCA7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21861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13E28CA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TGLR3.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4,GLR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3.4,GLUR3 glutamate receptor 3.4</w:t>
            </w:r>
          </w:p>
        </w:tc>
      </w:tr>
      <w:tr w:rsidR="0009118B" w:rsidRPr="007E0AEB" w14:paraId="6E230934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5D74591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11G130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4B818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76A8D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C6F8A8C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TLOX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2,LOX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2 lipoxygenase 2</w:t>
            </w:r>
          </w:p>
        </w:tc>
      </w:tr>
      <w:tr w:rsidR="0009118B" w:rsidRPr="007E0AEB" w14:paraId="7F86AACF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12502C1" w14:textId="77777777" w:rsidR="0009118B" w:rsidRPr="007E0AEB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Glyma.09G191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7917D" w14:textId="77777777" w:rsidR="0009118B" w:rsidRPr="007E0AEB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5270D" w14:textId="77777777" w:rsidR="0009118B" w:rsidRPr="007E0AEB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</w:rPr>
              <w:t>0.01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777F1DD" w14:textId="77777777" w:rsidR="0009118B" w:rsidRPr="007E0AEB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ATPERK</w:t>
            </w:r>
            <w:proofErr w:type="gram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1,PERK</w:t>
            </w:r>
            <w:proofErr w:type="gram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1 proline </w:t>
            </w:r>
            <w:proofErr w:type="spellStart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extensin</w:t>
            </w:r>
            <w:proofErr w:type="spellEnd"/>
            <w:r w:rsidRPr="007E0AEB">
              <w:rPr>
                <w:color w:val="000000" w:themeColor="text1"/>
                <w:w w:val="105"/>
                <w:sz w:val="20"/>
                <w:szCs w:val="20"/>
                <w:lang w:val="en-US"/>
              </w:rPr>
              <w:t>-like receptor kinase 1</w:t>
            </w:r>
          </w:p>
        </w:tc>
      </w:tr>
      <w:tr w:rsidR="0009118B" w:rsidRPr="00FC20A9" w14:paraId="04E8E3AB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C53CD3E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9G210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5C213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34B2A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2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5075231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TMRP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4,EST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3,MRP4 multidrug resistance-associated protein 4</w:t>
            </w:r>
          </w:p>
        </w:tc>
      </w:tr>
      <w:tr w:rsidR="0009118B" w:rsidRPr="00FC20A9" w14:paraId="1DC423AA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572BDA2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9G212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1D7A0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A04FE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D3E6562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T-RSH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1,ATRSH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1,RSH1 RELA/SPOT homolog 1</w:t>
            </w:r>
          </w:p>
        </w:tc>
      </w:tr>
      <w:tr w:rsidR="0009118B" w:rsidRPr="00FC20A9" w14:paraId="774F980F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898FA0B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04G249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D1DD5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E6A2B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0ABBBC7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NAC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002,ATAF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1 NAC (No Apical Meristem) domain transcriptional regulator superfamily protein</w:t>
            </w:r>
          </w:p>
        </w:tc>
      </w:tr>
      <w:tr w:rsidR="0009118B" w:rsidRPr="00FC20A9" w14:paraId="46032485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3895E53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4G152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47F21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DDAD2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3808F38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NAC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002,ATAF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1 NAC (No Apical Meristem) domain transcriptional</w:t>
            </w:r>
            <w:r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</w:t>
            </w: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regulator superfamily protein</w:t>
            </w:r>
          </w:p>
        </w:tc>
      </w:tr>
      <w:tr w:rsidR="0009118B" w:rsidRPr="00FC20A9" w14:paraId="199C6249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19CDF9B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1G087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AF640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5F740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6EB3D52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TGLR3.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6,GLR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3.6 glutamate receptor 3.6</w:t>
            </w:r>
          </w:p>
        </w:tc>
      </w:tr>
      <w:tr w:rsidR="0009118B" w:rsidRPr="00FC20A9" w14:paraId="0D34AA05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F7348CA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0G019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C1EB0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20D58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4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3F6C6C7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TMRP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4,EST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3,MRP4 multidrug resistance-associated protein 4</w:t>
            </w:r>
          </w:p>
        </w:tc>
      </w:tr>
      <w:tr w:rsidR="0009118B" w:rsidRPr="00FC20A9" w14:paraId="120B06A6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86B409B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5G128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A5C65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73941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4BC2CB0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Pyridoxal phosphate (PLP)-dependent transferases superfamily protein</w:t>
            </w:r>
          </w:p>
        </w:tc>
      </w:tr>
      <w:tr w:rsidR="0009118B" w:rsidRPr="00FC20A9" w14:paraId="7E3A7E3B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C0AD64F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20G164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C83E4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CB0F1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94D1C10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TCHIA,CHIA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chitinase A</w:t>
            </w:r>
          </w:p>
        </w:tc>
      </w:tr>
      <w:tr w:rsidR="0009118B" w:rsidRPr="00FC20A9" w14:paraId="5CB1738E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5099745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03G230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CF307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43FE4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1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813DA7A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CSP41B chloroplast RNA binding</w:t>
            </w:r>
          </w:p>
        </w:tc>
      </w:tr>
      <w:tr w:rsidR="0009118B" w:rsidRPr="00FC20A9" w14:paraId="03927CC4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EAAE462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6G026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83641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62D5C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0D702C7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FIN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219,JAR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1 Auxin-responsive GH3 family protein</w:t>
            </w:r>
          </w:p>
        </w:tc>
      </w:tr>
      <w:tr w:rsidR="0009118B" w:rsidRPr="00FC20A9" w14:paraId="2B453F99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5C9110B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01G235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FA26C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6D164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1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C3BC018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OPR2 12-oxophytodienoate reductase 2</w:t>
            </w:r>
          </w:p>
        </w:tc>
      </w:tr>
      <w:tr w:rsidR="0009118B" w:rsidRPr="00FC20A9" w14:paraId="1F40411D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AA5931F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2G054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9CB20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273AC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DDC80A6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TLOX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2,LOX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2 lipoxygenase 2</w:t>
            </w:r>
          </w:p>
        </w:tc>
      </w:tr>
      <w:tr w:rsidR="0009118B" w:rsidRPr="00FC20A9" w14:paraId="0A60F74A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F0EC315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07G013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EFCC1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36954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2BCA70A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IAR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3,JR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3 peptidase M20/M25/M40 family protein</w:t>
            </w:r>
          </w:p>
        </w:tc>
      </w:tr>
      <w:tr w:rsidR="0009118B" w:rsidRPr="00FC20A9" w14:paraId="3565F591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4FB7E64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1G085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C981E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4B646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761938A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RHD4 Phosphoinositide phosphatase family protein</w:t>
            </w:r>
          </w:p>
        </w:tc>
      </w:tr>
      <w:tr w:rsidR="0009118B" w:rsidRPr="00FC20A9" w14:paraId="319E0D4B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38A8CC0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6G008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669C2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4004E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69C9F75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LOX3 lipoxygenase 3</w:t>
            </w:r>
          </w:p>
        </w:tc>
      </w:tr>
      <w:tr w:rsidR="0009118B" w:rsidRPr="00FC20A9" w14:paraId="61C74281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770BC28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3G095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F1010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8253C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AC92619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4CL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2,AT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4CL2 4-coumarate:CoA ligase 2</w:t>
            </w:r>
          </w:p>
        </w:tc>
      </w:tr>
      <w:tr w:rsidR="0009118B" w:rsidRPr="00FC20A9" w14:paraId="40D088F6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44F3C42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U025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7914F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E5BAB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CAF6C0B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tPSKR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2,PSKR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2 </w:t>
            </w:r>
            <w:proofErr w:type="spell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phytosylfokine</w:t>
            </w:r>
            <w:proofErr w:type="spell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-alpha receptor 2</w:t>
            </w:r>
          </w:p>
        </w:tc>
      </w:tr>
      <w:tr w:rsidR="0009118B" w:rsidRPr="00FC20A9" w14:paraId="22C38CA7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B230A3B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06G305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C2A23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95D1A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77586DC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TGLR3.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4,GLR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3.4,GLUR3 glutamate receptor 3.4</w:t>
            </w:r>
          </w:p>
        </w:tc>
      </w:tr>
      <w:tr w:rsidR="0009118B" w:rsidRPr="00FC20A9" w14:paraId="1C6B6471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2F79745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0G255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2F92D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DF548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047C55D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Inositol 1,3,4-trisphosphate 5/6-kinase family protein</w:t>
            </w:r>
          </w:p>
        </w:tc>
      </w:tr>
      <w:tr w:rsidR="0009118B" w:rsidRPr="00FC20A9" w14:paraId="486097E0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EF90CDB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20G206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F042E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00B4A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DBDE0AA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TPTR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3,PTR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3 peptide transporter 3</w:t>
            </w:r>
          </w:p>
        </w:tc>
      </w:tr>
      <w:tr w:rsidR="0009118B" w:rsidRPr="00FC20A9" w14:paraId="29F7E245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CAF361B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0G183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B7976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F5A91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2B23715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TPTR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3,PTR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3 peptide transporter 3</w:t>
            </w:r>
          </w:p>
        </w:tc>
      </w:tr>
      <w:tr w:rsidR="0009118B" w:rsidRPr="00FC20A9" w14:paraId="306B6B31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5B0290A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4G223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33268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1AE73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79E568F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TOPR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1,OPR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1 12-oxophytodienoate reductase 1</w:t>
            </w:r>
          </w:p>
        </w:tc>
      </w:tr>
      <w:tr w:rsidR="0009118B" w:rsidRPr="00FC20A9" w14:paraId="7AA46139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3FBF5F8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3G361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7E34B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1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77090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826269E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XR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3,IAA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17 AUX/IAA transcriptional regulator family protein</w:t>
            </w:r>
          </w:p>
        </w:tc>
      </w:tr>
      <w:tr w:rsidR="0009118B" w:rsidRPr="00FC20A9" w14:paraId="49101BEA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F32C225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1G239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EB16D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1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96DFA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DFCDF51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RAP2.4 related to AP2 4</w:t>
            </w:r>
          </w:p>
        </w:tc>
      </w:tr>
      <w:tr w:rsidR="0009118B" w:rsidRPr="00FC20A9" w14:paraId="0EFF7462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A0BB2A8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lastRenderedPageBreak/>
              <w:t>Glyma.11G130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197EA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1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DF7BF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ED65172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TLOX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2,LOX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2 lipoxygenase 2</w:t>
            </w:r>
          </w:p>
        </w:tc>
      </w:tr>
      <w:tr w:rsidR="0009118B" w:rsidRPr="00FC20A9" w14:paraId="7B9B8AD0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92091A4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9G263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029B3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1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CB23C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3DE8B87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LOX3 lipoxygenase 3</w:t>
            </w:r>
          </w:p>
        </w:tc>
      </w:tr>
      <w:tr w:rsidR="0009118B" w:rsidRPr="00FC20A9" w14:paraId="3D9085C1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929466D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04G190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F769F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1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6A65A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1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C589674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TBT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2,BT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2 BTB and TAZ domain protein 2</w:t>
            </w:r>
          </w:p>
        </w:tc>
      </w:tr>
      <w:tr w:rsidR="0009118B" w:rsidRPr="00FC20A9" w14:paraId="2A1D2C75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C681DFE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07G162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39427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7982D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745C180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OS,CYP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74A,DDE2 allene oxide synthase</w:t>
            </w:r>
          </w:p>
        </w:tc>
      </w:tr>
      <w:tr w:rsidR="0009118B" w:rsidRPr="00FC20A9" w14:paraId="17D83EAA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C3F5FFE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8G132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264CB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1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1B191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035B7C8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IAR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3,JR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3 peptidase M20/M25/M40 family protein</w:t>
            </w:r>
          </w:p>
        </w:tc>
      </w:tr>
      <w:tr w:rsidR="0009118B" w:rsidRPr="00FC20A9" w14:paraId="28A17E63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DE8C36B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5G074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DBA89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9EB5E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A974792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PLAT/LH2 domain-containing lipoxygenase family protein</w:t>
            </w:r>
          </w:p>
        </w:tc>
      </w:tr>
      <w:tr w:rsidR="0009118B" w:rsidRPr="00FC20A9" w14:paraId="7131FFBC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67A6757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0G153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B6A78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2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04CB7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6DC017D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ATLOX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1,LOX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1 lipoxygenase 1</w:t>
            </w:r>
          </w:p>
        </w:tc>
      </w:tr>
      <w:tr w:rsidR="0009118B" w:rsidRPr="00FC20A9" w14:paraId="2FD46D10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62CBBB8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4G092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A5564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2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AA51B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53CFD76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GAMMA-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VPE,GAMMAVPE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gamma vacuolar processing enzyme</w:t>
            </w:r>
          </w:p>
        </w:tc>
      </w:tr>
      <w:tr w:rsidR="0009118B" w:rsidRPr="00FC20A9" w14:paraId="5DCBF15F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368C673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01G193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1CFC4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3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C6F91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4B0CD98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BT4 BTB and TAZ domain protein 4</w:t>
            </w:r>
          </w:p>
        </w:tc>
      </w:tr>
      <w:tr w:rsidR="0009118B" w:rsidRPr="00FC20A9" w14:paraId="674CE258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3F7A958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Glyma.17G230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87B04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3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457F1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0000" w:themeColor="text1"/>
                <w:w w:val="105"/>
                <w:sz w:val="20"/>
                <w:szCs w:val="20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4AE8C65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GAMMA-</w:t>
            </w:r>
            <w:proofErr w:type="gramStart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>VPE,GAMMAVPE</w:t>
            </w:r>
            <w:proofErr w:type="gramEnd"/>
            <w:r w:rsidRPr="00FC20A9">
              <w:rPr>
                <w:color w:val="000000" w:themeColor="text1"/>
                <w:w w:val="105"/>
                <w:sz w:val="20"/>
                <w:szCs w:val="20"/>
                <w:lang w:val="en-US"/>
              </w:rPr>
              <w:t xml:space="preserve"> gamma vacuolar processing enzyme</w:t>
            </w:r>
          </w:p>
        </w:tc>
      </w:tr>
      <w:tr w:rsidR="0009118B" w:rsidRPr="00FC20A9" w14:paraId="3C8A3665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B943A4A" w14:textId="77777777" w:rsidR="0009118B" w:rsidRPr="00FC20A9" w:rsidRDefault="0009118B" w:rsidP="002307C0">
            <w:pPr>
              <w:pStyle w:val="TableParagraph"/>
              <w:spacing w:before="49"/>
              <w:ind w:left="86" w:right="80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Glyma.14G072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CE713" w14:textId="77777777" w:rsidR="0009118B" w:rsidRPr="00FC20A9" w:rsidRDefault="0009118B" w:rsidP="002307C0">
            <w:pPr>
              <w:pStyle w:val="TableParagraph"/>
              <w:spacing w:before="49"/>
              <w:ind w:left="124" w:right="103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3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9949A" w14:textId="77777777" w:rsidR="0009118B" w:rsidRPr="00FC20A9" w:rsidRDefault="0009118B" w:rsidP="002307C0">
            <w:pPr>
              <w:pStyle w:val="TableParagraph"/>
              <w:spacing w:before="49"/>
              <w:ind w:left="152" w:right="137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116A379" w14:textId="77777777" w:rsidR="0009118B" w:rsidRPr="00FC20A9" w:rsidRDefault="0009118B" w:rsidP="002307C0">
            <w:pPr>
              <w:pStyle w:val="TableParagraph"/>
              <w:spacing w:before="49"/>
              <w:ind w:left="152"/>
              <w:jc w:val="left"/>
              <w:rPr>
                <w:color w:val="002060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2060"/>
                <w:w w:val="105"/>
                <w:sz w:val="20"/>
                <w:szCs w:val="20"/>
                <w:lang w:val="en-US"/>
              </w:rPr>
              <w:t xml:space="preserve">JMT </w:t>
            </w:r>
            <w:proofErr w:type="spellStart"/>
            <w:r w:rsidRPr="00FC20A9">
              <w:rPr>
                <w:color w:val="002060"/>
                <w:w w:val="105"/>
                <w:sz w:val="20"/>
                <w:szCs w:val="20"/>
                <w:lang w:val="en-US"/>
              </w:rPr>
              <w:t>jasmonic</w:t>
            </w:r>
            <w:proofErr w:type="spellEnd"/>
            <w:r w:rsidRPr="00FC20A9">
              <w:rPr>
                <w:color w:val="002060"/>
                <w:w w:val="105"/>
                <w:sz w:val="20"/>
                <w:szCs w:val="20"/>
                <w:lang w:val="en-US"/>
              </w:rPr>
              <w:t xml:space="preserve"> acid carboxyl methyltransferase</w:t>
            </w:r>
          </w:p>
        </w:tc>
      </w:tr>
      <w:tr w:rsidR="0009118B" w:rsidRPr="00A05123" w14:paraId="753EE5CB" w14:textId="77777777" w:rsidTr="002307C0">
        <w:trPr>
          <w:trHeight w:val="301"/>
        </w:trPr>
        <w:tc>
          <w:tcPr>
            <w:tcW w:w="9810" w:type="dxa"/>
            <w:gridSpan w:val="5"/>
            <w:tcBorders>
              <w:bottom w:val="single" w:sz="4" w:space="0" w:color="000000"/>
            </w:tcBorders>
          </w:tcPr>
          <w:p w14:paraId="1D558793" w14:textId="77777777" w:rsidR="0009118B" w:rsidRPr="00A05123" w:rsidRDefault="0009118B" w:rsidP="002307C0">
            <w:pPr>
              <w:pStyle w:val="TableParagraph"/>
              <w:ind w:left="2376" w:right="2355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GO:0009723 response to ethylene</w:t>
            </w:r>
          </w:p>
        </w:tc>
      </w:tr>
      <w:tr w:rsidR="0009118B" w:rsidRPr="00A05123" w14:paraId="1BE3B874" w14:textId="77777777" w:rsidTr="002307C0">
        <w:trPr>
          <w:trHeight w:val="302"/>
        </w:trPr>
        <w:tc>
          <w:tcPr>
            <w:tcW w:w="1969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902A352" w14:textId="77777777" w:rsidR="0009118B" w:rsidRPr="00A05123" w:rsidRDefault="0009118B" w:rsidP="002307C0">
            <w:pPr>
              <w:pStyle w:val="TableParagraph"/>
              <w:spacing w:before="109" w:line="173" w:lineRule="exact"/>
              <w:ind w:left="87" w:right="71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ID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03CF5" w14:textId="77777777" w:rsidR="0009118B" w:rsidRPr="00A05123" w:rsidRDefault="0009118B" w:rsidP="002307C0">
            <w:pPr>
              <w:pStyle w:val="TableParagraph"/>
              <w:spacing w:before="109" w:line="173" w:lineRule="exact"/>
              <w:ind w:left="123" w:right="103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log</w:t>
            </w:r>
            <w:r w:rsidRPr="00A05123">
              <w:rPr>
                <w:b/>
                <w:w w:val="105"/>
                <w:sz w:val="20"/>
                <w:szCs w:val="20"/>
                <w:vertAlign w:val="subscript"/>
              </w:rPr>
              <w:t>2</w:t>
            </w:r>
            <w:r w:rsidRPr="00A05123">
              <w:rPr>
                <w:b/>
                <w:w w:val="105"/>
                <w:sz w:val="20"/>
                <w:szCs w:val="20"/>
              </w:rPr>
              <w:t>FC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F575F" w14:textId="77777777" w:rsidR="0009118B" w:rsidRPr="00A05123" w:rsidRDefault="0009118B" w:rsidP="002307C0">
            <w:pPr>
              <w:pStyle w:val="TableParagraph"/>
              <w:spacing w:before="109" w:line="173" w:lineRule="exact"/>
              <w:ind w:left="152" w:right="136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padj</w:t>
            </w:r>
          </w:p>
        </w:tc>
        <w:tc>
          <w:tcPr>
            <w:tcW w:w="594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677C594" w14:textId="77777777" w:rsidR="0009118B" w:rsidRPr="00A05123" w:rsidRDefault="0009118B" w:rsidP="002307C0">
            <w:pPr>
              <w:pStyle w:val="TableParagraph"/>
              <w:spacing w:before="109" w:line="173" w:lineRule="exact"/>
              <w:ind w:left="2346" w:right="2320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Description</w:t>
            </w:r>
          </w:p>
        </w:tc>
      </w:tr>
      <w:tr w:rsidR="0009118B" w:rsidRPr="00A05123" w14:paraId="194123BE" w14:textId="77777777" w:rsidTr="002307C0">
        <w:trPr>
          <w:trHeight w:val="296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7ED05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7G033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C991B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5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A74CE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16FCE10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BCG40,ATABCG40,ATPDR12,PDR12 pleiotropic drug resistance 12</w:t>
            </w:r>
          </w:p>
        </w:tc>
      </w:tr>
      <w:tr w:rsidR="0009118B" w:rsidRPr="00A05123" w14:paraId="426530E9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4E106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5G012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99B71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5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D060F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CAE3647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BCG40,ATABCG40,ATPDR12,PDR12 pleiotropic drug resistance 12</w:t>
            </w:r>
          </w:p>
        </w:tc>
      </w:tr>
      <w:tr w:rsidR="0009118B" w:rsidRPr="00A05123" w14:paraId="577092C7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242DF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3G247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C31E4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3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2B93E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F948F4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HEL,PR-4,PR4 pathogenesis-related 4</w:t>
            </w:r>
          </w:p>
        </w:tc>
      </w:tr>
      <w:tr w:rsidR="0009118B" w:rsidRPr="00A05123" w14:paraId="6859077E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BC9D7" w14:textId="77777777" w:rsidR="0009118B" w:rsidRPr="00A05123" w:rsidRDefault="0009118B" w:rsidP="002307C0">
            <w:pPr>
              <w:pStyle w:val="TableParagraph"/>
              <w:ind w:left="87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3G168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B0604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2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270D1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8EBF97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BCG40,ATABCG40,ATPDR12,PDR12 pleiotropic drug resistance 12</w:t>
            </w:r>
          </w:p>
        </w:tc>
      </w:tr>
      <w:tr w:rsidR="0009118B" w:rsidRPr="00A05123" w14:paraId="25697ED5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1633C" w14:textId="77777777" w:rsidR="0009118B" w:rsidRPr="00A05123" w:rsidRDefault="0009118B" w:rsidP="002307C0">
            <w:pPr>
              <w:pStyle w:val="TableParagraph"/>
              <w:spacing w:before="50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6G247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8D54F" w14:textId="77777777" w:rsidR="0009118B" w:rsidRPr="00A05123" w:rsidRDefault="0009118B" w:rsidP="002307C0">
            <w:pPr>
              <w:pStyle w:val="TableParagraph"/>
              <w:spacing w:before="50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BE961" w14:textId="77777777" w:rsidR="0009118B" w:rsidRPr="00A05123" w:rsidRDefault="0009118B" w:rsidP="002307C0">
            <w:pPr>
              <w:pStyle w:val="TableParagraph"/>
              <w:spacing w:before="50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24F21F" w14:textId="77777777" w:rsidR="0009118B" w:rsidRPr="00A05123" w:rsidRDefault="0009118B" w:rsidP="002307C0">
            <w:pPr>
              <w:pStyle w:val="TableParagraph"/>
              <w:spacing w:before="50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PORA protochlorophyllide oxidoreductase A</w:t>
            </w:r>
          </w:p>
        </w:tc>
      </w:tr>
      <w:tr w:rsidR="0009118B" w:rsidRPr="00A05123" w14:paraId="7D45FC75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376B0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6G317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D1873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FDDCC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6CDC23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TPHB3,PHB3 prohibitin 3</w:t>
            </w:r>
          </w:p>
        </w:tc>
      </w:tr>
      <w:tr w:rsidR="0009118B" w:rsidRPr="00A05123" w14:paraId="66381720" w14:textId="77777777" w:rsidTr="002307C0">
        <w:trPr>
          <w:trHeight w:val="38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31B3B" w14:textId="77777777" w:rsidR="0009118B" w:rsidRPr="00A05123" w:rsidRDefault="0009118B" w:rsidP="002307C0">
            <w:pPr>
              <w:pStyle w:val="TableParagraph"/>
              <w:spacing w:before="9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7G130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84A54" w14:textId="77777777" w:rsidR="0009118B" w:rsidRPr="00A05123" w:rsidRDefault="0009118B" w:rsidP="002307C0">
            <w:pPr>
              <w:pStyle w:val="TableParagraph"/>
              <w:spacing w:before="9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82C39" w14:textId="77777777" w:rsidR="0009118B" w:rsidRPr="00A05123" w:rsidRDefault="0009118B" w:rsidP="002307C0">
            <w:pPr>
              <w:pStyle w:val="TableParagraph"/>
              <w:spacing w:before="9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C52C0F" w14:textId="77777777" w:rsidR="0009118B" w:rsidRPr="00A05123" w:rsidRDefault="0009118B" w:rsidP="002307C0">
            <w:pPr>
              <w:pStyle w:val="TableParagraph"/>
              <w:spacing w:before="0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RF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7,BIP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,IAA21,IAA23,IAA25,MSG1,NPH4,TIR5 Transcriptional facto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05123">
              <w:rPr>
                <w:w w:val="105"/>
                <w:sz w:val="20"/>
                <w:szCs w:val="20"/>
                <w:lang w:val="en-US"/>
              </w:rPr>
              <w:t>B3 family protein / auxin-responsive factor AUX/IAA-related</w:t>
            </w:r>
          </w:p>
        </w:tc>
      </w:tr>
      <w:tr w:rsidR="0009118B" w:rsidRPr="00A05123" w14:paraId="58708CD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C01E4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4G147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14471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BA13B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9529C7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EBF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FBL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6 EIN3-binding F box protein 1</w:t>
            </w:r>
          </w:p>
        </w:tc>
      </w:tr>
      <w:tr w:rsidR="0009118B" w:rsidRPr="00A05123" w14:paraId="107E63F8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8BE64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9G245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D06CD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AC5B4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0F856D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HEL,PR-4,PR4 pathogenesis-related 4</w:t>
            </w:r>
          </w:p>
        </w:tc>
      </w:tr>
      <w:tr w:rsidR="0009118B" w:rsidRPr="00A05123" w14:paraId="4D1FD7BF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DCB80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3G361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4E65D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630BD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C8889EA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BCG40,ATABCG40,ATPDR12,PDR12 pleiotropic drug resistance 12</w:t>
            </w:r>
          </w:p>
        </w:tc>
      </w:tr>
      <w:tr w:rsidR="0009118B" w:rsidRPr="00A05123" w14:paraId="4359B443" w14:textId="77777777" w:rsidTr="002307C0">
        <w:trPr>
          <w:trHeight w:val="296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494AD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2G122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885F8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83BC3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C951F4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FER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Malectin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/receptor-like protein kinase family protein</w:t>
            </w:r>
          </w:p>
        </w:tc>
      </w:tr>
      <w:tr w:rsidR="0009118B" w:rsidRPr="00A05123" w14:paraId="76A1EFD8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55823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8G018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322D6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C49B4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F44FB0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CS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6,ATACS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6 1-aminocyclopropane-1-carboxylic acid (acc) synthase 6</w:t>
            </w:r>
          </w:p>
        </w:tc>
      </w:tr>
      <w:tr w:rsidR="0009118B" w:rsidRPr="00D23B92" w14:paraId="2D15549A" w14:textId="77777777" w:rsidTr="002307C0">
        <w:trPr>
          <w:trHeight w:val="39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B3AAA" w14:textId="77777777" w:rsidR="0009118B" w:rsidRPr="00A05123" w:rsidRDefault="0009118B" w:rsidP="002307C0">
            <w:pPr>
              <w:pStyle w:val="TableParagraph"/>
              <w:spacing w:before="9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5G021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655B6" w14:textId="77777777" w:rsidR="0009118B" w:rsidRPr="00A05123" w:rsidRDefault="0009118B" w:rsidP="002307C0">
            <w:pPr>
              <w:pStyle w:val="TableParagraph"/>
              <w:spacing w:before="9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30BAC" w14:textId="77777777" w:rsidR="0009118B" w:rsidRPr="00A05123" w:rsidRDefault="0009118B" w:rsidP="002307C0">
            <w:pPr>
              <w:pStyle w:val="TableParagraph"/>
              <w:spacing w:before="9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4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33962F" w14:textId="77777777" w:rsidR="0009118B" w:rsidRPr="00FC20A9" w:rsidRDefault="0009118B" w:rsidP="002307C0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ATRBOH F,ATRBOHF,RBOH F,RBOHAP108,RBOHF respiratory burst</w:t>
            </w:r>
            <w:r w:rsidRPr="00FC20A9">
              <w:rPr>
                <w:sz w:val="20"/>
                <w:szCs w:val="20"/>
              </w:rPr>
              <w:t xml:space="preserve"> </w:t>
            </w:r>
            <w:r w:rsidRPr="00A05123">
              <w:rPr>
                <w:w w:val="105"/>
                <w:sz w:val="20"/>
                <w:szCs w:val="20"/>
              </w:rPr>
              <w:t>oxidase protein F</w:t>
            </w:r>
          </w:p>
        </w:tc>
      </w:tr>
      <w:tr w:rsidR="0009118B" w:rsidRPr="00A05123" w14:paraId="6F8C7481" w14:textId="77777777" w:rsidTr="002307C0">
        <w:trPr>
          <w:trHeight w:val="296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B7562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9G209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2F77C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D2370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D58642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XLG3 extra-large GTP-binding protein 3</w:t>
            </w:r>
          </w:p>
        </w:tc>
      </w:tr>
      <w:tr w:rsidR="0009118B" w:rsidRPr="00D23B92" w14:paraId="5DCC9CEF" w14:textId="77777777" w:rsidTr="002307C0">
        <w:trPr>
          <w:trHeight w:val="39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E7398" w14:textId="77777777" w:rsidR="0009118B" w:rsidRPr="00A05123" w:rsidRDefault="0009118B" w:rsidP="002307C0">
            <w:pPr>
              <w:pStyle w:val="TableParagraph"/>
              <w:spacing w:before="9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8G018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57C71" w14:textId="77777777" w:rsidR="0009118B" w:rsidRPr="00A05123" w:rsidRDefault="0009118B" w:rsidP="002307C0">
            <w:pPr>
              <w:pStyle w:val="TableParagraph"/>
              <w:spacing w:before="9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3B605" w14:textId="77777777" w:rsidR="0009118B" w:rsidRPr="00A05123" w:rsidRDefault="0009118B" w:rsidP="002307C0">
            <w:pPr>
              <w:pStyle w:val="TableParagraph"/>
              <w:spacing w:before="9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6AB5C9" w14:textId="77777777" w:rsidR="0009118B" w:rsidRPr="00FC20A9" w:rsidRDefault="0009118B" w:rsidP="002307C0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ATRBOH F,ATRBOHF,RBOH F,RBOHAP108,RBOHF respiratory burst</w:t>
            </w:r>
            <w:r w:rsidRPr="00FC20A9">
              <w:rPr>
                <w:sz w:val="20"/>
                <w:szCs w:val="20"/>
              </w:rPr>
              <w:t xml:space="preserve"> </w:t>
            </w:r>
            <w:r w:rsidRPr="00A05123">
              <w:rPr>
                <w:w w:val="105"/>
                <w:sz w:val="20"/>
                <w:szCs w:val="20"/>
              </w:rPr>
              <w:t>oxidase protein F</w:t>
            </w:r>
          </w:p>
        </w:tc>
      </w:tr>
      <w:tr w:rsidR="0009118B" w:rsidRPr="00A05123" w14:paraId="11B8B3CB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D7084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3G166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23CD0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3CEA2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3AD2E0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EBF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FBL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6 EIN3-binding F box protein 1</w:t>
            </w:r>
          </w:p>
        </w:tc>
      </w:tr>
      <w:tr w:rsidR="0009118B" w:rsidRPr="00A05123" w14:paraId="09C7F97C" w14:textId="77777777" w:rsidTr="002307C0">
        <w:trPr>
          <w:trHeight w:val="39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6331B" w14:textId="77777777" w:rsidR="0009118B" w:rsidRPr="00A05123" w:rsidRDefault="0009118B" w:rsidP="002307C0">
            <w:pPr>
              <w:pStyle w:val="TableParagraph"/>
              <w:spacing w:before="9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9G072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39423" w14:textId="77777777" w:rsidR="0009118B" w:rsidRPr="00A05123" w:rsidRDefault="0009118B" w:rsidP="002307C0">
            <w:pPr>
              <w:pStyle w:val="TableParagraph"/>
              <w:spacing w:before="9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6C9F9" w14:textId="77777777" w:rsidR="0009118B" w:rsidRPr="00A05123" w:rsidRDefault="0009118B" w:rsidP="002307C0">
            <w:pPr>
              <w:pStyle w:val="TableParagraph"/>
              <w:spacing w:before="9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7F2554" w14:textId="77777777" w:rsidR="0009118B" w:rsidRPr="00A05123" w:rsidRDefault="0009118B" w:rsidP="002307C0">
            <w:pPr>
              <w:pStyle w:val="TableParagraph"/>
              <w:spacing w:before="0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RF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7,BIP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,IAA21,IAA23,IAA25,MSG1,NPH4,TIR5 Transcriptional facto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05123">
              <w:rPr>
                <w:w w:val="105"/>
                <w:sz w:val="20"/>
                <w:szCs w:val="20"/>
                <w:lang w:val="en-US"/>
              </w:rPr>
              <w:t>B3 family protein / auxin-responsive factor AUX/IAA-related</w:t>
            </w:r>
          </w:p>
        </w:tc>
      </w:tr>
      <w:tr w:rsidR="0009118B" w:rsidRPr="00A05123" w14:paraId="0C609221" w14:textId="77777777" w:rsidTr="002307C0">
        <w:trPr>
          <w:trHeight w:val="296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AC816" w14:textId="77777777" w:rsidR="0009118B" w:rsidRPr="00A05123" w:rsidRDefault="0009118B" w:rsidP="002307C0">
            <w:pPr>
              <w:pStyle w:val="TableParagraph"/>
              <w:ind w:left="87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6G119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ADD1E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19BAB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5DCBCF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SSL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5,YLS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 xml:space="preserve">2 Calcium-dependent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phosphotriesterase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superfamily protein</w:t>
            </w:r>
          </w:p>
        </w:tc>
      </w:tr>
      <w:tr w:rsidR="0009118B" w:rsidRPr="00A05123" w14:paraId="20B2EF8F" w14:textId="77777777" w:rsidTr="002307C0">
        <w:trPr>
          <w:trHeight w:val="39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2ABDD" w14:textId="77777777" w:rsidR="0009118B" w:rsidRPr="00A05123" w:rsidRDefault="0009118B" w:rsidP="002307C0">
            <w:pPr>
              <w:pStyle w:val="TableParagraph"/>
              <w:spacing w:before="9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1G002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8401D" w14:textId="77777777" w:rsidR="0009118B" w:rsidRPr="00A05123" w:rsidRDefault="0009118B" w:rsidP="002307C0">
            <w:pPr>
              <w:pStyle w:val="TableParagraph"/>
              <w:spacing w:before="9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051B5" w14:textId="77777777" w:rsidR="0009118B" w:rsidRPr="00A05123" w:rsidRDefault="0009118B" w:rsidP="002307C0">
            <w:pPr>
              <w:pStyle w:val="TableParagraph"/>
              <w:spacing w:before="9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2B56EF" w14:textId="77777777" w:rsidR="0009118B" w:rsidRPr="00A05123" w:rsidRDefault="0009118B" w:rsidP="002307C0">
            <w:pPr>
              <w:pStyle w:val="TableParagraph"/>
              <w:spacing w:before="4"/>
              <w:ind w:left="152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RF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7,BIP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,IAA21,IAA23,IAA25,MSG1,NPH4,TIR5 Transcriptional facto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05123">
              <w:rPr>
                <w:w w:val="105"/>
                <w:sz w:val="20"/>
                <w:szCs w:val="20"/>
                <w:lang w:val="en-US"/>
              </w:rPr>
              <w:t xml:space="preserve">B3 family protein / auxin-responsive </w:t>
            </w:r>
            <w:r w:rsidRPr="00A05123">
              <w:rPr>
                <w:w w:val="105"/>
                <w:sz w:val="20"/>
                <w:szCs w:val="20"/>
                <w:lang w:val="en-US"/>
              </w:rPr>
              <w:lastRenderedPageBreak/>
              <w:t>factor AUX/IAA-related</w:t>
            </w:r>
          </w:p>
        </w:tc>
      </w:tr>
      <w:tr w:rsidR="0009118B" w:rsidRPr="00A05123" w14:paraId="58263DC7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D0789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lastRenderedPageBreak/>
              <w:t>Glyma.03G191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6CA4B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B6994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4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0E0D70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CTR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CTR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,SIS1 Protein kinase superfamily protein</w:t>
            </w:r>
          </w:p>
        </w:tc>
      </w:tr>
      <w:tr w:rsidR="0009118B" w:rsidRPr="00A05123" w14:paraId="5A421320" w14:textId="77777777" w:rsidTr="002307C0">
        <w:trPr>
          <w:trHeight w:val="38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CEF0F" w14:textId="77777777" w:rsidR="0009118B" w:rsidRPr="00A05123" w:rsidRDefault="0009118B" w:rsidP="002307C0">
            <w:pPr>
              <w:pStyle w:val="TableParagraph"/>
              <w:spacing w:before="95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3G145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BDE47" w14:textId="77777777" w:rsidR="0009118B" w:rsidRPr="00A05123" w:rsidRDefault="0009118B" w:rsidP="002307C0">
            <w:pPr>
              <w:pStyle w:val="TableParagraph"/>
              <w:spacing w:before="95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B1CBD" w14:textId="77777777" w:rsidR="0009118B" w:rsidRPr="00A05123" w:rsidRDefault="0009118B" w:rsidP="002307C0">
            <w:pPr>
              <w:pStyle w:val="TableParagraph"/>
              <w:spacing w:before="95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6A5B6D" w14:textId="77777777" w:rsidR="0009118B" w:rsidRPr="00A05123" w:rsidRDefault="0009118B" w:rsidP="002307C0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TEIN2,CKR1,EIN2,ERA3,ORE2,ORE3,PIR2 NRAMP metal ion</w:t>
            </w:r>
            <w:r>
              <w:rPr>
                <w:sz w:val="20"/>
                <w:szCs w:val="20"/>
              </w:rPr>
              <w:t xml:space="preserve"> </w:t>
            </w:r>
            <w:r w:rsidRPr="00A05123">
              <w:rPr>
                <w:w w:val="105"/>
                <w:sz w:val="20"/>
                <w:szCs w:val="20"/>
              </w:rPr>
              <w:t>transporter family protein</w:t>
            </w:r>
          </w:p>
        </w:tc>
      </w:tr>
      <w:tr w:rsidR="0009118B" w:rsidRPr="00A05123" w14:paraId="7BC6F2C4" w14:textId="77777777" w:rsidTr="002307C0">
        <w:trPr>
          <w:trHeight w:val="38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4AB1C" w14:textId="77777777" w:rsidR="0009118B" w:rsidRPr="00A05123" w:rsidRDefault="0009118B" w:rsidP="002307C0">
            <w:pPr>
              <w:pStyle w:val="TableParagraph"/>
              <w:spacing w:before="95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9G002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52E02" w14:textId="77777777" w:rsidR="0009118B" w:rsidRPr="00A05123" w:rsidRDefault="0009118B" w:rsidP="002307C0">
            <w:pPr>
              <w:pStyle w:val="TableParagraph"/>
              <w:spacing w:before="95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2DE97" w14:textId="77777777" w:rsidR="0009118B" w:rsidRPr="00A05123" w:rsidRDefault="0009118B" w:rsidP="002307C0">
            <w:pPr>
              <w:pStyle w:val="TableParagraph"/>
              <w:spacing w:before="95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6214DC" w14:textId="77777777" w:rsidR="0009118B" w:rsidRPr="00FC20A9" w:rsidRDefault="0009118B" w:rsidP="002307C0">
            <w:pPr>
              <w:pStyle w:val="TableParagraph"/>
              <w:spacing w:before="0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ETR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EIN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,ETR,ETR1 Signal transduction histidine kinase, hybrid-</w:t>
            </w:r>
            <w:r w:rsidRPr="00FC20A9">
              <w:rPr>
                <w:w w:val="105"/>
                <w:sz w:val="20"/>
                <w:szCs w:val="20"/>
                <w:lang w:val="en-US"/>
              </w:rPr>
              <w:t>type, ethylene sensor</w:t>
            </w:r>
          </w:p>
        </w:tc>
      </w:tr>
      <w:tr w:rsidR="0009118B" w:rsidRPr="00A05123" w14:paraId="66F0916D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C47E9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4G031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F6F1D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69196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5C1079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transducin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 xml:space="preserve"> family protein / WD-40 repeat family protein</w:t>
            </w:r>
          </w:p>
        </w:tc>
      </w:tr>
      <w:tr w:rsidR="0009118B" w:rsidRPr="00A05123" w14:paraId="7AA8FFAD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7E787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8G240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A019A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C6FCC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5C9D2CF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WRKY4 WRKY DNA-binding protein 4</w:t>
            </w:r>
          </w:p>
        </w:tc>
      </w:tr>
      <w:tr w:rsidR="0009118B" w:rsidRPr="00A05123" w14:paraId="7EFEA74F" w14:textId="77777777" w:rsidTr="002307C0">
        <w:trPr>
          <w:trHeight w:val="296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57DB1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1G147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3D43B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1A89D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BEE45F4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EDR2 ENHANCED DISEASE RESISTANCE 2</w:t>
            </w:r>
          </w:p>
        </w:tc>
      </w:tr>
      <w:tr w:rsidR="0009118B" w:rsidRPr="00A05123" w14:paraId="6F3D8E16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583B4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3G041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A498F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4E37E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A782C04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SCAR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2,DIS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3,ITB1,SCAR2,WAVE4 SCAR homolog 2</w:t>
            </w:r>
          </w:p>
        </w:tc>
      </w:tr>
      <w:tr w:rsidR="0009118B" w:rsidRPr="00A05123" w14:paraId="73AC7AE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0CCEB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20G229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20EA4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8770D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3C26E1" w14:textId="77777777" w:rsidR="0009118B" w:rsidRPr="00A05123" w:rsidRDefault="0009118B" w:rsidP="002307C0">
            <w:pPr>
              <w:pStyle w:val="TableParagraph"/>
              <w:ind w:left="152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EDR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EDR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 Protein kinase superfamily protein</w:t>
            </w:r>
          </w:p>
        </w:tc>
      </w:tr>
      <w:tr w:rsidR="0009118B" w:rsidRPr="00A05123" w14:paraId="51D2D613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4B33C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4G116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CD63E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3F35F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9C5E19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EBF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FBL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6 EIN3-binding F box protein 1</w:t>
            </w:r>
          </w:p>
        </w:tc>
      </w:tr>
      <w:tr w:rsidR="0009118B" w:rsidRPr="00A05123" w14:paraId="7582C794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B6D72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9G242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28062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424DC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BD71664" w14:textId="77777777" w:rsidR="0009118B" w:rsidRPr="00A05123" w:rsidRDefault="0009118B" w:rsidP="002307C0">
            <w:pPr>
              <w:pStyle w:val="TableParagraph"/>
              <w:ind w:left="152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IN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ATXRN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4,EIN5,XRN4 exoribonuclease 4</w:t>
            </w:r>
          </w:p>
        </w:tc>
      </w:tr>
      <w:tr w:rsidR="0009118B" w:rsidRPr="00A05123" w14:paraId="5F066CAD" w14:textId="77777777" w:rsidTr="002307C0">
        <w:trPr>
          <w:trHeight w:val="39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F5D05" w14:textId="77777777" w:rsidR="0009118B" w:rsidRPr="00A05123" w:rsidRDefault="0009118B" w:rsidP="002307C0">
            <w:pPr>
              <w:pStyle w:val="TableParagraph"/>
              <w:spacing w:before="9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5G158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06427" w14:textId="77777777" w:rsidR="0009118B" w:rsidRPr="00A05123" w:rsidRDefault="0009118B" w:rsidP="002307C0">
            <w:pPr>
              <w:pStyle w:val="TableParagraph"/>
              <w:spacing w:before="9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F161F" w14:textId="77777777" w:rsidR="0009118B" w:rsidRPr="00A05123" w:rsidRDefault="0009118B" w:rsidP="002307C0">
            <w:pPr>
              <w:pStyle w:val="TableParagraph"/>
              <w:spacing w:before="9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6050BE" w14:textId="77777777" w:rsidR="0009118B" w:rsidRPr="00FC20A9" w:rsidRDefault="0009118B" w:rsidP="002307C0">
            <w:pPr>
              <w:pStyle w:val="TableParagraph"/>
              <w:spacing w:before="0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HMA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7,RAN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 copper-exporting ATPase / responsive-to-antagonist 1 /</w:t>
            </w:r>
            <w:r w:rsidRPr="00FC20A9">
              <w:rPr>
                <w:w w:val="105"/>
                <w:sz w:val="20"/>
                <w:szCs w:val="20"/>
                <w:lang w:val="en-US"/>
              </w:rPr>
              <w:t>copper-transporting ATPase (RAN1)</w:t>
            </w:r>
          </w:p>
        </w:tc>
      </w:tr>
      <w:tr w:rsidR="0009118B" w:rsidRPr="00A05123" w14:paraId="626A0458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41905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2G085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08512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DDC7B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CC02577" w14:textId="77777777" w:rsidR="0009118B" w:rsidRPr="00A05123" w:rsidRDefault="0009118B" w:rsidP="002307C0">
            <w:pPr>
              <w:pStyle w:val="TableParagraph"/>
              <w:ind w:left="152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RR2,RR2 response regulator 2</w:t>
            </w:r>
          </w:p>
        </w:tc>
      </w:tr>
      <w:tr w:rsidR="0009118B" w:rsidRPr="00A05123" w14:paraId="23982A4A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59410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8G270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DF976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800EE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A874DD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FER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Malectin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/receptor-like protein kinase family protein</w:t>
            </w:r>
          </w:p>
        </w:tc>
      </w:tr>
      <w:tr w:rsidR="0009118B" w:rsidRPr="00A05123" w14:paraId="3714E3F3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B10DB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8G270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26F56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5FE8B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932590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FER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Malectin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/receptor-like protein kinase family protein</w:t>
            </w:r>
          </w:p>
        </w:tc>
      </w:tr>
      <w:tr w:rsidR="0009118B" w:rsidRPr="00A05123" w14:paraId="5CA1EA1F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9A490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3G151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B067F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51C57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6BD0627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CTR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CTR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,SIS1 Protein kinase superfamily protein</w:t>
            </w:r>
          </w:p>
        </w:tc>
      </w:tr>
      <w:tr w:rsidR="0009118B" w:rsidRPr="00A05123" w14:paraId="71031739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F8CF0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6G068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EBFAF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C7704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1AE9126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EBF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FBL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6 EIN3-binding F box protein 1</w:t>
            </w:r>
          </w:p>
        </w:tc>
      </w:tr>
      <w:tr w:rsidR="0009118B" w:rsidRPr="00A05123" w14:paraId="1DEE017D" w14:textId="77777777" w:rsidTr="002307C0">
        <w:trPr>
          <w:trHeight w:val="39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EDD4C" w14:textId="77777777" w:rsidR="0009118B" w:rsidRPr="00A05123" w:rsidRDefault="0009118B" w:rsidP="002307C0">
            <w:pPr>
              <w:pStyle w:val="TableParagraph"/>
              <w:spacing w:before="9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5G106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C5C30" w14:textId="77777777" w:rsidR="0009118B" w:rsidRPr="00A05123" w:rsidRDefault="0009118B" w:rsidP="002307C0">
            <w:pPr>
              <w:pStyle w:val="TableParagraph"/>
              <w:spacing w:before="9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98464" w14:textId="77777777" w:rsidR="0009118B" w:rsidRPr="00A05123" w:rsidRDefault="0009118B" w:rsidP="002307C0">
            <w:pPr>
              <w:pStyle w:val="TableParagraph"/>
              <w:spacing w:before="9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2A8B9D6" w14:textId="77777777" w:rsidR="0009118B" w:rsidRPr="00FC20A9" w:rsidRDefault="0009118B" w:rsidP="002307C0">
            <w:pPr>
              <w:pStyle w:val="TableParagraph"/>
              <w:spacing w:before="4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TBP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3,ATTRB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2,TBP3,TRB2 Homeodomain-like/winged-helix DNA-</w:t>
            </w:r>
            <w:r w:rsidRPr="00FC20A9">
              <w:rPr>
                <w:w w:val="105"/>
                <w:sz w:val="20"/>
                <w:szCs w:val="20"/>
                <w:lang w:val="en-US"/>
              </w:rPr>
              <w:t>binding family protein</w:t>
            </w:r>
          </w:p>
        </w:tc>
      </w:tr>
      <w:tr w:rsidR="0009118B" w:rsidRPr="00A05123" w14:paraId="03C1431A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BDB79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4G218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F913E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3BAA8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ACB5A5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tXRN3,XRN3 5\`-3\` exoribonuclease 3</w:t>
            </w:r>
          </w:p>
        </w:tc>
      </w:tr>
      <w:tr w:rsidR="0009118B" w:rsidRPr="00A05123" w14:paraId="7B44A43D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7ECDA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7G243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627B6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E33A8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0072E6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RR2,RR2 response regulator 2</w:t>
            </w:r>
          </w:p>
        </w:tc>
      </w:tr>
      <w:tr w:rsidR="0009118B" w:rsidRPr="00A05123" w14:paraId="191F2BA0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35DAB54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8G027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2700A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0DDCA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0196406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RF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7,BIP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,IAA21,IAA23,IAA25,MSG1,NPH4,TIR5 Transcriptional factor</w:t>
            </w:r>
            <w:r>
              <w:rPr>
                <w:w w:val="105"/>
                <w:sz w:val="20"/>
                <w:szCs w:val="20"/>
                <w:lang w:val="en-US"/>
              </w:rPr>
              <w:t xml:space="preserve"> </w:t>
            </w:r>
            <w:r w:rsidRPr="00A05123">
              <w:rPr>
                <w:w w:val="105"/>
                <w:sz w:val="20"/>
                <w:szCs w:val="20"/>
                <w:lang w:val="en-US"/>
              </w:rPr>
              <w:t>B3 family protein / auxin-responsive factor AUX/IAA-related</w:t>
            </w:r>
          </w:p>
        </w:tc>
      </w:tr>
      <w:tr w:rsidR="0009118B" w:rsidRPr="00A05123" w14:paraId="75512BE6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BD94CE6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8G270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8011A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F0B5A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D634B6B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FER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Malectin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/receptor-like protein kinase family protein</w:t>
            </w:r>
          </w:p>
        </w:tc>
      </w:tr>
      <w:tr w:rsidR="0009118B" w:rsidRPr="00A05123" w14:paraId="2AD9FE2E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60E0333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0G017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DA40E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B6F7A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4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FE04C40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LEA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5,SAG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21 senescence-associated gene 21</w:t>
            </w:r>
          </w:p>
        </w:tc>
      </w:tr>
      <w:tr w:rsidR="0009118B" w:rsidRPr="00A05123" w14:paraId="1FFDD4CA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7F8F6C4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8G248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F7EB0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C1CB3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6F5D520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FER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Malectin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/receptor-like protein kinase family protein</w:t>
            </w:r>
          </w:p>
        </w:tc>
      </w:tr>
      <w:tr w:rsidR="0009118B" w:rsidRPr="00A05123" w14:paraId="23520E34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7D90AA5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1G128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A3DCD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19D7D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B23B134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SCAR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2,DIS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3,ITB1,SCAR2,WAVE4 SCAR homolog 2</w:t>
            </w:r>
          </w:p>
        </w:tc>
      </w:tr>
      <w:tr w:rsidR="0009118B" w:rsidRPr="00A05123" w14:paraId="04443AF2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DF7B38A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0G066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F7605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F8331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568E5C9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CTR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CTR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,SIS1 Protein kinase superfamily protein</w:t>
            </w:r>
          </w:p>
        </w:tc>
      </w:tr>
      <w:tr w:rsidR="0009118B" w:rsidRPr="00A05123" w14:paraId="29CFDC6C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896111B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8G271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B25AE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15B20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991CF70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FER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Malectin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/receptor-like protein kinase family protein</w:t>
            </w:r>
          </w:p>
        </w:tc>
      </w:tr>
      <w:tr w:rsidR="0009118B" w:rsidRPr="00D23B92" w14:paraId="2115D261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647E1D2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1G020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EECD0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FB1E5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01858DC" w14:textId="77777777" w:rsidR="0009118B" w:rsidRPr="00FC20A9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 xml:space="preserve">ATRBOH F,ATRBOHF,RBOH F,RBOHAP108,RBOHF respiratory burst </w:t>
            </w:r>
            <w:r w:rsidRPr="00A05123">
              <w:rPr>
                <w:w w:val="105"/>
                <w:sz w:val="20"/>
                <w:szCs w:val="20"/>
              </w:rPr>
              <w:t>oxidase protein F</w:t>
            </w:r>
          </w:p>
        </w:tc>
      </w:tr>
      <w:tr w:rsidR="0009118B" w:rsidRPr="00A05123" w14:paraId="2A2D00ED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D34A0A3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8G269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37F68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B8BB9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36C3B55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FER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Malectin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/receptor-like protein kinase family protein</w:t>
            </w:r>
          </w:p>
        </w:tc>
      </w:tr>
      <w:tr w:rsidR="0009118B" w:rsidRPr="00A05123" w14:paraId="7ABCA655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B893DCC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3G362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46956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A0B37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72D2A4D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BCG40,ATABCG40,ATPDR12,PDR12 pleiotropic drug resistance 12</w:t>
            </w:r>
          </w:p>
        </w:tc>
      </w:tr>
      <w:tr w:rsidR="0009118B" w:rsidRPr="00A05123" w14:paraId="093E5B1E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2460D55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8G270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A327F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009F4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9BAAAFB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FER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Malectin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/receptor-like protein kinase family protein</w:t>
            </w:r>
          </w:p>
        </w:tc>
      </w:tr>
      <w:tr w:rsidR="0009118B" w:rsidRPr="00A05123" w14:paraId="20EDC0BB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83A5229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9G212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EB494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268C2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749AFE5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EDR2 ENHANCED DISEASE RESISTANCE 2</w:t>
            </w:r>
          </w:p>
        </w:tc>
      </w:tr>
      <w:tr w:rsidR="0009118B" w:rsidRPr="00A05123" w14:paraId="50D42B0B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C0785EC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2G017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98D39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B790F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D7FF484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LEA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5,SAG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21 senescence-associated gene 21</w:t>
            </w:r>
          </w:p>
        </w:tc>
      </w:tr>
      <w:tr w:rsidR="0009118B" w:rsidRPr="00A05123" w14:paraId="19805857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6841C96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8G271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98D4B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E582E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E499FB2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FER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Malectin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/receptor-like protein kinase family protein</w:t>
            </w:r>
          </w:p>
        </w:tc>
      </w:tr>
      <w:tr w:rsidR="0009118B" w:rsidRPr="00A05123" w14:paraId="6B815446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BC9D200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8G270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A4662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AE529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BF61B47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FER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Malectin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/receptor-like protein kinase family protein</w:t>
            </w:r>
          </w:p>
        </w:tc>
      </w:tr>
      <w:tr w:rsidR="0009118B" w:rsidRPr="00A05123" w14:paraId="6937472D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B8AE755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5G221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982EA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03F73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40EDCBF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RF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7,BIP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,IAA21,IAA23,IAA25,MSG1,NPH4,TIR5 Transcriptional factor</w:t>
            </w:r>
            <w:r>
              <w:rPr>
                <w:w w:val="105"/>
                <w:sz w:val="20"/>
                <w:szCs w:val="20"/>
                <w:lang w:val="en-US"/>
              </w:rPr>
              <w:t xml:space="preserve"> </w:t>
            </w:r>
            <w:r w:rsidRPr="00A05123">
              <w:rPr>
                <w:w w:val="105"/>
                <w:sz w:val="20"/>
                <w:szCs w:val="20"/>
                <w:lang w:val="en-US"/>
              </w:rPr>
              <w:t xml:space="preserve">B3 family protein / auxin-responsive </w:t>
            </w:r>
            <w:r w:rsidRPr="00A05123">
              <w:rPr>
                <w:w w:val="105"/>
                <w:sz w:val="20"/>
                <w:szCs w:val="20"/>
                <w:lang w:val="en-US"/>
              </w:rPr>
              <w:lastRenderedPageBreak/>
              <w:t>factor AUX/IAA-related</w:t>
            </w:r>
          </w:p>
        </w:tc>
      </w:tr>
      <w:tr w:rsidR="0009118B" w:rsidRPr="00A05123" w14:paraId="13387638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8B2879B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lastRenderedPageBreak/>
              <w:t>Glyma.14G127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8FB42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BE46D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296EE16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BCG40,ATABCG40,ATPDR12,PDR12 pleiotropic drug resistance 12</w:t>
            </w:r>
          </w:p>
        </w:tc>
      </w:tr>
      <w:tr w:rsidR="0009118B" w:rsidRPr="00A05123" w14:paraId="30B9DC0E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81C0CF8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3G053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A82FF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0690B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5FAC739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FER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Malectin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/receptor-like protein kinase family protein</w:t>
            </w:r>
          </w:p>
        </w:tc>
      </w:tr>
      <w:tr w:rsidR="0009118B" w:rsidRPr="00A05123" w14:paraId="373E5F69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53BD2C9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3G168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250B8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F8BAB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98DFD61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BCG40,ATABCG40,ATPDR12,PDR12 pleiotropic drug resistance 12</w:t>
            </w:r>
          </w:p>
        </w:tc>
      </w:tr>
      <w:tr w:rsidR="0009118B" w:rsidRPr="00D23B92" w14:paraId="70D7CB24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EDF0B92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1G222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BC45D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92C62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568642C" w14:textId="77777777" w:rsidR="0009118B" w:rsidRPr="00FC20A9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 xml:space="preserve">ATRBOH F,ATRBOHF,RBOH F,RBOHAP108,RBOHF respiratory burst </w:t>
            </w:r>
            <w:r w:rsidRPr="00A05123">
              <w:rPr>
                <w:w w:val="105"/>
                <w:sz w:val="20"/>
                <w:szCs w:val="20"/>
              </w:rPr>
              <w:t>oxidase protein F</w:t>
            </w:r>
          </w:p>
        </w:tc>
      </w:tr>
      <w:tr w:rsidR="0009118B" w:rsidRPr="00A05123" w14:paraId="6A77EBFA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1991825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2G196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004DC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70EFC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1D6DA0D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FER </w:t>
            </w:r>
            <w:proofErr w:type="spellStart"/>
            <w:r w:rsidRPr="00A05123">
              <w:rPr>
                <w:w w:val="105"/>
                <w:sz w:val="20"/>
                <w:szCs w:val="20"/>
                <w:lang w:val="en-US"/>
              </w:rPr>
              <w:t>Malectin</w:t>
            </w:r>
            <w:proofErr w:type="spellEnd"/>
            <w:r w:rsidRPr="00A05123">
              <w:rPr>
                <w:w w:val="105"/>
                <w:sz w:val="20"/>
                <w:szCs w:val="20"/>
                <w:lang w:val="en-US"/>
              </w:rPr>
              <w:t>/receptor-like protein kinase family protein</w:t>
            </w:r>
          </w:p>
        </w:tc>
      </w:tr>
      <w:tr w:rsidR="0009118B" w:rsidRPr="00A05123" w14:paraId="00338F86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5A4CC0F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8G209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5270D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80221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1E66EC1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SCAR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2,DIS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3,ITB1,SCAR2,WAVE4 SCAR homolog 2</w:t>
            </w:r>
          </w:p>
        </w:tc>
      </w:tr>
      <w:tr w:rsidR="0009118B" w:rsidRPr="00A05123" w14:paraId="783FCE54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515BE01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4G092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71149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2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F00CC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F5E85CC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GAMMA-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VPE,GAMMAVPE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 xml:space="preserve"> gamma vacuolar processing enzyme</w:t>
            </w:r>
          </w:p>
        </w:tc>
      </w:tr>
      <w:tr w:rsidR="0009118B" w:rsidRPr="00A05123" w14:paraId="42955869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2DB69F2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7G230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C4573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3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13322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F9357A0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GAMMA-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VPE,GAMMAVPE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 xml:space="preserve"> gamma vacuolar processing enzyme</w:t>
            </w:r>
          </w:p>
        </w:tc>
      </w:tr>
      <w:tr w:rsidR="0009118B" w:rsidRPr="0009118B" w14:paraId="649386B7" w14:textId="77777777" w:rsidTr="002307C0">
        <w:trPr>
          <w:trHeight w:val="301"/>
        </w:trPr>
        <w:tc>
          <w:tcPr>
            <w:tcW w:w="9810" w:type="dxa"/>
            <w:gridSpan w:val="5"/>
            <w:tcBorders>
              <w:bottom w:val="single" w:sz="4" w:space="0" w:color="000000"/>
            </w:tcBorders>
          </w:tcPr>
          <w:p w14:paraId="766D9254" w14:textId="77777777" w:rsidR="0009118B" w:rsidRPr="0009118B" w:rsidRDefault="0009118B" w:rsidP="002307C0">
            <w:pPr>
              <w:pStyle w:val="TableParagraph"/>
              <w:ind w:left="2376" w:right="2355"/>
              <w:rPr>
                <w:b/>
                <w:sz w:val="20"/>
                <w:szCs w:val="20"/>
                <w:lang w:val="en-US"/>
              </w:rPr>
            </w:pPr>
            <w:r w:rsidRPr="0009118B">
              <w:rPr>
                <w:b/>
                <w:w w:val="105"/>
                <w:sz w:val="20"/>
                <w:szCs w:val="20"/>
                <w:lang w:val="en-US"/>
              </w:rPr>
              <w:t>GO:0009751 response to salicylic acid</w:t>
            </w:r>
          </w:p>
        </w:tc>
      </w:tr>
      <w:tr w:rsidR="0009118B" w:rsidRPr="0009118B" w14:paraId="36822ED0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41165" w14:textId="77777777" w:rsidR="0009118B" w:rsidRPr="0009118B" w:rsidRDefault="0009118B" w:rsidP="002307C0">
            <w:pPr>
              <w:pStyle w:val="TableParagraph"/>
              <w:spacing w:before="108" w:line="173" w:lineRule="exact"/>
              <w:ind w:left="87" w:right="71"/>
              <w:rPr>
                <w:b/>
                <w:sz w:val="20"/>
                <w:szCs w:val="20"/>
              </w:rPr>
            </w:pPr>
            <w:r w:rsidRPr="0009118B">
              <w:rPr>
                <w:b/>
                <w:w w:val="105"/>
                <w:sz w:val="20"/>
                <w:szCs w:val="20"/>
              </w:rPr>
              <w:t>ID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C0D48" w14:textId="77777777" w:rsidR="0009118B" w:rsidRPr="0009118B" w:rsidRDefault="0009118B" w:rsidP="002307C0">
            <w:pPr>
              <w:pStyle w:val="TableParagraph"/>
              <w:spacing w:before="108" w:line="173" w:lineRule="exact"/>
              <w:ind w:left="123" w:right="103"/>
              <w:rPr>
                <w:b/>
                <w:sz w:val="20"/>
                <w:szCs w:val="20"/>
              </w:rPr>
            </w:pPr>
            <w:r w:rsidRPr="0009118B">
              <w:rPr>
                <w:b/>
                <w:w w:val="105"/>
                <w:sz w:val="20"/>
                <w:szCs w:val="20"/>
              </w:rPr>
              <w:t>log</w:t>
            </w:r>
            <w:r w:rsidRPr="0009118B">
              <w:rPr>
                <w:b/>
                <w:w w:val="105"/>
                <w:sz w:val="20"/>
                <w:szCs w:val="20"/>
                <w:vertAlign w:val="subscript"/>
              </w:rPr>
              <w:t>2</w:t>
            </w:r>
            <w:r w:rsidRPr="0009118B">
              <w:rPr>
                <w:b/>
                <w:w w:val="105"/>
                <w:sz w:val="20"/>
                <w:szCs w:val="20"/>
              </w:rPr>
              <w:t>F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668D6" w14:textId="77777777" w:rsidR="0009118B" w:rsidRPr="0009118B" w:rsidRDefault="0009118B" w:rsidP="002307C0">
            <w:pPr>
              <w:pStyle w:val="TableParagraph"/>
              <w:spacing w:before="108" w:line="173" w:lineRule="exact"/>
              <w:ind w:left="152" w:right="136"/>
              <w:rPr>
                <w:b/>
                <w:sz w:val="20"/>
                <w:szCs w:val="20"/>
              </w:rPr>
            </w:pPr>
            <w:r w:rsidRPr="0009118B">
              <w:rPr>
                <w:b/>
                <w:w w:val="105"/>
                <w:sz w:val="20"/>
                <w:szCs w:val="20"/>
              </w:rPr>
              <w:t>padj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809FE0" w14:textId="77777777" w:rsidR="0009118B" w:rsidRPr="0009118B" w:rsidRDefault="0009118B" w:rsidP="002307C0">
            <w:pPr>
              <w:pStyle w:val="TableParagraph"/>
              <w:spacing w:before="108" w:line="173" w:lineRule="exact"/>
              <w:ind w:left="2345" w:right="2320"/>
              <w:rPr>
                <w:b/>
                <w:sz w:val="20"/>
                <w:szCs w:val="20"/>
              </w:rPr>
            </w:pPr>
            <w:r w:rsidRPr="0009118B">
              <w:rPr>
                <w:b/>
                <w:w w:val="105"/>
                <w:sz w:val="20"/>
                <w:szCs w:val="20"/>
              </w:rPr>
              <w:t>Description</w:t>
            </w:r>
          </w:p>
        </w:tc>
      </w:tr>
      <w:tr w:rsidR="0009118B" w:rsidRPr="0009118B" w14:paraId="1165392D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AC49E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235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5C02F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6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A9C4B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09AE58D" w14:textId="77777777" w:rsidR="0009118B" w:rsidRPr="0009118B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45293C72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F3CD9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7G033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E584D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5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E6B66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9AF156" w14:textId="77777777" w:rsidR="0009118B" w:rsidRPr="0009118B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ABCG40,ATABCG40,ATPDR12,PDR12 pleiotropic drug resistance 12</w:t>
            </w:r>
          </w:p>
        </w:tc>
      </w:tr>
      <w:tr w:rsidR="0009118B" w:rsidRPr="0009118B" w14:paraId="6D8F6579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0B0D6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5G012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CF042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5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A111C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29F1FAF" w14:textId="77777777" w:rsidR="0009118B" w:rsidRPr="0009118B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ABCG40,ATABCG40,ATPDR12,PDR12 pleiotropic drug resistance 12</w:t>
            </w:r>
          </w:p>
        </w:tc>
      </w:tr>
      <w:tr w:rsidR="0009118B" w:rsidRPr="0009118B" w14:paraId="1027A58A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4B830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342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ACC33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4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8944C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EE044B" w14:textId="77777777" w:rsidR="0009118B" w:rsidRPr="0009118B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50150237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64F03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341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2028C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3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8BA9B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1BAEFD" w14:textId="77777777" w:rsidR="0009118B" w:rsidRPr="0009118B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5DD6940D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2DDCF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341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42244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3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38344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EF8537" w14:textId="77777777" w:rsidR="0009118B" w:rsidRPr="0009118B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710E046F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AA758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4G103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28EAC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3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81CB2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51CC0E" w14:textId="77777777" w:rsidR="0009118B" w:rsidRPr="0009118B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WRKY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40,WRKY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40 WRKY DNA-binding protein 40</w:t>
            </w:r>
          </w:p>
        </w:tc>
      </w:tr>
      <w:tr w:rsidR="0009118B" w:rsidRPr="0009118B" w14:paraId="1B1D9BAA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CFDE0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5G161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45569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3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D9196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D86E575" w14:textId="77777777" w:rsidR="0009118B" w:rsidRPr="0009118B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ATGSTU7,GST25,GSTU7 glutathione S-transferase tau 7</w:t>
            </w:r>
          </w:p>
        </w:tc>
      </w:tr>
      <w:tr w:rsidR="0009118B" w:rsidRPr="0009118B" w14:paraId="526E86BF" w14:textId="77777777" w:rsidTr="002307C0">
        <w:trPr>
          <w:trHeight w:val="38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97A49" w14:textId="77777777" w:rsidR="0009118B" w:rsidRPr="0009118B" w:rsidRDefault="0009118B" w:rsidP="002307C0">
            <w:pPr>
              <w:pStyle w:val="TableParagraph"/>
              <w:spacing w:before="99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8G273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51ED4" w14:textId="77777777" w:rsidR="0009118B" w:rsidRPr="0009118B" w:rsidRDefault="0009118B" w:rsidP="002307C0">
            <w:pPr>
              <w:pStyle w:val="TableParagraph"/>
              <w:spacing w:before="99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3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CA2D3" w14:textId="77777777" w:rsidR="0009118B" w:rsidRPr="0009118B" w:rsidRDefault="0009118B" w:rsidP="002307C0">
            <w:pPr>
              <w:pStyle w:val="TableParagraph"/>
              <w:spacing w:before="99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7F6393" w14:textId="77777777" w:rsidR="0009118B" w:rsidRPr="0009118B" w:rsidRDefault="0009118B" w:rsidP="002307C0">
            <w:pPr>
              <w:pStyle w:val="TableParagraph"/>
              <w:spacing w:before="0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 xml:space="preserve">DMR6 2-oxoglutarate (2OG) and 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Fe(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II)-dependent oxygenase</w:t>
            </w:r>
          </w:p>
          <w:p w14:paraId="121BE009" w14:textId="77777777" w:rsidR="0009118B" w:rsidRPr="0009118B" w:rsidRDefault="0009118B" w:rsidP="002307C0">
            <w:pPr>
              <w:pStyle w:val="TableParagraph"/>
              <w:spacing w:before="10" w:line="173" w:lineRule="exact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superfamily protein</w:t>
            </w:r>
          </w:p>
        </w:tc>
      </w:tr>
      <w:tr w:rsidR="0009118B" w:rsidRPr="0009118B" w14:paraId="50E4763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4202E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8G185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379E5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3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849B1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9FDCC0" w14:textId="77777777" w:rsidR="0009118B" w:rsidRPr="0009118B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RLK receptor lectin kinase</w:t>
            </w:r>
          </w:p>
        </w:tc>
      </w:tr>
      <w:tr w:rsidR="0009118B" w:rsidRPr="0009118B" w14:paraId="353D979D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8B662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4G102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9BE97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2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1A3C2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6441D0" w14:textId="77777777" w:rsidR="0009118B" w:rsidRPr="0009118B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WRKY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40,WRKY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40 WRKY DNA-binding protein 40</w:t>
            </w:r>
          </w:p>
        </w:tc>
      </w:tr>
      <w:tr w:rsidR="0009118B" w:rsidRPr="0009118B" w14:paraId="3A2B4FD5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E2DB7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341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C8A7D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2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9C26A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E430A7" w14:textId="77777777" w:rsidR="0009118B" w:rsidRPr="0009118B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35589B33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27E10" w14:textId="77777777" w:rsidR="0009118B" w:rsidRPr="0009118B" w:rsidRDefault="0009118B" w:rsidP="002307C0">
            <w:pPr>
              <w:pStyle w:val="TableParagraph"/>
              <w:spacing w:before="49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3G168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B03EE" w14:textId="77777777" w:rsidR="0009118B" w:rsidRPr="0009118B" w:rsidRDefault="0009118B" w:rsidP="002307C0">
            <w:pPr>
              <w:pStyle w:val="TableParagraph"/>
              <w:spacing w:before="49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2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28C51" w14:textId="77777777" w:rsidR="0009118B" w:rsidRPr="0009118B" w:rsidRDefault="0009118B" w:rsidP="002307C0">
            <w:pPr>
              <w:pStyle w:val="TableParagraph"/>
              <w:spacing w:before="49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ADC482" w14:textId="77777777" w:rsidR="0009118B" w:rsidRPr="0009118B" w:rsidRDefault="0009118B" w:rsidP="002307C0">
            <w:pPr>
              <w:pStyle w:val="TableParagraph"/>
              <w:spacing w:before="49"/>
              <w:jc w:val="left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ABCG40,ATABCG40,ATPDR12,PDR12 pleiotropic drug resistance 12</w:t>
            </w:r>
          </w:p>
        </w:tc>
      </w:tr>
      <w:tr w:rsidR="0009118B" w:rsidRPr="0009118B" w14:paraId="303A54EB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6C38E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342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8D1C2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2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40200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3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36DA406" w14:textId="77777777" w:rsidR="0009118B" w:rsidRPr="0009118B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1E408C97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8D893F0" w14:textId="77777777" w:rsidR="0009118B" w:rsidRPr="0009118B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3G370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02C7D" w14:textId="77777777" w:rsidR="0009118B" w:rsidRPr="0009118B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2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78A21" w14:textId="77777777" w:rsidR="0009118B" w:rsidRPr="0009118B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26B0235" w14:textId="77777777" w:rsidR="0009118B" w:rsidRPr="0009118B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WRKY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40,WRKY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40 WRKY DNA-binding protein 40</w:t>
            </w:r>
          </w:p>
        </w:tc>
      </w:tr>
      <w:tr w:rsidR="0009118B" w:rsidRPr="0009118B" w14:paraId="1716EEF2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D5E2E76" w14:textId="77777777" w:rsidR="0009118B" w:rsidRPr="0009118B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4G238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921C9" w14:textId="77777777" w:rsidR="0009118B" w:rsidRPr="0009118B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2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1E958" w14:textId="77777777" w:rsidR="0009118B" w:rsidRPr="0009118B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E61C031" w14:textId="77777777" w:rsidR="0009118B" w:rsidRPr="0009118B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WRKY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30,WRKY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30 WRKY DNA-binding protein 30</w:t>
            </w:r>
          </w:p>
        </w:tc>
      </w:tr>
      <w:tr w:rsidR="0009118B" w:rsidRPr="0009118B" w14:paraId="4A24B133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5D976E7" w14:textId="77777777" w:rsidR="0009118B" w:rsidRPr="0009118B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118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37693" w14:textId="77777777" w:rsidR="0009118B" w:rsidRPr="0009118B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2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8CC82" w14:textId="77777777" w:rsidR="0009118B" w:rsidRPr="0009118B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D2A484E" w14:textId="77777777" w:rsidR="0009118B" w:rsidRPr="0009118B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GSTU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7,GST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25,GSTU7 glutathione S-transferase tau 7</w:t>
            </w:r>
          </w:p>
        </w:tc>
      </w:tr>
      <w:tr w:rsidR="0009118B" w:rsidRPr="00FC20A9" w14:paraId="4E928EE1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CAEDBB3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0G005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F4AA0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1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ECBD8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9EEF0A4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PTR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3,PTR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3 peptide transporter 3</w:t>
            </w:r>
          </w:p>
        </w:tc>
      </w:tr>
      <w:tr w:rsidR="0009118B" w:rsidRPr="00FC20A9" w14:paraId="12ED9138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7803CA1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7G126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2E619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1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21F5B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859AA78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BT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2,BT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2 BTB and TAZ domain protein 2</w:t>
            </w:r>
          </w:p>
        </w:tc>
      </w:tr>
      <w:tr w:rsidR="0009118B" w:rsidRPr="00FC20A9" w14:paraId="01D10500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EE8B9BB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8G118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A111B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1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EE7F0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1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374C5B2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GSTU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7,GST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25,GSTU7 glutathione S-transferase tau 7</w:t>
            </w:r>
          </w:p>
        </w:tc>
      </w:tr>
      <w:tr w:rsidR="0009118B" w:rsidRPr="00FC20A9" w14:paraId="37A5E20D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AB9817A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8G218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9132B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1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12E09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360122C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WRKY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40,WRKY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40 WRKY DNA-binding protein 40</w:t>
            </w:r>
          </w:p>
        </w:tc>
      </w:tr>
      <w:tr w:rsidR="0009118B" w:rsidRPr="00FC20A9" w14:paraId="283B8D6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1DDCBCF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6G061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0C227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1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5390C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1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AEA43E6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WRKY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40,WRKY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40 WRKY DNA-binding protein 40</w:t>
            </w:r>
          </w:p>
        </w:tc>
      </w:tr>
      <w:tr w:rsidR="0009118B" w:rsidRPr="00FC20A9" w14:paraId="3618FBB1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FAD2AED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7G140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46C8A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1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4A494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1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EBA8F51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GSTU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7,GST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25,GSTU7 glutathione S-transferase tau 7</w:t>
            </w:r>
          </w:p>
        </w:tc>
      </w:tr>
      <w:tr w:rsidR="0009118B" w:rsidRPr="00FC20A9" w14:paraId="60FD38E5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77C8E9D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3G361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80AA9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1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D9EFC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F08D5C2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BCG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40,ATABCG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40,ATPDR12,PDR12 pleiotropic drug resistance 12</w:t>
            </w:r>
          </w:p>
        </w:tc>
      </w:tr>
      <w:tr w:rsidR="0009118B" w:rsidRPr="00FC20A9" w14:paraId="7831A4E2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D7CA156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lastRenderedPageBreak/>
              <w:t>Glyma.18G294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6573A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1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D36FE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2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E838FD4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CRK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5,RLK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6 cysteine-rich RLK (RECEPTOR-like protein kinase) 5</w:t>
            </w:r>
          </w:p>
        </w:tc>
      </w:tr>
      <w:tr w:rsidR="0009118B" w:rsidRPr="00FC20A9" w14:paraId="1DAD32FD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38F6F62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1G228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0D10D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1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0C062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4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6F12F36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HSPRO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2,HSPRO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2 ortholog of sugar beet HS1 PRO-1 2</w:t>
            </w:r>
          </w:p>
        </w:tc>
      </w:tr>
      <w:tr w:rsidR="0009118B" w:rsidRPr="00FC20A9" w14:paraId="42682E17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889DDDE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7G140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14BD6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747CE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1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CAA7570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GSTU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7,GST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25,GSTU7 glutathione S-transferase tau 7</w:t>
            </w:r>
          </w:p>
        </w:tc>
      </w:tr>
      <w:tr w:rsidR="0009118B" w:rsidRPr="00FC20A9" w14:paraId="1EF0D6C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1BD117B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8G330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46F74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491D3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09B3FF1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HG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2,ATPARN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20A9">
              <w:rPr>
                <w:w w:val="105"/>
                <w:sz w:val="20"/>
                <w:szCs w:val="20"/>
                <w:lang w:val="en-US"/>
              </w:rPr>
              <w:t>Polynucleotidyl</w:t>
            </w:r>
            <w:proofErr w:type="spellEnd"/>
            <w:r w:rsidRPr="00FC20A9">
              <w:rPr>
                <w:w w:val="105"/>
                <w:sz w:val="20"/>
                <w:szCs w:val="20"/>
                <w:lang w:val="en-US"/>
              </w:rPr>
              <w:t xml:space="preserve"> transferase, ribonuclease H-like</w:t>
            </w:r>
            <w:r>
              <w:rPr>
                <w:w w:val="105"/>
                <w:sz w:val="20"/>
                <w:szCs w:val="20"/>
                <w:lang w:val="en-US"/>
              </w:rPr>
              <w:t xml:space="preserve"> </w:t>
            </w:r>
            <w:r w:rsidRPr="00FC20A9">
              <w:rPr>
                <w:w w:val="105"/>
                <w:sz w:val="20"/>
                <w:szCs w:val="20"/>
                <w:lang w:val="en-US"/>
              </w:rPr>
              <w:t>superfamily protein</w:t>
            </w:r>
          </w:p>
        </w:tc>
      </w:tr>
      <w:tr w:rsidR="0009118B" w:rsidRPr="00FC20A9" w14:paraId="23830813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86D0636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6G119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3FEA4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0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C95D2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B2C74A0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SSL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5,YLS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 xml:space="preserve">2 Calcium-dependent </w:t>
            </w:r>
            <w:proofErr w:type="spellStart"/>
            <w:r w:rsidRPr="00FC20A9">
              <w:rPr>
                <w:w w:val="105"/>
                <w:sz w:val="20"/>
                <w:szCs w:val="20"/>
                <w:lang w:val="en-US"/>
              </w:rPr>
              <w:t>phosphotriesterase</w:t>
            </w:r>
            <w:proofErr w:type="spellEnd"/>
            <w:r w:rsidRPr="00FC20A9">
              <w:rPr>
                <w:w w:val="105"/>
                <w:sz w:val="20"/>
                <w:szCs w:val="20"/>
                <w:lang w:val="en-US"/>
              </w:rPr>
              <w:t xml:space="preserve"> superfamily protein</w:t>
            </w:r>
          </w:p>
        </w:tc>
      </w:tr>
      <w:tr w:rsidR="0009118B" w:rsidRPr="00D23B92" w14:paraId="64479C3A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4D994BF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7G091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C470A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0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E3AF3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A1860D6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pt-BR"/>
              </w:rPr>
            </w:pPr>
            <w:r w:rsidRPr="00FC20A9">
              <w:rPr>
                <w:w w:val="105"/>
                <w:sz w:val="20"/>
                <w:szCs w:val="20"/>
                <w:lang w:val="pt-BR"/>
              </w:rPr>
              <w:t>RDR2,SMD1 RNA-dependent RNA polymerase 2</w:t>
            </w:r>
          </w:p>
        </w:tc>
      </w:tr>
      <w:tr w:rsidR="0009118B" w:rsidRPr="00FC20A9" w14:paraId="5B9367F8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A413689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</w:p>
          <w:p w14:paraId="22D5FAF7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5G168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99D5E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</w:p>
          <w:p w14:paraId="39E6C523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0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5AD13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</w:p>
          <w:p w14:paraId="716D982D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3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473F43B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pt-BR"/>
              </w:rPr>
            </w:pPr>
            <w:r w:rsidRPr="00FC20A9">
              <w:rPr>
                <w:w w:val="105"/>
                <w:sz w:val="20"/>
                <w:szCs w:val="20"/>
                <w:lang w:val="pt-BR"/>
              </w:rPr>
              <w:t>EBS1,PSL2,UGGT UDP-glucose:glycoprotein glucosyltransferases;transferases, transferring hexosyl</w:t>
            </w:r>
          </w:p>
          <w:p w14:paraId="3F6D34E7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groups;transferases</w:t>
            </w:r>
            <w:proofErr w:type="spellEnd"/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, transferring glycosyl groups</w:t>
            </w:r>
          </w:p>
        </w:tc>
      </w:tr>
      <w:tr w:rsidR="0009118B" w:rsidRPr="00FC20A9" w14:paraId="7C556734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1087E12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  <w:lang w:val="en-US"/>
              </w:rPr>
            </w:pPr>
          </w:p>
          <w:p w14:paraId="7DD93E5E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8G187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AA771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</w:p>
          <w:p w14:paraId="6F36674D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5D93B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</w:p>
          <w:p w14:paraId="680B6168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7A4BCBC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pt-BR"/>
              </w:rPr>
            </w:pPr>
            <w:r w:rsidRPr="00FC20A9">
              <w:rPr>
                <w:w w:val="105"/>
                <w:sz w:val="20"/>
                <w:szCs w:val="20"/>
                <w:lang w:val="pt-BR"/>
              </w:rPr>
              <w:t>EBS1,PSL2,UGGT UDP-glucose:glycoprotein glucosyltransferases;transferases, transferring hexosyl</w:t>
            </w:r>
          </w:p>
          <w:p w14:paraId="25E925A1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groups;transferases</w:t>
            </w:r>
            <w:proofErr w:type="spellEnd"/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, transferring glycosyl groups</w:t>
            </w:r>
          </w:p>
        </w:tc>
      </w:tr>
      <w:tr w:rsidR="0009118B" w:rsidRPr="00FC20A9" w14:paraId="5DF45C02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3652E4C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8G269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E15EB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B9909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67ABEBD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HRT,RCY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1,RPP8 Disease resistance protein (CC-NBS-LRR class)</w:t>
            </w:r>
            <w:r>
              <w:rPr>
                <w:w w:val="105"/>
                <w:sz w:val="20"/>
                <w:szCs w:val="20"/>
                <w:lang w:val="en-US"/>
              </w:rPr>
              <w:t xml:space="preserve"> </w:t>
            </w:r>
            <w:r w:rsidRPr="00FC20A9">
              <w:rPr>
                <w:w w:val="105"/>
                <w:sz w:val="20"/>
                <w:szCs w:val="20"/>
                <w:lang w:val="en-US"/>
              </w:rPr>
              <w:t>family</w:t>
            </w:r>
          </w:p>
        </w:tc>
      </w:tr>
      <w:tr w:rsidR="0009118B" w:rsidRPr="00FC20A9" w14:paraId="37E4CF57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27AA29B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8G240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CBAAC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23254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06182D5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WRKY4 WRKY DNA-binding protein 4</w:t>
            </w:r>
          </w:p>
        </w:tc>
      </w:tr>
      <w:tr w:rsidR="0009118B" w:rsidRPr="00FC20A9" w14:paraId="39D48191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FF30BA8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1G147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30619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DAD4C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14E09A3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EDR2 ENHANCED DISEASE RESISTANCE 2</w:t>
            </w:r>
          </w:p>
        </w:tc>
      </w:tr>
      <w:tr w:rsidR="0009118B" w:rsidRPr="00FC20A9" w14:paraId="25934F11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87B58DD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5G106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CF12D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D0B7C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3FE8079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TBP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3,ATTRB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2,TBP3,TRB2 Homeodomain-like/winged-helix DNA-binding family protein</w:t>
            </w:r>
          </w:p>
        </w:tc>
      </w:tr>
      <w:tr w:rsidR="0009118B" w:rsidRPr="00FC20A9" w14:paraId="0FFD59B9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F4CFFFE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6G128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56B51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2FD89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EF534F5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 xml:space="preserve">2-oxoglutarate (2OG) and 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Fe(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II)-dependent oxygenase superfamily</w:t>
            </w:r>
            <w:r>
              <w:rPr>
                <w:w w:val="105"/>
                <w:sz w:val="20"/>
                <w:szCs w:val="20"/>
                <w:lang w:val="en-US"/>
              </w:rPr>
              <w:t xml:space="preserve"> </w:t>
            </w:r>
            <w:r w:rsidRPr="00FC20A9">
              <w:rPr>
                <w:w w:val="105"/>
                <w:sz w:val="20"/>
                <w:szCs w:val="20"/>
                <w:lang w:val="en-US"/>
              </w:rPr>
              <w:t>protein</w:t>
            </w:r>
          </w:p>
        </w:tc>
      </w:tr>
      <w:tr w:rsidR="0009118B" w:rsidRPr="00FC20A9" w14:paraId="2F0AE4A9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567C2F6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3G081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F060B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7DA6A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1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FD30F9E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S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1,ATMYB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 xml:space="preserve">91,ATPHAN,MYB91 </w:t>
            </w:r>
            <w:proofErr w:type="spellStart"/>
            <w:r w:rsidRPr="00FC20A9">
              <w:rPr>
                <w:w w:val="105"/>
                <w:sz w:val="20"/>
                <w:szCs w:val="20"/>
                <w:lang w:val="en-US"/>
              </w:rPr>
              <w:t>myb</w:t>
            </w:r>
            <w:proofErr w:type="spellEnd"/>
            <w:r w:rsidRPr="00FC20A9">
              <w:rPr>
                <w:w w:val="105"/>
                <w:sz w:val="20"/>
                <w:szCs w:val="20"/>
                <w:lang w:val="en-US"/>
              </w:rPr>
              <w:t>-like HTH transcriptional regulator</w:t>
            </w:r>
            <w:r>
              <w:rPr>
                <w:w w:val="105"/>
                <w:sz w:val="20"/>
                <w:szCs w:val="20"/>
                <w:lang w:val="en-US"/>
              </w:rPr>
              <w:t xml:space="preserve"> </w:t>
            </w:r>
            <w:r w:rsidRPr="00FC20A9">
              <w:rPr>
                <w:w w:val="105"/>
                <w:sz w:val="20"/>
                <w:szCs w:val="20"/>
                <w:lang w:val="en-US"/>
              </w:rPr>
              <w:t>family protein</w:t>
            </w:r>
          </w:p>
        </w:tc>
      </w:tr>
      <w:tr w:rsidR="0009118B" w:rsidRPr="00FC20A9" w14:paraId="19B5266D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FF2ED14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3G362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DEF42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08C65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C26DB3B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BCG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40,ATABCG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40,ATPDR12,PDR12 pleiotropic drug resistance 12</w:t>
            </w:r>
          </w:p>
        </w:tc>
      </w:tr>
      <w:tr w:rsidR="0009118B" w:rsidRPr="00FC20A9" w14:paraId="291FB317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58FDBB8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9G212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CFD8F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81703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727B38B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EDR2 ENHANCED DISEASE RESISTANCE 2</w:t>
            </w:r>
          </w:p>
        </w:tc>
      </w:tr>
      <w:tr w:rsidR="0009118B" w:rsidRPr="00D23B92" w14:paraId="535A266E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02639CB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2G086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402AE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79033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413B6D8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pt-BR"/>
              </w:rPr>
            </w:pPr>
            <w:r w:rsidRPr="00FC20A9">
              <w:rPr>
                <w:w w:val="105"/>
                <w:sz w:val="20"/>
                <w:szCs w:val="20"/>
                <w:lang w:val="pt-BR"/>
              </w:rPr>
              <w:t>ATRDRP1,RDR1 RNA-dependent RNA polymerase 1</w:t>
            </w:r>
          </w:p>
        </w:tc>
      </w:tr>
      <w:tr w:rsidR="0009118B" w:rsidRPr="00FC20A9" w14:paraId="60D0DEED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4811903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4G127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953C5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F7194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3B4F968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BCG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40,ATABCG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40,ATPDR12,PDR12 pleiotropic drug resistance 12</w:t>
            </w:r>
          </w:p>
        </w:tc>
      </w:tr>
      <w:tr w:rsidR="0009118B" w:rsidRPr="00FC20A9" w14:paraId="2B5A8351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8050343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3G261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B0107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31B4B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A7AFD77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 xml:space="preserve">2-oxoglutarate (2OG) and 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Fe(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II)-dependent oxygenase superfamily</w:t>
            </w:r>
            <w:r>
              <w:rPr>
                <w:w w:val="105"/>
                <w:sz w:val="20"/>
                <w:szCs w:val="20"/>
                <w:lang w:val="en-US"/>
              </w:rPr>
              <w:t xml:space="preserve"> </w:t>
            </w:r>
            <w:r w:rsidRPr="00FC20A9">
              <w:rPr>
                <w:w w:val="105"/>
                <w:sz w:val="20"/>
                <w:szCs w:val="20"/>
                <w:lang w:val="en-US"/>
              </w:rPr>
              <w:t>protein</w:t>
            </w:r>
          </w:p>
        </w:tc>
      </w:tr>
      <w:tr w:rsidR="0009118B" w:rsidRPr="00FC20A9" w14:paraId="1F7D9096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A6C8009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20G206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8A94B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37BCA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7B0AA2F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PTR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3,PTR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3 peptide transporter 3</w:t>
            </w:r>
          </w:p>
        </w:tc>
      </w:tr>
      <w:tr w:rsidR="0009118B" w:rsidRPr="00FC20A9" w14:paraId="61457184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F209738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0G183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61930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0F1BF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F1705C6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PTR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3,PTR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3 peptide transporter 3</w:t>
            </w:r>
          </w:p>
        </w:tc>
      </w:tr>
      <w:tr w:rsidR="0009118B" w:rsidRPr="00FC20A9" w14:paraId="4BC742F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020C712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4G223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1C984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CADD6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145BF42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OPR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1,OPR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1 12-oxophytodienoate reductase 1</w:t>
            </w:r>
          </w:p>
        </w:tc>
      </w:tr>
      <w:tr w:rsidR="0009118B" w:rsidRPr="00FC20A9" w14:paraId="1603FFD5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66188A0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3G168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33C1D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60425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539D098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BCG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40,ATABCG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40,ATPDR12,PDR12 pleiotropic drug resistance 12</w:t>
            </w:r>
          </w:p>
        </w:tc>
      </w:tr>
      <w:tr w:rsidR="0009118B" w:rsidRPr="00FC20A9" w14:paraId="2C04AE5D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27A5317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4G209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2627D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913AD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814AB83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PAD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4,PAD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4 alpha/beta-Hydrolases superfamily protein</w:t>
            </w:r>
          </w:p>
        </w:tc>
      </w:tr>
      <w:tr w:rsidR="0009118B" w:rsidRPr="00FC20A9" w14:paraId="1E0D39F5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AA1DD3B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6G111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10A28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1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F85B0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2186CA8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IRE1-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2,IRE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1-2,IRE1A Endoribonuclease/protein kinase IRE1-like</w:t>
            </w:r>
          </w:p>
        </w:tc>
      </w:tr>
      <w:tr w:rsidR="0009118B" w:rsidRPr="00FC20A9" w14:paraId="23420E0D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C752612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6G137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277FA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1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179FA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DB14297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 xml:space="preserve">DMR6 2-oxoglutarate (2OG) and 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Fe(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II)-dependent oxygenase</w:t>
            </w:r>
          </w:p>
          <w:p w14:paraId="34545B5F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superfamily protein</w:t>
            </w:r>
          </w:p>
        </w:tc>
      </w:tr>
      <w:tr w:rsidR="0009118B" w:rsidRPr="00FC20A9" w14:paraId="5DF7706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821C797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4G190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2AE8C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1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ED74C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1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1365F6B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BT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2,BT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2 BTB and TAZ domain protein 2</w:t>
            </w:r>
          </w:p>
        </w:tc>
      </w:tr>
      <w:tr w:rsidR="0009118B" w:rsidRPr="00FC20A9" w14:paraId="52EA261E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8A0D64B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6G156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9ED23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1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B3527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6D2E00D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PAD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4,PAD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4 alpha/beta-Hydrolases superfamily protein</w:t>
            </w:r>
          </w:p>
        </w:tc>
      </w:tr>
      <w:tr w:rsidR="0009118B" w:rsidRPr="00FC20A9" w14:paraId="0EACE642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BC52D1A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4G178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04757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1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DA90D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96B2666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 xml:space="preserve">2-oxoglutarate (2OG) and 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Fe(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 xml:space="preserve">II)-dependent oxygenase </w:t>
            </w:r>
            <w:r w:rsidRPr="00FC20A9">
              <w:rPr>
                <w:w w:val="105"/>
                <w:sz w:val="20"/>
                <w:szCs w:val="20"/>
                <w:lang w:val="en-US"/>
              </w:rPr>
              <w:lastRenderedPageBreak/>
              <w:t>superfamily</w:t>
            </w:r>
            <w:r>
              <w:rPr>
                <w:w w:val="105"/>
                <w:sz w:val="20"/>
                <w:szCs w:val="20"/>
                <w:lang w:val="en-US"/>
              </w:rPr>
              <w:t xml:space="preserve"> </w:t>
            </w:r>
            <w:r w:rsidRPr="00FC20A9">
              <w:rPr>
                <w:w w:val="105"/>
                <w:sz w:val="20"/>
                <w:szCs w:val="20"/>
                <w:lang w:val="en-US"/>
              </w:rPr>
              <w:t>protein</w:t>
            </w:r>
          </w:p>
        </w:tc>
      </w:tr>
      <w:tr w:rsidR="0009118B" w:rsidRPr="00FC20A9" w14:paraId="2C4C084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A0A253B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lastRenderedPageBreak/>
              <w:t>Glyma.14G092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30534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2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B5B48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A59A643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GAMMA-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VPE,GAMMAVPE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 xml:space="preserve"> gamma vacuolar processing enzyme</w:t>
            </w:r>
          </w:p>
        </w:tc>
      </w:tr>
      <w:tr w:rsidR="0009118B" w:rsidRPr="00FC20A9" w14:paraId="6344ECAB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BE708AC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1G193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4B01C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3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5054E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64940BA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BT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4,BT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4 BTB and TAZ domain protein 4</w:t>
            </w:r>
          </w:p>
        </w:tc>
      </w:tr>
      <w:tr w:rsidR="0009118B" w:rsidRPr="00FC20A9" w14:paraId="05D58932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63858CD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7G230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393E8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3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DE02D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ECE27B1" w14:textId="77777777" w:rsidR="0009118B" w:rsidRPr="00FC20A9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GAMMA-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VPE,GAMMAVPE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 xml:space="preserve"> gamma vacuolar processing enzyme</w:t>
            </w:r>
          </w:p>
        </w:tc>
      </w:tr>
      <w:tr w:rsidR="0009118B" w:rsidRPr="00A05123" w14:paraId="62ED9EFB" w14:textId="77777777" w:rsidTr="002307C0">
        <w:trPr>
          <w:trHeight w:val="296"/>
        </w:trPr>
        <w:tc>
          <w:tcPr>
            <w:tcW w:w="9810" w:type="dxa"/>
            <w:gridSpan w:val="5"/>
            <w:tcBorders>
              <w:bottom w:val="single" w:sz="4" w:space="0" w:color="000000"/>
            </w:tcBorders>
          </w:tcPr>
          <w:p w14:paraId="6BFCF91C" w14:textId="77777777" w:rsidR="0009118B" w:rsidRPr="00A05123" w:rsidRDefault="0009118B" w:rsidP="002307C0">
            <w:pPr>
              <w:pStyle w:val="TableParagraph"/>
              <w:ind w:left="2376" w:right="2354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GO:0009835 fruit ripening</w:t>
            </w:r>
          </w:p>
        </w:tc>
      </w:tr>
      <w:tr w:rsidR="0009118B" w:rsidRPr="00A05123" w14:paraId="7770DA98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8EE1B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87" w:right="71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ID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3635D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124" w:right="103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log</w:t>
            </w:r>
            <w:r w:rsidRPr="00A05123">
              <w:rPr>
                <w:b/>
                <w:w w:val="105"/>
                <w:sz w:val="20"/>
                <w:szCs w:val="20"/>
                <w:vertAlign w:val="subscript"/>
              </w:rPr>
              <w:t>2</w:t>
            </w:r>
            <w:r w:rsidRPr="00A05123">
              <w:rPr>
                <w:b/>
                <w:w w:val="105"/>
                <w:sz w:val="20"/>
                <w:szCs w:val="20"/>
              </w:rPr>
              <w:t>F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7D3A8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152" w:right="136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padj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B9FAB06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2345" w:right="2320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Description</w:t>
            </w:r>
          </w:p>
        </w:tc>
      </w:tr>
      <w:tr w:rsidR="0009118B" w:rsidRPr="00A05123" w14:paraId="02C2FD5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EFC1E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2G268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AF154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8E29B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8A2BE6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CO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4,EAT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,EFE ethylene-forming enzyme</w:t>
            </w:r>
          </w:p>
        </w:tc>
      </w:tr>
      <w:tr w:rsidR="0009118B" w:rsidRPr="00A05123" w14:paraId="4990E1C2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E6DFE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2G268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E6C43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2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C1FA7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4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77374B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CO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4,EAT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,EFE ethylene-forming enzyme</w:t>
            </w:r>
          </w:p>
        </w:tc>
      </w:tr>
      <w:tr w:rsidR="0009118B" w:rsidRPr="00A05123" w14:paraId="793F48B7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19B14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4G097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732AB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3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FB33F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88C4BA8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MATE efflux family protein</w:t>
            </w:r>
          </w:p>
        </w:tc>
      </w:tr>
      <w:tr w:rsidR="0009118B" w:rsidRPr="00A05123" w14:paraId="6FFF56E5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588C6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7G229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CC3D0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0B8AA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590AC8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NAC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029,ATNAP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,NAP NAC-like, activated by AP3/PI</w:t>
            </w:r>
          </w:p>
        </w:tc>
      </w:tr>
      <w:tr w:rsidR="0009118B" w:rsidRPr="00A05123" w14:paraId="613D26D0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590E5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8G018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464DB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DD9DB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3B9E85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CS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6,ATACS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6 1-aminocyclopropane-1-carboxylic acid (acc) synthase 6</w:t>
            </w:r>
          </w:p>
        </w:tc>
      </w:tr>
      <w:tr w:rsidR="0009118B" w:rsidRPr="00A05123" w14:paraId="2461EB81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6D2E2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7G009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4C8FE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2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FAE84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046BA32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CO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4,EAT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,EFE ethylene-forming enzyme</w:t>
            </w:r>
          </w:p>
        </w:tc>
      </w:tr>
      <w:tr w:rsidR="0009118B" w:rsidRPr="00A05123" w14:paraId="69858E0F" w14:textId="77777777" w:rsidTr="002307C0">
        <w:trPr>
          <w:trHeight w:val="319"/>
        </w:trPr>
        <w:tc>
          <w:tcPr>
            <w:tcW w:w="1969" w:type="dxa"/>
            <w:tcBorders>
              <w:top w:val="single" w:sz="4" w:space="0" w:color="000000"/>
              <w:right w:val="single" w:sz="4" w:space="0" w:color="000000"/>
            </w:tcBorders>
          </w:tcPr>
          <w:p w14:paraId="5B947772" w14:textId="77777777" w:rsidR="0009118B" w:rsidRPr="00A05123" w:rsidRDefault="0009118B" w:rsidP="002307C0">
            <w:pPr>
              <w:pStyle w:val="TableParagraph"/>
              <w:spacing w:before="63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7G247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B74A78" w14:textId="77777777" w:rsidR="0009118B" w:rsidRPr="00A05123" w:rsidRDefault="0009118B" w:rsidP="002307C0">
            <w:pPr>
              <w:pStyle w:val="TableParagraph"/>
              <w:spacing w:before="63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2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7B0D9AD" w14:textId="77777777" w:rsidR="0009118B" w:rsidRPr="00A05123" w:rsidRDefault="0009118B" w:rsidP="002307C0">
            <w:pPr>
              <w:pStyle w:val="TableParagraph"/>
              <w:spacing w:before="63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</w:tcBorders>
          </w:tcPr>
          <w:p w14:paraId="169B93E6" w14:textId="77777777" w:rsidR="0009118B" w:rsidRPr="00A05123" w:rsidRDefault="0009118B" w:rsidP="002307C0">
            <w:pPr>
              <w:pStyle w:val="TableParagraph"/>
              <w:spacing w:before="63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MATE efflux family protein</w:t>
            </w:r>
          </w:p>
        </w:tc>
      </w:tr>
      <w:tr w:rsidR="0009118B" w:rsidRPr="00A05123" w14:paraId="13E830F4" w14:textId="77777777" w:rsidTr="002307C0">
        <w:trPr>
          <w:trHeight w:val="296"/>
        </w:trPr>
        <w:tc>
          <w:tcPr>
            <w:tcW w:w="9810" w:type="dxa"/>
            <w:gridSpan w:val="5"/>
            <w:tcBorders>
              <w:bottom w:val="single" w:sz="4" w:space="0" w:color="000000"/>
            </w:tcBorders>
          </w:tcPr>
          <w:p w14:paraId="43A7B56F" w14:textId="77777777" w:rsidR="0009118B" w:rsidRPr="00A05123" w:rsidRDefault="0009118B" w:rsidP="002307C0">
            <w:pPr>
              <w:pStyle w:val="TableParagraph"/>
              <w:ind w:left="2376" w:right="2353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GO:0010150 leaf senescence</w:t>
            </w:r>
          </w:p>
        </w:tc>
      </w:tr>
      <w:tr w:rsidR="0009118B" w:rsidRPr="00A05123" w14:paraId="7BB6D322" w14:textId="77777777" w:rsidTr="002307C0">
        <w:trPr>
          <w:trHeight w:val="328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ABB02" w14:textId="77777777" w:rsidR="0009118B" w:rsidRPr="00A05123" w:rsidRDefault="0009118B" w:rsidP="002307C0">
            <w:pPr>
              <w:pStyle w:val="TableParagraph"/>
              <w:spacing w:before="135" w:line="173" w:lineRule="exact"/>
              <w:ind w:left="87" w:right="71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ID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528AD" w14:textId="77777777" w:rsidR="0009118B" w:rsidRPr="00A05123" w:rsidRDefault="0009118B" w:rsidP="002307C0">
            <w:pPr>
              <w:pStyle w:val="TableParagraph"/>
              <w:spacing w:before="135" w:line="173" w:lineRule="exact"/>
              <w:ind w:left="123" w:right="103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log</w:t>
            </w:r>
            <w:r w:rsidRPr="00A05123">
              <w:rPr>
                <w:b/>
                <w:w w:val="105"/>
                <w:sz w:val="20"/>
                <w:szCs w:val="20"/>
                <w:vertAlign w:val="subscript"/>
              </w:rPr>
              <w:t>2</w:t>
            </w:r>
            <w:r w:rsidRPr="00A05123">
              <w:rPr>
                <w:b/>
                <w:w w:val="105"/>
                <w:sz w:val="20"/>
                <w:szCs w:val="20"/>
              </w:rPr>
              <w:t>F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62C5E" w14:textId="77777777" w:rsidR="0009118B" w:rsidRPr="00A05123" w:rsidRDefault="0009118B" w:rsidP="002307C0">
            <w:pPr>
              <w:pStyle w:val="TableParagraph"/>
              <w:spacing w:before="135" w:line="173" w:lineRule="exact"/>
              <w:ind w:left="152" w:right="136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padj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6102D7" w14:textId="77777777" w:rsidR="0009118B" w:rsidRPr="00A05123" w:rsidRDefault="0009118B" w:rsidP="002307C0">
            <w:pPr>
              <w:pStyle w:val="TableParagraph"/>
              <w:spacing w:before="135" w:line="173" w:lineRule="exact"/>
              <w:ind w:left="2345" w:right="2320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Description</w:t>
            </w:r>
          </w:p>
        </w:tc>
      </w:tr>
      <w:tr w:rsidR="0009118B" w:rsidRPr="00A05123" w14:paraId="60CA3377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EC82C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8G092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20D89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3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E1A89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CBCC479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SRG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SRG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 senescence-related gene 1</w:t>
            </w:r>
          </w:p>
        </w:tc>
      </w:tr>
      <w:tr w:rsidR="0009118B" w:rsidRPr="00A05123" w14:paraId="17DED348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55072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8G180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BF4B0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2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6E485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2E9A153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LD1 AGD2-like defense response protein 1</w:t>
            </w:r>
          </w:p>
        </w:tc>
      </w:tr>
      <w:tr w:rsidR="0009118B" w:rsidRPr="00A05123" w14:paraId="30E392D0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C3ABC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2G244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62660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2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AEFD0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0EEE95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GLN1;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ATGSR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,GLN1;1,GSR 1 glutamine synthase clone R1</w:t>
            </w:r>
          </w:p>
        </w:tc>
      </w:tr>
      <w:tr w:rsidR="0009118B" w:rsidRPr="00A05123" w14:paraId="739B082C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3F062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6G031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9A9A1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2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D7102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E454CAA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WRKY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22,WRKY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22 WRKY family transcription factor</w:t>
            </w:r>
          </w:p>
        </w:tc>
      </w:tr>
      <w:tr w:rsidR="0009118B" w:rsidRPr="00A05123" w14:paraId="2BB1029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567EA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1G056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02D17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E7DDB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F7F24BB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SRG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SRG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 senescence-related gene 1</w:t>
            </w:r>
          </w:p>
        </w:tc>
      </w:tr>
      <w:tr w:rsidR="0009118B" w:rsidRPr="00A05123" w14:paraId="38DECAC9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DEAFF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7G229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D07AF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CB69E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069069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NAC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029,ATNAP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,NAP NAC-like, activated by AP3/PI</w:t>
            </w:r>
          </w:p>
        </w:tc>
      </w:tr>
      <w:tr w:rsidR="0009118B" w:rsidRPr="00A05123" w14:paraId="58E31043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6552A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1G0682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E056C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2DFEB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45127D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SRG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SRG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 senescence-related gene 1</w:t>
            </w:r>
          </w:p>
        </w:tc>
      </w:tr>
      <w:tr w:rsidR="0009118B" w:rsidRPr="00A05123" w14:paraId="602E9DF7" w14:textId="77777777" w:rsidTr="002307C0">
        <w:trPr>
          <w:trHeight w:val="38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3C5CA" w14:textId="77777777" w:rsidR="0009118B" w:rsidRPr="00A05123" w:rsidRDefault="0009118B" w:rsidP="002307C0">
            <w:pPr>
              <w:pStyle w:val="TableParagraph"/>
              <w:spacing w:before="95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8G049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79BFE" w14:textId="77777777" w:rsidR="0009118B" w:rsidRPr="00A05123" w:rsidRDefault="0009118B" w:rsidP="002307C0">
            <w:pPr>
              <w:pStyle w:val="TableParagraph"/>
              <w:spacing w:before="95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82F4C" w14:textId="77777777" w:rsidR="0009118B" w:rsidRPr="00A05123" w:rsidRDefault="0009118B" w:rsidP="002307C0">
            <w:pPr>
              <w:pStyle w:val="TableParagraph"/>
              <w:spacing w:before="95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AB5025" w14:textId="77777777" w:rsidR="0009118B" w:rsidRPr="00FC20A9" w:rsidRDefault="0009118B" w:rsidP="002307C0">
            <w:pPr>
              <w:pStyle w:val="TableParagraph"/>
              <w:spacing w:before="0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HK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4,ATCRE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,CRE1,WOL,WOL1 CHASE domain containing histidin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C20A9">
              <w:rPr>
                <w:w w:val="105"/>
                <w:sz w:val="20"/>
                <w:szCs w:val="20"/>
                <w:lang w:val="en-US"/>
              </w:rPr>
              <w:t>kinase protein</w:t>
            </w:r>
          </w:p>
        </w:tc>
      </w:tr>
      <w:tr w:rsidR="0009118B" w:rsidRPr="00A05123" w14:paraId="0028B541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EF6C0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2G124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D24C6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8B80A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4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A393810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SRG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SRG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 senescence-related gene 1</w:t>
            </w:r>
          </w:p>
        </w:tc>
      </w:tr>
      <w:tr w:rsidR="0009118B" w:rsidRPr="00A05123" w14:paraId="44AE3445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E2068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7G073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E0C8C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44C1F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9C92571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Cytosol aminopeptidase family protein</w:t>
            </w:r>
          </w:p>
        </w:tc>
      </w:tr>
      <w:tr w:rsidR="0009118B" w:rsidRPr="00A05123" w14:paraId="6C2D6319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81B32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3G165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84F17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EFDD9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3D3529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PSAT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PSAT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 phospholipid sterol acyl transferase 1</w:t>
            </w:r>
          </w:p>
        </w:tc>
      </w:tr>
      <w:tr w:rsidR="0009118B" w:rsidRPr="00A05123" w14:paraId="4EFA024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A3EE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4G080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0A007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7F9B8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083E521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SP3,YLS4 aspartate aminotransferase 3</w:t>
            </w:r>
          </w:p>
        </w:tc>
      </w:tr>
      <w:tr w:rsidR="0009118B" w:rsidRPr="00A05123" w14:paraId="61B7C970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6F93F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1G142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4C559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3AA8A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826DB6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DHHC-type zinc finger family protein</w:t>
            </w:r>
          </w:p>
        </w:tc>
      </w:tr>
      <w:tr w:rsidR="0009118B" w:rsidRPr="00A05123" w14:paraId="6A4E729B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7C44C" w14:textId="77777777" w:rsidR="0009118B" w:rsidRPr="00A05123" w:rsidRDefault="0009118B" w:rsidP="002307C0">
            <w:pPr>
              <w:pStyle w:val="TableParagraph"/>
              <w:ind w:left="87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8G220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2860E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D96E2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962471A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DHHC-type zinc finger family protein</w:t>
            </w:r>
          </w:p>
        </w:tc>
      </w:tr>
      <w:tr w:rsidR="0009118B" w:rsidRPr="00A05123" w14:paraId="1E030027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F8D0F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2G204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34FBE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6F6F4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B2CBAB2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Cytosol aminopeptidase family protein</w:t>
            </w:r>
          </w:p>
        </w:tc>
      </w:tr>
      <w:tr w:rsidR="0009118B" w:rsidRPr="00A05123" w14:paraId="6B164FB5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9A890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2G159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498B1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2AC38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4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25CC2A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RNA-binding (RRM/RBD/RNP motifs) family protein</w:t>
            </w:r>
          </w:p>
        </w:tc>
      </w:tr>
      <w:tr w:rsidR="0009118B" w:rsidRPr="00A05123" w14:paraId="19F3DC1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CB489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4G040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6C741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70080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1AF9F5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RNA-binding (RRM/RBD/RNP motifs) family protein</w:t>
            </w:r>
          </w:p>
        </w:tc>
      </w:tr>
      <w:tr w:rsidR="0009118B" w:rsidRPr="0009118B" w14:paraId="62E06B16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FE92D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3G060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1365F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F97E1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3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9F26382" w14:textId="77777777" w:rsidR="0009118B" w:rsidRPr="0009118B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KIN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0,KIN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10,SNRK1.1 SNF1 kinase homolog 10</w:t>
            </w:r>
          </w:p>
        </w:tc>
      </w:tr>
      <w:tr w:rsidR="0009118B" w:rsidRPr="00A05123" w14:paraId="3F70C740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90461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2G164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9F1D3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F1DC5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15DA9E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RF1 auxin response factor 1</w:t>
            </w:r>
          </w:p>
        </w:tc>
      </w:tr>
      <w:tr w:rsidR="0009118B" w:rsidRPr="00A05123" w14:paraId="352ACCB8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8B2CC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7G211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02010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AEB7D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3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1906E9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TATG2,ATG2 autophagy 2</w:t>
            </w:r>
          </w:p>
        </w:tc>
      </w:tr>
      <w:tr w:rsidR="0009118B" w:rsidRPr="00A05123" w14:paraId="6325C8F4" w14:textId="77777777" w:rsidTr="002307C0">
        <w:trPr>
          <w:trHeight w:val="38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C91E6" w14:textId="77777777" w:rsidR="0009118B" w:rsidRPr="00A05123" w:rsidRDefault="0009118B" w:rsidP="002307C0">
            <w:pPr>
              <w:pStyle w:val="TableParagraph"/>
              <w:spacing w:before="9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3G145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60358" w14:textId="77777777" w:rsidR="0009118B" w:rsidRPr="00A05123" w:rsidRDefault="0009118B" w:rsidP="002307C0">
            <w:pPr>
              <w:pStyle w:val="TableParagraph"/>
              <w:spacing w:before="9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AF1D5" w14:textId="77777777" w:rsidR="0009118B" w:rsidRPr="00A05123" w:rsidRDefault="0009118B" w:rsidP="002307C0">
            <w:pPr>
              <w:pStyle w:val="TableParagraph"/>
              <w:spacing w:before="9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CC27F5" w14:textId="77777777" w:rsidR="0009118B" w:rsidRPr="00A05123" w:rsidRDefault="0009118B" w:rsidP="002307C0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TEIN2,CKR1,EIN2,ERA3,ORE2,ORE3,PIR2 NRAMP metal ion</w:t>
            </w:r>
            <w:r>
              <w:rPr>
                <w:sz w:val="20"/>
                <w:szCs w:val="20"/>
              </w:rPr>
              <w:t xml:space="preserve"> </w:t>
            </w:r>
            <w:r w:rsidRPr="00A05123">
              <w:rPr>
                <w:w w:val="105"/>
                <w:sz w:val="20"/>
                <w:szCs w:val="20"/>
              </w:rPr>
              <w:t>transporter family protein</w:t>
            </w:r>
          </w:p>
        </w:tc>
      </w:tr>
      <w:tr w:rsidR="0009118B" w:rsidRPr="00A05123" w14:paraId="6D36E756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B28A9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7G008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3A413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A4E15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3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426C05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UPL5 ubiquitin protein ligase 5</w:t>
            </w:r>
          </w:p>
        </w:tc>
      </w:tr>
      <w:tr w:rsidR="0009118B" w:rsidRPr="00A05123" w14:paraId="54B340CA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5C141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lastRenderedPageBreak/>
              <w:t>Glyma.02G133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3D3EB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5E192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0EB79FA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TATG2,ATG2 autophagy 2</w:t>
            </w:r>
          </w:p>
        </w:tc>
      </w:tr>
      <w:tr w:rsidR="0009118B" w:rsidRPr="00A05123" w14:paraId="4E65716A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95E78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1G012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A20AB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442B9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807DC3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-RSH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3,ATRSH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3,RSH3 RELA/SPOT homolog 3</w:t>
            </w:r>
          </w:p>
        </w:tc>
      </w:tr>
      <w:tr w:rsidR="0009118B" w:rsidRPr="00A05123" w14:paraId="77B04EDA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CC59A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7G265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57378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BAA37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3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9E0847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UPL5 ubiquitin protein ligase 5</w:t>
            </w:r>
          </w:p>
        </w:tc>
      </w:tr>
      <w:tr w:rsidR="0009118B" w:rsidRPr="00A05123" w14:paraId="799230E7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DF0D7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6G015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D3476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249DD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3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3088991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ORMDL family protein</w:t>
            </w:r>
          </w:p>
        </w:tc>
      </w:tr>
      <w:tr w:rsidR="0009118B" w:rsidRPr="00A05123" w14:paraId="5CE30542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86AF4B8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3G118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B2FDB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7A586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985CBAA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RNA-binding (RRM/RBD/RNP motifs) family protein</w:t>
            </w:r>
          </w:p>
        </w:tc>
      </w:tr>
      <w:tr w:rsidR="0009118B" w:rsidRPr="00A05123" w14:paraId="4320034E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C4DA047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6G008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A7B78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F5C7F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DFC4CEE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Subtilase family protein</w:t>
            </w:r>
          </w:p>
        </w:tc>
      </w:tr>
      <w:tr w:rsidR="0009118B" w:rsidRPr="00A05123" w14:paraId="28914380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E2B8DB2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2G085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7AEA5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3C6A1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D8814C3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RR2,RR2 response regulator 2</w:t>
            </w:r>
          </w:p>
        </w:tc>
      </w:tr>
      <w:tr w:rsidR="0009118B" w:rsidRPr="00A05123" w14:paraId="5992141E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7D743FD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2G046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82D7B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5A916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4C4B64B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MCB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MBP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,MCB1,RPN10 regulatory particle non-ATPase 10</w:t>
            </w:r>
          </w:p>
        </w:tc>
      </w:tr>
      <w:tr w:rsidR="0009118B" w:rsidRPr="00A05123" w14:paraId="63E4439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41A9791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3G216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57942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99BCF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D5B554C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-RSH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ATRSH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,RSH1 RELA/SPOT homolog 1</w:t>
            </w:r>
          </w:p>
        </w:tc>
      </w:tr>
      <w:tr w:rsidR="0009118B" w:rsidRPr="00A05123" w14:paraId="0FD51270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702B361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7G205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865CE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67A4F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09F06D0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RNA-binding (RRM/RBD/RNP motifs) family protein</w:t>
            </w:r>
          </w:p>
        </w:tc>
      </w:tr>
      <w:tr w:rsidR="0009118B" w:rsidRPr="00A05123" w14:paraId="2D047A4A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C3100FD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2G249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FF3DA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ADB78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9026C60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RCA rubisco activase</w:t>
            </w:r>
          </w:p>
        </w:tc>
      </w:tr>
      <w:tr w:rsidR="0009118B" w:rsidRPr="00A05123" w14:paraId="46EB9775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FD43370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7G243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61F43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A2370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31E27D9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RR2,RR2 response regulator 2</w:t>
            </w:r>
          </w:p>
        </w:tc>
      </w:tr>
      <w:tr w:rsidR="0009118B" w:rsidRPr="00A05123" w14:paraId="46ECD006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71E455C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0G017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7BCCE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2F145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4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A1EB404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LEA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5,SAG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21 senescence-associated gene 21</w:t>
            </w:r>
          </w:p>
        </w:tc>
      </w:tr>
      <w:tr w:rsidR="0009118B" w:rsidRPr="00A05123" w14:paraId="65F4FFA9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5F55677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9G212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2D65E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6A465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63DA522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-RSH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ATRSH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,RSH1 RELA/SPOT homolog 1</w:t>
            </w:r>
          </w:p>
        </w:tc>
      </w:tr>
      <w:tr w:rsidR="0009118B" w:rsidRPr="00A05123" w14:paraId="6F760E1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300EF55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7G040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A49CC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E009D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20A47EC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Subtilase family protein</w:t>
            </w:r>
          </w:p>
        </w:tc>
      </w:tr>
      <w:tr w:rsidR="0009118B" w:rsidRPr="00A05123" w14:paraId="57EE8AAF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F083F29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6G128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BCC75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F5FB3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B571C88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2-oxoglutarate (2OG) and 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Fe(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II)-dependent oxygenase superfamily</w:t>
            </w:r>
            <w:r>
              <w:rPr>
                <w:w w:val="105"/>
                <w:sz w:val="20"/>
                <w:szCs w:val="20"/>
                <w:lang w:val="en-US"/>
              </w:rPr>
              <w:t xml:space="preserve"> </w:t>
            </w:r>
            <w:r w:rsidRPr="00A05123">
              <w:rPr>
                <w:w w:val="105"/>
                <w:sz w:val="20"/>
                <w:szCs w:val="20"/>
                <w:lang w:val="en-US"/>
              </w:rPr>
              <w:t>protein</w:t>
            </w:r>
          </w:p>
        </w:tc>
      </w:tr>
      <w:tr w:rsidR="0009118B" w:rsidRPr="00A05123" w14:paraId="26344102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54B5062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5G137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7C69F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BA7E3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4149F69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SRG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SRG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 senescence-related gene 1</w:t>
            </w:r>
          </w:p>
        </w:tc>
      </w:tr>
      <w:tr w:rsidR="0009118B" w:rsidRPr="00A05123" w14:paraId="249FC43F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DAEB69A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2G017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019B8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797A4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551225A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LEA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5,SAG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21 senescence-associated gene 21</w:t>
            </w:r>
          </w:p>
        </w:tc>
      </w:tr>
      <w:tr w:rsidR="0009118B" w:rsidRPr="00A05123" w14:paraId="24E60284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0385E6F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1G215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B8EFC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91809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81BFDD7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GLN1;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ATGSR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,GLN1;1,GSR 1 glutamine synthase clone R1</w:t>
            </w:r>
          </w:p>
        </w:tc>
      </w:tr>
      <w:tr w:rsidR="0009118B" w:rsidRPr="00A05123" w14:paraId="7D636497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6FB3A87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7G051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105D8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9D6CF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CC28489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CRK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3,CRK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3 CDPK-related kinase 3</w:t>
            </w:r>
          </w:p>
        </w:tc>
      </w:tr>
      <w:tr w:rsidR="0009118B" w:rsidRPr="00A05123" w14:paraId="4B0A3349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916F98D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4G067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08A70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BB9F6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699F2F3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RCA rubisco activase</w:t>
            </w:r>
          </w:p>
        </w:tc>
      </w:tr>
      <w:tr w:rsidR="0009118B" w:rsidRPr="00A05123" w14:paraId="499D9731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15E5DA5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6G008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B72E2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3302E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84C13B9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-RSH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3,ATRSH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3,RSH3 RELA/SPOT homolog 3</w:t>
            </w:r>
          </w:p>
        </w:tc>
      </w:tr>
      <w:tr w:rsidR="0009118B" w:rsidRPr="00A05123" w14:paraId="2D526CB9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DBE1DB9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3G261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723C4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3DCB5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FE7090A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2-oxoglutarate (2OG) and 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Fe(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II)-dependent oxygenase superfamily</w:t>
            </w:r>
            <w:r>
              <w:rPr>
                <w:w w:val="105"/>
                <w:sz w:val="20"/>
                <w:szCs w:val="20"/>
                <w:lang w:val="en-US"/>
              </w:rPr>
              <w:t xml:space="preserve"> </w:t>
            </w:r>
            <w:r w:rsidRPr="00A05123">
              <w:rPr>
                <w:w w:val="105"/>
                <w:sz w:val="20"/>
                <w:szCs w:val="20"/>
                <w:lang w:val="en-US"/>
              </w:rPr>
              <w:t>protein</w:t>
            </w:r>
          </w:p>
        </w:tc>
      </w:tr>
      <w:tr w:rsidR="0009118B" w:rsidRPr="00A05123" w14:paraId="2539FD27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E21AF80" w14:textId="77777777" w:rsidR="0009118B" w:rsidRPr="00FC20A9" w:rsidRDefault="0009118B" w:rsidP="002307C0">
            <w:pPr>
              <w:pStyle w:val="TableParagraph"/>
              <w:ind w:left="86" w:right="80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Glyma.18G260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6A779" w14:textId="77777777" w:rsidR="0009118B" w:rsidRPr="00FC20A9" w:rsidRDefault="0009118B" w:rsidP="002307C0">
            <w:pPr>
              <w:pStyle w:val="TableParagraph"/>
              <w:ind w:left="124" w:right="103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3D555" w14:textId="77777777" w:rsidR="0009118B" w:rsidRPr="00FC20A9" w:rsidRDefault="0009118B" w:rsidP="002307C0">
            <w:pPr>
              <w:pStyle w:val="TableParagraph"/>
              <w:ind w:left="152" w:right="137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0.02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0FBC179" w14:textId="77777777" w:rsidR="0009118B" w:rsidRPr="00FC20A9" w:rsidRDefault="0009118B" w:rsidP="002307C0">
            <w:pPr>
              <w:pStyle w:val="TableParagraph"/>
              <w:jc w:val="left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NRT1.5 nitrate transporter 1.5</w:t>
            </w:r>
          </w:p>
        </w:tc>
      </w:tr>
      <w:tr w:rsidR="0009118B" w:rsidRPr="00A05123" w14:paraId="2168AE72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CB179DF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1G221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D2E9C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20544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A60DF70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RCA rubisco activase</w:t>
            </w:r>
          </w:p>
        </w:tc>
      </w:tr>
      <w:tr w:rsidR="0009118B" w:rsidRPr="00A05123" w14:paraId="151770DB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47F90E53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4G140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767DC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8375F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280DFD3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TPUB44,PUB44,SAUL1 senescence-associated E3 ubiquitin ligase 1</w:t>
            </w:r>
          </w:p>
        </w:tc>
      </w:tr>
      <w:tr w:rsidR="0009118B" w:rsidRPr="00A05123" w14:paraId="67B4B403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F5134CF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4G223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3CC55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29844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CB85C2C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TOPR1,OPR1 12-oxophytodienoate reductase 1</w:t>
            </w:r>
          </w:p>
        </w:tc>
      </w:tr>
      <w:tr w:rsidR="0009118B" w:rsidRPr="00A05123" w14:paraId="3C386F8D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A6AC17E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7G039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DAF8E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49794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987DD10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-RSH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3,ATRSH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3,RSH3 RELA/SPOT homolog 3</w:t>
            </w:r>
          </w:p>
        </w:tc>
      </w:tr>
      <w:tr w:rsidR="0009118B" w:rsidRPr="00A05123" w14:paraId="2CBD8DF4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C1C4BAA" w14:textId="77777777" w:rsidR="0009118B" w:rsidRPr="00FC20A9" w:rsidRDefault="0009118B" w:rsidP="002307C0">
            <w:pPr>
              <w:pStyle w:val="TableParagraph"/>
              <w:ind w:left="86" w:right="80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Glyma.05G070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F919F" w14:textId="77777777" w:rsidR="0009118B" w:rsidRPr="00FC20A9" w:rsidRDefault="0009118B" w:rsidP="002307C0">
            <w:pPr>
              <w:pStyle w:val="TableParagraph"/>
              <w:ind w:left="124" w:right="103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26AEF" w14:textId="77777777" w:rsidR="0009118B" w:rsidRPr="00FC20A9" w:rsidRDefault="0009118B" w:rsidP="002307C0">
            <w:pPr>
              <w:pStyle w:val="TableParagraph"/>
              <w:ind w:left="152" w:right="137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D5D3B6C" w14:textId="77777777" w:rsidR="0009118B" w:rsidRPr="00FC20A9" w:rsidRDefault="0009118B" w:rsidP="002307C0">
            <w:pPr>
              <w:pStyle w:val="TableParagraph"/>
              <w:jc w:val="left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NRT1.5 nitrate transporter 1.5</w:t>
            </w:r>
          </w:p>
        </w:tc>
      </w:tr>
      <w:tr w:rsidR="0009118B" w:rsidRPr="00A05123" w14:paraId="54AE0E6D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EFB9CE2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6G051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E82BD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A5138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8FAB2E6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NAC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083,NAC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083,VNI2 NAC domain containing protein 83</w:t>
            </w:r>
          </w:p>
        </w:tc>
      </w:tr>
      <w:tr w:rsidR="0009118B" w:rsidRPr="00A05123" w14:paraId="60283FBE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46C4284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8G036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09067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0A014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D39DEE1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RCA rubisco activase</w:t>
            </w:r>
          </w:p>
        </w:tc>
      </w:tr>
      <w:tr w:rsidR="0009118B" w:rsidRPr="00A05123" w14:paraId="1CFD0E1F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3224C58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4G209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78A29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C1798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E8204C0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PAD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4,PAD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4 alpha/beta-Hydrolases superfamily protein</w:t>
            </w:r>
          </w:p>
        </w:tc>
      </w:tr>
      <w:tr w:rsidR="0009118B" w:rsidRPr="00A05123" w14:paraId="1082E7A1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31382F8" w14:textId="77777777" w:rsidR="0009118B" w:rsidRPr="00FC20A9" w:rsidRDefault="0009118B" w:rsidP="002307C0">
            <w:pPr>
              <w:pStyle w:val="TableParagraph"/>
              <w:ind w:left="86" w:right="80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Glyma.17G153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4376B" w14:textId="77777777" w:rsidR="0009118B" w:rsidRPr="00FC20A9" w:rsidRDefault="0009118B" w:rsidP="002307C0">
            <w:pPr>
              <w:pStyle w:val="TableParagraph"/>
              <w:ind w:left="124" w:right="103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EB6BF" w14:textId="77777777" w:rsidR="0009118B" w:rsidRPr="00FC20A9" w:rsidRDefault="0009118B" w:rsidP="002307C0">
            <w:pPr>
              <w:pStyle w:val="TableParagraph"/>
              <w:ind w:left="152" w:right="137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055A40A" w14:textId="77777777" w:rsidR="0009118B" w:rsidRPr="00FC20A9" w:rsidRDefault="0009118B" w:rsidP="002307C0">
            <w:pPr>
              <w:pStyle w:val="TableParagraph"/>
              <w:jc w:val="left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NRT1.5 nitrate transporter 1.5</w:t>
            </w:r>
          </w:p>
        </w:tc>
      </w:tr>
      <w:tr w:rsidR="0009118B" w:rsidRPr="00A05123" w14:paraId="5F0C4752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8FCD6B8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5G240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61267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CF726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7623EB5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SRG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1,SRG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1 senescence-related gene 1</w:t>
            </w:r>
          </w:p>
        </w:tc>
      </w:tr>
      <w:tr w:rsidR="0009118B" w:rsidRPr="00A05123" w14:paraId="538041C4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518FD03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6G156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F4F54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33172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E0C936B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ATPAD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4,PAD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4 alpha/beta-Hydrolases superfamily protein</w:t>
            </w:r>
          </w:p>
        </w:tc>
      </w:tr>
      <w:tr w:rsidR="0009118B" w:rsidRPr="00A05123" w14:paraId="24E7702D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A67EA7F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2G040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BF25C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DA6BD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CE2691E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ARM repeat superfamily protein</w:t>
            </w:r>
          </w:p>
        </w:tc>
      </w:tr>
      <w:tr w:rsidR="0009118B" w:rsidRPr="00A05123" w14:paraId="461D03C0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DC744BD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4G1785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4F10F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0A398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350BB37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 xml:space="preserve">2-oxoglutarate (2OG) and 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Fe(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>II)-dependent oxygenase superfamily</w:t>
            </w:r>
          </w:p>
          <w:p w14:paraId="4B2ADAE9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lastRenderedPageBreak/>
              <w:t>protein</w:t>
            </w:r>
          </w:p>
        </w:tc>
      </w:tr>
      <w:tr w:rsidR="0009118B" w:rsidRPr="00A05123" w14:paraId="110DBE87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225A4D4" w14:textId="77777777" w:rsidR="0009118B" w:rsidRPr="00FC20A9" w:rsidRDefault="0009118B" w:rsidP="002307C0">
            <w:pPr>
              <w:pStyle w:val="TableParagraph"/>
              <w:ind w:left="86" w:right="80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lastRenderedPageBreak/>
              <w:t>Glyma.08G240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14F2D" w14:textId="77777777" w:rsidR="0009118B" w:rsidRPr="00FC20A9" w:rsidRDefault="0009118B" w:rsidP="002307C0">
            <w:pPr>
              <w:pStyle w:val="TableParagraph"/>
              <w:ind w:left="124" w:right="103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2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75C58" w14:textId="77777777" w:rsidR="0009118B" w:rsidRPr="00FC20A9" w:rsidRDefault="0009118B" w:rsidP="002307C0">
            <w:pPr>
              <w:pStyle w:val="TableParagraph"/>
              <w:ind w:left="152" w:right="137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C5E847F" w14:textId="77777777" w:rsidR="0009118B" w:rsidRPr="00FC20A9" w:rsidRDefault="0009118B" w:rsidP="002307C0">
            <w:pPr>
              <w:pStyle w:val="TableParagraph"/>
              <w:jc w:val="left"/>
              <w:rPr>
                <w:color w:val="002060"/>
                <w:w w:val="105"/>
                <w:sz w:val="20"/>
                <w:szCs w:val="20"/>
                <w:lang w:val="en-US"/>
              </w:rPr>
            </w:pPr>
            <w:r w:rsidRPr="00FC20A9">
              <w:rPr>
                <w:color w:val="002060"/>
                <w:w w:val="105"/>
                <w:sz w:val="20"/>
                <w:szCs w:val="20"/>
                <w:lang w:val="en-US"/>
              </w:rPr>
              <w:t>AKIN</w:t>
            </w:r>
            <w:proofErr w:type="gramStart"/>
            <w:r w:rsidRPr="00FC20A9">
              <w:rPr>
                <w:color w:val="002060"/>
                <w:w w:val="105"/>
                <w:sz w:val="20"/>
                <w:szCs w:val="20"/>
                <w:lang w:val="en-US"/>
              </w:rPr>
              <w:t>10,KIN</w:t>
            </w:r>
            <w:proofErr w:type="gramEnd"/>
            <w:r w:rsidRPr="00FC20A9">
              <w:rPr>
                <w:color w:val="002060"/>
                <w:w w:val="105"/>
                <w:sz w:val="20"/>
                <w:szCs w:val="20"/>
                <w:lang w:val="en-US"/>
              </w:rPr>
              <w:t>10,SNRK1.1 SNF1 kinase homolog 10</w:t>
            </w:r>
          </w:p>
        </w:tc>
      </w:tr>
      <w:tr w:rsidR="0009118B" w:rsidRPr="00A05123" w14:paraId="3532D7B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752F1F8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4G092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9A863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2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DAA05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F50434E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GAMMA-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VPE,GAMMAVPE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 xml:space="preserve"> gamma vacuolar processing enzyme</w:t>
            </w:r>
          </w:p>
        </w:tc>
      </w:tr>
      <w:tr w:rsidR="0009118B" w:rsidRPr="00A05123" w14:paraId="405AF358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A8B1D50" w14:textId="77777777" w:rsidR="0009118B" w:rsidRPr="00A05123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7G230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073FB" w14:textId="77777777" w:rsidR="0009118B" w:rsidRPr="00A05123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3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E5002" w14:textId="77777777" w:rsidR="0009118B" w:rsidRPr="00A05123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8701ED0" w14:textId="77777777" w:rsidR="0009118B" w:rsidRPr="00A05123" w:rsidRDefault="0009118B" w:rsidP="002307C0">
            <w:pPr>
              <w:pStyle w:val="TableParagraph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GAMMA-</w:t>
            </w:r>
            <w:proofErr w:type="gramStart"/>
            <w:r w:rsidRPr="00A05123">
              <w:rPr>
                <w:w w:val="105"/>
                <w:sz w:val="20"/>
                <w:szCs w:val="20"/>
                <w:lang w:val="en-US"/>
              </w:rPr>
              <w:t>VPE,GAMMAVPE</w:t>
            </w:r>
            <w:proofErr w:type="gramEnd"/>
            <w:r w:rsidRPr="00A05123">
              <w:rPr>
                <w:w w:val="105"/>
                <w:sz w:val="20"/>
                <w:szCs w:val="20"/>
                <w:lang w:val="en-US"/>
              </w:rPr>
              <w:t xml:space="preserve"> gamma vacuolar processing enzyme</w:t>
            </w:r>
          </w:p>
        </w:tc>
      </w:tr>
      <w:tr w:rsidR="0009118B" w:rsidRPr="00A05123" w14:paraId="4607A555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C365261" w14:textId="77777777" w:rsidR="0009118B" w:rsidRPr="00FC20A9" w:rsidRDefault="0009118B" w:rsidP="002307C0">
            <w:pPr>
              <w:pStyle w:val="TableParagraph"/>
              <w:ind w:left="86" w:right="80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Glyma.09G237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34428" w14:textId="77777777" w:rsidR="0009118B" w:rsidRPr="00FC20A9" w:rsidRDefault="0009118B" w:rsidP="002307C0">
            <w:pPr>
              <w:pStyle w:val="TableParagraph"/>
              <w:ind w:left="124" w:right="103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3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A822E" w14:textId="77777777" w:rsidR="0009118B" w:rsidRPr="00FC20A9" w:rsidRDefault="0009118B" w:rsidP="002307C0">
            <w:pPr>
              <w:pStyle w:val="TableParagraph"/>
              <w:ind w:left="152" w:right="137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640FBC6" w14:textId="77777777" w:rsidR="0009118B" w:rsidRPr="00FC20A9" w:rsidRDefault="0009118B" w:rsidP="002307C0">
            <w:pPr>
              <w:pStyle w:val="TableParagraph"/>
              <w:jc w:val="left"/>
              <w:rPr>
                <w:color w:val="002060"/>
                <w:w w:val="105"/>
                <w:sz w:val="20"/>
                <w:szCs w:val="20"/>
              </w:rPr>
            </w:pPr>
            <w:r w:rsidRPr="00FC20A9">
              <w:rPr>
                <w:color w:val="002060"/>
                <w:w w:val="105"/>
                <w:sz w:val="20"/>
                <w:szCs w:val="20"/>
              </w:rPr>
              <w:t>NRT1.5 nitrate transporter 1.5</w:t>
            </w:r>
          </w:p>
        </w:tc>
      </w:tr>
      <w:tr w:rsidR="0009118B" w:rsidRPr="00A05123" w14:paraId="7DA8B712" w14:textId="77777777" w:rsidTr="002307C0">
        <w:trPr>
          <w:trHeight w:val="296"/>
        </w:trPr>
        <w:tc>
          <w:tcPr>
            <w:tcW w:w="9810" w:type="dxa"/>
            <w:gridSpan w:val="5"/>
            <w:tcBorders>
              <w:bottom w:val="single" w:sz="4" w:space="0" w:color="000000"/>
            </w:tcBorders>
          </w:tcPr>
          <w:p w14:paraId="2E5E95E1" w14:textId="77777777" w:rsidR="0009118B" w:rsidRPr="00A05123" w:rsidRDefault="0009118B" w:rsidP="002307C0">
            <w:pPr>
              <w:pStyle w:val="TableParagraph"/>
              <w:spacing w:before="49"/>
              <w:ind w:left="2376" w:right="2355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GO:0012501 programmed cell death</w:t>
            </w:r>
          </w:p>
        </w:tc>
      </w:tr>
      <w:tr w:rsidR="0009118B" w:rsidRPr="00A05123" w14:paraId="08D646E4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421AD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87" w:right="71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ID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CD8AC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123" w:right="103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log</w:t>
            </w:r>
            <w:r w:rsidRPr="00A05123">
              <w:rPr>
                <w:b/>
                <w:w w:val="105"/>
                <w:sz w:val="20"/>
                <w:szCs w:val="20"/>
                <w:vertAlign w:val="subscript"/>
              </w:rPr>
              <w:t>2</w:t>
            </w:r>
            <w:r w:rsidRPr="00A05123">
              <w:rPr>
                <w:b/>
                <w:w w:val="105"/>
                <w:sz w:val="20"/>
                <w:szCs w:val="20"/>
              </w:rPr>
              <w:t>F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0E465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152" w:right="136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padj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A6F372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2345" w:right="2320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Description</w:t>
            </w:r>
          </w:p>
        </w:tc>
      </w:tr>
      <w:tr w:rsidR="0009118B" w:rsidRPr="0009118B" w14:paraId="0C00C7EF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6A50A7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235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4D682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6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609C6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A71D4E2" w14:textId="77777777" w:rsidR="0009118B" w:rsidRPr="0009118B" w:rsidRDefault="0009118B" w:rsidP="002307C0">
            <w:pPr>
              <w:pStyle w:val="TableParagraph"/>
              <w:ind w:left="152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32C6C026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2C989" w14:textId="77777777" w:rsidR="0009118B" w:rsidRPr="0009118B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342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A389B" w14:textId="77777777" w:rsidR="0009118B" w:rsidRPr="0009118B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4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A4FBF" w14:textId="77777777" w:rsidR="0009118B" w:rsidRPr="0009118B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B2507D" w14:textId="77777777" w:rsidR="0009118B" w:rsidRPr="0009118B" w:rsidRDefault="0009118B" w:rsidP="002307C0">
            <w:pPr>
              <w:pStyle w:val="TableParagraph"/>
              <w:ind w:left="152"/>
              <w:jc w:val="left"/>
              <w:rPr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66C77367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DC64BA6" w14:textId="77777777" w:rsidR="0009118B" w:rsidRPr="0009118B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16G056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0CA9E" w14:textId="77777777" w:rsidR="0009118B" w:rsidRPr="0009118B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4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9C26D" w14:textId="77777777" w:rsidR="0009118B" w:rsidRPr="0009118B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B249DD3" w14:textId="77777777" w:rsidR="0009118B" w:rsidRPr="0009118B" w:rsidRDefault="0009118B" w:rsidP="002307C0">
            <w:pPr>
              <w:pStyle w:val="TableParagraph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TSO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2,TSO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2 Ferritin/ribonucleotide reductase-like family protein</w:t>
            </w:r>
          </w:p>
        </w:tc>
      </w:tr>
      <w:tr w:rsidR="0009118B" w:rsidRPr="0009118B" w14:paraId="5DB23C51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CA328C3" w14:textId="77777777" w:rsidR="0009118B" w:rsidRPr="0009118B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3417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F7B5B" w14:textId="77777777" w:rsidR="0009118B" w:rsidRPr="0009118B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3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C4CF0" w14:textId="77777777" w:rsidR="0009118B" w:rsidRPr="0009118B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2EF08F32" w14:textId="77777777" w:rsidR="0009118B" w:rsidRPr="0009118B" w:rsidRDefault="0009118B" w:rsidP="002307C0">
            <w:pPr>
              <w:pStyle w:val="TableParagraph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57E2E744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9C0D063" w14:textId="77777777" w:rsidR="0009118B" w:rsidRPr="0009118B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341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71B18" w14:textId="77777777" w:rsidR="0009118B" w:rsidRPr="0009118B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3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712E1" w14:textId="77777777" w:rsidR="0009118B" w:rsidRPr="0009118B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408C0D31" w14:textId="77777777" w:rsidR="0009118B" w:rsidRPr="0009118B" w:rsidRDefault="0009118B" w:rsidP="002307C0">
            <w:pPr>
              <w:pStyle w:val="TableParagraph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443DDC0B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6CF0D12" w14:textId="77777777" w:rsidR="0009118B" w:rsidRPr="0009118B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341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53E8F" w14:textId="77777777" w:rsidR="0009118B" w:rsidRPr="0009118B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2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DD7AE" w14:textId="77777777" w:rsidR="0009118B" w:rsidRPr="0009118B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937FEFD" w14:textId="77777777" w:rsidR="0009118B" w:rsidRPr="0009118B" w:rsidRDefault="0009118B" w:rsidP="002307C0">
            <w:pPr>
              <w:pStyle w:val="TableParagraph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76CE4E90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42F6B50" w14:textId="77777777" w:rsidR="0009118B" w:rsidRPr="0009118B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8G342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4A351" w14:textId="77777777" w:rsidR="0009118B" w:rsidRPr="0009118B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2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A50A9" w14:textId="77777777" w:rsidR="0009118B" w:rsidRPr="0009118B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3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9A55583" w14:textId="77777777" w:rsidR="0009118B" w:rsidRPr="0009118B" w:rsidRDefault="0009118B" w:rsidP="002307C0">
            <w:pPr>
              <w:pStyle w:val="TableParagraph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KTI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1,KTI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09118B">
              <w:rPr>
                <w:w w:val="105"/>
                <w:sz w:val="20"/>
                <w:szCs w:val="20"/>
                <w:lang w:val="en-US"/>
              </w:rPr>
              <w:t>kunitz</w:t>
            </w:r>
            <w:proofErr w:type="spellEnd"/>
            <w:r w:rsidRPr="0009118B">
              <w:rPr>
                <w:w w:val="105"/>
                <w:sz w:val="20"/>
                <w:szCs w:val="20"/>
                <w:lang w:val="en-US"/>
              </w:rPr>
              <w:t xml:space="preserve"> trypsin inhibitor 1</w:t>
            </w:r>
          </w:p>
        </w:tc>
      </w:tr>
      <w:tr w:rsidR="0009118B" w:rsidRPr="0009118B" w14:paraId="5872455A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3A8F18E" w14:textId="77777777" w:rsidR="0009118B" w:rsidRPr="0009118B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Glyma.03G195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7CF8B" w14:textId="77777777" w:rsidR="0009118B" w:rsidRPr="0009118B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-1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1E41B" w14:textId="77777777" w:rsidR="0009118B" w:rsidRPr="0009118B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09118B">
              <w:rPr>
                <w:w w:val="105"/>
                <w:sz w:val="20"/>
                <w:szCs w:val="20"/>
              </w:rPr>
              <w:t>0.03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EC8CD21" w14:textId="77777777" w:rsidR="0009118B" w:rsidRPr="0009118B" w:rsidRDefault="0009118B" w:rsidP="002307C0">
            <w:pPr>
              <w:pStyle w:val="TableParagraph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09118B">
              <w:rPr>
                <w:w w:val="105"/>
                <w:sz w:val="20"/>
                <w:szCs w:val="20"/>
                <w:lang w:val="en-US"/>
              </w:rPr>
              <w:t>ATTSO</w:t>
            </w:r>
            <w:proofErr w:type="gramStart"/>
            <w:r w:rsidRPr="0009118B">
              <w:rPr>
                <w:w w:val="105"/>
                <w:sz w:val="20"/>
                <w:szCs w:val="20"/>
                <w:lang w:val="en-US"/>
              </w:rPr>
              <w:t>2,TSO</w:t>
            </w:r>
            <w:proofErr w:type="gramEnd"/>
            <w:r w:rsidRPr="0009118B">
              <w:rPr>
                <w:w w:val="105"/>
                <w:sz w:val="20"/>
                <w:szCs w:val="20"/>
                <w:lang w:val="en-US"/>
              </w:rPr>
              <w:t>2 Ferritin/ribonucleotide reductase-like family protein</w:t>
            </w:r>
          </w:p>
        </w:tc>
      </w:tr>
      <w:tr w:rsidR="0009118B" w:rsidRPr="00FC20A9" w14:paraId="4095319E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2DB69C9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8G294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60090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1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0652A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2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6235AF5B" w14:textId="77777777" w:rsidR="0009118B" w:rsidRPr="00FC20A9" w:rsidRDefault="0009118B" w:rsidP="002307C0">
            <w:pPr>
              <w:pStyle w:val="TableParagraph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CRK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5,RLK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6 cysteine-rich RLK (RECEPTOR-like protein kinase) 5</w:t>
            </w:r>
          </w:p>
        </w:tc>
      </w:tr>
      <w:tr w:rsidR="0009118B" w:rsidRPr="00FC20A9" w14:paraId="171E30D6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369D4208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8G033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AF942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0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93656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9E66784" w14:textId="77777777" w:rsidR="0009118B" w:rsidRPr="00FC20A9" w:rsidRDefault="0009118B" w:rsidP="002307C0">
            <w:pPr>
              <w:pStyle w:val="TableParagraph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HXK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1,GIN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2,HXK1 hexokinase 1</w:t>
            </w:r>
          </w:p>
        </w:tc>
      </w:tr>
      <w:tr w:rsidR="0009118B" w:rsidRPr="00FC20A9" w14:paraId="773D6AB7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C443B35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05G226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06CAB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-0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5C540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4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21CD5A9" w14:textId="77777777" w:rsidR="0009118B" w:rsidRPr="00FC20A9" w:rsidRDefault="0009118B" w:rsidP="002307C0">
            <w:pPr>
              <w:pStyle w:val="TableParagraph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HXK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1,GIN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2,HXK1 hexokinase 1</w:t>
            </w:r>
          </w:p>
        </w:tc>
      </w:tr>
      <w:tr w:rsidR="0009118B" w:rsidRPr="00FC20A9" w14:paraId="513CD0E6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A33E2C6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9G242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F75D0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762A9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7D80CCC6" w14:textId="77777777" w:rsidR="0009118B" w:rsidRPr="00FC20A9" w:rsidRDefault="0009118B" w:rsidP="002307C0">
            <w:pPr>
              <w:pStyle w:val="TableParagraph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IN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1,ATXRN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4,EIN5,XRN4 exoribonuclease 4</w:t>
            </w:r>
          </w:p>
        </w:tc>
      </w:tr>
      <w:tr w:rsidR="0009118B" w:rsidRPr="00FC20A9" w14:paraId="7572C888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2526E2E5" w14:textId="77777777" w:rsidR="0009118B" w:rsidRPr="00FC20A9" w:rsidRDefault="0009118B" w:rsidP="002307C0">
            <w:pPr>
              <w:pStyle w:val="TableParagraph"/>
              <w:ind w:left="86" w:right="80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Glyma.14G2180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B2EC6" w14:textId="77777777" w:rsidR="0009118B" w:rsidRPr="00FC20A9" w:rsidRDefault="0009118B" w:rsidP="002307C0">
            <w:pPr>
              <w:pStyle w:val="TableParagraph"/>
              <w:ind w:left="124" w:right="103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E5BFC" w14:textId="77777777" w:rsidR="0009118B" w:rsidRPr="00FC20A9" w:rsidRDefault="0009118B" w:rsidP="002307C0">
            <w:pPr>
              <w:pStyle w:val="TableParagraph"/>
              <w:ind w:left="152" w:right="137"/>
              <w:rPr>
                <w:w w:val="105"/>
                <w:sz w:val="20"/>
                <w:szCs w:val="20"/>
              </w:rPr>
            </w:pPr>
            <w:r w:rsidRPr="00FC20A9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43BCEA1" w14:textId="77777777" w:rsidR="0009118B" w:rsidRPr="00FC20A9" w:rsidRDefault="0009118B" w:rsidP="002307C0">
            <w:pPr>
              <w:pStyle w:val="TableParagraph"/>
              <w:ind w:left="152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FC20A9">
              <w:rPr>
                <w:w w:val="105"/>
                <w:sz w:val="20"/>
                <w:szCs w:val="20"/>
                <w:lang w:val="en-US"/>
              </w:rPr>
              <w:t>AtXRN</w:t>
            </w:r>
            <w:proofErr w:type="gramStart"/>
            <w:r w:rsidRPr="00FC20A9">
              <w:rPr>
                <w:w w:val="105"/>
                <w:sz w:val="20"/>
                <w:szCs w:val="20"/>
                <w:lang w:val="en-US"/>
              </w:rPr>
              <w:t>3,XRN</w:t>
            </w:r>
            <w:proofErr w:type="gramEnd"/>
            <w:r w:rsidRPr="00FC20A9">
              <w:rPr>
                <w:w w:val="105"/>
                <w:sz w:val="20"/>
                <w:szCs w:val="20"/>
                <w:lang w:val="en-US"/>
              </w:rPr>
              <w:t>3 5\`-3\` exoribonuclease 3</w:t>
            </w:r>
          </w:p>
        </w:tc>
      </w:tr>
      <w:tr w:rsidR="0009118B" w:rsidRPr="00A05123" w14:paraId="16D91E5A" w14:textId="77777777" w:rsidTr="002307C0">
        <w:trPr>
          <w:trHeight w:val="301"/>
        </w:trPr>
        <w:tc>
          <w:tcPr>
            <w:tcW w:w="9810" w:type="dxa"/>
            <w:gridSpan w:val="5"/>
            <w:tcBorders>
              <w:bottom w:val="single" w:sz="4" w:space="0" w:color="000000"/>
            </w:tcBorders>
          </w:tcPr>
          <w:p w14:paraId="4F8405A3" w14:textId="77777777" w:rsidR="0009118B" w:rsidRPr="00A05123" w:rsidRDefault="0009118B" w:rsidP="002307C0">
            <w:pPr>
              <w:pStyle w:val="TableParagraph"/>
              <w:ind w:left="2376" w:right="2355"/>
              <w:rPr>
                <w:b/>
                <w:sz w:val="20"/>
                <w:szCs w:val="20"/>
                <w:lang w:val="en-US"/>
              </w:rPr>
            </w:pPr>
            <w:r w:rsidRPr="00A05123">
              <w:rPr>
                <w:b/>
                <w:w w:val="105"/>
                <w:sz w:val="20"/>
                <w:szCs w:val="20"/>
                <w:lang w:val="en-US"/>
              </w:rPr>
              <w:t>GO:1900055 regulation of leaf senescence</w:t>
            </w:r>
          </w:p>
        </w:tc>
      </w:tr>
      <w:tr w:rsidR="0009118B" w:rsidRPr="00A05123" w14:paraId="1B13762F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E17E6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87" w:right="71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ID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784AE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123" w:right="103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log</w:t>
            </w:r>
            <w:r w:rsidRPr="00A05123">
              <w:rPr>
                <w:b/>
                <w:w w:val="105"/>
                <w:sz w:val="20"/>
                <w:szCs w:val="20"/>
                <w:vertAlign w:val="subscript"/>
              </w:rPr>
              <w:t>2</w:t>
            </w:r>
            <w:r w:rsidRPr="00A05123">
              <w:rPr>
                <w:b/>
                <w:w w:val="105"/>
                <w:sz w:val="20"/>
                <w:szCs w:val="20"/>
              </w:rPr>
              <w:t>F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9F4E7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152" w:right="136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padj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C53F20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2345" w:right="2320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Description</w:t>
            </w:r>
          </w:p>
        </w:tc>
      </w:tr>
      <w:tr w:rsidR="0009118B" w:rsidRPr="00A05123" w14:paraId="3D12EA00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9AE75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1G142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69FFD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46C74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84152D1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DHHC-type zinc finger family protein</w:t>
            </w:r>
          </w:p>
        </w:tc>
      </w:tr>
      <w:tr w:rsidR="0009118B" w:rsidRPr="00A05123" w14:paraId="3CE66326" w14:textId="77777777" w:rsidTr="002307C0">
        <w:trPr>
          <w:trHeight w:val="319"/>
        </w:trPr>
        <w:tc>
          <w:tcPr>
            <w:tcW w:w="1969" w:type="dxa"/>
            <w:tcBorders>
              <w:top w:val="single" w:sz="4" w:space="0" w:color="000000"/>
              <w:right w:val="single" w:sz="4" w:space="0" w:color="000000"/>
            </w:tcBorders>
          </w:tcPr>
          <w:p w14:paraId="19A7E62F" w14:textId="77777777" w:rsidR="0009118B" w:rsidRPr="00A05123" w:rsidRDefault="0009118B" w:rsidP="002307C0">
            <w:pPr>
              <w:pStyle w:val="TableParagraph"/>
              <w:spacing w:before="63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8G2204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3646EE" w14:textId="77777777" w:rsidR="0009118B" w:rsidRPr="00A05123" w:rsidRDefault="0009118B" w:rsidP="002307C0">
            <w:pPr>
              <w:pStyle w:val="TableParagraph"/>
              <w:spacing w:before="63"/>
              <w:ind w:left="123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4BF899" w14:textId="77777777" w:rsidR="0009118B" w:rsidRPr="00A05123" w:rsidRDefault="0009118B" w:rsidP="002307C0">
            <w:pPr>
              <w:pStyle w:val="TableParagraph"/>
              <w:spacing w:before="63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1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</w:tcBorders>
          </w:tcPr>
          <w:p w14:paraId="078CBAC9" w14:textId="77777777" w:rsidR="0009118B" w:rsidRPr="00A05123" w:rsidRDefault="0009118B" w:rsidP="002307C0">
            <w:pPr>
              <w:pStyle w:val="TableParagraph"/>
              <w:spacing w:before="63"/>
              <w:jc w:val="left"/>
              <w:rPr>
                <w:sz w:val="20"/>
                <w:szCs w:val="20"/>
                <w:lang w:val="en-US"/>
              </w:rPr>
            </w:pPr>
            <w:r w:rsidRPr="00A05123">
              <w:rPr>
                <w:w w:val="105"/>
                <w:sz w:val="20"/>
                <w:szCs w:val="20"/>
                <w:lang w:val="en-US"/>
              </w:rPr>
              <w:t>DHHC-type zinc finger family protein</w:t>
            </w:r>
          </w:p>
        </w:tc>
      </w:tr>
      <w:tr w:rsidR="0009118B" w:rsidRPr="00A05123" w14:paraId="73B8C58E" w14:textId="77777777" w:rsidTr="002307C0">
        <w:trPr>
          <w:trHeight w:val="296"/>
        </w:trPr>
        <w:tc>
          <w:tcPr>
            <w:tcW w:w="9810" w:type="dxa"/>
            <w:gridSpan w:val="5"/>
            <w:tcBorders>
              <w:bottom w:val="single" w:sz="4" w:space="0" w:color="000000"/>
            </w:tcBorders>
          </w:tcPr>
          <w:p w14:paraId="6D767022" w14:textId="77777777" w:rsidR="0009118B" w:rsidRPr="00A05123" w:rsidRDefault="0009118B" w:rsidP="002307C0">
            <w:pPr>
              <w:pStyle w:val="TableParagraph"/>
              <w:spacing w:before="49"/>
              <w:ind w:left="2376" w:right="2355"/>
              <w:rPr>
                <w:b/>
                <w:sz w:val="20"/>
                <w:szCs w:val="20"/>
                <w:lang w:val="en-US"/>
              </w:rPr>
            </w:pPr>
            <w:r w:rsidRPr="00A05123">
              <w:rPr>
                <w:b/>
                <w:w w:val="105"/>
                <w:sz w:val="20"/>
                <w:szCs w:val="20"/>
                <w:lang w:val="en-US"/>
              </w:rPr>
              <w:t>GO:1900056 negative regulation of leaf senescence</w:t>
            </w:r>
          </w:p>
        </w:tc>
      </w:tr>
      <w:tr w:rsidR="0009118B" w:rsidRPr="00A05123" w14:paraId="4B2C9BC8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FC682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87" w:right="71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ID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F2EAF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123" w:right="103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log</w:t>
            </w:r>
            <w:r w:rsidRPr="00A05123">
              <w:rPr>
                <w:b/>
                <w:w w:val="105"/>
                <w:sz w:val="20"/>
                <w:szCs w:val="20"/>
                <w:vertAlign w:val="subscript"/>
              </w:rPr>
              <w:t>2</w:t>
            </w:r>
            <w:r w:rsidRPr="00A05123">
              <w:rPr>
                <w:b/>
                <w:w w:val="105"/>
                <w:sz w:val="20"/>
                <w:szCs w:val="20"/>
              </w:rPr>
              <w:t>F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ED806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152" w:right="136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padj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123FF7" w14:textId="77777777" w:rsidR="0009118B" w:rsidRPr="00A05123" w:rsidRDefault="0009118B" w:rsidP="002307C0">
            <w:pPr>
              <w:pStyle w:val="TableParagraph"/>
              <w:spacing w:before="108" w:line="173" w:lineRule="exact"/>
              <w:ind w:left="2345" w:right="2320"/>
              <w:rPr>
                <w:b/>
                <w:sz w:val="20"/>
                <w:szCs w:val="20"/>
              </w:rPr>
            </w:pPr>
            <w:r w:rsidRPr="00A05123">
              <w:rPr>
                <w:b/>
                <w:w w:val="105"/>
                <w:sz w:val="20"/>
                <w:szCs w:val="20"/>
              </w:rPr>
              <w:t>Description</w:t>
            </w:r>
          </w:p>
        </w:tc>
      </w:tr>
      <w:tr w:rsidR="0009118B" w:rsidRPr="00A05123" w14:paraId="6C5200FA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11237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9G0659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47130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-1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73AE6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61B31CA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MMP matrix metalloproteinase</w:t>
            </w:r>
          </w:p>
        </w:tc>
      </w:tr>
      <w:tr w:rsidR="0009118B" w:rsidRPr="00A05123" w14:paraId="23329E51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C6006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1G1478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C7A8F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67227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861078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EDR2 ENHANCED DISEASE RESISTANCE 2</w:t>
            </w:r>
          </w:p>
        </w:tc>
      </w:tr>
      <w:tr w:rsidR="0009118B" w:rsidRPr="00A05123" w14:paraId="673BCCA7" w14:textId="77777777" w:rsidTr="002307C0">
        <w:trPr>
          <w:trHeight w:val="297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05148" w14:textId="77777777" w:rsidR="0009118B" w:rsidRPr="00A05123" w:rsidRDefault="0009118B" w:rsidP="002307C0">
            <w:pPr>
              <w:pStyle w:val="TableParagraph"/>
              <w:spacing w:before="49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9G2121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B186B" w14:textId="77777777" w:rsidR="0009118B" w:rsidRPr="00A05123" w:rsidRDefault="0009118B" w:rsidP="002307C0">
            <w:pPr>
              <w:pStyle w:val="TableParagraph"/>
              <w:spacing w:before="49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46B81" w14:textId="77777777" w:rsidR="0009118B" w:rsidRPr="00A05123" w:rsidRDefault="0009118B" w:rsidP="002307C0">
            <w:pPr>
              <w:pStyle w:val="TableParagraph"/>
              <w:spacing w:before="49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ED1B44" w14:textId="77777777" w:rsidR="0009118B" w:rsidRPr="00A05123" w:rsidRDefault="0009118B" w:rsidP="002307C0">
            <w:pPr>
              <w:pStyle w:val="TableParagraph"/>
              <w:spacing w:before="49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EDR2 ENHANCED DISEASE RESISTANCE 2</w:t>
            </w:r>
          </w:p>
        </w:tc>
      </w:tr>
      <w:tr w:rsidR="0009118B" w:rsidRPr="00A05123" w14:paraId="5491FBAC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71169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8G294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3D4D2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83084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78A0296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alactosyltransferase family protein</w:t>
            </w:r>
          </w:p>
        </w:tc>
      </w:tr>
      <w:tr w:rsidR="0009118B" w:rsidRPr="00A05123" w14:paraId="526891FE" w14:textId="77777777" w:rsidTr="002307C0">
        <w:trPr>
          <w:trHeight w:val="301"/>
        </w:trPr>
        <w:tc>
          <w:tcPr>
            <w:tcW w:w="1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0E4C0" w14:textId="77777777" w:rsidR="0009118B" w:rsidRPr="00A05123" w:rsidRDefault="0009118B" w:rsidP="002307C0">
            <w:pPr>
              <w:pStyle w:val="TableParagraph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08G2923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48FD7" w14:textId="77777777" w:rsidR="0009118B" w:rsidRPr="00A05123" w:rsidRDefault="0009118B" w:rsidP="002307C0">
            <w:pPr>
              <w:pStyle w:val="TableParagraph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EE8C6" w14:textId="77777777" w:rsidR="0009118B" w:rsidRPr="00A05123" w:rsidRDefault="0009118B" w:rsidP="002307C0">
            <w:pPr>
              <w:pStyle w:val="TableParagraph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04BA36" w14:textId="77777777" w:rsidR="0009118B" w:rsidRPr="00A05123" w:rsidRDefault="0009118B" w:rsidP="002307C0">
            <w:pPr>
              <w:pStyle w:val="TableParagraph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MMP matrix metalloproteinase</w:t>
            </w:r>
          </w:p>
        </w:tc>
      </w:tr>
      <w:tr w:rsidR="0009118B" w:rsidRPr="00A05123" w14:paraId="54AC483F" w14:textId="77777777" w:rsidTr="002307C0">
        <w:trPr>
          <w:trHeight w:val="319"/>
        </w:trPr>
        <w:tc>
          <w:tcPr>
            <w:tcW w:w="1969" w:type="dxa"/>
            <w:tcBorders>
              <w:top w:val="single" w:sz="4" w:space="0" w:color="000000"/>
              <w:right w:val="single" w:sz="4" w:space="0" w:color="000000"/>
            </w:tcBorders>
          </w:tcPr>
          <w:p w14:paraId="10B59817" w14:textId="77777777" w:rsidR="0009118B" w:rsidRPr="00A05123" w:rsidRDefault="0009118B" w:rsidP="002307C0">
            <w:pPr>
              <w:pStyle w:val="TableParagraph"/>
              <w:spacing w:before="63"/>
              <w:ind w:left="86" w:right="80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lyma.18G128600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1986387" w14:textId="77777777" w:rsidR="0009118B" w:rsidRPr="00A05123" w:rsidRDefault="0009118B" w:rsidP="002307C0">
            <w:pPr>
              <w:pStyle w:val="TableParagraph"/>
              <w:spacing w:before="63"/>
              <w:ind w:left="124" w:right="103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1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2EFC38" w14:textId="77777777" w:rsidR="0009118B" w:rsidRPr="00A05123" w:rsidRDefault="0009118B" w:rsidP="002307C0">
            <w:pPr>
              <w:pStyle w:val="TableParagraph"/>
              <w:spacing w:before="63"/>
              <w:ind w:left="152" w:right="137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</w:tcBorders>
          </w:tcPr>
          <w:p w14:paraId="1B8EE9CE" w14:textId="77777777" w:rsidR="0009118B" w:rsidRPr="00A05123" w:rsidRDefault="0009118B" w:rsidP="002307C0">
            <w:pPr>
              <w:pStyle w:val="TableParagraph"/>
              <w:spacing w:before="63"/>
              <w:jc w:val="left"/>
              <w:rPr>
                <w:sz w:val="20"/>
                <w:szCs w:val="20"/>
              </w:rPr>
            </w:pPr>
            <w:r w:rsidRPr="00A05123">
              <w:rPr>
                <w:w w:val="105"/>
                <w:sz w:val="20"/>
                <w:szCs w:val="20"/>
              </w:rPr>
              <w:t>Galactosyltransferase family protein</w:t>
            </w:r>
          </w:p>
        </w:tc>
      </w:tr>
    </w:tbl>
    <w:p w14:paraId="705C6C81" w14:textId="77777777" w:rsidR="0009118B" w:rsidRPr="00A05123" w:rsidRDefault="0009118B" w:rsidP="0009118B">
      <w:pPr>
        <w:spacing w:before="3" w:line="381" w:lineRule="auto"/>
        <w:ind w:right="-90"/>
        <w:jc w:val="both"/>
        <w:rPr>
          <w:rFonts w:ascii="Arial" w:hAnsi="Arial" w:cs="Arial"/>
          <w:sz w:val="20"/>
          <w:szCs w:val="20"/>
        </w:rPr>
      </w:pPr>
    </w:p>
    <w:p w14:paraId="24BB85FA" w14:textId="77777777" w:rsidR="0009118B" w:rsidRDefault="0009118B" w:rsidP="0009118B">
      <w:pPr>
        <w:spacing w:before="3" w:line="381" w:lineRule="auto"/>
        <w:ind w:right="-90"/>
        <w:jc w:val="both"/>
        <w:rPr>
          <w:rFonts w:ascii="Arial" w:hAnsi="Arial" w:cs="Arial"/>
        </w:rPr>
      </w:pPr>
    </w:p>
    <w:p w14:paraId="3418D966" w14:textId="43C130B0" w:rsidR="0009118B" w:rsidRDefault="0009118B" w:rsidP="0022321A">
      <w:pPr>
        <w:spacing w:before="3" w:line="381" w:lineRule="auto"/>
        <w:ind w:right="-90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575B1A4" w14:textId="77777777" w:rsidR="0009118B" w:rsidRDefault="0009118B" w:rsidP="0022321A">
      <w:pPr>
        <w:spacing w:before="3" w:line="381" w:lineRule="auto"/>
        <w:ind w:right="-90"/>
        <w:jc w:val="both"/>
        <w:rPr>
          <w:rFonts w:ascii="Arial" w:hAnsi="Arial" w:cs="Arial"/>
        </w:rPr>
      </w:pPr>
    </w:p>
    <w:p w14:paraId="10ADABD4" w14:textId="331DFD99" w:rsidR="0009118B" w:rsidRDefault="0009118B" w:rsidP="0009118B">
      <w:pPr>
        <w:spacing w:before="3" w:line="381" w:lineRule="auto"/>
        <w:ind w:right="-90"/>
        <w:jc w:val="both"/>
        <w:rPr>
          <w:rFonts w:ascii="Arial" w:hAnsi="Arial" w:cs="Arial"/>
        </w:rPr>
      </w:pPr>
      <w:r>
        <w:rPr>
          <w:rFonts w:ascii="Arial" w:hAnsi="Arial" w:cs="Arial"/>
        </w:rPr>
        <w:t>Table S3</w:t>
      </w:r>
      <w:r w:rsidRPr="0097688C">
        <w:rPr>
          <w:rFonts w:ascii="Arial" w:hAnsi="Arial" w:cs="Arial"/>
        </w:rPr>
        <w:t xml:space="preserve"> - Examples of genes differentially expressed shared by [</w:t>
      </w:r>
      <w:r>
        <w:rPr>
          <w:rFonts w:ascii="Arial" w:hAnsi="Arial" w:cs="Arial"/>
        </w:rPr>
        <w:t>35S:Gm</w:t>
      </w:r>
      <w:r w:rsidRPr="0097688C">
        <w:rPr>
          <w:rFonts w:ascii="Arial" w:hAnsi="Arial" w:cs="Arial"/>
        </w:rPr>
        <w:t>NAC81 (20DAG) - BR16 (20DAG)] vs [</w:t>
      </w:r>
      <w:r w:rsidR="00DD73C6">
        <w:rPr>
          <w:rFonts w:ascii="Arial" w:hAnsi="Arial" w:cs="Arial"/>
        </w:rPr>
        <w:t>BR16</w:t>
      </w:r>
      <w:r w:rsidRPr="0097688C">
        <w:rPr>
          <w:rFonts w:ascii="Arial" w:hAnsi="Arial" w:cs="Arial"/>
        </w:rPr>
        <w:t xml:space="preserve"> (80 DAG) - BR16 (</w:t>
      </w:r>
      <w:r w:rsidR="00DD73C6">
        <w:rPr>
          <w:rFonts w:ascii="Arial" w:hAnsi="Arial" w:cs="Arial"/>
        </w:rPr>
        <w:t>2</w:t>
      </w:r>
      <w:r w:rsidRPr="0097688C">
        <w:rPr>
          <w:rFonts w:ascii="Arial" w:hAnsi="Arial" w:cs="Arial"/>
        </w:rPr>
        <w:t>0DAG)].</w:t>
      </w:r>
    </w:p>
    <w:tbl>
      <w:tblPr>
        <w:tblStyle w:val="TableGrid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1166"/>
        <w:gridCol w:w="1244"/>
        <w:gridCol w:w="1240"/>
        <w:gridCol w:w="1227"/>
        <w:gridCol w:w="3129"/>
      </w:tblGrid>
      <w:tr w:rsidR="0009118B" w:rsidRPr="0097688C" w14:paraId="4758F5C5" w14:textId="77777777" w:rsidTr="002307C0"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71A5AFC4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688C">
              <w:rPr>
                <w:rFonts w:ascii="Arial" w:hAnsi="Arial" w:cs="Arial"/>
                <w:bCs/>
                <w:w w:val="105"/>
                <w:sz w:val="20"/>
                <w:szCs w:val="20"/>
              </w:rPr>
              <w:t>I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54E48A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688C">
              <w:rPr>
                <w:rFonts w:ascii="Arial" w:hAnsi="Arial" w:cs="Arial"/>
                <w:bCs/>
                <w:sz w:val="20"/>
                <w:szCs w:val="20"/>
              </w:rPr>
              <w:t>35S:GmNAC81 (20DAG) - BR16 (20DAG)</w:t>
            </w:r>
          </w:p>
        </w:tc>
        <w:tc>
          <w:tcPr>
            <w:tcW w:w="24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DB0FD0" w14:textId="10BFC018" w:rsidR="00DD73C6" w:rsidRDefault="00140185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R16</w:t>
            </w:r>
            <w:r w:rsidR="0009118B" w:rsidRPr="0097688C">
              <w:rPr>
                <w:rFonts w:ascii="Arial" w:hAnsi="Arial" w:cs="Arial"/>
                <w:bCs/>
                <w:sz w:val="20"/>
                <w:szCs w:val="20"/>
              </w:rPr>
              <w:t xml:space="preserve"> (80 DAG) </w:t>
            </w:r>
            <w:r w:rsidR="00DD73C6">
              <w:rPr>
                <w:rFonts w:ascii="Arial" w:hAnsi="Arial" w:cs="Arial"/>
                <w:bCs/>
                <w:sz w:val="20"/>
                <w:szCs w:val="20"/>
              </w:rPr>
              <w:t>–</w:t>
            </w:r>
            <w:r w:rsidR="0009118B" w:rsidRPr="0097688C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5FD08987" w14:textId="525F0E4B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688C">
              <w:rPr>
                <w:rFonts w:ascii="Arial" w:hAnsi="Arial" w:cs="Arial"/>
                <w:bCs/>
                <w:sz w:val="20"/>
                <w:szCs w:val="20"/>
              </w:rPr>
              <w:t>BR16 (</w:t>
            </w:r>
            <w:r w:rsidR="00DD73C6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97688C">
              <w:rPr>
                <w:rFonts w:ascii="Arial" w:hAnsi="Arial" w:cs="Arial"/>
                <w:bCs/>
                <w:sz w:val="20"/>
                <w:szCs w:val="20"/>
              </w:rPr>
              <w:t>0DAG)</w:t>
            </w:r>
          </w:p>
        </w:tc>
        <w:tc>
          <w:tcPr>
            <w:tcW w:w="3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38E292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09118B" w:rsidRPr="0097688C" w14:paraId="4F4C9C1B" w14:textId="77777777" w:rsidTr="002307C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AD974A3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435C6489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688C">
              <w:rPr>
                <w:rFonts w:ascii="Arial" w:hAnsi="Arial" w:cs="Arial"/>
                <w:bCs/>
                <w:w w:val="105"/>
                <w:sz w:val="20"/>
                <w:szCs w:val="20"/>
              </w:rPr>
              <w:t>log</w:t>
            </w:r>
            <w:r w:rsidRPr="0097688C">
              <w:rPr>
                <w:rFonts w:ascii="Arial" w:hAnsi="Arial" w:cs="Arial"/>
                <w:bCs/>
                <w:w w:val="105"/>
                <w:sz w:val="20"/>
                <w:szCs w:val="20"/>
                <w:vertAlign w:val="subscript"/>
              </w:rPr>
              <w:t>2</w:t>
            </w:r>
            <w:r w:rsidRPr="0097688C">
              <w:rPr>
                <w:rFonts w:ascii="Arial" w:hAnsi="Arial" w:cs="Arial"/>
                <w:bCs/>
                <w:w w:val="105"/>
                <w:sz w:val="20"/>
                <w:szCs w:val="20"/>
              </w:rPr>
              <w:t>FC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4A89B502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7688C">
              <w:rPr>
                <w:rFonts w:ascii="Arial" w:hAnsi="Arial" w:cs="Arial"/>
                <w:bCs/>
                <w:w w:val="105"/>
                <w:sz w:val="20"/>
                <w:szCs w:val="20"/>
              </w:rPr>
              <w:t>padj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1FF1F461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7688C">
              <w:rPr>
                <w:rFonts w:ascii="Arial" w:hAnsi="Arial" w:cs="Arial"/>
                <w:bCs/>
                <w:w w:val="105"/>
                <w:sz w:val="20"/>
                <w:szCs w:val="20"/>
              </w:rPr>
              <w:t>log</w:t>
            </w:r>
            <w:r w:rsidRPr="0097688C">
              <w:rPr>
                <w:rFonts w:ascii="Arial" w:hAnsi="Arial" w:cs="Arial"/>
                <w:bCs/>
                <w:w w:val="105"/>
                <w:sz w:val="20"/>
                <w:szCs w:val="20"/>
                <w:vertAlign w:val="subscript"/>
              </w:rPr>
              <w:t>2</w:t>
            </w:r>
            <w:r w:rsidRPr="0097688C">
              <w:rPr>
                <w:rFonts w:ascii="Arial" w:hAnsi="Arial" w:cs="Arial"/>
                <w:bCs/>
                <w:w w:val="105"/>
                <w:sz w:val="20"/>
                <w:szCs w:val="20"/>
              </w:rPr>
              <w:t>FC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039013C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7688C">
              <w:rPr>
                <w:rFonts w:ascii="Arial" w:hAnsi="Arial" w:cs="Arial"/>
                <w:bCs/>
                <w:w w:val="105"/>
                <w:sz w:val="20"/>
                <w:szCs w:val="20"/>
              </w:rPr>
              <w:t>padj</w:t>
            </w:r>
            <w:proofErr w:type="spellEnd"/>
          </w:p>
        </w:tc>
        <w:tc>
          <w:tcPr>
            <w:tcW w:w="3129" w:type="dxa"/>
            <w:vMerge/>
            <w:tcBorders>
              <w:bottom w:val="single" w:sz="4" w:space="0" w:color="auto"/>
            </w:tcBorders>
          </w:tcPr>
          <w:p w14:paraId="45F12606" w14:textId="77777777" w:rsidR="0009118B" w:rsidRPr="0097688C" w:rsidRDefault="0009118B" w:rsidP="002307C0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118B" w:rsidRPr="0097688C" w14:paraId="6E4915CF" w14:textId="77777777" w:rsidTr="002307C0">
        <w:tc>
          <w:tcPr>
            <w:tcW w:w="0" w:type="auto"/>
            <w:tcBorders>
              <w:top w:val="single" w:sz="4" w:space="0" w:color="auto"/>
            </w:tcBorders>
          </w:tcPr>
          <w:p w14:paraId="490D8F2D" w14:textId="77777777" w:rsidR="0009118B" w:rsidRPr="0097688C" w:rsidRDefault="0009118B" w:rsidP="002307C0">
            <w:pPr>
              <w:pStyle w:val="TableParagraph"/>
              <w:spacing w:before="9"/>
              <w:ind w:left="0"/>
              <w:rPr>
                <w:b/>
                <w:sz w:val="20"/>
                <w:szCs w:val="20"/>
              </w:rPr>
            </w:pPr>
          </w:p>
          <w:p w14:paraId="283A833F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Glyma.08G240400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67C9CFD1" w14:textId="77777777" w:rsidR="0009118B" w:rsidRPr="0097688C" w:rsidRDefault="0009118B" w:rsidP="002307C0">
            <w:pPr>
              <w:pStyle w:val="TableParagraph"/>
              <w:spacing w:before="9"/>
              <w:ind w:left="0"/>
              <w:rPr>
                <w:b/>
                <w:sz w:val="20"/>
                <w:szCs w:val="20"/>
              </w:rPr>
            </w:pPr>
          </w:p>
          <w:p w14:paraId="44366D27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2.30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77063E0B" w14:textId="77777777" w:rsidR="0009118B" w:rsidRPr="0097688C" w:rsidRDefault="0009118B" w:rsidP="002307C0">
            <w:pPr>
              <w:pStyle w:val="TableParagraph"/>
              <w:spacing w:before="9"/>
              <w:ind w:left="0"/>
              <w:rPr>
                <w:b/>
                <w:sz w:val="20"/>
                <w:szCs w:val="20"/>
              </w:rPr>
            </w:pPr>
          </w:p>
          <w:p w14:paraId="458713C6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6A0E5C6F" w14:textId="77777777" w:rsidR="0009118B" w:rsidRPr="0097688C" w:rsidRDefault="0009118B" w:rsidP="002307C0">
            <w:pPr>
              <w:pStyle w:val="TableParagraph"/>
              <w:spacing w:before="9"/>
              <w:ind w:left="0"/>
              <w:rPr>
                <w:b/>
                <w:sz w:val="20"/>
                <w:szCs w:val="20"/>
              </w:rPr>
            </w:pPr>
          </w:p>
          <w:p w14:paraId="43FCEF6E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3.51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597A3862" w14:textId="77777777" w:rsidR="0009118B" w:rsidRPr="0097688C" w:rsidRDefault="0009118B" w:rsidP="002307C0">
            <w:pPr>
              <w:pStyle w:val="TableParagraph"/>
              <w:spacing w:before="9"/>
              <w:ind w:left="0"/>
              <w:rPr>
                <w:b/>
                <w:sz w:val="20"/>
                <w:szCs w:val="20"/>
              </w:rPr>
            </w:pPr>
          </w:p>
          <w:p w14:paraId="40D1F73F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  <w:tc>
          <w:tcPr>
            <w:tcW w:w="3129" w:type="dxa"/>
            <w:tcBorders>
              <w:top w:val="single" w:sz="4" w:space="0" w:color="auto"/>
            </w:tcBorders>
          </w:tcPr>
          <w:p w14:paraId="5206F817" w14:textId="77777777" w:rsidR="0009118B" w:rsidRPr="0097688C" w:rsidRDefault="0009118B" w:rsidP="002307C0">
            <w:pPr>
              <w:pStyle w:val="TableParagraph"/>
              <w:spacing w:before="9"/>
              <w:ind w:left="0"/>
              <w:jc w:val="left"/>
              <w:rPr>
                <w:b/>
                <w:sz w:val="20"/>
                <w:szCs w:val="20"/>
              </w:rPr>
            </w:pPr>
          </w:p>
          <w:p w14:paraId="343E97E9" w14:textId="77777777" w:rsidR="0009118B" w:rsidRDefault="0009118B" w:rsidP="002307C0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SNF1 kinase homolog 10</w:t>
            </w:r>
          </w:p>
          <w:p w14:paraId="706859C7" w14:textId="2706357C" w:rsidR="00D7745D" w:rsidRPr="0097688C" w:rsidRDefault="00D7745D" w:rsidP="002307C0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118B" w:rsidRPr="0097688C" w14:paraId="20A83509" w14:textId="77777777" w:rsidTr="002307C0">
        <w:tc>
          <w:tcPr>
            <w:tcW w:w="0" w:type="auto"/>
          </w:tcPr>
          <w:p w14:paraId="04D6A369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Glyma.09G237600</w:t>
            </w:r>
          </w:p>
        </w:tc>
        <w:tc>
          <w:tcPr>
            <w:tcW w:w="1166" w:type="dxa"/>
          </w:tcPr>
          <w:p w14:paraId="39479457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3.32</w:t>
            </w:r>
          </w:p>
        </w:tc>
        <w:tc>
          <w:tcPr>
            <w:tcW w:w="1244" w:type="dxa"/>
          </w:tcPr>
          <w:p w14:paraId="0A1292FE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  <w:tc>
          <w:tcPr>
            <w:tcW w:w="1240" w:type="dxa"/>
          </w:tcPr>
          <w:p w14:paraId="059DD565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4.10</w:t>
            </w:r>
          </w:p>
        </w:tc>
        <w:tc>
          <w:tcPr>
            <w:tcW w:w="1227" w:type="dxa"/>
          </w:tcPr>
          <w:p w14:paraId="1310433C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  <w:tc>
          <w:tcPr>
            <w:tcW w:w="3129" w:type="dxa"/>
          </w:tcPr>
          <w:p w14:paraId="743FE017" w14:textId="77777777" w:rsidR="0009118B" w:rsidRDefault="0009118B" w:rsidP="002307C0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w w:val="105"/>
                <w:sz w:val="20"/>
                <w:szCs w:val="20"/>
              </w:rPr>
            </w:pPr>
            <w:r>
              <w:rPr>
                <w:rFonts w:ascii="Arial" w:hAnsi="Arial" w:cs="Arial"/>
                <w:w w:val="105"/>
                <w:sz w:val="20"/>
                <w:szCs w:val="20"/>
              </w:rPr>
              <w:t>N</w:t>
            </w: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itrate transporter 1.5</w:t>
            </w:r>
          </w:p>
          <w:p w14:paraId="71F00978" w14:textId="60569285" w:rsidR="00D7745D" w:rsidRPr="0097688C" w:rsidRDefault="00D7745D" w:rsidP="002307C0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4782" w:rsidRPr="0097688C" w14:paraId="307EC19F" w14:textId="77777777" w:rsidTr="002307C0">
        <w:tc>
          <w:tcPr>
            <w:tcW w:w="0" w:type="auto"/>
          </w:tcPr>
          <w:p w14:paraId="4E295DC1" w14:textId="4F8D51B6" w:rsidR="00714782" w:rsidRPr="00714782" w:rsidRDefault="00714782" w:rsidP="00714782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w w:val="105"/>
                <w:sz w:val="20"/>
                <w:szCs w:val="20"/>
                <w:lang/>
              </w:rPr>
            </w:pPr>
            <w:r w:rsidRPr="00714782">
              <w:rPr>
                <w:rFonts w:ascii="Arial" w:hAnsi="Arial" w:cs="Arial"/>
                <w:w w:val="105"/>
                <w:sz w:val="20"/>
                <w:szCs w:val="20"/>
                <w:lang/>
              </w:rPr>
              <w:t>Glyma.14G072300</w:t>
            </w:r>
          </w:p>
        </w:tc>
        <w:tc>
          <w:tcPr>
            <w:tcW w:w="1166" w:type="dxa"/>
          </w:tcPr>
          <w:p w14:paraId="086DE111" w14:textId="1CF76E66" w:rsidR="0034695F" w:rsidRDefault="0034695F" w:rsidP="0034695F">
            <w:pPr>
              <w:jc w:val="center"/>
            </w:pPr>
            <w:r>
              <w:rPr>
                <w:rFonts w:ascii="Helvetica Neue" w:hAnsi="Helvetica Neue"/>
                <w:color w:val="555555"/>
                <w:sz w:val="21"/>
                <w:szCs w:val="21"/>
                <w:shd w:val="clear" w:color="auto" w:fill="F9F9F9"/>
              </w:rPr>
              <w:t xml:space="preserve"> </w:t>
            </w:r>
            <w:r w:rsidR="00666A2F">
              <w:rPr>
                <w:rFonts w:ascii="Helvetica Neue" w:hAnsi="Helvetica Neue"/>
                <w:color w:val="555555"/>
                <w:sz w:val="21"/>
                <w:szCs w:val="21"/>
                <w:shd w:val="clear" w:color="auto" w:fill="F9F9F9"/>
              </w:rPr>
              <w:t>3.48</w:t>
            </w:r>
          </w:p>
          <w:p w14:paraId="23FE9D6A" w14:textId="77777777" w:rsidR="00714782" w:rsidRPr="0097688C" w:rsidRDefault="00714782" w:rsidP="0034695F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</w:p>
        </w:tc>
        <w:tc>
          <w:tcPr>
            <w:tcW w:w="1244" w:type="dxa"/>
          </w:tcPr>
          <w:p w14:paraId="79E9BF59" w14:textId="381AE264" w:rsidR="00714782" w:rsidRPr="0097688C" w:rsidRDefault="0034695F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  <w:tc>
          <w:tcPr>
            <w:tcW w:w="1240" w:type="dxa"/>
          </w:tcPr>
          <w:p w14:paraId="175EC35A" w14:textId="6625F746" w:rsidR="00714782" w:rsidRPr="0097688C" w:rsidRDefault="00637550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>
              <w:rPr>
                <w:rFonts w:ascii="Arial" w:hAnsi="Arial" w:cs="Arial"/>
                <w:w w:val="105"/>
                <w:sz w:val="20"/>
                <w:szCs w:val="20"/>
              </w:rPr>
              <w:t>2.89</w:t>
            </w:r>
          </w:p>
        </w:tc>
        <w:tc>
          <w:tcPr>
            <w:tcW w:w="1227" w:type="dxa"/>
          </w:tcPr>
          <w:p w14:paraId="29791DA7" w14:textId="24749774" w:rsidR="00714782" w:rsidRPr="0097688C" w:rsidRDefault="00637550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w w:val="105"/>
                <w:sz w:val="20"/>
                <w:szCs w:val="20"/>
              </w:rPr>
            </w:pPr>
            <w:r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  <w:tc>
          <w:tcPr>
            <w:tcW w:w="3129" w:type="dxa"/>
          </w:tcPr>
          <w:p w14:paraId="26734DDC" w14:textId="4E0DD808" w:rsidR="00714782" w:rsidRPr="0097688C" w:rsidRDefault="00E83F14" w:rsidP="002307C0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w w:val="105"/>
                <w:sz w:val="20"/>
                <w:szCs w:val="20"/>
              </w:rPr>
            </w:pPr>
            <w:proofErr w:type="spellStart"/>
            <w:r w:rsidRPr="00E83F14">
              <w:rPr>
                <w:rFonts w:ascii="Arial" w:hAnsi="Arial" w:cs="Arial"/>
                <w:w w:val="105"/>
                <w:sz w:val="20"/>
                <w:szCs w:val="20"/>
              </w:rPr>
              <w:t>Jasmonate</w:t>
            </w:r>
            <w:proofErr w:type="spellEnd"/>
            <w:r w:rsidRPr="00E83F14">
              <w:rPr>
                <w:rFonts w:ascii="Arial" w:hAnsi="Arial" w:cs="Arial"/>
                <w:w w:val="105"/>
                <w:sz w:val="20"/>
                <w:szCs w:val="20"/>
              </w:rPr>
              <w:t xml:space="preserve"> O-methyltransferase</w:t>
            </w:r>
          </w:p>
        </w:tc>
      </w:tr>
      <w:tr w:rsidR="0009118B" w:rsidRPr="0097688C" w14:paraId="008A9444" w14:textId="77777777" w:rsidTr="002307C0">
        <w:tc>
          <w:tcPr>
            <w:tcW w:w="0" w:type="auto"/>
          </w:tcPr>
          <w:p w14:paraId="7007583C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Glyma.19G179900</w:t>
            </w:r>
          </w:p>
        </w:tc>
        <w:tc>
          <w:tcPr>
            <w:tcW w:w="1166" w:type="dxa"/>
          </w:tcPr>
          <w:p w14:paraId="64D0D7F3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4.36</w:t>
            </w:r>
          </w:p>
        </w:tc>
        <w:tc>
          <w:tcPr>
            <w:tcW w:w="1244" w:type="dxa"/>
          </w:tcPr>
          <w:p w14:paraId="3AF983AF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  <w:tc>
          <w:tcPr>
            <w:tcW w:w="1240" w:type="dxa"/>
          </w:tcPr>
          <w:p w14:paraId="113D9476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6.57</w:t>
            </w:r>
          </w:p>
        </w:tc>
        <w:tc>
          <w:tcPr>
            <w:tcW w:w="1227" w:type="dxa"/>
          </w:tcPr>
          <w:p w14:paraId="02753C14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  <w:tc>
          <w:tcPr>
            <w:tcW w:w="3129" w:type="dxa"/>
          </w:tcPr>
          <w:p w14:paraId="668E6A22" w14:textId="089F26CF" w:rsidR="00714782" w:rsidRPr="00714782" w:rsidRDefault="0009118B" w:rsidP="002307C0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Seven transmembrane MLO family protein</w:t>
            </w:r>
          </w:p>
        </w:tc>
      </w:tr>
      <w:tr w:rsidR="0009118B" w:rsidRPr="0097688C" w14:paraId="06F45FAA" w14:textId="77777777" w:rsidTr="002307C0">
        <w:tc>
          <w:tcPr>
            <w:tcW w:w="0" w:type="auto"/>
          </w:tcPr>
          <w:p w14:paraId="5F66AD1F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Glyma.08G235400</w:t>
            </w:r>
          </w:p>
        </w:tc>
        <w:tc>
          <w:tcPr>
            <w:tcW w:w="1166" w:type="dxa"/>
          </w:tcPr>
          <w:p w14:paraId="010C75DA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-6.88</w:t>
            </w:r>
          </w:p>
        </w:tc>
        <w:tc>
          <w:tcPr>
            <w:tcW w:w="1244" w:type="dxa"/>
          </w:tcPr>
          <w:p w14:paraId="5611E73D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  <w:tc>
          <w:tcPr>
            <w:tcW w:w="1240" w:type="dxa"/>
          </w:tcPr>
          <w:p w14:paraId="07E0EE19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-3.76</w:t>
            </w:r>
          </w:p>
        </w:tc>
        <w:tc>
          <w:tcPr>
            <w:tcW w:w="1227" w:type="dxa"/>
          </w:tcPr>
          <w:p w14:paraId="5B1AF957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  <w:tc>
          <w:tcPr>
            <w:tcW w:w="3129" w:type="dxa"/>
          </w:tcPr>
          <w:p w14:paraId="34DC6AA7" w14:textId="493590F0" w:rsidR="0009118B" w:rsidRPr="0097688C" w:rsidRDefault="0009118B" w:rsidP="002307C0">
            <w:pPr>
              <w:spacing w:before="3" w:line="381" w:lineRule="auto"/>
              <w:ind w:right="-9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w w:val="105"/>
                <w:sz w:val="20"/>
                <w:szCs w:val="20"/>
              </w:rPr>
              <w:t>K</w:t>
            </w: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 xml:space="preserve">unitz trypsin inhibitor </w:t>
            </w:r>
            <w:r w:rsidR="00D7745D">
              <w:rPr>
                <w:rFonts w:ascii="Arial" w:hAnsi="Arial" w:cs="Arial"/>
                <w:w w:val="105"/>
                <w:sz w:val="20"/>
                <w:szCs w:val="20"/>
              </w:rPr>
              <w:t>1</w:t>
            </w:r>
          </w:p>
        </w:tc>
      </w:tr>
      <w:tr w:rsidR="0009118B" w:rsidRPr="0097688C" w14:paraId="6F90C535" w14:textId="77777777" w:rsidTr="002307C0">
        <w:tc>
          <w:tcPr>
            <w:tcW w:w="0" w:type="auto"/>
            <w:tcBorders>
              <w:bottom w:val="single" w:sz="4" w:space="0" w:color="auto"/>
            </w:tcBorders>
          </w:tcPr>
          <w:p w14:paraId="6806ABD0" w14:textId="77777777" w:rsidR="0009118B" w:rsidRPr="0097688C" w:rsidRDefault="0009118B" w:rsidP="002307C0">
            <w:pPr>
              <w:pStyle w:val="TableParagraph"/>
              <w:spacing w:before="3"/>
              <w:ind w:left="0"/>
              <w:rPr>
                <w:b/>
                <w:sz w:val="20"/>
                <w:szCs w:val="20"/>
              </w:rPr>
            </w:pPr>
          </w:p>
          <w:p w14:paraId="62FA2719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Glyma.10G184700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31BAD06F" w14:textId="77777777" w:rsidR="0009118B" w:rsidRPr="0097688C" w:rsidRDefault="0009118B" w:rsidP="002307C0">
            <w:pPr>
              <w:pStyle w:val="TableParagraph"/>
              <w:spacing w:before="3"/>
              <w:ind w:left="0"/>
              <w:rPr>
                <w:b/>
                <w:sz w:val="20"/>
                <w:szCs w:val="20"/>
              </w:rPr>
            </w:pPr>
          </w:p>
          <w:p w14:paraId="66DB10CF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-5.17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7D20B0E8" w14:textId="77777777" w:rsidR="0009118B" w:rsidRPr="0097688C" w:rsidRDefault="0009118B" w:rsidP="002307C0">
            <w:pPr>
              <w:pStyle w:val="TableParagraph"/>
              <w:spacing w:before="3"/>
              <w:ind w:left="0"/>
              <w:rPr>
                <w:b/>
                <w:sz w:val="20"/>
                <w:szCs w:val="20"/>
              </w:rPr>
            </w:pPr>
          </w:p>
          <w:p w14:paraId="6A2FC112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450EB511" w14:textId="77777777" w:rsidR="0009118B" w:rsidRPr="0097688C" w:rsidRDefault="0009118B" w:rsidP="002307C0">
            <w:pPr>
              <w:pStyle w:val="TableParagraph"/>
              <w:spacing w:before="3"/>
              <w:ind w:left="0"/>
              <w:rPr>
                <w:b/>
                <w:sz w:val="20"/>
                <w:szCs w:val="20"/>
              </w:rPr>
            </w:pPr>
          </w:p>
          <w:p w14:paraId="60452BBC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-5.11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58ABADFA" w14:textId="77777777" w:rsidR="0009118B" w:rsidRPr="0097688C" w:rsidRDefault="0009118B" w:rsidP="002307C0">
            <w:pPr>
              <w:pStyle w:val="TableParagraph"/>
              <w:spacing w:before="3"/>
              <w:ind w:left="0"/>
              <w:rPr>
                <w:b/>
                <w:sz w:val="20"/>
                <w:szCs w:val="20"/>
              </w:rPr>
            </w:pPr>
          </w:p>
          <w:p w14:paraId="4D3E3220" w14:textId="77777777" w:rsidR="0009118B" w:rsidRPr="0097688C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688C">
              <w:rPr>
                <w:rFonts w:ascii="Arial" w:hAnsi="Arial" w:cs="Arial"/>
                <w:w w:val="105"/>
                <w:sz w:val="20"/>
                <w:szCs w:val="20"/>
              </w:rPr>
              <w:t>0.000</w:t>
            </w:r>
          </w:p>
        </w:tc>
        <w:tc>
          <w:tcPr>
            <w:tcW w:w="3129" w:type="dxa"/>
            <w:tcBorders>
              <w:bottom w:val="single" w:sz="4" w:space="0" w:color="auto"/>
            </w:tcBorders>
          </w:tcPr>
          <w:p w14:paraId="18AA2D3E" w14:textId="77777777" w:rsidR="00D7745D" w:rsidRDefault="00D7745D" w:rsidP="00DC305B">
            <w:pPr>
              <w:pStyle w:val="TableParagraph"/>
              <w:spacing w:before="5"/>
              <w:jc w:val="left"/>
              <w:rPr>
                <w:w w:val="105"/>
                <w:sz w:val="20"/>
                <w:szCs w:val="20"/>
                <w:lang w:val="en-US"/>
              </w:rPr>
            </w:pPr>
          </w:p>
          <w:p w14:paraId="6615DB73" w14:textId="57A96590" w:rsidR="0009118B" w:rsidRPr="0097688C" w:rsidRDefault="0009118B" w:rsidP="00DC305B">
            <w:pPr>
              <w:pStyle w:val="TableParagraph"/>
              <w:spacing w:before="5"/>
              <w:jc w:val="left"/>
              <w:rPr>
                <w:sz w:val="20"/>
                <w:szCs w:val="20"/>
                <w:lang w:val="en-US"/>
              </w:rPr>
            </w:pPr>
            <w:r w:rsidRPr="0097688C">
              <w:rPr>
                <w:w w:val="105"/>
                <w:sz w:val="20"/>
                <w:szCs w:val="20"/>
                <w:lang w:val="en-US"/>
              </w:rPr>
              <w:t>Serine protease inhibitor,</w:t>
            </w:r>
            <w:r>
              <w:rPr>
                <w:w w:val="105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699C6F3F" w14:textId="77777777" w:rsidR="0009118B" w:rsidRDefault="0009118B" w:rsidP="0022321A">
      <w:pPr>
        <w:spacing w:before="3" w:line="381" w:lineRule="auto"/>
        <w:ind w:right="-90"/>
        <w:jc w:val="both"/>
        <w:rPr>
          <w:rFonts w:ascii="Arial" w:hAnsi="Arial" w:cs="Arial"/>
        </w:rPr>
      </w:pPr>
    </w:p>
    <w:p w14:paraId="7CB8D217" w14:textId="77777777" w:rsidR="0009118B" w:rsidRDefault="0009118B" w:rsidP="0022321A">
      <w:pPr>
        <w:spacing w:before="3" w:line="381" w:lineRule="auto"/>
        <w:ind w:right="-90"/>
        <w:jc w:val="both"/>
        <w:rPr>
          <w:rFonts w:ascii="Arial" w:hAnsi="Arial" w:cs="Arial"/>
        </w:rPr>
      </w:pPr>
    </w:p>
    <w:p w14:paraId="7FA5A46B" w14:textId="3DABD09E" w:rsidR="00725D63" w:rsidRDefault="00725D63" w:rsidP="0022321A">
      <w:pPr>
        <w:spacing w:before="3" w:line="381" w:lineRule="auto"/>
        <w:ind w:right="-90"/>
        <w:jc w:val="both"/>
        <w:rPr>
          <w:rFonts w:ascii="Arial" w:hAnsi="Arial" w:cs="Arial"/>
        </w:rPr>
      </w:pPr>
      <w:r w:rsidRPr="00725D63">
        <w:rPr>
          <w:rFonts w:ascii="Arial" w:hAnsi="Arial" w:cs="Arial"/>
        </w:rPr>
        <w:t xml:space="preserve">Table </w:t>
      </w:r>
      <w:r w:rsidR="0022321A">
        <w:rPr>
          <w:rFonts w:ascii="Arial" w:hAnsi="Arial" w:cs="Arial"/>
        </w:rPr>
        <w:t>S</w:t>
      </w:r>
      <w:r w:rsidRPr="00725D63">
        <w:rPr>
          <w:rFonts w:ascii="Arial" w:hAnsi="Arial" w:cs="Arial"/>
        </w:rPr>
        <w:t>4</w:t>
      </w:r>
      <w:r w:rsidR="00384A25">
        <w:rPr>
          <w:rFonts w:ascii="Arial" w:hAnsi="Arial" w:cs="Arial"/>
        </w:rPr>
        <w:t xml:space="preserve"> - </w:t>
      </w:r>
      <w:r w:rsidRPr="00725D63">
        <w:rPr>
          <w:rFonts w:ascii="Arial" w:hAnsi="Arial" w:cs="Arial"/>
        </w:rPr>
        <w:t xml:space="preserve">Candidate targets </w:t>
      </w:r>
      <w:r w:rsidR="0022321A">
        <w:rPr>
          <w:rFonts w:ascii="Arial" w:hAnsi="Arial" w:cs="Arial"/>
        </w:rPr>
        <w:t xml:space="preserve">of </w:t>
      </w:r>
      <w:r w:rsidRPr="00725D63">
        <w:rPr>
          <w:rFonts w:ascii="Arial" w:hAnsi="Arial" w:cs="Arial"/>
        </w:rPr>
        <w:t xml:space="preserve">GmNAC081 </w:t>
      </w:r>
      <w:r w:rsidR="0022321A">
        <w:rPr>
          <w:rFonts w:ascii="Arial" w:hAnsi="Arial" w:cs="Arial"/>
        </w:rPr>
        <w:t xml:space="preserve">harboring the </w:t>
      </w:r>
      <w:r w:rsidRPr="00725D63">
        <w:rPr>
          <w:rFonts w:ascii="Arial" w:hAnsi="Arial" w:cs="Arial"/>
        </w:rPr>
        <w:t xml:space="preserve">binding </w:t>
      </w:r>
      <w:r w:rsidR="0022321A">
        <w:rPr>
          <w:rFonts w:ascii="Arial" w:hAnsi="Arial" w:cs="Arial"/>
        </w:rPr>
        <w:t xml:space="preserve">site </w:t>
      </w:r>
      <w:r w:rsidRPr="00725D63">
        <w:rPr>
          <w:rFonts w:ascii="Arial" w:hAnsi="Arial" w:cs="Arial"/>
        </w:rPr>
        <w:t>TGTG</w:t>
      </w:r>
      <w:r w:rsidR="00F2181C">
        <w:rPr>
          <w:rFonts w:ascii="Arial" w:hAnsi="Arial" w:cs="Arial"/>
        </w:rPr>
        <w:t>[</w:t>
      </w:r>
      <w:r w:rsidRPr="00725D63">
        <w:rPr>
          <w:rFonts w:ascii="Arial" w:hAnsi="Arial" w:cs="Arial"/>
        </w:rPr>
        <w:t>T</w:t>
      </w:r>
      <w:r w:rsidR="00F2181C">
        <w:rPr>
          <w:rFonts w:ascii="Arial" w:hAnsi="Arial" w:cs="Arial"/>
        </w:rPr>
        <w:t>/</w:t>
      </w:r>
      <w:r w:rsidRPr="00725D63">
        <w:rPr>
          <w:rFonts w:ascii="Arial" w:hAnsi="Arial" w:cs="Arial"/>
        </w:rPr>
        <w:t>G</w:t>
      </w:r>
      <w:r w:rsidR="00F2181C">
        <w:rPr>
          <w:rFonts w:ascii="Arial" w:hAnsi="Arial" w:cs="Arial"/>
        </w:rPr>
        <w:t>/</w:t>
      </w:r>
      <w:r w:rsidRPr="00725D63">
        <w:rPr>
          <w:rFonts w:ascii="Arial" w:hAnsi="Arial" w:cs="Arial"/>
        </w:rPr>
        <w:t>C</w:t>
      </w:r>
      <w:r w:rsidR="00F2181C">
        <w:rPr>
          <w:rFonts w:ascii="Arial" w:hAnsi="Arial" w:cs="Arial"/>
        </w:rPr>
        <w:t>]</w:t>
      </w:r>
      <w:r w:rsidR="0022321A">
        <w:rPr>
          <w:rFonts w:ascii="Arial" w:hAnsi="Arial" w:cs="Arial"/>
        </w:rPr>
        <w:t xml:space="preserve"> in 5</w:t>
      </w:r>
      <w:r w:rsidRPr="00725D63">
        <w:rPr>
          <w:rFonts w:ascii="Arial" w:hAnsi="Arial" w:cs="Arial"/>
        </w:rPr>
        <w:t>'</w:t>
      </w:r>
      <w:r w:rsidR="0022321A">
        <w:rPr>
          <w:rFonts w:ascii="Arial" w:hAnsi="Arial" w:cs="Arial"/>
        </w:rPr>
        <w:t xml:space="preserve"> </w:t>
      </w:r>
      <w:r w:rsidRPr="00725D63">
        <w:rPr>
          <w:rFonts w:ascii="Arial" w:hAnsi="Arial" w:cs="Arial"/>
        </w:rPr>
        <w:t>flanking sequenc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980"/>
        <w:gridCol w:w="1620"/>
        <w:gridCol w:w="3600"/>
        <w:gridCol w:w="1165"/>
      </w:tblGrid>
      <w:tr w:rsidR="00725D63" w:rsidRPr="00725D63" w14:paraId="106DFD06" w14:textId="77777777" w:rsidTr="00725D63"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E1EDDB9" w14:textId="374EF9E2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5D63">
              <w:rPr>
                <w:rFonts w:ascii="Arial" w:hAnsi="Arial" w:cs="Arial"/>
                <w:bCs/>
                <w:w w:val="105"/>
                <w:sz w:val="20"/>
                <w:szCs w:val="20"/>
              </w:rPr>
              <w:t>Gen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12CEABC" w14:textId="3C26701D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5D63">
              <w:rPr>
                <w:rFonts w:ascii="Arial" w:hAnsi="Arial" w:cs="Arial"/>
                <w:bCs/>
                <w:w w:val="105"/>
                <w:sz w:val="20"/>
                <w:szCs w:val="20"/>
              </w:rPr>
              <w:t>Locu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335F0C3" w14:textId="4CD65DE8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5D63">
              <w:rPr>
                <w:rFonts w:ascii="Arial" w:hAnsi="Arial" w:cs="Arial"/>
                <w:bCs/>
                <w:sz w:val="20"/>
                <w:szCs w:val="20"/>
              </w:rPr>
              <w:t>Frequency of TGTGT(TGC)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76220BC" w14:textId="691E2EAD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5D63">
              <w:rPr>
                <w:rFonts w:ascii="Arial" w:hAnsi="Arial" w:cs="Arial"/>
                <w:bCs/>
                <w:sz w:val="20"/>
                <w:szCs w:val="20"/>
              </w:rPr>
              <w:t>Distance from ATG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3A8EB978" w14:textId="63C798AE" w:rsidR="00725D63" w:rsidRPr="00725D63" w:rsidRDefault="00E2484B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25D63">
              <w:rPr>
                <w:rFonts w:ascii="Arial" w:hAnsi="Arial" w:cs="Arial"/>
                <w:bCs/>
                <w:sz w:val="20"/>
                <w:szCs w:val="20"/>
              </w:rPr>
              <w:t>Prob</w:t>
            </w:r>
            <w:r>
              <w:rPr>
                <w:rFonts w:ascii="Arial" w:hAnsi="Arial" w:cs="Arial"/>
                <w:bCs/>
                <w:sz w:val="20"/>
                <w:szCs w:val="20"/>
              </w:rPr>
              <w:t>ability</w:t>
            </w:r>
            <w:r w:rsidR="00725D63" w:rsidRPr="00725D6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</w:tr>
      <w:tr w:rsidR="00725D63" w:rsidRPr="00725D63" w14:paraId="7F34E16F" w14:textId="77777777" w:rsidTr="00725D63">
        <w:tc>
          <w:tcPr>
            <w:tcW w:w="985" w:type="dxa"/>
            <w:tcBorders>
              <w:top w:val="single" w:sz="4" w:space="0" w:color="auto"/>
            </w:tcBorders>
          </w:tcPr>
          <w:p w14:paraId="66908D25" w14:textId="4A57AE6A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MLO3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283A699" w14:textId="3C3E0A79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Glyma.19G17990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F9B137A" w14:textId="36EEB4EA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4"/>
                <w:sz w:val="20"/>
                <w:szCs w:val="20"/>
              </w:rPr>
              <w:t>2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B46E545" w14:textId="6FC548F4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-367; -1977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09D65984" w14:textId="48F87502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0.1824</w:t>
            </w:r>
          </w:p>
        </w:tc>
      </w:tr>
      <w:tr w:rsidR="00725D63" w:rsidRPr="00725D63" w14:paraId="1C84DD4B" w14:textId="77777777" w:rsidTr="00725D63">
        <w:tc>
          <w:tcPr>
            <w:tcW w:w="985" w:type="dxa"/>
          </w:tcPr>
          <w:p w14:paraId="2AB96047" w14:textId="3B8E9C77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JMT</w:t>
            </w:r>
          </w:p>
        </w:tc>
        <w:tc>
          <w:tcPr>
            <w:tcW w:w="1980" w:type="dxa"/>
          </w:tcPr>
          <w:p w14:paraId="24AF4E80" w14:textId="754CF70D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Glyma.14G072300</w:t>
            </w:r>
          </w:p>
        </w:tc>
        <w:tc>
          <w:tcPr>
            <w:tcW w:w="1620" w:type="dxa"/>
          </w:tcPr>
          <w:p w14:paraId="74633BA5" w14:textId="1F65196B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4"/>
                <w:sz w:val="20"/>
                <w:szCs w:val="20"/>
              </w:rPr>
              <w:t>1</w:t>
            </w:r>
          </w:p>
        </w:tc>
        <w:tc>
          <w:tcPr>
            <w:tcW w:w="3600" w:type="dxa"/>
          </w:tcPr>
          <w:p w14:paraId="1DF41D28" w14:textId="7EADB786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-316</w:t>
            </w:r>
          </w:p>
        </w:tc>
        <w:tc>
          <w:tcPr>
            <w:tcW w:w="1165" w:type="dxa"/>
          </w:tcPr>
          <w:p w14:paraId="390F56E2" w14:textId="69667BCD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0.4300</w:t>
            </w:r>
          </w:p>
        </w:tc>
      </w:tr>
      <w:tr w:rsidR="00725D63" w:rsidRPr="00725D63" w14:paraId="212CE9F7" w14:textId="77777777" w:rsidTr="00725D63">
        <w:tc>
          <w:tcPr>
            <w:tcW w:w="985" w:type="dxa"/>
          </w:tcPr>
          <w:p w14:paraId="302A3AC6" w14:textId="691544E3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NRT1.5</w:t>
            </w:r>
          </w:p>
        </w:tc>
        <w:tc>
          <w:tcPr>
            <w:tcW w:w="1980" w:type="dxa"/>
          </w:tcPr>
          <w:p w14:paraId="5F1D7E11" w14:textId="24AEABFB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Glyma.09G237600</w:t>
            </w:r>
          </w:p>
        </w:tc>
        <w:tc>
          <w:tcPr>
            <w:tcW w:w="1620" w:type="dxa"/>
          </w:tcPr>
          <w:p w14:paraId="097A3E9A" w14:textId="048CCFB4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4"/>
                <w:sz w:val="20"/>
                <w:szCs w:val="20"/>
              </w:rPr>
              <w:t>5</w:t>
            </w:r>
          </w:p>
        </w:tc>
        <w:tc>
          <w:tcPr>
            <w:tcW w:w="3600" w:type="dxa"/>
          </w:tcPr>
          <w:p w14:paraId="31C0470E" w14:textId="1BA84583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-1032; -1034; -1036; -1538; -1635</w:t>
            </w:r>
          </w:p>
        </w:tc>
        <w:tc>
          <w:tcPr>
            <w:tcW w:w="1165" w:type="dxa"/>
          </w:tcPr>
          <w:p w14:paraId="3872A4E6" w14:textId="217F647F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0.0039</w:t>
            </w:r>
          </w:p>
        </w:tc>
      </w:tr>
      <w:tr w:rsidR="00725D63" w:rsidRPr="00725D63" w14:paraId="4F48B26C" w14:textId="77777777" w:rsidTr="00725D63">
        <w:tc>
          <w:tcPr>
            <w:tcW w:w="985" w:type="dxa"/>
          </w:tcPr>
          <w:p w14:paraId="53187D79" w14:textId="7000B97D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KIN10</w:t>
            </w:r>
          </w:p>
        </w:tc>
        <w:tc>
          <w:tcPr>
            <w:tcW w:w="1980" w:type="dxa"/>
          </w:tcPr>
          <w:p w14:paraId="6D927581" w14:textId="5C087235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Glyma.08G240400</w:t>
            </w:r>
          </w:p>
        </w:tc>
        <w:tc>
          <w:tcPr>
            <w:tcW w:w="1620" w:type="dxa"/>
          </w:tcPr>
          <w:p w14:paraId="26B2BAF2" w14:textId="2908D7DA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4"/>
                <w:sz w:val="20"/>
                <w:szCs w:val="20"/>
              </w:rPr>
              <w:t>3</w:t>
            </w:r>
          </w:p>
        </w:tc>
        <w:tc>
          <w:tcPr>
            <w:tcW w:w="3600" w:type="dxa"/>
          </w:tcPr>
          <w:p w14:paraId="31BA8ABD" w14:textId="2F3F0E91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- 793; -1254; -1906</w:t>
            </w:r>
          </w:p>
        </w:tc>
        <w:tc>
          <w:tcPr>
            <w:tcW w:w="1165" w:type="dxa"/>
          </w:tcPr>
          <w:p w14:paraId="5C6950AC" w14:textId="211E8D85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0.0613</w:t>
            </w:r>
          </w:p>
        </w:tc>
      </w:tr>
      <w:tr w:rsidR="00725D63" w:rsidRPr="00725D63" w14:paraId="2E93B4AD" w14:textId="77777777" w:rsidTr="00725D63">
        <w:tc>
          <w:tcPr>
            <w:tcW w:w="985" w:type="dxa"/>
          </w:tcPr>
          <w:p w14:paraId="32F1AE34" w14:textId="66D8E85E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KTI1</w:t>
            </w:r>
          </w:p>
        </w:tc>
        <w:tc>
          <w:tcPr>
            <w:tcW w:w="1980" w:type="dxa"/>
          </w:tcPr>
          <w:p w14:paraId="7CB4D9FA" w14:textId="4B1233AB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Glyma.08G235400</w:t>
            </w:r>
          </w:p>
        </w:tc>
        <w:tc>
          <w:tcPr>
            <w:tcW w:w="1620" w:type="dxa"/>
          </w:tcPr>
          <w:p w14:paraId="411B4AE6" w14:textId="534D8728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4"/>
                <w:sz w:val="20"/>
                <w:szCs w:val="20"/>
              </w:rPr>
              <w:t>2</w:t>
            </w:r>
          </w:p>
        </w:tc>
        <w:tc>
          <w:tcPr>
            <w:tcW w:w="3600" w:type="dxa"/>
          </w:tcPr>
          <w:p w14:paraId="4F1535CA" w14:textId="2C27EDAD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- 1179; -1817</w:t>
            </w:r>
          </w:p>
        </w:tc>
        <w:tc>
          <w:tcPr>
            <w:tcW w:w="1165" w:type="dxa"/>
          </w:tcPr>
          <w:p w14:paraId="7BBD7739" w14:textId="12D5CED5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0.1824</w:t>
            </w:r>
          </w:p>
        </w:tc>
      </w:tr>
      <w:tr w:rsidR="00725D63" w:rsidRPr="00725D63" w14:paraId="7ADD4B61" w14:textId="77777777" w:rsidTr="00725D63">
        <w:tc>
          <w:tcPr>
            <w:tcW w:w="985" w:type="dxa"/>
            <w:tcBorders>
              <w:bottom w:val="single" w:sz="4" w:space="0" w:color="auto"/>
            </w:tcBorders>
          </w:tcPr>
          <w:p w14:paraId="73872B22" w14:textId="2A575702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SPI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38EB2D6" w14:textId="14550DDA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Glyma.10G1847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46F7C68" w14:textId="6046F5E0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4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34047241" w14:textId="2F6C71B6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-1535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9A0049A" w14:textId="6E530CA9" w:rsidR="00725D63" w:rsidRPr="00725D63" w:rsidRDefault="00725D63" w:rsidP="00725D63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D63">
              <w:rPr>
                <w:rFonts w:ascii="Arial" w:hAnsi="Arial" w:cs="Arial"/>
                <w:w w:val="105"/>
                <w:sz w:val="20"/>
                <w:szCs w:val="20"/>
              </w:rPr>
              <w:t>0.4300</w:t>
            </w:r>
          </w:p>
        </w:tc>
      </w:tr>
    </w:tbl>
    <w:p w14:paraId="36AA8E96" w14:textId="785288D6" w:rsidR="00725D63" w:rsidRDefault="00725D63" w:rsidP="003344FE">
      <w:pPr>
        <w:spacing w:before="3" w:line="381" w:lineRule="auto"/>
        <w:ind w:right="-90"/>
        <w:jc w:val="both"/>
        <w:rPr>
          <w:rFonts w:ascii="Arial" w:hAnsi="Arial" w:cs="Arial"/>
        </w:rPr>
      </w:pPr>
    </w:p>
    <w:p w14:paraId="11587FB8" w14:textId="0B2860A2" w:rsidR="000831EC" w:rsidRDefault="000831EC" w:rsidP="003344FE">
      <w:pPr>
        <w:spacing w:before="3" w:line="381" w:lineRule="auto"/>
        <w:ind w:right="-90"/>
        <w:jc w:val="both"/>
        <w:rPr>
          <w:rFonts w:ascii="Arial" w:hAnsi="Arial" w:cs="Arial"/>
        </w:rPr>
      </w:pPr>
    </w:p>
    <w:p w14:paraId="270FCF77" w14:textId="77777777" w:rsidR="000831EC" w:rsidRDefault="000831EC" w:rsidP="003344FE">
      <w:pPr>
        <w:spacing w:before="3" w:line="381" w:lineRule="auto"/>
        <w:ind w:right="-90"/>
        <w:jc w:val="both"/>
        <w:rPr>
          <w:rFonts w:ascii="Arial" w:hAnsi="Arial" w:cs="Arial"/>
        </w:rPr>
      </w:pPr>
    </w:p>
    <w:p w14:paraId="4BFAA518" w14:textId="77777777" w:rsidR="0009118B" w:rsidRDefault="0009118B" w:rsidP="003344FE">
      <w:pPr>
        <w:spacing w:before="3" w:line="381" w:lineRule="auto"/>
        <w:ind w:right="-90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B8E8F97" w14:textId="2DACD3DB" w:rsidR="008A04A6" w:rsidRDefault="0022321A" w:rsidP="003344FE">
      <w:pPr>
        <w:spacing w:before="3" w:line="381" w:lineRule="auto"/>
        <w:ind w:right="-90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</w:t>
      </w:r>
      <w:r w:rsidR="002E2855" w:rsidRPr="002E2855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S5</w:t>
      </w:r>
      <w:r w:rsidR="002E2855" w:rsidRPr="002E2855">
        <w:rPr>
          <w:rFonts w:ascii="Arial" w:hAnsi="Arial" w:cs="Arial"/>
        </w:rPr>
        <w:t xml:space="preserve"> - Genes differentially expressed involved in </w:t>
      </w:r>
      <w:r w:rsidR="002E2855">
        <w:rPr>
          <w:rFonts w:ascii="Arial" w:hAnsi="Arial" w:cs="Arial"/>
        </w:rPr>
        <w:t>drought stress</w:t>
      </w:r>
      <w:r w:rsidR="00F374F4">
        <w:rPr>
          <w:rFonts w:ascii="Arial" w:hAnsi="Arial" w:cs="Arial"/>
        </w:rPr>
        <w:t xml:space="preserve"> between </w:t>
      </w:r>
      <w:r w:rsidR="002E2855">
        <w:rPr>
          <w:rFonts w:ascii="Arial" w:hAnsi="Arial" w:cs="Arial"/>
        </w:rPr>
        <w:t>35S:Gm</w:t>
      </w:r>
      <w:r w:rsidR="002E2855" w:rsidRPr="002E2855">
        <w:rPr>
          <w:rFonts w:ascii="Arial" w:hAnsi="Arial" w:cs="Arial"/>
        </w:rPr>
        <w:t>NAC81 and BR16 plants at 20 DAG.</w:t>
      </w:r>
    </w:p>
    <w:tbl>
      <w:tblPr>
        <w:tblW w:w="981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0"/>
        <w:gridCol w:w="900"/>
        <w:gridCol w:w="810"/>
        <w:gridCol w:w="6120"/>
      </w:tblGrid>
      <w:tr w:rsidR="002E2855" w:rsidRPr="002E2855" w14:paraId="33759814" w14:textId="77777777" w:rsidTr="001407EA">
        <w:trPr>
          <w:trHeight w:val="301"/>
        </w:trPr>
        <w:tc>
          <w:tcPr>
            <w:tcW w:w="1980" w:type="dxa"/>
          </w:tcPr>
          <w:p w14:paraId="1A925ED2" w14:textId="77777777" w:rsidR="002E2855" w:rsidRPr="002E2855" w:rsidRDefault="002E2855" w:rsidP="00215AC7">
            <w:pPr>
              <w:pStyle w:val="TableParagraph"/>
              <w:spacing w:before="116" w:line="166" w:lineRule="exact"/>
              <w:ind w:left="157" w:right="145"/>
              <w:rPr>
                <w:b/>
                <w:sz w:val="20"/>
                <w:szCs w:val="20"/>
              </w:rPr>
            </w:pPr>
            <w:r w:rsidRPr="002E2855">
              <w:rPr>
                <w:b/>
                <w:w w:val="105"/>
                <w:sz w:val="20"/>
                <w:szCs w:val="20"/>
              </w:rPr>
              <w:t>ID</w:t>
            </w:r>
          </w:p>
        </w:tc>
        <w:tc>
          <w:tcPr>
            <w:tcW w:w="900" w:type="dxa"/>
          </w:tcPr>
          <w:p w14:paraId="7C4C531C" w14:textId="77777777" w:rsidR="002E2855" w:rsidRPr="002E2855" w:rsidRDefault="002E2855" w:rsidP="00215AC7">
            <w:pPr>
              <w:pStyle w:val="TableParagraph"/>
              <w:spacing w:before="116" w:line="166" w:lineRule="exact"/>
              <w:ind w:left="84" w:right="71"/>
              <w:rPr>
                <w:b/>
                <w:sz w:val="20"/>
                <w:szCs w:val="20"/>
              </w:rPr>
            </w:pPr>
            <w:r w:rsidRPr="002E2855">
              <w:rPr>
                <w:b/>
                <w:w w:val="105"/>
                <w:sz w:val="20"/>
                <w:szCs w:val="20"/>
              </w:rPr>
              <w:t>log</w:t>
            </w:r>
            <w:r w:rsidRPr="001407EA">
              <w:rPr>
                <w:b/>
                <w:w w:val="105"/>
                <w:sz w:val="20"/>
                <w:szCs w:val="20"/>
                <w:vertAlign w:val="subscript"/>
              </w:rPr>
              <w:t>2</w:t>
            </w:r>
            <w:r w:rsidRPr="002E2855">
              <w:rPr>
                <w:b/>
                <w:w w:val="105"/>
                <w:sz w:val="20"/>
                <w:szCs w:val="20"/>
              </w:rPr>
              <w:t>FC</w:t>
            </w:r>
          </w:p>
        </w:tc>
        <w:tc>
          <w:tcPr>
            <w:tcW w:w="810" w:type="dxa"/>
          </w:tcPr>
          <w:p w14:paraId="171D5B8D" w14:textId="77777777" w:rsidR="002E2855" w:rsidRPr="002E2855" w:rsidRDefault="002E2855" w:rsidP="00215AC7">
            <w:pPr>
              <w:pStyle w:val="TableParagraph"/>
              <w:spacing w:before="116" w:line="166" w:lineRule="exact"/>
              <w:ind w:left="0" w:right="123"/>
              <w:rPr>
                <w:b/>
                <w:sz w:val="20"/>
                <w:szCs w:val="20"/>
              </w:rPr>
            </w:pPr>
            <w:r w:rsidRPr="002E2855">
              <w:rPr>
                <w:b/>
                <w:w w:val="105"/>
                <w:sz w:val="20"/>
                <w:szCs w:val="20"/>
              </w:rPr>
              <w:t>padj</w:t>
            </w:r>
          </w:p>
        </w:tc>
        <w:tc>
          <w:tcPr>
            <w:tcW w:w="6120" w:type="dxa"/>
          </w:tcPr>
          <w:p w14:paraId="5C4DE5CC" w14:textId="77777777" w:rsidR="002E2855" w:rsidRPr="002E2855" w:rsidRDefault="002E2855" w:rsidP="002E2855">
            <w:pPr>
              <w:pStyle w:val="TableParagraph"/>
              <w:spacing w:before="116" w:line="166" w:lineRule="exact"/>
              <w:ind w:left="2253" w:right="2239"/>
              <w:rPr>
                <w:b/>
                <w:sz w:val="20"/>
                <w:szCs w:val="20"/>
              </w:rPr>
            </w:pPr>
            <w:r w:rsidRPr="002E2855">
              <w:rPr>
                <w:b/>
                <w:w w:val="105"/>
                <w:sz w:val="20"/>
                <w:szCs w:val="20"/>
              </w:rPr>
              <w:t>Description</w:t>
            </w:r>
          </w:p>
        </w:tc>
      </w:tr>
      <w:tr w:rsidR="006A5708" w14:paraId="54CD1915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76B6E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  <w:lang w:val="en-US"/>
              </w:rPr>
            </w:pPr>
          </w:p>
          <w:p w14:paraId="5F314475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11G0388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C331F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</w:p>
          <w:p w14:paraId="54E1CDFA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7E5FB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</w:p>
          <w:p w14:paraId="452EC791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AE968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ATOST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1,OST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>1,P44,SNRK2-6,SNRK2.6,SRK2E Protein kinase</w:t>
            </w:r>
          </w:p>
          <w:p w14:paraId="6DC90B8D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superfamily protein</w:t>
            </w:r>
          </w:p>
        </w:tc>
      </w:tr>
      <w:tr w:rsidR="006A5708" w:rsidRPr="00D23B92" w14:paraId="4D6DAD14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81404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</w:p>
          <w:p w14:paraId="7734D20A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05G021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ABBC0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</w:p>
          <w:p w14:paraId="59B180CD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72054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</w:p>
          <w:p w14:paraId="6B8FE08C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4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6573E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ATRBOH F,ATRBOHF,RBOH F,RBOHAP108,RBOHF respiratory</w:t>
            </w:r>
            <w:r>
              <w:rPr>
                <w:w w:val="105"/>
                <w:sz w:val="20"/>
                <w:szCs w:val="20"/>
              </w:rPr>
              <w:t xml:space="preserve"> </w:t>
            </w:r>
            <w:r w:rsidRPr="00215AC7">
              <w:rPr>
                <w:w w:val="105"/>
                <w:sz w:val="20"/>
                <w:szCs w:val="20"/>
              </w:rPr>
              <w:t>burst oxidase protein F</w:t>
            </w:r>
          </w:p>
        </w:tc>
      </w:tr>
      <w:tr w:rsidR="006A5708" w:rsidRPr="00D23B92" w14:paraId="27DD6307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5C404" w14:textId="77777777" w:rsidR="006A5708" w:rsidRPr="0022321A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</w:p>
          <w:p w14:paraId="238D8893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08G0189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D2EF2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</w:p>
          <w:p w14:paraId="7FBEAE96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CA4EE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</w:p>
          <w:p w14:paraId="1E9022CB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2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3818B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ATRBOH F,ATRBOHF,RBOH F,RBOHAP108,RBOHF respiratory</w:t>
            </w:r>
            <w:r>
              <w:rPr>
                <w:w w:val="105"/>
                <w:sz w:val="20"/>
                <w:szCs w:val="20"/>
              </w:rPr>
              <w:t xml:space="preserve"> </w:t>
            </w:r>
            <w:r w:rsidRPr="00215AC7">
              <w:rPr>
                <w:w w:val="105"/>
                <w:sz w:val="20"/>
                <w:szCs w:val="20"/>
              </w:rPr>
              <w:t>burst oxidase protein F</w:t>
            </w:r>
          </w:p>
        </w:tc>
      </w:tr>
      <w:tr w:rsidR="006A5708" w14:paraId="5E01492F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CB97D" w14:textId="77777777" w:rsidR="006A5708" w:rsidRPr="0022321A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</w:p>
          <w:p w14:paraId="15D4E839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15G250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D9745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</w:p>
          <w:p w14:paraId="0700ED43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1.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AE9D9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</w:p>
          <w:p w14:paraId="570A00BF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4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B9433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ATNCED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3,NCED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>3,SIS7,STO1 nine-cis-</w:t>
            </w:r>
            <w:proofErr w:type="spellStart"/>
            <w:r w:rsidRPr="00215AC7">
              <w:rPr>
                <w:w w:val="105"/>
                <w:sz w:val="20"/>
                <w:szCs w:val="20"/>
                <w:lang w:val="en-US"/>
              </w:rPr>
              <w:t>epoxycarotenoid</w:t>
            </w:r>
            <w:proofErr w:type="spellEnd"/>
            <w:r w:rsidRPr="00215AC7">
              <w:rPr>
                <w:w w:val="105"/>
                <w:sz w:val="20"/>
                <w:szCs w:val="20"/>
                <w:lang w:val="en-US"/>
              </w:rPr>
              <w:t xml:space="preserve"> dioxygenase</w:t>
            </w:r>
            <w:r>
              <w:rPr>
                <w:w w:val="105"/>
                <w:sz w:val="20"/>
                <w:szCs w:val="20"/>
                <w:lang w:val="en-US"/>
              </w:rPr>
              <w:t xml:space="preserve"> </w:t>
            </w:r>
            <w:r w:rsidRPr="00215AC7">
              <w:rPr>
                <w:w w:val="105"/>
                <w:sz w:val="20"/>
                <w:szCs w:val="20"/>
                <w:lang w:val="en-US"/>
              </w:rPr>
              <w:t>3</w:t>
            </w:r>
          </w:p>
        </w:tc>
      </w:tr>
      <w:tr w:rsidR="006A5708" w:rsidRPr="006F3B14" w14:paraId="4121218D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1760D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  <w:lang w:val="en-US"/>
              </w:rPr>
            </w:pPr>
          </w:p>
          <w:p w14:paraId="1FFAB2BB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08G176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779E3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</w:p>
          <w:p w14:paraId="06FBDE06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1.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136AB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</w:p>
          <w:p w14:paraId="031AF13A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1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4ECE7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ATNCED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3,NCED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>3,SIS7,STO1 nine-cis-</w:t>
            </w:r>
            <w:proofErr w:type="spellStart"/>
            <w:r w:rsidRPr="00215AC7">
              <w:rPr>
                <w:w w:val="105"/>
                <w:sz w:val="20"/>
                <w:szCs w:val="20"/>
                <w:lang w:val="en-US"/>
              </w:rPr>
              <w:t>epoxycarotenoid</w:t>
            </w:r>
            <w:proofErr w:type="spellEnd"/>
            <w:r w:rsidRPr="00215AC7">
              <w:rPr>
                <w:w w:val="105"/>
                <w:sz w:val="20"/>
                <w:szCs w:val="20"/>
                <w:lang w:val="en-US"/>
              </w:rPr>
              <w:t xml:space="preserve"> dioxygenase 3</w:t>
            </w:r>
          </w:p>
        </w:tc>
      </w:tr>
      <w:tr w:rsidR="006A5708" w:rsidRPr="00D23B92" w14:paraId="47A83FF4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10194" w14:textId="77777777" w:rsidR="006A5708" w:rsidRPr="0022321A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  <w:lang w:val="en-US"/>
              </w:rPr>
            </w:pPr>
          </w:p>
          <w:p w14:paraId="3A765F10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01G2227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9A98C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</w:p>
          <w:p w14:paraId="5B5A5DAA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1.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81BA0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</w:p>
          <w:p w14:paraId="7BD88CEF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3956D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ATRBOH F,ATRBOHF,RBOH F,RBOHAP108,RBOHF respiratory</w:t>
            </w:r>
            <w:r>
              <w:rPr>
                <w:w w:val="105"/>
                <w:sz w:val="20"/>
                <w:szCs w:val="20"/>
              </w:rPr>
              <w:t xml:space="preserve"> </w:t>
            </w:r>
            <w:r w:rsidRPr="00215AC7">
              <w:rPr>
                <w:w w:val="105"/>
                <w:sz w:val="20"/>
                <w:szCs w:val="20"/>
              </w:rPr>
              <w:t>burst oxidase protein F</w:t>
            </w:r>
          </w:p>
        </w:tc>
      </w:tr>
      <w:tr w:rsidR="006A5708" w:rsidRPr="006F3B14" w14:paraId="337F2D5A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A46D0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01G153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B64DD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9612D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4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1F4F4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CYP707A1 cytochrome P450, family 707, subfamily A,</w:t>
            </w:r>
            <w:r>
              <w:rPr>
                <w:w w:val="105"/>
                <w:sz w:val="20"/>
                <w:szCs w:val="20"/>
                <w:lang w:val="en-US"/>
              </w:rPr>
              <w:t xml:space="preserve"> </w:t>
            </w:r>
            <w:r w:rsidRPr="00215AC7">
              <w:rPr>
                <w:w w:val="105"/>
                <w:sz w:val="20"/>
                <w:szCs w:val="20"/>
                <w:lang w:val="en-US"/>
              </w:rPr>
              <w:t>polypeptide 1</w:t>
            </w:r>
          </w:p>
        </w:tc>
      </w:tr>
      <w:tr w:rsidR="006A5708" w:rsidRPr="002E2855" w14:paraId="56B1E4CD" w14:textId="77777777" w:rsidTr="001407EA">
        <w:trPr>
          <w:trHeight w:val="387"/>
        </w:trPr>
        <w:tc>
          <w:tcPr>
            <w:tcW w:w="1980" w:type="dxa"/>
          </w:tcPr>
          <w:p w14:paraId="30FBA126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Glyma.01G204200</w:t>
            </w:r>
          </w:p>
        </w:tc>
        <w:tc>
          <w:tcPr>
            <w:tcW w:w="900" w:type="dxa"/>
          </w:tcPr>
          <w:p w14:paraId="40620546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-1.46</w:t>
            </w:r>
          </w:p>
        </w:tc>
        <w:tc>
          <w:tcPr>
            <w:tcW w:w="810" w:type="dxa"/>
          </w:tcPr>
          <w:p w14:paraId="0B711970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86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0.010</w:t>
            </w:r>
          </w:p>
        </w:tc>
        <w:tc>
          <w:tcPr>
            <w:tcW w:w="6120" w:type="dxa"/>
          </w:tcPr>
          <w:p w14:paraId="0CE98A59" w14:textId="77777777" w:rsidR="006A5708" w:rsidRPr="002E2855" w:rsidRDefault="006A5708" w:rsidP="002E2855">
            <w:pPr>
              <w:pStyle w:val="TableParagraph"/>
              <w:spacing w:before="7"/>
              <w:ind w:left="104"/>
              <w:jc w:val="left"/>
              <w:rPr>
                <w:sz w:val="20"/>
                <w:szCs w:val="20"/>
                <w:lang w:val="en-US"/>
              </w:rPr>
            </w:pPr>
            <w:r w:rsidRPr="002E2855">
              <w:rPr>
                <w:w w:val="105"/>
                <w:sz w:val="20"/>
                <w:szCs w:val="20"/>
                <w:lang w:val="en-US"/>
              </w:rPr>
              <w:t>ATOST</w:t>
            </w:r>
            <w:proofErr w:type="gramStart"/>
            <w:r w:rsidRPr="002E2855">
              <w:rPr>
                <w:w w:val="105"/>
                <w:sz w:val="20"/>
                <w:szCs w:val="20"/>
                <w:lang w:val="en-US"/>
              </w:rPr>
              <w:t>1,OST</w:t>
            </w:r>
            <w:proofErr w:type="gramEnd"/>
            <w:r w:rsidRPr="002E2855">
              <w:rPr>
                <w:w w:val="105"/>
                <w:sz w:val="20"/>
                <w:szCs w:val="20"/>
                <w:lang w:val="en-US"/>
              </w:rPr>
              <w:t>1,P44,SNRK2-6,SNRK2.6,SRK2E Protein kinase</w:t>
            </w:r>
          </w:p>
          <w:p w14:paraId="766D35B2" w14:textId="77777777" w:rsidR="006A5708" w:rsidRPr="002E2855" w:rsidRDefault="006A5708" w:rsidP="002E2855">
            <w:pPr>
              <w:pStyle w:val="TableParagraph"/>
              <w:spacing w:before="10" w:line="166" w:lineRule="exact"/>
              <w:ind w:left="104"/>
              <w:jc w:val="left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superfamily protein</w:t>
            </w:r>
          </w:p>
        </w:tc>
      </w:tr>
      <w:tr w:rsidR="006A5708" w:rsidRPr="006F3B14" w14:paraId="2C51CE8B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35F1F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02G017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4E926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13C2F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EB34F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APP,ATPARP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>1,PARP1,PP poly(ADP-ribose) polymerase</w:t>
            </w:r>
          </w:p>
        </w:tc>
      </w:tr>
      <w:tr w:rsidR="006A5708" w:rsidRPr="006F3B14" w14:paraId="043A740B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D731A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02G0466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586A8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1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BCF8C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5F2A5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AHK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1,ATHK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>1,HK1 histidine kinase 1</w:t>
            </w:r>
          </w:p>
        </w:tc>
      </w:tr>
      <w:tr w:rsidR="006A5708" w:rsidRPr="006F3B14" w14:paraId="3DE34D66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28424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02G128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4311F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D3625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4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31903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DOR F-box and associated interaction domains-containing protein</w:t>
            </w:r>
          </w:p>
        </w:tc>
      </w:tr>
      <w:tr w:rsidR="006A5708" w:rsidRPr="006F3B14" w14:paraId="251E89B8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D1C91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03G0066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DD0B2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1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C3DB2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7810D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AtMYB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60,MYB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 xml:space="preserve">60 </w:t>
            </w:r>
            <w:proofErr w:type="spellStart"/>
            <w:r w:rsidRPr="00215AC7">
              <w:rPr>
                <w:w w:val="105"/>
                <w:sz w:val="20"/>
                <w:szCs w:val="20"/>
                <w:lang w:val="en-US"/>
              </w:rPr>
              <w:t>myb</w:t>
            </w:r>
            <w:proofErr w:type="spellEnd"/>
            <w:r w:rsidRPr="00215AC7">
              <w:rPr>
                <w:w w:val="105"/>
                <w:sz w:val="20"/>
                <w:szCs w:val="20"/>
                <w:lang w:val="en-US"/>
              </w:rPr>
              <w:t xml:space="preserve"> domain protein 60</w:t>
            </w:r>
          </w:p>
        </w:tc>
      </w:tr>
      <w:tr w:rsidR="006A5708" w:rsidRPr="002E2855" w14:paraId="5D5F9C14" w14:textId="77777777" w:rsidTr="001407EA">
        <w:trPr>
          <w:trHeight w:val="301"/>
        </w:trPr>
        <w:tc>
          <w:tcPr>
            <w:tcW w:w="1980" w:type="dxa"/>
          </w:tcPr>
          <w:p w14:paraId="1F9621F3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Glyma.03G161300</w:t>
            </w:r>
          </w:p>
        </w:tc>
        <w:tc>
          <w:tcPr>
            <w:tcW w:w="900" w:type="dxa"/>
          </w:tcPr>
          <w:p w14:paraId="5DA13367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-1.71</w:t>
            </w:r>
          </w:p>
        </w:tc>
        <w:tc>
          <w:tcPr>
            <w:tcW w:w="810" w:type="dxa"/>
          </w:tcPr>
          <w:p w14:paraId="0C3DE53E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86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</w:tcPr>
          <w:p w14:paraId="3D902170" w14:textId="77777777" w:rsidR="006A5708" w:rsidRPr="002E2855" w:rsidRDefault="006A5708" w:rsidP="002E2855">
            <w:pPr>
              <w:pStyle w:val="TableParagraph"/>
              <w:spacing w:before="116" w:line="166" w:lineRule="exact"/>
              <w:ind w:left="104"/>
              <w:jc w:val="left"/>
              <w:rPr>
                <w:sz w:val="20"/>
                <w:szCs w:val="20"/>
                <w:lang w:val="en-US"/>
              </w:rPr>
            </w:pPr>
            <w:r w:rsidRPr="002E2855">
              <w:rPr>
                <w:w w:val="105"/>
                <w:sz w:val="20"/>
                <w:szCs w:val="20"/>
                <w:lang w:val="en-US"/>
              </w:rPr>
              <w:t>ATPARP</w:t>
            </w:r>
            <w:proofErr w:type="gramStart"/>
            <w:r w:rsidRPr="002E2855">
              <w:rPr>
                <w:w w:val="105"/>
                <w:sz w:val="20"/>
                <w:szCs w:val="20"/>
                <w:lang w:val="en-US"/>
              </w:rPr>
              <w:t>2,PARP</w:t>
            </w:r>
            <w:proofErr w:type="gramEnd"/>
            <w:r w:rsidRPr="002E2855">
              <w:rPr>
                <w:w w:val="105"/>
                <w:sz w:val="20"/>
                <w:szCs w:val="20"/>
                <w:lang w:val="en-US"/>
              </w:rPr>
              <w:t>2 poly(ADP-ribose) polymerase 2</w:t>
            </w:r>
          </w:p>
        </w:tc>
      </w:tr>
      <w:tr w:rsidR="006A5708" w:rsidRPr="002E2855" w14:paraId="3A6BC34A" w14:textId="77777777" w:rsidTr="001407EA">
        <w:trPr>
          <w:trHeight w:val="301"/>
        </w:trPr>
        <w:tc>
          <w:tcPr>
            <w:tcW w:w="1980" w:type="dxa"/>
          </w:tcPr>
          <w:p w14:paraId="37F395AA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Glyma.03G168000</w:t>
            </w:r>
          </w:p>
        </w:tc>
        <w:tc>
          <w:tcPr>
            <w:tcW w:w="900" w:type="dxa"/>
          </w:tcPr>
          <w:p w14:paraId="16C171E7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-2.61</w:t>
            </w:r>
          </w:p>
        </w:tc>
        <w:tc>
          <w:tcPr>
            <w:tcW w:w="810" w:type="dxa"/>
          </w:tcPr>
          <w:p w14:paraId="163B67EA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86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0.005</w:t>
            </w:r>
          </w:p>
        </w:tc>
        <w:tc>
          <w:tcPr>
            <w:tcW w:w="6120" w:type="dxa"/>
          </w:tcPr>
          <w:p w14:paraId="000E29F1" w14:textId="77777777" w:rsidR="006A5708" w:rsidRPr="002E2855" w:rsidRDefault="006A5708" w:rsidP="002E2855">
            <w:pPr>
              <w:pStyle w:val="TableParagraph"/>
              <w:spacing w:before="116" w:line="166" w:lineRule="exact"/>
              <w:ind w:left="104"/>
              <w:jc w:val="left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ABCG40,ATABCG40,ATPDR12,PDR12 pleiotropic drug resistance 12</w:t>
            </w:r>
          </w:p>
        </w:tc>
      </w:tr>
      <w:tr w:rsidR="006A5708" w14:paraId="7377E4D3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FC553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03G168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1E7A7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1.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0DE17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4EBD4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ABCG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40,ATABCG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>40,ATPDR12,PDR12 pleiotropic drug resistance 12</w:t>
            </w:r>
          </w:p>
        </w:tc>
      </w:tr>
      <w:tr w:rsidR="006A5708" w:rsidRPr="002E2855" w14:paraId="124D8201" w14:textId="77777777" w:rsidTr="001407EA">
        <w:trPr>
          <w:trHeight w:val="301"/>
        </w:trPr>
        <w:tc>
          <w:tcPr>
            <w:tcW w:w="1980" w:type="dxa"/>
          </w:tcPr>
          <w:p w14:paraId="5992776D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Glyma.03G180900</w:t>
            </w:r>
          </w:p>
        </w:tc>
        <w:tc>
          <w:tcPr>
            <w:tcW w:w="900" w:type="dxa"/>
          </w:tcPr>
          <w:p w14:paraId="62FC6557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-1.55</w:t>
            </w:r>
          </w:p>
        </w:tc>
        <w:tc>
          <w:tcPr>
            <w:tcW w:w="810" w:type="dxa"/>
          </w:tcPr>
          <w:p w14:paraId="07C8A528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86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6120" w:type="dxa"/>
          </w:tcPr>
          <w:p w14:paraId="3774AE3F" w14:textId="77777777" w:rsidR="006A5708" w:rsidRPr="002E2855" w:rsidRDefault="006A5708" w:rsidP="002E2855">
            <w:pPr>
              <w:pStyle w:val="TableParagraph"/>
              <w:spacing w:before="116" w:line="166" w:lineRule="exact"/>
              <w:ind w:left="104"/>
              <w:jc w:val="left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PIP2,PIP2;1,PIP2A plasma membrane intrinsic protein 2A</w:t>
            </w:r>
          </w:p>
        </w:tc>
      </w:tr>
      <w:tr w:rsidR="006A5708" w:rsidRPr="002E2855" w14:paraId="40DE0A7B" w14:textId="77777777" w:rsidTr="001407EA">
        <w:trPr>
          <w:trHeight w:val="297"/>
        </w:trPr>
        <w:tc>
          <w:tcPr>
            <w:tcW w:w="1980" w:type="dxa"/>
          </w:tcPr>
          <w:p w14:paraId="42810F0B" w14:textId="77777777" w:rsidR="006A5708" w:rsidRPr="002E2855" w:rsidRDefault="006A5708" w:rsidP="00215AC7">
            <w:pPr>
              <w:pStyle w:val="TableParagraph"/>
              <w:spacing w:before="111" w:line="166" w:lineRule="exact"/>
              <w:ind w:left="0" w:right="145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Glyma.03G229800</w:t>
            </w:r>
          </w:p>
        </w:tc>
        <w:tc>
          <w:tcPr>
            <w:tcW w:w="900" w:type="dxa"/>
          </w:tcPr>
          <w:p w14:paraId="6C2AF90D" w14:textId="77777777" w:rsidR="006A5708" w:rsidRPr="002E2855" w:rsidRDefault="006A5708" w:rsidP="00215AC7">
            <w:pPr>
              <w:pStyle w:val="TableParagraph"/>
              <w:spacing w:before="111" w:line="166" w:lineRule="exact"/>
              <w:ind w:left="84" w:right="69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-2.89</w:t>
            </w:r>
          </w:p>
        </w:tc>
        <w:tc>
          <w:tcPr>
            <w:tcW w:w="810" w:type="dxa"/>
          </w:tcPr>
          <w:p w14:paraId="47A162AE" w14:textId="77777777" w:rsidR="006A5708" w:rsidRPr="002E2855" w:rsidRDefault="006A5708" w:rsidP="00215AC7">
            <w:pPr>
              <w:pStyle w:val="TableParagraph"/>
              <w:spacing w:before="111" w:line="166" w:lineRule="exact"/>
              <w:ind w:left="0" w:right="86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</w:tcPr>
          <w:p w14:paraId="155389E6" w14:textId="77777777" w:rsidR="006A5708" w:rsidRPr="002E2855" w:rsidRDefault="006A5708" w:rsidP="002E2855">
            <w:pPr>
              <w:pStyle w:val="TableParagraph"/>
              <w:spacing w:before="111" w:line="166" w:lineRule="exact"/>
              <w:ind w:left="104"/>
              <w:jc w:val="left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AtGolS2,GolS2 galactinol synthase 2</w:t>
            </w:r>
          </w:p>
        </w:tc>
      </w:tr>
      <w:tr w:rsidR="006A5708" w:rsidRPr="002E2855" w14:paraId="698E2E41" w14:textId="77777777" w:rsidTr="001407EA">
        <w:trPr>
          <w:trHeight w:val="301"/>
        </w:trPr>
        <w:tc>
          <w:tcPr>
            <w:tcW w:w="1980" w:type="dxa"/>
          </w:tcPr>
          <w:p w14:paraId="2144E6EE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Glyma.04G044900</w:t>
            </w:r>
          </w:p>
        </w:tc>
        <w:tc>
          <w:tcPr>
            <w:tcW w:w="900" w:type="dxa"/>
          </w:tcPr>
          <w:p w14:paraId="6B5BEE8F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-1.97</w:t>
            </w:r>
          </w:p>
        </w:tc>
        <w:tc>
          <w:tcPr>
            <w:tcW w:w="810" w:type="dxa"/>
          </w:tcPr>
          <w:p w14:paraId="40DBC355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86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0.004</w:t>
            </w:r>
          </w:p>
        </w:tc>
        <w:tc>
          <w:tcPr>
            <w:tcW w:w="6120" w:type="dxa"/>
          </w:tcPr>
          <w:p w14:paraId="49E1768F" w14:textId="77777777" w:rsidR="006A5708" w:rsidRPr="002E2855" w:rsidRDefault="006A5708" w:rsidP="002E2855">
            <w:pPr>
              <w:pStyle w:val="TableParagraph"/>
              <w:spacing w:before="116" w:line="166" w:lineRule="exact"/>
              <w:ind w:left="104"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2E2855">
              <w:rPr>
                <w:w w:val="105"/>
                <w:sz w:val="20"/>
                <w:szCs w:val="20"/>
                <w:lang w:val="en-US"/>
              </w:rPr>
              <w:t>STZ,ZAT</w:t>
            </w:r>
            <w:proofErr w:type="gramEnd"/>
            <w:r w:rsidRPr="002E2855">
              <w:rPr>
                <w:w w:val="105"/>
                <w:sz w:val="20"/>
                <w:szCs w:val="20"/>
                <w:lang w:val="en-US"/>
              </w:rPr>
              <w:t>10 salt tolerance zinc finger</w:t>
            </w:r>
          </w:p>
        </w:tc>
      </w:tr>
      <w:tr w:rsidR="006A5708" w:rsidRPr="006F3B14" w14:paraId="6827B14F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15972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04G048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1181E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2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72F76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47F61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SQE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1,XF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>1 FAD/NAD(P)-binding oxidoreductase family protein</w:t>
            </w:r>
          </w:p>
        </w:tc>
      </w:tr>
      <w:tr w:rsidR="006A5708" w:rsidRPr="006F3B14" w14:paraId="347E928A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A1451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04G0566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A417D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F3EFD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15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03CF0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ATGPA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1,GP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 xml:space="preserve"> ALPHA 1,GPA1 G protein alpha subunit 1</w:t>
            </w:r>
          </w:p>
        </w:tc>
      </w:tr>
      <w:tr w:rsidR="006A5708" w:rsidRPr="002E2855" w14:paraId="4A004B79" w14:textId="77777777" w:rsidTr="001407EA">
        <w:trPr>
          <w:trHeight w:val="301"/>
        </w:trPr>
        <w:tc>
          <w:tcPr>
            <w:tcW w:w="1980" w:type="dxa"/>
          </w:tcPr>
          <w:p w14:paraId="76C87951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Glyma.05G208700</w:t>
            </w:r>
          </w:p>
        </w:tc>
        <w:tc>
          <w:tcPr>
            <w:tcW w:w="900" w:type="dxa"/>
          </w:tcPr>
          <w:p w14:paraId="03E319AE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-2.76</w:t>
            </w:r>
          </w:p>
        </w:tc>
        <w:tc>
          <w:tcPr>
            <w:tcW w:w="810" w:type="dxa"/>
          </w:tcPr>
          <w:p w14:paraId="3A5CE86D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86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</w:tcPr>
          <w:p w14:paraId="194D6AA0" w14:textId="77777777" w:rsidR="006A5708" w:rsidRPr="002E2855" w:rsidRDefault="006A5708" w:rsidP="002E2855">
            <w:pPr>
              <w:pStyle w:val="TableParagraph"/>
              <w:spacing w:before="116" w:line="166" w:lineRule="exact"/>
              <w:ind w:left="104"/>
              <w:jc w:val="left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PIP1;4,PIP1E,TMP-C plasma membrane intrinsic protein 1;4</w:t>
            </w:r>
          </w:p>
        </w:tc>
      </w:tr>
      <w:tr w:rsidR="006A5708" w:rsidRPr="006F3B14" w14:paraId="2BC257C6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C4883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145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Glyma.05G2259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67E1D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84" w:right="69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-2.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1050A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86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B16B0" w14:textId="77777777" w:rsidR="006A5708" w:rsidRPr="00537C24" w:rsidRDefault="006A5708" w:rsidP="00537C24">
            <w:pPr>
              <w:pStyle w:val="TableParagraph"/>
              <w:spacing w:before="7"/>
              <w:ind w:left="104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PTHR</w:t>
            </w:r>
            <w:proofErr w:type="gramStart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33172,PTHR33172:SF2</w:t>
            </w:r>
            <w:proofErr w:type="gramEnd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 xml:space="preserve"> AT5G56550.1 ATOXS3,OXS3 oxidative stress 3</w:t>
            </w:r>
          </w:p>
        </w:tc>
      </w:tr>
      <w:tr w:rsidR="006A5708" w:rsidRPr="002E2855" w14:paraId="41350406" w14:textId="77777777" w:rsidTr="001407EA">
        <w:trPr>
          <w:trHeight w:val="297"/>
        </w:trPr>
        <w:tc>
          <w:tcPr>
            <w:tcW w:w="1980" w:type="dxa"/>
          </w:tcPr>
          <w:p w14:paraId="59AE07E4" w14:textId="77777777" w:rsidR="006A5708" w:rsidRPr="002E2855" w:rsidRDefault="006A5708" w:rsidP="00215AC7">
            <w:pPr>
              <w:pStyle w:val="TableParagraph"/>
              <w:spacing w:before="111" w:line="166" w:lineRule="exact"/>
              <w:ind w:left="0" w:right="145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Glyma.06G045400</w:t>
            </w:r>
          </w:p>
        </w:tc>
        <w:tc>
          <w:tcPr>
            <w:tcW w:w="900" w:type="dxa"/>
          </w:tcPr>
          <w:p w14:paraId="0471A22E" w14:textId="77777777" w:rsidR="006A5708" w:rsidRPr="002E2855" w:rsidRDefault="006A5708" w:rsidP="00215AC7">
            <w:pPr>
              <w:pStyle w:val="TableParagraph"/>
              <w:spacing w:before="111" w:line="166" w:lineRule="exact"/>
              <w:ind w:left="84" w:right="69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-2.32</w:t>
            </w:r>
          </w:p>
        </w:tc>
        <w:tc>
          <w:tcPr>
            <w:tcW w:w="810" w:type="dxa"/>
          </w:tcPr>
          <w:p w14:paraId="166764DA" w14:textId="77777777" w:rsidR="006A5708" w:rsidRPr="002E2855" w:rsidRDefault="006A5708" w:rsidP="00215AC7">
            <w:pPr>
              <w:pStyle w:val="TableParagraph"/>
              <w:spacing w:before="111" w:line="166" w:lineRule="exact"/>
              <w:ind w:left="0" w:right="86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</w:tcPr>
          <w:p w14:paraId="1794C422" w14:textId="77777777" w:rsidR="006A5708" w:rsidRPr="002E2855" w:rsidRDefault="006A5708" w:rsidP="002E2855">
            <w:pPr>
              <w:pStyle w:val="TableParagraph"/>
              <w:spacing w:before="111" w:line="166" w:lineRule="exact"/>
              <w:ind w:left="104"/>
              <w:jc w:val="left"/>
              <w:rPr>
                <w:sz w:val="20"/>
                <w:szCs w:val="20"/>
                <w:lang w:val="en-US"/>
              </w:rPr>
            </w:pPr>
            <w:proofErr w:type="gramStart"/>
            <w:r w:rsidRPr="002E2855">
              <w:rPr>
                <w:w w:val="105"/>
                <w:sz w:val="20"/>
                <w:szCs w:val="20"/>
                <w:lang w:val="en-US"/>
              </w:rPr>
              <w:t>STZ,ZAT</w:t>
            </w:r>
            <w:proofErr w:type="gramEnd"/>
            <w:r w:rsidRPr="002E2855">
              <w:rPr>
                <w:w w:val="105"/>
                <w:sz w:val="20"/>
                <w:szCs w:val="20"/>
                <w:lang w:val="en-US"/>
              </w:rPr>
              <w:t>10 salt tolerance zinc finger</w:t>
            </w:r>
          </w:p>
        </w:tc>
      </w:tr>
      <w:tr w:rsidR="006A5708" w:rsidRPr="002E2855" w14:paraId="33C31F08" w14:textId="77777777" w:rsidTr="001407EA">
        <w:trPr>
          <w:trHeight w:val="301"/>
        </w:trPr>
        <w:tc>
          <w:tcPr>
            <w:tcW w:w="1980" w:type="dxa"/>
          </w:tcPr>
          <w:p w14:paraId="29E83272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Glyma.07G033500</w:t>
            </w:r>
          </w:p>
        </w:tc>
        <w:tc>
          <w:tcPr>
            <w:tcW w:w="900" w:type="dxa"/>
          </w:tcPr>
          <w:p w14:paraId="4BE41834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-5.22</w:t>
            </w:r>
          </w:p>
        </w:tc>
        <w:tc>
          <w:tcPr>
            <w:tcW w:w="810" w:type="dxa"/>
          </w:tcPr>
          <w:p w14:paraId="08816619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86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</w:tcPr>
          <w:p w14:paraId="67369370" w14:textId="77777777" w:rsidR="006A5708" w:rsidRPr="002E2855" w:rsidRDefault="006A5708" w:rsidP="002E2855">
            <w:pPr>
              <w:pStyle w:val="TableParagraph"/>
              <w:spacing w:before="116" w:line="166" w:lineRule="exact"/>
              <w:ind w:left="104"/>
              <w:jc w:val="left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ABCG40,ATABCG40,ATPDR12,PDR12 pleiotropic drug resistance 12</w:t>
            </w:r>
          </w:p>
        </w:tc>
      </w:tr>
      <w:tr w:rsidR="006A5708" w:rsidRPr="006F3B14" w14:paraId="6F51ED22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A4C99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145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Glyma.08G0328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9697D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84" w:right="69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-1.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0CD6F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86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0.03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5D9D0" w14:textId="77777777" w:rsidR="006A5708" w:rsidRPr="00537C24" w:rsidRDefault="006A5708" w:rsidP="00537C24">
            <w:pPr>
              <w:pStyle w:val="TableParagraph"/>
              <w:spacing w:before="7"/>
              <w:ind w:left="104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PTHR</w:t>
            </w:r>
            <w:proofErr w:type="gramStart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33172,PTHR33172:SF2</w:t>
            </w:r>
            <w:proofErr w:type="gramEnd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 xml:space="preserve"> AT5G56550.1 ATOXS3,OXS3 oxidative stress 3</w:t>
            </w:r>
          </w:p>
        </w:tc>
      </w:tr>
      <w:tr w:rsidR="006A5708" w:rsidRPr="006F3B14" w14:paraId="556620F8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312C2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08G1208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37B69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1.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24A4F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48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9600A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ATTPS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1,TPS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>1 trehalose-6-phosphate synthase</w:t>
            </w:r>
          </w:p>
        </w:tc>
      </w:tr>
      <w:tr w:rsidR="006A5708" w:rsidRPr="002E2855" w14:paraId="4DD28F9E" w14:textId="77777777" w:rsidTr="001407EA">
        <w:trPr>
          <w:trHeight w:val="301"/>
        </w:trPr>
        <w:tc>
          <w:tcPr>
            <w:tcW w:w="1980" w:type="dxa"/>
          </w:tcPr>
          <w:p w14:paraId="4A0BB2EB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Glyma.09G147200</w:t>
            </w:r>
          </w:p>
        </w:tc>
        <w:tc>
          <w:tcPr>
            <w:tcW w:w="900" w:type="dxa"/>
          </w:tcPr>
          <w:p w14:paraId="3DDBBFA2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-3.47</w:t>
            </w:r>
          </w:p>
        </w:tc>
        <w:tc>
          <w:tcPr>
            <w:tcW w:w="810" w:type="dxa"/>
          </w:tcPr>
          <w:p w14:paraId="325370A9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86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0.004</w:t>
            </w:r>
          </w:p>
        </w:tc>
        <w:tc>
          <w:tcPr>
            <w:tcW w:w="6120" w:type="dxa"/>
          </w:tcPr>
          <w:p w14:paraId="4615CFD2" w14:textId="77777777" w:rsidR="006A5708" w:rsidRPr="002E2855" w:rsidRDefault="006A5708" w:rsidP="002E2855">
            <w:pPr>
              <w:pStyle w:val="TableParagraph"/>
              <w:spacing w:before="116" w:line="166" w:lineRule="exact"/>
              <w:ind w:left="104"/>
              <w:jc w:val="left"/>
              <w:rPr>
                <w:sz w:val="20"/>
                <w:szCs w:val="20"/>
                <w:lang w:val="en-US"/>
              </w:rPr>
            </w:pPr>
            <w:r w:rsidRPr="002E2855">
              <w:rPr>
                <w:w w:val="105"/>
                <w:sz w:val="20"/>
                <w:szCs w:val="20"/>
                <w:lang w:val="en-US"/>
              </w:rPr>
              <w:t>CBF</w:t>
            </w:r>
            <w:proofErr w:type="gramStart"/>
            <w:r w:rsidRPr="002E2855">
              <w:rPr>
                <w:w w:val="105"/>
                <w:sz w:val="20"/>
                <w:szCs w:val="20"/>
                <w:lang w:val="en-US"/>
              </w:rPr>
              <w:t>4,DREB</w:t>
            </w:r>
            <w:proofErr w:type="gramEnd"/>
            <w:r w:rsidRPr="002E2855">
              <w:rPr>
                <w:w w:val="105"/>
                <w:sz w:val="20"/>
                <w:szCs w:val="20"/>
                <w:lang w:val="en-US"/>
              </w:rPr>
              <w:t>1D C-repeat-binding factor 4</w:t>
            </w:r>
          </w:p>
        </w:tc>
      </w:tr>
      <w:tr w:rsidR="006A5708" w:rsidRPr="006F3B14" w14:paraId="78600774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C828F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lastRenderedPageBreak/>
              <w:t>Glyma.09G1579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9597B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A79A1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90D4C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ATCLC-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C,CLC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>-C chloride channel C</w:t>
            </w:r>
          </w:p>
        </w:tc>
      </w:tr>
      <w:tr w:rsidR="006A5708" w14:paraId="3253356F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AEE18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09G203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CD96D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1.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DE1BF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A2A3D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PCK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1,PEPCK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 xml:space="preserve"> phosphoenolpyruvate </w:t>
            </w:r>
            <w:proofErr w:type="spellStart"/>
            <w:r w:rsidRPr="00215AC7">
              <w:rPr>
                <w:w w:val="105"/>
                <w:sz w:val="20"/>
                <w:szCs w:val="20"/>
                <w:lang w:val="en-US"/>
              </w:rPr>
              <w:t>carboxykinase</w:t>
            </w:r>
            <w:proofErr w:type="spellEnd"/>
            <w:r w:rsidRPr="00215AC7">
              <w:rPr>
                <w:w w:val="105"/>
                <w:sz w:val="20"/>
                <w:szCs w:val="20"/>
                <w:lang w:val="en-US"/>
              </w:rPr>
              <w:t xml:space="preserve"> 1</w:t>
            </w:r>
          </w:p>
        </w:tc>
      </w:tr>
      <w:tr w:rsidR="006A5708" w:rsidRPr="006F3B14" w14:paraId="371B5B33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5C3E8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145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G</w:t>
            </w:r>
            <w:r w:rsidRPr="00537C24">
              <w:rPr>
                <w:color w:val="000000" w:themeColor="text1"/>
                <w:sz w:val="20"/>
                <w:szCs w:val="20"/>
              </w:rPr>
              <w:t>lyma.11G1499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97A4A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84" w:right="69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-1.</w:t>
            </w:r>
            <w:r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54F02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86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4EFAC" w14:textId="77777777" w:rsidR="006A5708" w:rsidRPr="00537C24" w:rsidRDefault="006A5708" w:rsidP="00537C24">
            <w:pPr>
              <w:pStyle w:val="TableParagraph"/>
              <w:spacing w:before="7"/>
              <w:ind w:left="104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PTHR</w:t>
            </w:r>
            <w:proofErr w:type="gramStart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33790,PTHR33790:SF1</w:t>
            </w:r>
            <w:proofErr w:type="gramEnd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 xml:space="preserve"> AT2G41430.1 CID1,ERD15,LSR1 dehydration-induced protein (ERD15)</w:t>
            </w:r>
          </w:p>
        </w:tc>
      </w:tr>
      <w:tr w:rsidR="006A5708" w:rsidRPr="006F3B14" w14:paraId="6F4084F8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67278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145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Glyma.11G1527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22F3F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84" w:right="69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-2.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B72EF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86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4F5A5" w14:textId="77777777" w:rsidR="006A5708" w:rsidRPr="00537C24" w:rsidRDefault="006A5708" w:rsidP="00537C24">
            <w:pPr>
              <w:pStyle w:val="TableParagraph"/>
              <w:spacing w:before="7"/>
              <w:ind w:left="104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PF</w:t>
            </w:r>
            <w:proofErr w:type="gramStart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13967,PF</w:t>
            </w:r>
            <w:proofErr w:type="gramEnd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02714 PTHR13018,PTHR13018:SF30 GO:GO:0016020 AT3G54510.2 Early-responsive to dehydration stress protein (ERD4)</w:t>
            </w:r>
          </w:p>
        </w:tc>
      </w:tr>
      <w:tr w:rsidR="006A5708" w:rsidRPr="006F3B14" w14:paraId="085BBD1C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A099E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145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Glyma.11G2087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FBF0C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84" w:right="69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-2.</w:t>
            </w:r>
            <w:r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12898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86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F2503" w14:textId="77777777" w:rsidR="006A5708" w:rsidRPr="00537C24" w:rsidRDefault="006A5708" w:rsidP="00537C24">
            <w:pPr>
              <w:pStyle w:val="TableParagraph"/>
              <w:spacing w:before="7"/>
              <w:ind w:left="104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PTHR</w:t>
            </w:r>
            <w:proofErr w:type="gramStart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33172,PTHR33172:SF8</w:t>
            </w:r>
            <w:proofErr w:type="gramEnd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 xml:space="preserve"> AT5G56550.1 ATOXS3,OXS3 oxidative stress 3</w:t>
            </w:r>
          </w:p>
        </w:tc>
      </w:tr>
      <w:tr w:rsidR="006A5708" w:rsidRPr="002E2855" w14:paraId="6324B25E" w14:textId="77777777" w:rsidTr="001407EA">
        <w:trPr>
          <w:trHeight w:val="301"/>
        </w:trPr>
        <w:tc>
          <w:tcPr>
            <w:tcW w:w="1980" w:type="dxa"/>
          </w:tcPr>
          <w:p w14:paraId="4272868E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144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Glyma.11G230100</w:t>
            </w:r>
          </w:p>
        </w:tc>
        <w:tc>
          <w:tcPr>
            <w:tcW w:w="900" w:type="dxa"/>
          </w:tcPr>
          <w:p w14:paraId="3EA0D5F2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-2.46</w:t>
            </w:r>
          </w:p>
        </w:tc>
        <w:tc>
          <w:tcPr>
            <w:tcW w:w="810" w:type="dxa"/>
          </w:tcPr>
          <w:p w14:paraId="3B3C6F05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86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</w:tcPr>
          <w:p w14:paraId="187BDEF2" w14:textId="77777777" w:rsidR="006A5708" w:rsidRPr="002E2855" w:rsidRDefault="006A5708" w:rsidP="002E2855">
            <w:pPr>
              <w:pStyle w:val="TableParagraph"/>
              <w:spacing w:before="116" w:line="166" w:lineRule="exact"/>
              <w:ind w:left="104"/>
              <w:jc w:val="left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ATPLC2,PLC2 phospholipase C 2</w:t>
            </w:r>
          </w:p>
        </w:tc>
      </w:tr>
      <w:tr w:rsidR="006A5708" w:rsidRPr="006F3B14" w14:paraId="17A84864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BB2CB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12G0847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6C5C7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E2753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798A8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HD2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C,HDT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>3 histone deacetylase 2C</w:t>
            </w:r>
          </w:p>
        </w:tc>
      </w:tr>
      <w:tr w:rsidR="006A5708" w:rsidRPr="006F3B14" w14:paraId="17971E93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DD243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12G132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81515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1.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D77B5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14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6339F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ATSYP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61,OSM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 xml:space="preserve">1,SYP61 </w:t>
            </w:r>
            <w:proofErr w:type="spellStart"/>
            <w:r w:rsidRPr="00215AC7">
              <w:rPr>
                <w:w w:val="105"/>
                <w:sz w:val="20"/>
                <w:szCs w:val="20"/>
                <w:lang w:val="en-US"/>
              </w:rPr>
              <w:t>syntaxin</w:t>
            </w:r>
            <w:proofErr w:type="spellEnd"/>
            <w:r w:rsidRPr="00215AC7">
              <w:rPr>
                <w:w w:val="105"/>
                <w:sz w:val="20"/>
                <w:szCs w:val="20"/>
                <w:lang w:val="en-US"/>
              </w:rPr>
              <w:t xml:space="preserve"> of plants 61</w:t>
            </w:r>
          </w:p>
        </w:tc>
      </w:tr>
      <w:tr w:rsidR="006A5708" w:rsidRPr="006F3B14" w14:paraId="7433E914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CAFA4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12G181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AEFF0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376FF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8DFF0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HD2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C,HDT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>3 histone deacetylase 2C</w:t>
            </w:r>
          </w:p>
        </w:tc>
      </w:tr>
      <w:tr w:rsidR="006A5708" w:rsidRPr="002E2855" w14:paraId="605A2465" w14:textId="77777777" w:rsidTr="001407EA">
        <w:trPr>
          <w:trHeight w:val="301"/>
        </w:trPr>
        <w:tc>
          <w:tcPr>
            <w:tcW w:w="1980" w:type="dxa"/>
          </w:tcPr>
          <w:p w14:paraId="06819DE1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Glyma.13G088700</w:t>
            </w:r>
          </w:p>
        </w:tc>
        <w:tc>
          <w:tcPr>
            <w:tcW w:w="900" w:type="dxa"/>
          </w:tcPr>
          <w:p w14:paraId="35926CB9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-2.92</w:t>
            </w:r>
          </w:p>
        </w:tc>
        <w:tc>
          <w:tcPr>
            <w:tcW w:w="810" w:type="dxa"/>
          </w:tcPr>
          <w:p w14:paraId="4D61C096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86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</w:tcPr>
          <w:p w14:paraId="3A2609FE" w14:textId="77777777" w:rsidR="006A5708" w:rsidRPr="002E2855" w:rsidRDefault="006A5708" w:rsidP="002E2855">
            <w:pPr>
              <w:pStyle w:val="TableParagraph"/>
              <w:spacing w:before="116" w:line="166" w:lineRule="exact"/>
              <w:ind w:left="104"/>
              <w:jc w:val="left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ANNAT1,ATOXY5,OXY5 annexin 1</w:t>
            </w:r>
          </w:p>
        </w:tc>
      </w:tr>
      <w:tr w:rsidR="006A5708" w:rsidRPr="006F3B14" w14:paraId="19965304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32FB2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13G319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9CD48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50253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6E25A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HD2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C,HDT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>3 histone deacetylase 2C</w:t>
            </w:r>
          </w:p>
        </w:tc>
      </w:tr>
      <w:tr w:rsidR="006A5708" w14:paraId="6101C6C6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B7C66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13G3619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01484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00662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1D62A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ABCG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40,ATABCG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>40,ATPDR12,PDR12 pleiotropic drug</w:t>
            </w:r>
            <w:r>
              <w:rPr>
                <w:w w:val="105"/>
                <w:sz w:val="20"/>
                <w:szCs w:val="20"/>
                <w:lang w:val="en-US"/>
              </w:rPr>
              <w:t xml:space="preserve"> </w:t>
            </w:r>
            <w:r w:rsidRPr="00215AC7">
              <w:rPr>
                <w:w w:val="105"/>
                <w:sz w:val="20"/>
                <w:szCs w:val="20"/>
                <w:lang w:val="en-US"/>
              </w:rPr>
              <w:t>resistance 12</w:t>
            </w:r>
          </w:p>
        </w:tc>
      </w:tr>
      <w:tr w:rsidR="006A5708" w:rsidRPr="006F3B14" w14:paraId="5BE68441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378A4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14G090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7F5D4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2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EC672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FC3C8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SQE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1,XF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>1 FAD/NAD(P)-binding oxidoreductase family protein</w:t>
            </w:r>
          </w:p>
        </w:tc>
      </w:tr>
      <w:tr w:rsidR="006A5708" w:rsidRPr="006F3B14" w14:paraId="3B2A3F14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C9F16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14G098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FD0EE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F0E4F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4A9FD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ATGPA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1,GP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 xml:space="preserve"> ALPHA 1,GPA1 G protein alpha subunit 1</w:t>
            </w:r>
          </w:p>
        </w:tc>
      </w:tr>
      <w:tr w:rsidR="006A5708" w:rsidRPr="006F3B14" w14:paraId="597E481D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B8F5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145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Glyma.14G218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E6EE9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84" w:right="69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-1.2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1CDAA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86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0.00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BD7B0" w14:textId="77777777" w:rsidR="006A5708" w:rsidRPr="00537C24" w:rsidRDefault="006A5708" w:rsidP="00537C24">
            <w:pPr>
              <w:pStyle w:val="TableParagraph"/>
              <w:spacing w:before="7"/>
              <w:ind w:left="104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PF03134 PTHR</w:t>
            </w:r>
            <w:proofErr w:type="gramStart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12300,PTHR12300:SF26</w:t>
            </w:r>
            <w:proofErr w:type="gramEnd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 xml:space="preserve"> AT5G42560.1 Abscisic acid-responsive (TB2/DP1, HVA22) family protein</w:t>
            </w:r>
          </w:p>
        </w:tc>
      </w:tr>
      <w:tr w:rsidR="006A5708" w:rsidRPr="002E2855" w14:paraId="58526A0C" w14:textId="77777777" w:rsidTr="001407EA">
        <w:trPr>
          <w:trHeight w:val="297"/>
        </w:trPr>
        <w:tc>
          <w:tcPr>
            <w:tcW w:w="1980" w:type="dxa"/>
          </w:tcPr>
          <w:p w14:paraId="5CA15DD2" w14:textId="77777777" w:rsidR="006A5708" w:rsidRPr="002E2855" w:rsidRDefault="006A5708" w:rsidP="00215AC7">
            <w:pPr>
              <w:pStyle w:val="TableParagraph"/>
              <w:spacing w:before="111" w:line="166" w:lineRule="exact"/>
              <w:ind w:left="0" w:right="145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Glyma.15G012000</w:t>
            </w:r>
          </w:p>
        </w:tc>
        <w:tc>
          <w:tcPr>
            <w:tcW w:w="900" w:type="dxa"/>
          </w:tcPr>
          <w:p w14:paraId="35992099" w14:textId="77777777" w:rsidR="006A5708" w:rsidRPr="002E2855" w:rsidRDefault="006A5708" w:rsidP="00215AC7">
            <w:pPr>
              <w:pStyle w:val="TableParagraph"/>
              <w:spacing w:before="111" w:line="166" w:lineRule="exact"/>
              <w:ind w:left="84" w:right="69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-5.12</w:t>
            </w:r>
          </w:p>
        </w:tc>
        <w:tc>
          <w:tcPr>
            <w:tcW w:w="810" w:type="dxa"/>
          </w:tcPr>
          <w:p w14:paraId="4E846938" w14:textId="77777777" w:rsidR="006A5708" w:rsidRPr="002E2855" w:rsidRDefault="006A5708" w:rsidP="00215AC7">
            <w:pPr>
              <w:pStyle w:val="TableParagraph"/>
              <w:spacing w:before="111" w:line="166" w:lineRule="exact"/>
              <w:ind w:left="0" w:right="86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</w:tcPr>
          <w:p w14:paraId="48C568CD" w14:textId="77777777" w:rsidR="006A5708" w:rsidRPr="002E2855" w:rsidRDefault="006A5708" w:rsidP="002E2855">
            <w:pPr>
              <w:pStyle w:val="TableParagraph"/>
              <w:spacing w:before="111" w:line="166" w:lineRule="exact"/>
              <w:ind w:left="104"/>
              <w:jc w:val="left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ABCG40,ATABCG40,ATPDR12,PDR12 pleiotropic drug resistance 12</w:t>
            </w:r>
          </w:p>
        </w:tc>
      </w:tr>
      <w:tr w:rsidR="006A5708" w14:paraId="20759D50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B2593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15G238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D62B9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149D1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23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9C55F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ANNAT4 annexin 4</w:t>
            </w:r>
          </w:p>
        </w:tc>
      </w:tr>
      <w:tr w:rsidR="006A5708" w14:paraId="04D2F5DE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0CAB2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17G0138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CF731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3D530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669BC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CPK21 calcium-dependent protein kinase 21</w:t>
            </w:r>
          </w:p>
        </w:tc>
      </w:tr>
      <w:tr w:rsidR="006A5708" w:rsidRPr="006F3B14" w14:paraId="094EC5EE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EEB57" w14:textId="77777777" w:rsidR="006A5708" w:rsidRPr="00537C24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  <w:lang w:val="en-US"/>
              </w:rPr>
            </w:pPr>
            <w:r w:rsidRPr="00537C24">
              <w:rPr>
                <w:w w:val="105"/>
                <w:sz w:val="20"/>
                <w:szCs w:val="20"/>
                <w:lang w:val="en-US"/>
              </w:rPr>
              <w:t>Glyma.17G0506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72A18" w14:textId="77777777" w:rsidR="006A5708" w:rsidRPr="00537C24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  <w:lang w:val="en-US"/>
              </w:rPr>
            </w:pPr>
            <w:r w:rsidRPr="00537C24">
              <w:rPr>
                <w:w w:val="105"/>
                <w:sz w:val="20"/>
                <w:szCs w:val="20"/>
                <w:lang w:val="en-US"/>
              </w:rPr>
              <w:t>1.0</w:t>
            </w:r>
            <w:r>
              <w:rPr>
                <w:w w:val="105"/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6AB1D" w14:textId="77777777" w:rsidR="006A5708" w:rsidRPr="00537C24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  <w:lang w:val="en-US"/>
              </w:rPr>
            </w:pPr>
            <w:r>
              <w:rPr>
                <w:w w:val="105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F73EA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537C24">
              <w:rPr>
                <w:w w:val="105"/>
                <w:sz w:val="20"/>
                <w:szCs w:val="20"/>
                <w:lang w:val="en-US"/>
              </w:rPr>
              <w:t>PF07876 PTHR</w:t>
            </w:r>
            <w:proofErr w:type="gramStart"/>
            <w:r w:rsidRPr="00537C24">
              <w:rPr>
                <w:w w:val="105"/>
                <w:sz w:val="20"/>
                <w:szCs w:val="20"/>
                <w:lang w:val="en-US"/>
              </w:rPr>
              <w:t>33178,PTHR33178:SF3</w:t>
            </w:r>
            <w:proofErr w:type="gramEnd"/>
            <w:r w:rsidRPr="00537C24">
              <w:rPr>
                <w:w w:val="105"/>
                <w:sz w:val="20"/>
                <w:szCs w:val="20"/>
                <w:lang w:val="en-US"/>
              </w:rPr>
              <w:t xml:space="preserve"> AT2G31670.1 Stress responsive alpha-beta barrel domain protein</w:t>
            </w:r>
          </w:p>
        </w:tc>
      </w:tr>
      <w:tr w:rsidR="006A5708" w:rsidRPr="006F3B14" w14:paraId="0B5E01D4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C00D9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145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Glyma.17G053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93FF4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84" w:right="69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-1.1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7332E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86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0.00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346BF" w14:textId="77777777" w:rsidR="006A5708" w:rsidRPr="00537C24" w:rsidRDefault="006A5708" w:rsidP="00537C24">
            <w:pPr>
              <w:pStyle w:val="TableParagraph"/>
              <w:spacing w:before="7"/>
              <w:ind w:left="104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PF00400 PTHR</w:t>
            </w:r>
            <w:proofErr w:type="gramStart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22847,PTHR22847:SF425</w:t>
            </w:r>
            <w:proofErr w:type="gramEnd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 xml:space="preserve"> KOG0649 GO:GO:0005515 AT2G19430.1 AtTHO6,DWA1,THO6 DWD (DDB1-binding WD40 protein) hypersensitive to ABA 1</w:t>
            </w:r>
          </w:p>
        </w:tc>
      </w:tr>
      <w:tr w:rsidR="006A5708" w14:paraId="2254657D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8DFD5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18G027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FC29A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947B7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1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1130B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ATPLC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2,PLC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>2 phospholipase C 2</w:t>
            </w:r>
          </w:p>
        </w:tc>
      </w:tr>
      <w:tr w:rsidR="006A5708" w:rsidRPr="006F3B14" w14:paraId="45479CCF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633BF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145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Glyma.18G045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BD6DE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84" w:right="69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-1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ECA22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86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D38C3" w14:textId="77777777" w:rsidR="006A5708" w:rsidRPr="00537C24" w:rsidRDefault="006A5708" w:rsidP="00537C24">
            <w:pPr>
              <w:pStyle w:val="TableParagraph"/>
              <w:spacing w:before="7"/>
              <w:ind w:left="104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PTHR</w:t>
            </w:r>
            <w:proofErr w:type="gramStart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33172,PTHR33172:SF8</w:t>
            </w:r>
            <w:proofErr w:type="gramEnd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 xml:space="preserve"> AT5G56550.1 ATOXS3,OXS3 oxidative stress 3</w:t>
            </w:r>
          </w:p>
        </w:tc>
      </w:tr>
      <w:tr w:rsidR="006A5708" w:rsidRPr="006F3B14" w14:paraId="5313E753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77BE7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Glyma.18G118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92A6E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-1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D8BD1" w14:textId="77777777" w:rsidR="006A5708" w:rsidRPr="00215AC7" w:rsidRDefault="006A5708" w:rsidP="00215AC7">
            <w:pPr>
              <w:pStyle w:val="TableParagraph"/>
              <w:spacing w:before="116" w:line="166" w:lineRule="exact"/>
              <w:ind w:left="0" w:right="86"/>
              <w:rPr>
                <w:w w:val="105"/>
                <w:sz w:val="20"/>
                <w:szCs w:val="20"/>
              </w:rPr>
            </w:pPr>
            <w:r w:rsidRPr="00215AC7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979D6" w14:textId="77777777" w:rsidR="006A5708" w:rsidRPr="00215AC7" w:rsidRDefault="006A5708" w:rsidP="00215AC7">
            <w:pPr>
              <w:pStyle w:val="TableParagraph"/>
              <w:spacing w:before="7"/>
              <w:ind w:left="104"/>
              <w:jc w:val="left"/>
              <w:rPr>
                <w:w w:val="105"/>
                <w:sz w:val="20"/>
                <w:szCs w:val="20"/>
                <w:lang w:val="en-US"/>
              </w:rPr>
            </w:pPr>
            <w:r w:rsidRPr="00215AC7">
              <w:rPr>
                <w:w w:val="105"/>
                <w:sz w:val="20"/>
                <w:szCs w:val="20"/>
                <w:lang w:val="en-US"/>
              </w:rPr>
              <w:t>SQE</w:t>
            </w:r>
            <w:proofErr w:type="gramStart"/>
            <w:r w:rsidRPr="00215AC7">
              <w:rPr>
                <w:w w:val="105"/>
                <w:sz w:val="20"/>
                <w:szCs w:val="20"/>
                <w:lang w:val="en-US"/>
              </w:rPr>
              <w:t>1,XF</w:t>
            </w:r>
            <w:proofErr w:type="gramEnd"/>
            <w:r w:rsidRPr="00215AC7">
              <w:rPr>
                <w:w w:val="105"/>
                <w:sz w:val="20"/>
                <w:szCs w:val="20"/>
                <w:lang w:val="en-US"/>
              </w:rPr>
              <w:t>1 FAD/NAD(P)-binding oxidoreductase family protein</w:t>
            </w:r>
          </w:p>
        </w:tc>
      </w:tr>
      <w:tr w:rsidR="006A5708" w:rsidRPr="002E2855" w14:paraId="4DEF9044" w14:textId="77777777" w:rsidTr="001407EA">
        <w:trPr>
          <w:trHeight w:val="301"/>
        </w:trPr>
        <w:tc>
          <w:tcPr>
            <w:tcW w:w="1980" w:type="dxa"/>
          </w:tcPr>
          <w:p w14:paraId="3D9E3A29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145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Glyma.19G227800</w:t>
            </w:r>
          </w:p>
        </w:tc>
        <w:tc>
          <w:tcPr>
            <w:tcW w:w="900" w:type="dxa"/>
          </w:tcPr>
          <w:p w14:paraId="7A2A1D05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84" w:right="69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-3.33</w:t>
            </w:r>
          </w:p>
        </w:tc>
        <w:tc>
          <w:tcPr>
            <w:tcW w:w="810" w:type="dxa"/>
          </w:tcPr>
          <w:p w14:paraId="3CA838C3" w14:textId="77777777" w:rsidR="006A5708" w:rsidRPr="002E2855" w:rsidRDefault="006A5708" w:rsidP="00215AC7">
            <w:pPr>
              <w:pStyle w:val="TableParagraph"/>
              <w:spacing w:before="116" w:line="166" w:lineRule="exact"/>
              <w:ind w:left="0" w:right="86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0.000</w:t>
            </w:r>
          </w:p>
        </w:tc>
        <w:tc>
          <w:tcPr>
            <w:tcW w:w="6120" w:type="dxa"/>
          </w:tcPr>
          <w:p w14:paraId="1C9652B4" w14:textId="77777777" w:rsidR="006A5708" w:rsidRPr="002E2855" w:rsidRDefault="006A5708" w:rsidP="002E2855">
            <w:pPr>
              <w:pStyle w:val="TableParagraph"/>
              <w:spacing w:before="116" w:line="166" w:lineRule="exact"/>
              <w:ind w:left="104"/>
              <w:jc w:val="left"/>
              <w:rPr>
                <w:sz w:val="20"/>
                <w:szCs w:val="20"/>
              </w:rPr>
            </w:pPr>
            <w:r w:rsidRPr="002E2855">
              <w:rPr>
                <w:w w:val="105"/>
                <w:sz w:val="20"/>
                <w:szCs w:val="20"/>
              </w:rPr>
              <w:t>AtGolS2,GolS2 galactinol synthase 2</w:t>
            </w:r>
          </w:p>
        </w:tc>
      </w:tr>
      <w:tr w:rsidR="006A5708" w:rsidRPr="006F3B14" w14:paraId="67A6A1CF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E687A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145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Glyma.20G0668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B001D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84" w:right="69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-1.4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032AD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86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4DE07" w14:textId="77777777" w:rsidR="006A5708" w:rsidRPr="00537C24" w:rsidRDefault="006A5708" w:rsidP="00537C24">
            <w:pPr>
              <w:pStyle w:val="TableParagraph"/>
              <w:spacing w:before="7"/>
              <w:ind w:left="104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PF</w:t>
            </w:r>
            <w:proofErr w:type="gramStart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14703,PF</w:t>
            </w:r>
            <w:proofErr w:type="gramEnd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13967,PF02714 PTHR13018,PTHR13018:SF47 GO:GO:0016020 AT4G22120.6 ERD (early-responsive to dehydration stress) family protein</w:t>
            </w:r>
          </w:p>
        </w:tc>
      </w:tr>
      <w:tr w:rsidR="006A5708" w:rsidRPr="006F3B14" w14:paraId="571F7A57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A785C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145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</w:rPr>
              <w:t>G</w:t>
            </w:r>
            <w:r w:rsidRPr="00537C24">
              <w:rPr>
                <w:color w:val="000000" w:themeColor="text1"/>
                <w:sz w:val="20"/>
                <w:szCs w:val="20"/>
              </w:rPr>
              <w:t>lyma.20G102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84C6C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84" w:right="69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-2.1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88D65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86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54472" w14:textId="77777777" w:rsidR="006A5708" w:rsidRPr="00537C24" w:rsidRDefault="006A5708" w:rsidP="00537C24">
            <w:pPr>
              <w:pStyle w:val="TableParagraph"/>
              <w:spacing w:before="7"/>
              <w:ind w:left="104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PF02893 PTHR</w:t>
            </w:r>
            <w:proofErr w:type="gramStart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31969,PTHR31969:SF1</w:t>
            </w:r>
            <w:proofErr w:type="gramEnd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 xml:space="preserve"> AT5G23370.1 GRAM domain-containing protein / ABA-responsive protein-related</w:t>
            </w:r>
          </w:p>
        </w:tc>
      </w:tr>
      <w:tr w:rsidR="006A5708" w:rsidRPr="006F3B14" w14:paraId="3CE66B07" w14:textId="77777777" w:rsidTr="00215AC7">
        <w:trPr>
          <w:trHeight w:val="387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54CE5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145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Glyma.20G102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3DF9B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84" w:right="69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-1.5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6253C" w14:textId="77777777" w:rsidR="006A5708" w:rsidRPr="00537C24" w:rsidRDefault="006A5708" w:rsidP="00537C24">
            <w:pPr>
              <w:pStyle w:val="TableParagraph"/>
              <w:spacing w:before="116" w:line="166" w:lineRule="exact"/>
              <w:ind w:left="0" w:right="86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</w:rPr>
              <w:t>0.04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F463C" w14:textId="77777777" w:rsidR="006A5708" w:rsidRPr="00537C24" w:rsidRDefault="006A5708" w:rsidP="00537C24">
            <w:pPr>
              <w:pStyle w:val="TableParagraph"/>
              <w:spacing w:before="7"/>
              <w:ind w:left="104"/>
              <w:jc w:val="left"/>
              <w:rPr>
                <w:color w:val="000000" w:themeColor="text1"/>
                <w:w w:val="105"/>
                <w:sz w:val="20"/>
                <w:szCs w:val="20"/>
                <w:lang w:val="en-US"/>
              </w:rPr>
            </w:pPr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PF02893 PTHR</w:t>
            </w:r>
            <w:proofErr w:type="gramStart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>31969,PTHR31969:SF1</w:t>
            </w:r>
            <w:proofErr w:type="gramEnd"/>
            <w:r w:rsidRPr="00537C24">
              <w:rPr>
                <w:color w:val="000000" w:themeColor="text1"/>
                <w:sz w:val="20"/>
                <w:szCs w:val="20"/>
                <w:lang w:val="en-US"/>
              </w:rPr>
              <w:t xml:space="preserve"> AT5G08350.1 GRAM domain-containing protein / ABA-responsive protein-related</w:t>
            </w:r>
          </w:p>
        </w:tc>
      </w:tr>
    </w:tbl>
    <w:p w14:paraId="4B1B54A9" w14:textId="77777777" w:rsidR="002E2855" w:rsidRPr="002E2855" w:rsidRDefault="002E2855" w:rsidP="003344FE">
      <w:pPr>
        <w:spacing w:before="3" w:line="381" w:lineRule="auto"/>
        <w:ind w:right="-90"/>
        <w:jc w:val="both"/>
        <w:rPr>
          <w:rFonts w:ascii="Arial" w:hAnsi="Arial" w:cs="Arial"/>
        </w:rPr>
      </w:pPr>
    </w:p>
    <w:p w14:paraId="6E2ED846" w14:textId="53304932" w:rsidR="0009118B" w:rsidRDefault="0009118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7883BEB" w14:textId="5C4C80EE" w:rsidR="0009118B" w:rsidRDefault="0009118B" w:rsidP="0009118B">
      <w:pPr>
        <w:spacing w:before="3" w:line="381" w:lineRule="auto"/>
        <w:ind w:right="-90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</w:t>
      </w:r>
      <w:r w:rsidRPr="008A04A6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S6</w:t>
      </w:r>
      <w:r w:rsidR="00E334E3">
        <w:rPr>
          <w:rFonts w:ascii="Arial" w:hAnsi="Arial" w:cs="Arial"/>
        </w:rPr>
        <w:t xml:space="preserve"> -</w:t>
      </w:r>
      <w:r w:rsidRPr="008A04A6">
        <w:rPr>
          <w:rFonts w:ascii="Arial" w:hAnsi="Arial" w:cs="Arial"/>
        </w:rPr>
        <w:t xml:space="preserve"> List of oligonucleotides used in the </w:t>
      </w:r>
      <w:proofErr w:type="spellStart"/>
      <w:r w:rsidRPr="008A04A6">
        <w:rPr>
          <w:rFonts w:ascii="Arial" w:hAnsi="Arial" w:cs="Arial"/>
        </w:rPr>
        <w:t>qRT</w:t>
      </w:r>
      <w:proofErr w:type="spellEnd"/>
      <w:r w:rsidRPr="008A04A6">
        <w:rPr>
          <w:rFonts w:ascii="Arial" w:hAnsi="Arial" w:cs="Arial"/>
        </w:rPr>
        <w:t>-PCR ass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1"/>
        <w:gridCol w:w="3949"/>
        <w:gridCol w:w="1348"/>
      </w:tblGrid>
      <w:tr w:rsidR="0009118B" w:rsidRPr="008A04A6" w14:paraId="67789D48" w14:textId="77777777" w:rsidTr="002307C0">
        <w:tc>
          <w:tcPr>
            <w:tcW w:w="0" w:type="auto"/>
          </w:tcPr>
          <w:p w14:paraId="706F865A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Primer</w:t>
            </w:r>
          </w:p>
        </w:tc>
        <w:tc>
          <w:tcPr>
            <w:tcW w:w="0" w:type="auto"/>
          </w:tcPr>
          <w:p w14:paraId="01821EB0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Sequ</w:t>
            </w:r>
            <w:r>
              <w:rPr>
                <w:rFonts w:ascii="Arial" w:hAnsi="Arial" w:cs="Arial"/>
                <w:w w:val="105"/>
                <w:sz w:val="20"/>
                <w:szCs w:val="20"/>
              </w:rPr>
              <w:t>ence</w:t>
            </w: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 xml:space="preserve"> (5’—3’)</w:t>
            </w:r>
          </w:p>
        </w:tc>
        <w:tc>
          <w:tcPr>
            <w:tcW w:w="0" w:type="auto"/>
          </w:tcPr>
          <w:p w14:paraId="77E0004E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Gene</w:t>
            </w:r>
          </w:p>
        </w:tc>
      </w:tr>
      <w:tr w:rsidR="0009118B" w:rsidRPr="008A04A6" w14:paraId="4393FEC2" w14:textId="77777777" w:rsidTr="002307C0">
        <w:tc>
          <w:tcPr>
            <w:tcW w:w="0" w:type="auto"/>
          </w:tcPr>
          <w:p w14:paraId="1936BC95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GM UKN2 F</w:t>
            </w:r>
          </w:p>
        </w:tc>
        <w:tc>
          <w:tcPr>
            <w:tcW w:w="0" w:type="auto"/>
          </w:tcPr>
          <w:p w14:paraId="63ED6968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GCCTCTGGATACCTGCTCAAG</w:t>
            </w:r>
          </w:p>
        </w:tc>
        <w:tc>
          <w:tcPr>
            <w:tcW w:w="0" w:type="auto"/>
            <w:vMerge w:val="restart"/>
            <w:vAlign w:val="center"/>
          </w:tcPr>
          <w:p w14:paraId="25F1AD59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Unknown 2</w:t>
            </w:r>
          </w:p>
        </w:tc>
      </w:tr>
      <w:tr w:rsidR="0009118B" w:rsidRPr="008A04A6" w14:paraId="1E0B8F55" w14:textId="77777777" w:rsidTr="002307C0">
        <w:tc>
          <w:tcPr>
            <w:tcW w:w="0" w:type="auto"/>
          </w:tcPr>
          <w:p w14:paraId="1FA120A3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GM UKN2 R</w:t>
            </w:r>
          </w:p>
        </w:tc>
        <w:tc>
          <w:tcPr>
            <w:tcW w:w="0" w:type="auto"/>
          </w:tcPr>
          <w:p w14:paraId="036DBD9F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ACCTCCTCCTCAAACTCCTCTG</w:t>
            </w:r>
          </w:p>
        </w:tc>
        <w:tc>
          <w:tcPr>
            <w:tcW w:w="0" w:type="auto"/>
            <w:vMerge/>
            <w:vAlign w:val="center"/>
          </w:tcPr>
          <w:p w14:paraId="24103D47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118B" w:rsidRPr="008A04A6" w14:paraId="1FBCE333" w14:textId="77777777" w:rsidTr="002307C0">
        <w:tc>
          <w:tcPr>
            <w:tcW w:w="0" w:type="auto"/>
          </w:tcPr>
          <w:p w14:paraId="3C866EBF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 xml:space="preserve">HELIC </w:t>
            </w:r>
            <w:proofErr w:type="spellStart"/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0" w:type="auto"/>
          </w:tcPr>
          <w:p w14:paraId="0C535814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TAACCCTAG CCCCTTCGC CT</w:t>
            </w:r>
          </w:p>
        </w:tc>
        <w:tc>
          <w:tcPr>
            <w:tcW w:w="0" w:type="auto"/>
            <w:vMerge w:val="restart"/>
            <w:vAlign w:val="center"/>
          </w:tcPr>
          <w:p w14:paraId="74669DB3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HELICASE</w:t>
            </w:r>
          </w:p>
        </w:tc>
      </w:tr>
      <w:tr w:rsidR="0009118B" w:rsidRPr="008A04A6" w14:paraId="1B6E152F" w14:textId="77777777" w:rsidTr="002307C0">
        <w:tc>
          <w:tcPr>
            <w:tcW w:w="0" w:type="auto"/>
          </w:tcPr>
          <w:p w14:paraId="2C64E914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 xml:space="preserve">HELIC </w:t>
            </w:r>
            <w:proofErr w:type="spellStart"/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0" w:type="auto"/>
          </w:tcPr>
          <w:p w14:paraId="364E7E08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GCCTTGTCGTCTTCCTCCTCG</w:t>
            </w:r>
          </w:p>
        </w:tc>
        <w:tc>
          <w:tcPr>
            <w:tcW w:w="0" w:type="auto"/>
            <w:vMerge/>
            <w:vAlign w:val="center"/>
          </w:tcPr>
          <w:p w14:paraId="7C45C39B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118B" w:rsidRPr="008A04A6" w14:paraId="4CE588BA" w14:textId="77777777" w:rsidTr="002307C0">
        <w:tc>
          <w:tcPr>
            <w:tcW w:w="0" w:type="auto"/>
          </w:tcPr>
          <w:p w14:paraId="692F79EC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qRTGmNAC081</w:t>
            </w:r>
          </w:p>
        </w:tc>
        <w:tc>
          <w:tcPr>
            <w:tcW w:w="0" w:type="auto"/>
          </w:tcPr>
          <w:p w14:paraId="5D65485F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  <w:lang w:val="pt-BR"/>
              </w:rPr>
              <w:t>CCA ACA AAA GCA CTT GTG GCA</w:t>
            </w:r>
          </w:p>
        </w:tc>
        <w:tc>
          <w:tcPr>
            <w:tcW w:w="0" w:type="auto"/>
            <w:vMerge w:val="restart"/>
            <w:vAlign w:val="center"/>
          </w:tcPr>
          <w:p w14:paraId="11964519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GmNAC081</w:t>
            </w:r>
          </w:p>
        </w:tc>
      </w:tr>
      <w:tr w:rsidR="0009118B" w:rsidRPr="008A04A6" w14:paraId="2A5D4BE8" w14:textId="77777777" w:rsidTr="002307C0">
        <w:tc>
          <w:tcPr>
            <w:tcW w:w="0" w:type="auto"/>
          </w:tcPr>
          <w:p w14:paraId="1CBB2DB3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qRTGmNAC081</w:t>
            </w:r>
          </w:p>
        </w:tc>
        <w:tc>
          <w:tcPr>
            <w:tcW w:w="0" w:type="auto"/>
          </w:tcPr>
          <w:p w14:paraId="53D4F59B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GGA CTA TTC AACTGA GCCCAAAAG</w:t>
            </w:r>
          </w:p>
        </w:tc>
        <w:tc>
          <w:tcPr>
            <w:tcW w:w="0" w:type="auto"/>
            <w:vMerge/>
            <w:vAlign w:val="center"/>
          </w:tcPr>
          <w:p w14:paraId="2BDF2363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118B" w:rsidRPr="008A04A6" w14:paraId="10241969" w14:textId="77777777" w:rsidTr="002307C0">
        <w:tc>
          <w:tcPr>
            <w:tcW w:w="0" w:type="auto"/>
          </w:tcPr>
          <w:p w14:paraId="5835CCEF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qRTGmMLO3Fwd</w:t>
            </w:r>
          </w:p>
        </w:tc>
        <w:tc>
          <w:tcPr>
            <w:tcW w:w="0" w:type="auto"/>
          </w:tcPr>
          <w:p w14:paraId="2303DBDF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AGTGGCACAGATGGGTTCAG</w:t>
            </w:r>
          </w:p>
        </w:tc>
        <w:tc>
          <w:tcPr>
            <w:tcW w:w="0" w:type="auto"/>
            <w:vMerge w:val="restart"/>
            <w:vAlign w:val="center"/>
          </w:tcPr>
          <w:p w14:paraId="6616B4D4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MLO3</w:t>
            </w:r>
          </w:p>
        </w:tc>
      </w:tr>
      <w:tr w:rsidR="0009118B" w:rsidRPr="008A04A6" w14:paraId="66DDFA8E" w14:textId="77777777" w:rsidTr="002307C0">
        <w:tc>
          <w:tcPr>
            <w:tcW w:w="0" w:type="auto"/>
          </w:tcPr>
          <w:p w14:paraId="53EF964D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qRTGmMLO3Rv</w:t>
            </w:r>
          </w:p>
        </w:tc>
        <w:tc>
          <w:tcPr>
            <w:tcW w:w="0" w:type="auto"/>
          </w:tcPr>
          <w:p w14:paraId="2965FAEA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TCTTGGCTCCATTCTGAGGAC</w:t>
            </w:r>
          </w:p>
        </w:tc>
        <w:tc>
          <w:tcPr>
            <w:tcW w:w="0" w:type="auto"/>
            <w:vMerge/>
            <w:vAlign w:val="center"/>
          </w:tcPr>
          <w:p w14:paraId="4857AEE9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118B" w:rsidRPr="008A04A6" w14:paraId="1F7C490B" w14:textId="77777777" w:rsidTr="002307C0">
        <w:tc>
          <w:tcPr>
            <w:tcW w:w="0" w:type="auto"/>
          </w:tcPr>
          <w:p w14:paraId="6CE21896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qRTGmNRT1.5Fwd</w:t>
            </w:r>
          </w:p>
        </w:tc>
        <w:tc>
          <w:tcPr>
            <w:tcW w:w="0" w:type="auto"/>
          </w:tcPr>
          <w:p w14:paraId="38D62E20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AATGCACAAACACCTGATGG</w:t>
            </w:r>
          </w:p>
        </w:tc>
        <w:tc>
          <w:tcPr>
            <w:tcW w:w="0" w:type="auto"/>
            <w:vMerge w:val="restart"/>
            <w:vAlign w:val="center"/>
          </w:tcPr>
          <w:p w14:paraId="0BB45061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NRT1.5</w:t>
            </w:r>
          </w:p>
        </w:tc>
      </w:tr>
      <w:tr w:rsidR="0009118B" w:rsidRPr="008A04A6" w14:paraId="2D435805" w14:textId="77777777" w:rsidTr="002307C0">
        <w:tc>
          <w:tcPr>
            <w:tcW w:w="0" w:type="auto"/>
          </w:tcPr>
          <w:p w14:paraId="7E0B007C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qRTGmNRT1.5Rv</w:t>
            </w:r>
          </w:p>
        </w:tc>
        <w:tc>
          <w:tcPr>
            <w:tcW w:w="0" w:type="auto"/>
          </w:tcPr>
          <w:p w14:paraId="071E9EEB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ATCCATCCTGGCATCTCATC</w:t>
            </w:r>
          </w:p>
        </w:tc>
        <w:tc>
          <w:tcPr>
            <w:tcW w:w="0" w:type="auto"/>
            <w:vMerge/>
            <w:vAlign w:val="center"/>
          </w:tcPr>
          <w:p w14:paraId="3CC3593D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118B" w:rsidRPr="008A04A6" w14:paraId="46C86F6C" w14:textId="77777777" w:rsidTr="002307C0">
        <w:tc>
          <w:tcPr>
            <w:tcW w:w="0" w:type="auto"/>
          </w:tcPr>
          <w:p w14:paraId="0B949003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qRTGmJMTFwd</w:t>
            </w:r>
            <w:proofErr w:type="spellEnd"/>
          </w:p>
        </w:tc>
        <w:tc>
          <w:tcPr>
            <w:tcW w:w="0" w:type="auto"/>
          </w:tcPr>
          <w:p w14:paraId="5D656E8C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GGAAGGGTCATTCATTGTGG</w:t>
            </w:r>
          </w:p>
        </w:tc>
        <w:tc>
          <w:tcPr>
            <w:tcW w:w="0" w:type="auto"/>
            <w:vMerge w:val="restart"/>
            <w:vAlign w:val="center"/>
          </w:tcPr>
          <w:p w14:paraId="174ED830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JMT</w:t>
            </w:r>
          </w:p>
        </w:tc>
      </w:tr>
      <w:tr w:rsidR="0009118B" w:rsidRPr="008A04A6" w14:paraId="6EBA1BE0" w14:textId="77777777" w:rsidTr="002307C0">
        <w:tc>
          <w:tcPr>
            <w:tcW w:w="0" w:type="auto"/>
          </w:tcPr>
          <w:p w14:paraId="12674EBD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qRTGmJMTRv</w:t>
            </w:r>
            <w:proofErr w:type="spellEnd"/>
          </w:p>
        </w:tc>
        <w:tc>
          <w:tcPr>
            <w:tcW w:w="0" w:type="auto"/>
          </w:tcPr>
          <w:p w14:paraId="20446D99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ATGGTCCTTGCAACTCGTTC</w:t>
            </w:r>
          </w:p>
        </w:tc>
        <w:tc>
          <w:tcPr>
            <w:tcW w:w="0" w:type="auto"/>
            <w:vMerge/>
            <w:vAlign w:val="center"/>
          </w:tcPr>
          <w:p w14:paraId="7C2D3E40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118B" w:rsidRPr="008A04A6" w14:paraId="1A5045D2" w14:textId="77777777" w:rsidTr="002307C0">
        <w:tc>
          <w:tcPr>
            <w:tcW w:w="0" w:type="auto"/>
          </w:tcPr>
          <w:p w14:paraId="74CC5FAD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qRTGmKIN10Fwd</w:t>
            </w:r>
          </w:p>
        </w:tc>
        <w:tc>
          <w:tcPr>
            <w:tcW w:w="0" w:type="auto"/>
          </w:tcPr>
          <w:p w14:paraId="5F7F6110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TTGATGTCTGGAGTTGTGGTG</w:t>
            </w:r>
          </w:p>
        </w:tc>
        <w:tc>
          <w:tcPr>
            <w:tcW w:w="0" w:type="auto"/>
            <w:vMerge w:val="restart"/>
            <w:vAlign w:val="center"/>
          </w:tcPr>
          <w:p w14:paraId="34BB8E56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KIN10</w:t>
            </w:r>
          </w:p>
        </w:tc>
      </w:tr>
      <w:tr w:rsidR="0009118B" w:rsidRPr="008A04A6" w14:paraId="3D40AD9B" w14:textId="77777777" w:rsidTr="002307C0">
        <w:tc>
          <w:tcPr>
            <w:tcW w:w="0" w:type="auto"/>
          </w:tcPr>
          <w:p w14:paraId="14935532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qRTGmKIN10Rv</w:t>
            </w:r>
          </w:p>
        </w:tc>
        <w:tc>
          <w:tcPr>
            <w:tcW w:w="0" w:type="auto"/>
          </w:tcPr>
          <w:p w14:paraId="733812B6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TGGCTCCAGGAGATAGATGG</w:t>
            </w:r>
          </w:p>
        </w:tc>
        <w:tc>
          <w:tcPr>
            <w:tcW w:w="0" w:type="auto"/>
            <w:vMerge/>
            <w:vAlign w:val="center"/>
          </w:tcPr>
          <w:p w14:paraId="4932CF1F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118B" w:rsidRPr="008A04A6" w14:paraId="5C5E91A7" w14:textId="77777777" w:rsidTr="002307C0">
        <w:tc>
          <w:tcPr>
            <w:tcW w:w="0" w:type="auto"/>
          </w:tcPr>
          <w:p w14:paraId="7550E8E0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qRTGmKIT1Fwd</w:t>
            </w:r>
          </w:p>
        </w:tc>
        <w:tc>
          <w:tcPr>
            <w:tcW w:w="0" w:type="auto"/>
          </w:tcPr>
          <w:p w14:paraId="3C02C3D9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TTGCCCTCAACGTTCAAGATG</w:t>
            </w:r>
          </w:p>
        </w:tc>
        <w:tc>
          <w:tcPr>
            <w:tcW w:w="0" w:type="auto"/>
            <w:vMerge w:val="restart"/>
            <w:vAlign w:val="center"/>
          </w:tcPr>
          <w:p w14:paraId="51203A04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KIT1</w:t>
            </w:r>
          </w:p>
        </w:tc>
      </w:tr>
      <w:tr w:rsidR="0009118B" w:rsidRPr="008A04A6" w14:paraId="2DAB1DD0" w14:textId="77777777" w:rsidTr="002307C0">
        <w:tc>
          <w:tcPr>
            <w:tcW w:w="0" w:type="auto"/>
          </w:tcPr>
          <w:p w14:paraId="3306AA95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qRTGmKIT1RV</w:t>
            </w:r>
          </w:p>
        </w:tc>
        <w:tc>
          <w:tcPr>
            <w:tcW w:w="0" w:type="auto"/>
          </w:tcPr>
          <w:p w14:paraId="21CAD3B9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TTCCACTCCTCGTGTCGTTC</w:t>
            </w:r>
          </w:p>
        </w:tc>
        <w:tc>
          <w:tcPr>
            <w:tcW w:w="0" w:type="auto"/>
            <w:vMerge/>
            <w:vAlign w:val="center"/>
          </w:tcPr>
          <w:p w14:paraId="7D291F85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118B" w:rsidRPr="008A04A6" w14:paraId="65E6FD3B" w14:textId="77777777" w:rsidTr="002307C0">
        <w:tc>
          <w:tcPr>
            <w:tcW w:w="0" w:type="auto"/>
          </w:tcPr>
          <w:p w14:paraId="18A38F01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qRTGmSPIFwd</w:t>
            </w:r>
            <w:proofErr w:type="spellEnd"/>
          </w:p>
        </w:tc>
        <w:tc>
          <w:tcPr>
            <w:tcW w:w="0" w:type="auto"/>
          </w:tcPr>
          <w:p w14:paraId="55B1D60E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GGCCTGAGCTAGTTGGAGTG</w:t>
            </w:r>
          </w:p>
        </w:tc>
        <w:tc>
          <w:tcPr>
            <w:tcW w:w="0" w:type="auto"/>
            <w:vMerge w:val="restart"/>
            <w:vAlign w:val="center"/>
          </w:tcPr>
          <w:p w14:paraId="226DB5DF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SPI</w:t>
            </w:r>
          </w:p>
        </w:tc>
      </w:tr>
      <w:tr w:rsidR="0009118B" w:rsidRPr="008A04A6" w14:paraId="634A0C50" w14:textId="77777777" w:rsidTr="002307C0">
        <w:tc>
          <w:tcPr>
            <w:tcW w:w="0" w:type="auto"/>
          </w:tcPr>
          <w:p w14:paraId="698DBCBD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qRTGmSPIRv</w:t>
            </w:r>
            <w:proofErr w:type="spellEnd"/>
          </w:p>
        </w:tc>
        <w:tc>
          <w:tcPr>
            <w:tcW w:w="0" w:type="auto"/>
          </w:tcPr>
          <w:p w14:paraId="7D8E859C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04A6">
              <w:rPr>
                <w:rFonts w:ascii="Arial" w:hAnsi="Arial" w:cs="Arial"/>
                <w:w w:val="105"/>
                <w:sz w:val="20"/>
                <w:szCs w:val="20"/>
              </w:rPr>
              <w:t>CAATGTGGGGAACTTCCTTG</w:t>
            </w:r>
          </w:p>
        </w:tc>
        <w:tc>
          <w:tcPr>
            <w:tcW w:w="0" w:type="auto"/>
            <w:vMerge/>
          </w:tcPr>
          <w:p w14:paraId="5FA8A18A" w14:textId="77777777" w:rsidR="0009118B" w:rsidRPr="008A04A6" w:rsidRDefault="0009118B" w:rsidP="002307C0">
            <w:pPr>
              <w:spacing w:before="3" w:line="381" w:lineRule="auto"/>
              <w:ind w:right="-9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E74F281" w14:textId="77777777" w:rsidR="003344FE" w:rsidRPr="00A05123" w:rsidRDefault="003344FE">
      <w:pPr>
        <w:rPr>
          <w:rFonts w:ascii="Arial" w:hAnsi="Arial" w:cs="Arial"/>
          <w:sz w:val="20"/>
          <w:szCs w:val="20"/>
        </w:rPr>
      </w:pPr>
    </w:p>
    <w:sectPr w:rsidR="003344FE" w:rsidRPr="00A05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150A89"/>
    <w:multiLevelType w:val="hybridMultilevel"/>
    <w:tmpl w:val="94CE1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2A1"/>
    <w:rsid w:val="000831EC"/>
    <w:rsid w:val="0009118B"/>
    <w:rsid w:val="00140185"/>
    <w:rsid w:val="001407EA"/>
    <w:rsid w:val="00215AC7"/>
    <w:rsid w:val="0022321A"/>
    <w:rsid w:val="002E2855"/>
    <w:rsid w:val="003344FE"/>
    <w:rsid w:val="0034695F"/>
    <w:rsid w:val="003574F2"/>
    <w:rsid w:val="00384A25"/>
    <w:rsid w:val="003A7F00"/>
    <w:rsid w:val="004401AC"/>
    <w:rsid w:val="00493326"/>
    <w:rsid w:val="004E3366"/>
    <w:rsid w:val="00537C24"/>
    <w:rsid w:val="005832A1"/>
    <w:rsid w:val="00637550"/>
    <w:rsid w:val="00647431"/>
    <w:rsid w:val="00666A2F"/>
    <w:rsid w:val="006A5708"/>
    <w:rsid w:val="006E687B"/>
    <w:rsid w:val="006F0F93"/>
    <w:rsid w:val="00714782"/>
    <w:rsid w:val="00725D63"/>
    <w:rsid w:val="007E0AEB"/>
    <w:rsid w:val="008A04A6"/>
    <w:rsid w:val="0097688C"/>
    <w:rsid w:val="00A039D5"/>
    <w:rsid w:val="00A05123"/>
    <w:rsid w:val="00D23B92"/>
    <w:rsid w:val="00D7745D"/>
    <w:rsid w:val="00DC305B"/>
    <w:rsid w:val="00DD73C6"/>
    <w:rsid w:val="00E2484B"/>
    <w:rsid w:val="00E334E3"/>
    <w:rsid w:val="00E36F9A"/>
    <w:rsid w:val="00E4707C"/>
    <w:rsid w:val="00E83F14"/>
    <w:rsid w:val="00F2181C"/>
    <w:rsid w:val="00F374F4"/>
    <w:rsid w:val="00FC2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DF68B"/>
  <w15:chartTrackingRefBased/>
  <w15:docId w15:val="{217939AE-A267-B948-89DE-48F9766D0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832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493326"/>
    <w:pPr>
      <w:widowControl w:val="0"/>
      <w:autoSpaceDE w:val="0"/>
      <w:autoSpaceDN w:val="0"/>
      <w:spacing w:before="54"/>
      <w:ind w:left="105"/>
      <w:jc w:val="center"/>
    </w:pPr>
    <w:rPr>
      <w:rFonts w:ascii="Arial" w:eastAsia="Arial" w:hAnsi="Arial" w:cs="Arial"/>
      <w:sz w:val="22"/>
      <w:szCs w:val="22"/>
      <w:lang w:val="pt-PT"/>
    </w:rPr>
  </w:style>
  <w:style w:type="paragraph" w:styleId="BodyText">
    <w:name w:val="Body Text"/>
    <w:basedOn w:val="Normal"/>
    <w:link w:val="BodyTextChar"/>
    <w:uiPriority w:val="1"/>
    <w:qFormat/>
    <w:rsid w:val="003344FE"/>
    <w:pPr>
      <w:widowControl w:val="0"/>
      <w:autoSpaceDE w:val="0"/>
      <w:autoSpaceDN w:val="0"/>
      <w:jc w:val="both"/>
    </w:pPr>
    <w:rPr>
      <w:rFonts w:ascii="Arial" w:eastAsia="Arial" w:hAnsi="Arial" w:cs="Arial"/>
      <w:sz w:val="22"/>
      <w:szCs w:val="22"/>
      <w:lang w:val="pt-PT"/>
    </w:rPr>
  </w:style>
  <w:style w:type="character" w:customStyle="1" w:styleId="BodyTextChar">
    <w:name w:val="Body Text Char"/>
    <w:basedOn w:val="DefaultParagraphFont"/>
    <w:link w:val="BodyText"/>
    <w:uiPriority w:val="1"/>
    <w:rsid w:val="003344FE"/>
    <w:rPr>
      <w:rFonts w:ascii="Arial" w:eastAsia="Arial" w:hAnsi="Arial" w:cs="Arial"/>
      <w:sz w:val="22"/>
      <w:szCs w:val="22"/>
      <w:lang w:val="pt-PT"/>
    </w:rPr>
  </w:style>
  <w:style w:type="paragraph" w:styleId="ListParagraph">
    <w:name w:val="List Paragraph"/>
    <w:basedOn w:val="Normal"/>
    <w:uiPriority w:val="34"/>
    <w:qFormat/>
    <w:rsid w:val="00DC30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3B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B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8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5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27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86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1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53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5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86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59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3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30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61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0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5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20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2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3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86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7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82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2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59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0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67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6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5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2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7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3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5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84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1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0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1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77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8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6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70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1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06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0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87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4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1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65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84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7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63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92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42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1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07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7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0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9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2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52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08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58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5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1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88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1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4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0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1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1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2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2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02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5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3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5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10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6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54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34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0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3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3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3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5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2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3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81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84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47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0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30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3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8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67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2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0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8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0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02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78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5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5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5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8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72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99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10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13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2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05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7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64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15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1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8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6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9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4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99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72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8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8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27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1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8</Pages>
  <Words>6084</Words>
  <Characters>34680</Characters>
  <Application>Microsoft Office Word</Application>
  <DocSecurity>0</DocSecurity>
  <Lines>289</Lines>
  <Paragraphs>8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ton De Oliveira Ferreira</dc:creator>
  <cp:keywords/>
  <dc:description/>
  <cp:lastModifiedBy>Elizabeth Fontes</cp:lastModifiedBy>
  <cp:revision>20</cp:revision>
  <dcterms:created xsi:type="dcterms:W3CDTF">2020-08-30T01:22:00Z</dcterms:created>
  <dcterms:modified xsi:type="dcterms:W3CDTF">2020-10-13T20:24:00Z</dcterms:modified>
</cp:coreProperties>
</file>